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AB92C"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 xml:space="preserve">Table 1. </w:t>
      </w:r>
      <w:r w:rsidRPr="00E81850">
        <w:rPr>
          <w:rFonts w:ascii="Times New Roman" w:eastAsia="Times New Roman" w:hAnsi="Times New Roman" w:cs="Times New Roman"/>
          <w:sz w:val="20"/>
          <w:szCs w:val="20"/>
          <w:highlight w:val="white"/>
        </w:rPr>
        <w:t xml:space="preserve">ChatGPT4o </w:t>
      </w:r>
    </w:p>
    <w:tbl>
      <w:tblPr>
        <w:tblW w:w="102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8475"/>
      </w:tblGrid>
      <w:tr w:rsidR="00BE65AE" w:rsidRPr="00E81850" w14:paraId="4C4E169B" w14:textId="77777777" w:rsidTr="001800FA">
        <w:tc>
          <w:tcPr>
            <w:tcW w:w="1740" w:type="dxa"/>
            <w:tcMar>
              <w:top w:w="100" w:type="dxa"/>
              <w:left w:w="100" w:type="dxa"/>
              <w:bottom w:w="100" w:type="dxa"/>
              <w:right w:w="100" w:type="dxa"/>
            </w:tcMar>
          </w:tcPr>
          <w:p w14:paraId="05AE8D6D" w14:textId="77777777" w:rsidR="00BE65AE" w:rsidRPr="00E81850" w:rsidRDefault="00BE65AE" w:rsidP="001800FA">
            <w:pPr>
              <w:widowControl w:val="0"/>
              <w:pBdr>
                <w:top w:val="nil"/>
                <w:left w:val="nil"/>
                <w:bottom w:val="nil"/>
                <w:right w:val="nil"/>
                <w:between w:val="nil"/>
              </w:pBdr>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 xml:space="preserve">Question </w:t>
            </w:r>
          </w:p>
        </w:tc>
        <w:tc>
          <w:tcPr>
            <w:tcW w:w="8475" w:type="dxa"/>
            <w:tcMar>
              <w:top w:w="100" w:type="dxa"/>
              <w:left w:w="100" w:type="dxa"/>
              <w:bottom w:w="100" w:type="dxa"/>
              <w:right w:w="100" w:type="dxa"/>
            </w:tcMar>
          </w:tcPr>
          <w:p w14:paraId="14744A2B" w14:textId="77777777" w:rsidR="00BE65AE" w:rsidRPr="00E81850" w:rsidRDefault="00BE65AE" w:rsidP="001800FA">
            <w:pPr>
              <w:widowControl w:val="0"/>
              <w:pBdr>
                <w:top w:val="nil"/>
                <w:left w:val="nil"/>
                <w:bottom w:val="nil"/>
                <w:right w:val="nil"/>
                <w:between w:val="nil"/>
              </w:pBdr>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Answer</w:t>
            </w:r>
          </w:p>
        </w:tc>
      </w:tr>
      <w:tr w:rsidR="00BE65AE" w:rsidRPr="00E81850" w14:paraId="0C16618C" w14:textId="77777777" w:rsidTr="001800FA">
        <w:tc>
          <w:tcPr>
            <w:tcW w:w="1740" w:type="dxa"/>
            <w:tcMar>
              <w:top w:w="100" w:type="dxa"/>
              <w:left w:w="100" w:type="dxa"/>
              <w:bottom w:w="100" w:type="dxa"/>
              <w:right w:w="100" w:type="dxa"/>
            </w:tcMar>
          </w:tcPr>
          <w:p w14:paraId="6AC620FB" w14:textId="77777777" w:rsidR="00BE65AE" w:rsidRPr="00E81850" w:rsidRDefault="00BE65AE" w:rsidP="001800FA">
            <w:pPr>
              <w:rPr>
                <w:rFonts w:ascii="Times New Roman" w:eastAsia="Times New Roman" w:hAnsi="Times New Roman" w:cs="Times New Roman"/>
                <w:b/>
                <w:sz w:val="20"/>
                <w:szCs w:val="20"/>
                <w:highlight w:val="white"/>
              </w:rPr>
            </w:pPr>
          </w:p>
          <w:p w14:paraId="4DEC33DF"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What factors of patient history should be evaluated in the setting of patellar instability</w:t>
            </w:r>
          </w:p>
        </w:tc>
        <w:tc>
          <w:tcPr>
            <w:tcW w:w="8475" w:type="dxa"/>
            <w:tcMar>
              <w:top w:w="100" w:type="dxa"/>
              <w:left w:w="100" w:type="dxa"/>
              <w:bottom w:w="100" w:type="dxa"/>
              <w:right w:w="100" w:type="dxa"/>
            </w:tcMar>
          </w:tcPr>
          <w:p w14:paraId="798EC10F"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en evaluating a patient with patellar instability, several factors from their history should be considered to get a comprehensive understanding of their condition. Key aspects to assess include:</w:t>
            </w:r>
          </w:p>
          <w:p w14:paraId="74914E7D" w14:textId="77777777" w:rsidR="00BE65AE" w:rsidRPr="00E81850" w:rsidRDefault="00BE65AE" w:rsidP="001800FA">
            <w:pPr>
              <w:numPr>
                <w:ilvl w:val="0"/>
                <w:numId w:val="38"/>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History of Patellar Dislocations or Subluxations:</w:t>
            </w:r>
          </w:p>
          <w:p w14:paraId="057CFCC9"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requency and severity of episodes.</w:t>
            </w:r>
          </w:p>
          <w:p w14:paraId="26FA69BD"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ether the dislocations were traumatic or occurred with minimal force.</w:t>
            </w:r>
          </w:p>
          <w:p w14:paraId="6FB72C68"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Duration of dislocations and any need for reduction or medical intervention.</w:t>
            </w:r>
          </w:p>
          <w:p w14:paraId="612F8D30"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vious Injuries or Surgeries:</w:t>
            </w:r>
          </w:p>
          <w:p w14:paraId="78484A91"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y prior knee injuries or surgeries, especially those involving the patella or surrounding structures.</w:t>
            </w:r>
          </w:p>
          <w:p w14:paraId="08619E9B"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vious treatments or interventions for patellar instability.</w:t>
            </w:r>
          </w:p>
          <w:p w14:paraId="240E5270"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ctivity Level and Sports Participation:</w:t>
            </w:r>
          </w:p>
          <w:p w14:paraId="547D5A05"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volvement in sports or activities that put stress on the knee, such as running, jumping, or twisting.</w:t>
            </w:r>
          </w:p>
          <w:p w14:paraId="67F348A8"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y specific movements or activities that seem to trigger instability or pain.</w:t>
            </w:r>
          </w:p>
          <w:p w14:paraId="7B3742DF"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in and Functional Limitations:</w:t>
            </w:r>
          </w:p>
          <w:p w14:paraId="120D7028"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Description of the pain (e.g., sharp, dull, aching) and its location.</w:t>
            </w:r>
          </w:p>
          <w:p w14:paraId="28946DD9"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mpact of the condition on daily activities and overall function.</w:t>
            </w:r>
          </w:p>
          <w:p w14:paraId="6146E3F7"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y episodes of locking or catching in the knee.</w:t>
            </w:r>
          </w:p>
          <w:p w14:paraId="77A4552A"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amily History:</w:t>
            </w:r>
          </w:p>
          <w:p w14:paraId="766435AC"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y family history of patellar instability, joint disorders, or genetic conditions that might predispose to instability.</w:t>
            </w:r>
          </w:p>
          <w:p w14:paraId="7D6C0CA1"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vious Treatments and Outcomes:</w:t>
            </w:r>
          </w:p>
          <w:p w14:paraId="352D7426"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y conservative treatments tried, such as physical therapy, braces, or medications.</w:t>
            </w:r>
          </w:p>
          <w:p w14:paraId="2BCDB2CB"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Effectiveness of these treatments and any associated outcomes.</w:t>
            </w:r>
          </w:p>
          <w:p w14:paraId="0D50D92F"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echanism of Injury:</w:t>
            </w:r>
          </w:p>
          <w:p w14:paraId="71A8A5D4"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Details about the circumstances surrounding the initial dislocation or instability episode, including the type of trauma or force applied.</w:t>
            </w:r>
          </w:p>
          <w:p w14:paraId="6DEEBA56"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Symptoms:</w:t>
            </w:r>
          </w:p>
          <w:p w14:paraId="7A6F6CE6"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sence of swelling, bruising, or other signs of injury.</w:t>
            </w:r>
          </w:p>
          <w:p w14:paraId="1FB1B6E8"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y concurrent symptoms like weakness, stiffness, or clicking.</w:t>
            </w:r>
          </w:p>
          <w:p w14:paraId="7FC2A5CA"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s Overall Health:</w:t>
            </w:r>
          </w:p>
          <w:p w14:paraId="695F2978" w14:textId="77777777" w:rsidR="00BE65AE" w:rsidRPr="00E81850" w:rsidRDefault="00BE65AE" w:rsidP="001800FA">
            <w:pPr>
              <w:numPr>
                <w:ilvl w:val="1"/>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eneral health and any comorbid conditions that might affect treatment or recovery.</w:t>
            </w:r>
          </w:p>
          <w:p w14:paraId="02C6E0CD" w14:textId="77777777" w:rsidR="00BE65AE" w:rsidRPr="00E81850" w:rsidRDefault="00BE65AE" w:rsidP="001800FA">
            <w:pPr>
              <w:numPr>
                <w:ilvl w:val="0"/>
                <w:numId w:val="3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lignment and Biomechanics:</w:t>
            </w:r>
          </w:p>
          <w:p w14:paraId="22AAC3C9" w14:textId="77777777" w:rsidR="00BE65AE" w:rsidRPr="00E81850" w:rsidRDefault="00BE65AE" w:rsidP="001800FA">
            <w:pPr>
              <w:numPr>
                <w:ilvl w:val="1"/>
                <w:numId w:val="38"/>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y known issues with knee alignment or gait abnormalities.</w:t>
            </w:r>
          </w:p>
          <w:p w14:paraId="0C25A90D"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athering this information will help in formulating a diagnosis, assessing the severity of the instability, and determining the most appropriate treatment plan.</w:t>
            </w:r>
          </w:p>
          <w:p w14:paraId="1BD31697" w14:textId="77777777" w:rsidR="00BE65AE" w:rsidRPr="00E81850" w:rsidRDefault="00BE65AE" w:rsidP="001800FA">
            <w:pPr>
              <w:widowControl w:val="0"/>
              <w:pBdr>
                <w:top w:val="nil"/>
                <w:left w:val="nil"/>
                <w:bottom w:val="nil"/>
                <w:right w:val="nil"/>
                <w:between w:val="nil"/>
              </w:pBdr>
              <w:spacing w:line="240" w:lineRule="auto"/>
              <w:rPr>
                <w:rFonts w:ascii="Times New Roman" w:eastAsia="Times New Roman" w:hAnsi="Times New Roman" w:cs="Times New Roman"/>
                <w:sz w:val="20"/>
                <w:szCs w:val="20"/>
                <w:highlight w:val="white"/>
              </w:rPr>
            </w:pPr>
          </w:p>
        </w:tc>
      </w:tr>
      <w:tr w:rsidR="00BE65AE" w:rsidRPr="00E81850" w14:paraId="65541285" w14:textId="77777777" w:rsidTr="001800FA">
        <w:tc>
          <w:tcPr>
            <w:tcW w:w="1740" w:type="dxa"/>
            <w:tcMar>
              <w:top w:w="100" w:type="dxa"/>
              <w:left w:w="100" w:type="dxa"/>
              <w:bottom w:w="100" w:type="dxa"/>
              <w:right w:w="100" w:type="dxa"/>
            </w:tcMar>
          </w:tcPr>
          <w:p w14:paraId="51A8DE4C"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aspects of the physical exam should be performed in patients with patellar instability</w:t>
            </w:r>
          </w:p>
        </w:tc>
        <w:tc>
          <w:tcPr>
            <w:tcW w:w="8475" w:type="dxa"/>
            <w:tcMar>
              <w:top w:w="100" w:type="dxa"/>
              <w:left w:w="100" w:type="dxa"/>
              <w:bottom w:w="100" w:type="dxa"/>
              <w:right w:w="100" w:type="dxa"/>
            </w:tcMar>
          </w:tcPr>
          <w:p w14:paraId="5664EA6A"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 patients with patellar instability, a comprehensive physical examination is crucial for assessing the extent of the instability, identifying any contributing factors, and planning appropriate management. Here are the key aspects of the physical exam:</w:t>
            </w:r>
          </w:p>
          <w:p w14:paraId="7881D86B" w14:textId="77777777" w:rsidR="00BE65AE" w:rsidRPr="00E81850" w:rsidRDefault="00BE65AE" w:rsidP="001800FA">
            <w:pPr>
              <w:numPr>
                <w:ilvl w:val="0"/>
                <w:numId w:val="2"/>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spection:</w:t>
            </w:r>
          </w:p>
          <w:p w14:paraId="28588100"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welling and Bruising: Check for signs of swelling, bruising, or any deformity around the knee.</w:t>
            </w:r>
          </w:p>
          <w:p w14:paraId="6659A7B4"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Position: Observe the position of the patella in relation to the femur, noting any signs of misalignment or abnormal position.</w:t>
            </w:r>
          </w:p>
          <w:p w14:paraId="188381E7" w14:textId="77777777" w:rsidR="00BE65AE" w:rsidRPr="00E81850" w:rsidRDefault="00BE65AE" w:rsidP="001800FA">
            <w:pPr>
              <w:numPr>
                <w:ilvl w:val="0"/>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lpation:</w:t>
            </w:r>
          </w:p>
          <w:p w14:paraId="081B48C6"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 Palpate the patella for tenderness, crepitus, or abnormal movement.</w:t>
            </w:r>
          </w:p>
          <w:p w14:paraId="19C37CD8"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edial and Lateral Structures: Palpate the medial and lateral retinaculum, tibial tuberosity, and other soft tissue structures around the knee to assess for tenderness or abnormalities.</w:t>
            </w:r>
          </w:p>
          <w:p w14:paraId="7B9924AF" w14:textId="77777777" w:rsidR="00BE65AE" w:rsidRPr="00E81850" w:rsidRDefault="00BE65AE" w:rsidP="001800FA">
            <w:pPr>
              <w:numPr>
                <w:ilvl w:val="0"/>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ange of Motion:</w:t>
            </w:r>
          </w:p>
          <w:p w14:paraId="3D2152F2"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ctive and Passive Range of Motion: Assess both active and passive range of motion of the knee to determine if there are limitations or pain associated with movement.</w:t>
            </w:r>
          </w:p>
          <w:p w14:paraId="4277F40B" w14:textId="77777777" w:rsidR="00BE65AE" w:rsidRPr="00E81850" w:rsidRDefault="00BE65AE" w:rsidP="001800FA">
            <w:pPr>
              <w:numPr>
                <w:ilvl w:val="0"/>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Tracking:</w:t>
            </w:r>
          </w:p>
          <w:p w14:paraId="0EDA1394"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Glide Test: Evaluate patellar tracking by moving the patella medially and laterally to see if it tracks properly within the trochlear groove.</w:t>
            </w:r>
          </w:p>
          <w:p w14:paraId="5F2DD67A" w14:textId="77777777" w:rsidR="00BE65AE" w:rsidRPr="00E81850" w:rsidRDefault="00BE65AE" w:rsidP="001800FA">
            <w:pPr>
              <w:numPr>
                <w:ilvl w:val="0"/>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tability Testing:</w:t>
            </w:r>
          </w:p>
          <w:p w14:paraId="7C89EB9F"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Lateral and Medial Patellar Stability: Assess the stability of the patella by applying gentle pressure to the patella in various directions while the patient is in different positions (e.g., supine, sitting).</w:t>
            </w:r>
          </w:p>
          <w:p w14:paraId="522122C7"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Apprehension Test: Test for patellar apprehension by applying lateral force to the patella while the patient is supine. A positive test is indicated by discomfort or the patient’s apprehensive response.</w:t>
            </w:r>
          </w:p>
          <w:p w14:paraId="5C401B69" w14:textId="77777777" w:rsidR="00BE65AE" w:rsidRPr="00E81850" w:rsidRDefault="00BE65AE" w:rsidP="001800FA">
            <w:pPr>
              <w:numPr>
                <w:ilvl w:val="0"/>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trength and Muscle Function:</w:t>
            </w:r>
          </w:p>
          <w:p w14:paraId="2268734C"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Quadriceps Strength: Evaluate the strength of the quadriceps muscle, as weakness can contribute to patellar instability.</w:t>
            </w:r>
          </w:p>
          <w:p w14:paraId="1C1BF085"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Hip and Knee Musculature: Assess the strength and function of surrounding muscles, including hip abductors, adductors, and hamstrings.</w:t>
            </w:r>
          </w:p>
          <w:p w14:paraId="76E6E3D9" w14:textId="77777777" w:rsidR="00BE65AE" w:rsidRPr="00E81850" w:rsidRDefault="00BE65AE" w:rsidP="001800FA">
            <w:pPr>
              <w:numPr>
                <w:ilvl w:val="0"/>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pecial Tests:</w:t>
            </w:r>
          </w:p>
          <w:p w14:paraId="12BFEB41"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cConnell Test: This test involves assessing patellar tracking with the patient in a seated position and then performing knee extension. It can help evaluate how patellar alignment affects symptoms.</w:t>
            </w:r>
          </w:p>
          <w:p w14:paraId="67B0D3FC"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J-sign: Observe the patella during active knee extension to check for any abnormal lateral movement or tracking.</w:t>
            </w:r>
          </w:p>
          <w:p w14:paraId="05C14D4E" w14:textId="77777777" w:rsidR="00BE65AE" w:rsidRPr="00E81850" w:rsidRDefault="00BE65AE" w:rsidP="001800FA">
            <w:pPr>
              <w:numPr>
                <w:ilvl w:val="0"/>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unctional Testing:</w:t>
            </w:r>
          </w:p>
          <w:p w14:paraId="63BF6C3F" w14:textId="77777777" w:rsidR="00BE65AE" w:rsidRPr="00E81850" w:rsidRDefault="00BE65AE" w:rsidP="001800FA">
            <w:pPr>
              <w:numPr>
                <w:ilvl w:val="1"/>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ingle-Leg Squats or Step-Ups: Perform functional tests to assess how the knee performs under load and evaluate for symptoms or instability during these activities.</w:t>
            </w:r>
          </w:p>
          <w:p w14:paraId="41A88E98" w14:textId="77777777" w:rsidR="00BE65AE" w:rsidRPr="00E81850" w:rsidRDefault="00BE65AE" w:rsidP="001800FA">
            <w:pPr>
              <w:numPr>
                <w:ilvl w:val="0"/>
                <w:numId w:val="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ait Analysis:</w:t>
            </w:r>
          </w:p>
          <w:p w14:paraId="7A7331A9" w14:textId="77777777" w:rsidR="00BE65AE" w:rsidRPr="00E81850" w:rsidRDefault="00BE65AE" w:rsidP="001800FA">
            <w:pPr>
              <w:numPr>
                <w:ilvl w:val="1"/>
                <w:numId w:val="2"/>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Observe Gait: Assess the patient's gait for any abnormalities or compensatory movements that might indicate patellar instability or associated problems.</w:t>
            </w:r>
          </w:p>
          <w:p w14:paraId="3045156F"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These aspects of the physical exam help to diagnose patellar instability, identify potential contributing factors, and guide the development of an appropriate treatment plan.</w:t>
            </w:r>
          </w:p>
        </w:tc>
      </w:tr>
      <w:tr w:rsidR="00BE65AE" w:rsidRPr="00E81850" w14:paraId="1FAEE791" w14:textId="77777777" w:rsidTr="001800FA">
        <w:tc>
          <w:tcPr>
            <w:tcW w:w="1740" w:type="dxa"/>
            <w:tcMar>
              <w:top w:w="100" w:type="dxa"/>
              <w:left w:w="100" w:type="dxa"/>
              <w:bottom w:w="100" w:type="dxa"/>
              <w:right w:w="100" w:type="dxa"/>
            </w:tcMar>
          </w:tcPr>
          <w:p w14:paraId="6557784B"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en should advanced imaging (MRI/CT) be performed in patients presenting with patellar instability?</w:t>
            </w:r>
          </w:p>
        </w:tc>
        <w:tc>
          <w:tcPr>
            <w:tcW w:w="8475" w:type="dxa"/>
            <w:tcMar>
              <w:top w:w="100" w:type="dxa"/>
              <w:left w:w="100" w:type="dxa"/>
              <w:bottom w:w="100" w:type="dxa"/>
              <w:right w:w="100" w:type="dxa"/>
            </w:tcMar>
          </w:tcPr>
          <w:p w14:paraId="67AEB86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dvanced imaging, such as MRI or CT scans, should be considered in patients with patellar instability under the following circumstances:</w:t>
            </w:r>
          </w:p>
          <w:p w14:paraId="34E420A1" w14:textId="77777777" w:rsidR="00BE65AE" w:rsidRPr="00E81850" w:rsidRDefault="00BE65AE" w:rsidP="001800FA">
            <w:pPr>
              <w:numPr>
                <w:ilvl w:val="0"/>
                <w:numId w:val="22"/>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Uncertain Diagnosis or Severe Symptoms:</w:t>
            </w:r>
          </w:p>
          <w:p w14:paraId="2EC48D97"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en the clinical examination and history suggest patellar instability, but there is uncertainty about the extent of the injury or the exact pathology.</w:t>
            </w:r>
          </w:p>
          <w:p w14:paraId="4578B02C"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f the patient has severe symptoms that are not responding to conservative management, advanced imaging can help clarify the diagnosis.</w:t>
            </w:r>
          </w:p>
          <w:p w14:paraId="420B6B6A" w14:textId="77777777" w:rsidR="00BE65AE" w:rsidRPr="00E81850" w:rsidRDefault="00BE65AE" w:rsidP="001800FA">
            <w:pPr>
              <w:numPr>
                <w:ilvl w:val="0"/>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current Dislocations or Subluxations:</w:t>
            </w:r>
          </w:p>
          <w:p w14:paraId="4B249CC5"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 cases of recurrent patellar dislocations or subluxations, imaging can provide insight into underlying structural issues that might contribute to the instability.</w:t>
            </w:r>
          </w:p>
          <w:p w14:paraId="569F148C" w14:textId="77777777" w:rsidR="00BE65AE" w:rsidRPr="00E81850" w:rsidRDefault="00BE65AE" w:rsidP="001800FA">
            <w:pPr>
              <w:numPr>
                <w:ilvl w:val="0"/>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spected Structural Damage:</w:t>
            </w:r>
          </w:p>
          <w:p w14:paraId="2FE416AD"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f there is a suspicion of associated structural damage, such as cartilage lesions, osteochondral injuries, or significant bone abnormalities.</w:t>
            </w:r>
          </w:p>
          <w:p w14:paraId="5C46C031"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RI is particularly useful for assessing soft tissue structures, including cartilage, ligaments, and the patellar retinaculum.</w:t>
            </w:r>
          </w:p>
          <w:p w14:paraId="2147ED5F" w14:textId="77777777" w:rsidR="00BE65AE" w:rsidRPr="00E81850" w:rsidRDefault="00BE65AE" w:rsidP="001800FA">
            <w:pPr>
              <w:numPr>
                <w:ilvl w:val="0"/>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essment of Bone and Cartilage:</w:t>
            </w:r>
          </w:p>
          <w:p w14:paraId="5F6A199F"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en evaluating the patellar alignment, tracking, or the presence of bony abnormalities like a patellar fracture or malalignment.</w:t>
            </w:r>
          </w:p>
          <w:p w14:paraId="0465C6E0"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T scans are often used to assess bony structures in more detail, particularly for evaluating patellar or trochlear dysplasia.</w:t>
            </w:r>
          </w:p>
          <w:p w14:paraId="4F8B383F" w14:textId="77777777" w:rsidR="00BE65AE" w:rsidRPr="00E81850" w:rsidRDefault="00BE65AE" w:rsidP="001800FA">
            <w:pPr>
              <w:numPr>
                <w:ilvl w:val="0"/>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operative Planning:</w:t>
            </w:r>
          </w:p>
          <w:p w14:paraId="2AF99D8F"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en surgical intervention is being considered, advanced imaging helps in preoperative planning by providing detailed anatomical information. This can guide the choice of surgical technique and predict potential outcomes.</w:t>
            </w:r>
          </w:p>
          <w:p w14:paraId="451E342A" w14:textId="77777777" w:rsidR="00BE65AE" w:rsidRPr="00E81850" w:rsidRDefault="00BE65AE" w:rsidP="001800FA">
            <w:pPr>
              <w:numPr>
                <w:ilvl w:val="0"/>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Evaluation of Failed Conservative Treatment:</w:t>
            </w:r>
          </w:p>
          <w:p w14:paraId="32C41875" w14:textId="77777777" w:rsidR="00BE65AE" w:rsidRPr="00E81850" w:rsidRDefault="00BE65AE" w:rsidP="001800FA">
            <w:pPr>
              <w:numPr>
                <w:ilvl w:val="1"/>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f conservative treatments such as physical therapy, bracing, or medications have failed, advanced imaging can help in reassessing the underlying pathology and guiding further treatment options.</w:t>
            </w:r>
          </w:p>
          <w:p w14:paraId="27EB1B3E" w14:textId="77777777" w:rsidR="00BE65AE" w:rsidRPr="00E81850" w:rsidRDefault="00BE65AE" w:rsidP="001800FA">
            <w:pPr>
              <w:numPr>
                <w:ilvl w:val="0"/>
                <w:numId w:val="22"/>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omplicated Cases:</w:t>
            </w:r>
          </w:p>
          <w:p w14:paraId="0180F218" w14:textId="77777777" w:rsidR="00BE65AE" w:rsidRPr="00E81850" w:rsidRDefault="00BE65AE" w:rsidP="001800FA">
            <w:pPr>
              <w:numPr>
                <w:ilvl w:val="1"/>
                <w:numId w:val="22"/>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 cases where there is a complex presentation with multiple contributing factors or associated injuries, advanced imaging can offer a comprehensive view of the knee’s condition.</w:t>
            </w:r>
          </w:p>
          <w:p w14:paraId="4AD42AA8"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RI is generally preferred for evaluating soft tissue structures and assessing the extent of damage to cartilage, ligaments, and the surrounding soft tissues. It provides detailed images of the patella, retinaculum, and other soft tissue components.</w:t>
            </w:r>
          </w:p>
          <w:p w14:paraId="487541C1"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T scans are more useful for evaluating bony structures, including the alignment of the patella and trochlear groove, as well as detecting any bone lesions or abnormalities that might contribute to instability.</w:t>
            </w:r>
          </w:p>
          <w:p w14:paraId="55685C6F"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In summary, advanced imaging is indicated when there is a need to further investigate the extent of injury, assess for associated damage, or plan for surgical intervention. The decision should be guided by the clinical presentation, the results of the physical examination, and the response to initial conservative treatments</w:t>
            </w:r>
          </w:p>
        </w:tc>
      </w:tr>
      <w:tr w:rsidR="00BE65AE" w:rsidRPr="00E81850" w14:paraId="5C527ABE" w14:textId="77777777" w:rsidTr="001800FA">
        <w:tc>
          <w:tcPr>
            <w:tcW w:w="1740" w:type="dxa"/>
            <w:tcMar>
              <w:top w:w="100" w:type="dxa"/>
              <w:left w:w="100" w:type="dxa"/>
              <w:bottom w:w="100" w:type="dxa"/>
              <w:right w:w="100" w:type="dxa"/>
            </w:tcMar>
          </w:tcPr>
          <w:p w14:paraId="13F665F8"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en should patients start range of motion exercises when undergoing non-operative management for patellar instability?</w:t>
            </w:r>
          </w:p>
        </w:tc>
        <w:tc>
          <w:tcPr>
            <w:tcW w:w="8475" w:type="dxa"/>
            <w:tcMar>
              <w:top w:w="100" w:type="dxa"/>
              <w:left w:w="100" w:type="dxa"/>
              <w:bottom w:w="100" w:type="dxa"/>
              <w:right w:w="100" w:type="dxa"/>
            </w:tcMar>
          </w:tcPr>
          <w:p w14:paraId="6EB288B9"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ange of motion (ROM) exercises are an important component of non-operative management for patellar instability. The timing for initiating these exercises should be based on several factors to ensure they are both safe and effective:</w:t>
            </w:r>
          </w:p>
          <w:p w14:paraId="523412CC" w14:textId="77777777" w:rsidR="00BE65AE" w:rsidRPr="00E81850" w:rsidRDefault="00BE65AE" w:rsidP="001800FA">
            <w:pPr>
              <w:numPr>
                <w:ilvl w:val="0"/>
                <w:numId w:val="90"/>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cute Phase and Pain Management:</w:t>
            </w:r>
          </w:p>
          <w:p w14:paraId="32C20409" w14:textId="77777777" w:rsidR="00BE65AE" w:rsidRPr="00E81850" w:rsidRDefault="00BE65AE" w:rsidP="001800FA">
            <w:pPr>
              <w:numPr>
                <w:ilvl w:val="1"/>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mmediately Post-Injury or Surgery: In the acute phase, especially if there has been a recent dislocation or if the patient is experiencing significant pain and swelling, ROM exercises should be approached with caution. Focus initially on reducing pain and swelling through rest, ice, compression, and elevation (RICE), and possibly nonsteroidal anti-inflammatory drugs (NSAIDs) if appropriate.</w:t>
            </w:r>
          </w:p>
          <w:p w14:paraId="5821A4A3" w14:textId="77777777" w:rsidR="00BE65AE" w:rsidRPr="00E81850" w:rsidRDefault="00BE65AE" w:rsidP="001800FA">
            <w:pPr>
              <w:numPr>
                <w:ilvl w:val="0"/>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fter Initial Healing:</w:t>
            </w:r>
          </w:p>
          <w:p w14:paraId="1DB5D31D" w14:textId="77777777" w:rsidR="00BE65AE" w:rsidRPr="00E81850" w:rsidRDefault="00BE65AE" w:rsidP="001800FA">
            <w:pPr>
              <w:numPr>
                <w:ilvl w:val="1"/>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bacute Phase: Once the acute symptoms have improved (typically within a few days to a week), and the patient’s pain and swelling are under control, gentle ROM exercises can be introduced. The goal is to gradually restore normal knee movement without causing additional stress or pain.</w:t>
            </w:r>
          </w:p>
          <w:p w14:paraId="6370C777" w14:textId="77777777" w:rsidR="00BE65AE" w:rsidRPr="00E81850" w:rsidRDefault="00BE65AE" w:rsidP="001800FA">
            <w:pPr>
              <w:numPr>
                <w:ilvl w:val="0"/>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essment of Stability and Function:</w:t>
            </w:r>
          </w:p>
          <w:p w14:paraId="78A10874" w14:textId="77777777" w:rsidR="00BE65AE" w:rsidRPr="00E81850" w:rsidRDefault="00BE65AE" w:rsidP="001800FA">
            <w:pPr>
              <w:numPr>
                <w:ilvl w:val="1"/>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linical Assessment: Begin ROM exercises when the knee is stable enough and the risk of causing further dislocation or injury is minimized. This assessment is usually done by a healthcare professional who will evaluate the patient’s knee stability and pain level.</w:t>
            </w:r>
          </w:p>
          <w:p w14:paraId="54CE3D61" w14:textId="77777777" w:rsidR="00BE65AE" w:rsidRPr="00E81850" w:rsidRDefault="00BE65AE" w:rsidP="001800FA">
            <w:pPr>
              <w:numPr>
                <w:ilvl w:val="0"/>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ogression of Exercises:</w:t>
            </w:r>
          </w:p>
          <w:p w14:paraId="07159A05" w14:textId="77777777" w:rsidR="00BE65AE" w:rsidRPr="00E81850" w:rsidRDefault="00BE65AE" w:rsidP="001800FA">
            <w:pPr>
              <w:numPr>
                <w:ilvl w:val="1"/>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ontrolled Motion: Start with gentle, pain-free ROM exercises to ensure that the patella moves within a safe range. Exercises such as heel slides, quad sets, and gentle knee flexion and extension can help improve mobility without overstressing the joint.</w:t>
            </w:r>
          </w:p>
          <w:p w14:paraId="62C254E2" w14:textId="77777777" w:rsidR="00BE65AE" w:rsidRPr="00E81850" w:rsidRDefault="00BE65AE" w:rsidP="001800FA">
            <w:pPr>
              <w:numPr>
                <w:ilvl w:val="1"/>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ogressive Range: Gradually increase the range and intensity of exercises as tolerated. Include stretching and strengthening exercises to support the knee joint and improve overall function.</w:t>
            </w:r>
          </w:p>
          <w:p w14:paraId="543F3C3D" w14:textId="77777777" w:rsidR="00BE65AE" w:rsidRPr="00E81850" w:rsidRDefault="00BE65AE" w:rsidP="001800FA">
            <w:pPr>
              <w:numPr>
                <w:ilvl w:val="0"/>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Response:</w:t>
            </w:r>
          </w:p>
          <w:p w14:paraId="18F6DDB5" w14:textId="77777777" w:rsidR="00BE65AE" w:rsidRPr="00E81850" w:rsidRDefault="00BE65AE" w:rsidP="001800FA">
            <w:pPr>
              <w:numPr>
                <w:ilvl w:val="1"/>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dividualized Approach: Tailor the initiation and progression of ROM exercises based on the patient’s individual response. If the patient experiences increased pain or instability with ROM exercises, adjustments may be needed, and they should be guided by a healthcare professional.</w:t>
            </w:r>
          </w:p>
          <w:p w14:paraId="51A431A9" w14:textId="77777777" w:rsidR="00BE65AE" w:rsidRPr="00E81850" w:rsidRDefault="00BE65AE" w:rsidP="001800FA">
            <w:pPr>
              <w:numPr>
                <w:ilvl w:val="0"/>
                <w:numId w:val="9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hysical Therapy:</w:t>
            </w:r>
          </w:p>
          <w:p w14:paraId="2311F01F" w14:textId="77777777" w:rsidR="00BE65AE" w:rsidRPr="00E81850" w:rsidRDefault="00BE65AE" w:rsidP="001800FA">
            <w:pPr>
              <w:numPr>
                <w:ilvl w:val="1"/>
                <w:numId w:val="90"/>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ofessional Guidance: In many cases, physical therapy is recommended as part of non-operative management. A physical therapist can design a specific exercise program and monitor progress, ensuring that exercises are introduced and advanced at the appropriate times based on the patient’s condition.</w:t>
            </w:r>
          </w:p>
          <w:p w14:paraId="023592EF"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 xml:space="preserve">Summary: Start ROM exercises when the acute symptoms have subsided and the knee is stable enough to safely perform these movements. Initially, focus on gentle exercises and progressively increase </w:t>
            </w:r>
            <w:r w:rsidRPr="00E81850">
              <w:rPr>
                <w:rFonts w:ascii="Times New Roman" w:eastAsia="Times New Roman" w:hAnsi="Times New Roman" w:cs="Times New Roman"/>
                <w:sz w:val="20"/>
                <w:szCs w:val="20"/>
                <w:highlight w:val="white"/>
              </w:rPr>
              <w:lastRenderedPageBreak/>
              <w:t>intensity as tolerated. Professional guidance from a physical therapist can help ensure exercises are performed correctly and effectively, minimizing the risk of exacerbating instability?</w:t>
            </w:r>
          </w:p>
        </w:tc>
      </w:tr>
      <w:tr w:rsidR="00BE65AE" w:rsidRPr="00E81850" w14:paraId="15EDC9C6" w14:textId="77777777" w:rsidTr="001800FA">
        <w:tc>
          <w:tcPr>
            <w:tcW w:w="1740" w:type="dxa"/>
            <w:tcMar>
              <w:top w:w="100" w:type="dxa"/>
              <w:left w:w="100" w:type="dxa"/>
              <w:bottom w:w="100" w:type="dxa"/>
              <w:right w:w="100" w:type="dxa"/>
            </w:tcMar>
          </w:tcPr>
          <w:p w14:paraId="633BB366"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nonoperative management for patients with patellar instability?</w:t>
            </w:r>
          </w:p>
        </w:tc>
        <w:tc>
          <w:tcPr>
            <w:tcW w:w="8475" w:type="dxa"/>
            <w:tcMar>
              <w:top w:w="100" w:type="dxa"/>
              <w:left w:w="100" w:type="dxa"/>
              <w:bottom w:w="100" w:type="dxa"/>
              <w:right w:w="100" w:type="dxa"/>
            </w:tcMar>
          </w:tcPr>
          <w:p w14:paraId="045E41E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Nonoperative management for patients with patellar instability is often indicated based on several factors. These include the severity of the instability, the patient’s functional needs, and the response to initial treatments. Here are the primary indications for opting for nonoperative management:</w:t>
            </w:r>
          </w:p>
          <w:p w14:paraId="2F11DE7B" w14:textId="77777777" w:rsidR="00BE65AE" w:rsidRPr="00E81850" w:rsidRDefault="00BE65AE" w:rsidP="001800FA">
            <w:pPr>
              <w:numPr>
                <w:ilvl w:val="0"/>
                <w:numId w:val="48"/>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ild to Moderate Instability:</w:t>
            </w:r>
          </w:p>
          <w:p w14:paraId="5B90DFAF"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ingle or Infrequent Dislocations: If the patient has experienced a limited number of dislocations or subluxations, nonoperative management may be effective.</w:t>
            </w:r>
          </w:p>
          <w:p w14:paraId="5FE235F5"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Lack of Severe Structural Damage: When there is no significant underlying bony or soft tissue damage that requires surgical intervention.</w:t>
            </w:r>
          </w:p>
          <w:p w14:paraId="043CDBBD" w14:textId="77777777" w:rsidR="00BE65AE" w:rsidRPr="00E81850" w:rsidRDefault="00BE65AE" w:rsidP="001800FA">
            <w:pPr>
              <w:numPr>
                <w:ilvl w:val="0"/>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cute Management and Recovery:</w:t>
            </w:r>
          </w:p>
          <w:p w14:paraId="2DC68C12"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itial Phase Post-Injury: Nonoperative treatment is often the first line of management immediately following a dislocation or acute episode to reduce pain, swelling, and inflammation.</w:t>
            </w:r>
          </w:p>
          <w:p w14:paraId="34F86109" w14:textId="77777777" w:rsidR="00BE65AE" w:rsidRPr="00E81850" w:rsidRDefault="00BE65AE" w:rsidP="001800FA">
            <w:pPr>
              <w:numPr>
                <w:ilvl w:val="0"/>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sponse to Conservative Measures:</w:t>
            </w:r>
          </w:p>
          <w:p w14:paraId="37AF6F96"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Effectiveness of Physical Therapy: If the patient responds well to physical therapy, including strengthening exercises for the quadriceps and other supporting muscles, and improves their stability and function.</w:t>
            </w:r>
          </w:p>
          <w:p w14:paraId="605894BF"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in Management: If symptoms can be managed effectively with medications, braces, and activity modification.</w:t>
            </w:r>
          </w:p>
          <w:p w14:paraId="414F59A0" w14:textId="77777777" w:rsidR="00BE65AE" w:rsidRPr="00E81850" w:rsidRDefault="00BE65AE" w:rsidP="001800FA">
            <w:pPr>
              <w:numPr>
                <w:ilvl w:val="0"/>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unctional Improvement:</w:t>
            </w:r>
          </w:p>
          <w:p w14:paraId="1C2E1ABB"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turn to Activity: When nonoperative measures lead to satisfactory improvement in knee function, allowing the patient to return to their daily activities without significant symptoms or instability.</w:t>
            </w:r>
          </w:p>
          <w:p w14:paraId="2FC435FA" w14:textId="77777777" w:rsidR="00BE65AE" w:rsidRPr="00E81850" w:rsidRDefault="00BE65AE" w:rsidP="001800FA">
            <w:pPr>
              <w:numPr>
                <w:ilvl w:val="0"/>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Preferences and Lifestyle:</w:t>
            </w:r>
          </w:p>
          <w:p w14:paraId="15577A96"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onservative Approach Preference: If the patient prefers to avoid surgery and is willing to adhere to a conservative treatment plan.</w:t>
            </w:r>
          </w:p>
          <w:p w14:paraId="580679E6"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Lifestyle Considerations: For individuals whose lifestyle or occupation does not demand high-impact activities or sports, nonoperative management might be sufficient.</w:t>
            </w:r>
          </w:p>
          <w:p w14:paraId="0B7F493F" w14:textId="77777777" w:rsidR="00BE65AE" w:rsidRPr="00E81850" w:rsidRDefault="00BE65AE" w:rsidP="001800FA">
            <w:pPr>
              <w:numPr>
                <w:ilvl w:val="0"/>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sence of Contributing Factors:</w:t>
            </w:r>
          </w:p>
          <w:p w14:paraId="2D299D73"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orrectable Factors: When instability is primarily due to modifiable factors such as muscle weakness, poor alignment, or improper biomechanics, and these factors can be addressed through physical therapy and rehabilitation.</w:t>
            </w:r>
          </w:p>
          <w:p w14:paraId="308A1B05" w14:textId="77777777" w:rsidR="00BE65AE" w:rsidRPr="00E81850" w:rsidRDefault="00BE65AE" w:rsidP="001800FA">
            <w:pPr>
              <w:numPr>
                <w:ilvl w:val="0"/>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operative Trial:</w:t>
            </w:r>
          </w:p>
          <w:p w14:paraId="3D3B6B47" w14:textId="77777777" w:rsidR="00BE65AE" w:rsidRPr="00E81850" w:rsidRDefault="00BE65AE" w:rsidP="001800FA">
            <w:pPr>
              <w:numPr>
                <w:ilvl w:val="1"/>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Surgical Trial: Sometimes, nonoperative management is used as a trial period before considering surgery. This allows for assessment of the patient's response to conservative measures and can help guide the decision on whether surgery is necessary.</w:t>
            </w:r>
          </w:p>
          <w:p w14:paraId="2B8F622E" w14:textId="77777777" w:rsidR="00BE65AE" w:rsidRPr="00E81850" w:rsidRDefault="00BE65AE" w:rsidP="001800FA">
            <w:pPr>
              <w:numPr>
                <w:ilvl w:val="0"/>
                <w:numId w:val="4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Young or Active Individuals:</w:t>
            </w:r>
          </w:p>
          <w:p w14:paraId="36B63AF4" w14:textId="77777777" w:rsidR="00BE65AE" w:rsidRPr="00E81850" w:rsidRDefault="00BE65AE" w:rsidP="001800FA">
            <w:pPr>
              <w:numPr>
                <w:ilvl w:val="1"/>
                <w:numId w:val="48"/>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Young Age with Mild Symptoms: In younger patients with mild symptoms or occasional instability, conservative management might be preferred to avoid the potential risks and long-term outcomes associated with surgery.</w:t>
            </w:r>
          </w:p>
          <w:p w14:paraId="08007DFB"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Summary: Nonoperative management is indicated for patients with patellar instability who have mild to moderate symptoms, respond well to conservative treatments, do not have significant structural damage, and prefer a conservative approach. It includes physical therapy, pain management, activity modification, and possibly bracing. The decision should be individualized based on the patient’s specific situation and needs.</w:t>
            </w:r>
          </w:p>
        </w:tc>
      </w:tr>
      <w:tr w:rsidR="00BE65AE" w:rsidRPr="00E81850" w14:paraId="591A1F51" w14:textId="77777777" w:rsidTr="001800FA">
        <w:tc>
          <w:tcPr>
            <w:tcW w:w="1740" w:type="dxa"/>
            <w:tcMar>
              <w:top w:w="100" w:type="dxa"/>
              <w:left w:w="100" w:type="dxa"/>
              <w:bottom w:w="100" w:type="dxa"/>
              <w:right w:w="100" w:type="dxa"/>
            </w:tcMar>
          </w:tcPr>
          <w:p w14:paraId="5E625E43"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at are the contraindications for nonoperative management for patients with patellar instability</w:t>
            </w:r>
          </w:p>
          <w:p w14:paraId="7EC7060E" w14:textId="77777777" w:rsidR="00BE65AE" w:rsidRPr="00E81850" w:rsidRDefault="00BE65AE" w:rsidP="001800FA">
            <w:pPr>
              <w:widowControl w:val="0"/>
              <w:pBdr>
                <w:top w:val="nil"/>
                <w:left w:val="nil"/>
                <w:bottom w:val="nil"/>
                <w:right w:val="nil"/>
                <w:between w:val="nil"/>
              </w:pBdr>
              <w:spacing w:line="240" w:lineRule="auto"/>
              <w:rPr>
                <w:rFonts w:ascii="Times New Roman" w:eastAsia="Times New Roman" w:hAnsi="Times New Roman" w:cs="Times New Roman"/>
                <w:sz w:val="20"/>
                <w:szCs w:val="20"/>
                <w:highlight w:val="white"/>
              </w:rPr>
            </w:pPr>
          </w:p>
        </w:tc>
        <w:tc>
          <w:tcPr>
            <w:tcW w:w="8475" w:type="dxa"/>
            <w:tcMar>
              <w:top w:w="100" w:type="dxa"/>
              <w:left w:w="100" w:type="dxa"/>
              <w:bottom w:w="100" w:type="dxa"/>
              <w:right w:w="100" w:type="dxa"/>
            </w:tcMar>
          </w:tcPr>
          <w:p w14:paraId="34403F7F"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Nonoperative management for patellar instability may not be suitable in certain situations where conservative measures are less likely to be effective or safe. Contraindications for nonoperative management include:</w:t>
            </w:r>
          </w:p>
          <w:p w14:paraId="1FD0C115" w14:textId="77777777" w:rsidR="00BE65AE" w:rsidRPr="00E81850" w:rsidRDefault="00BE65AE" w:rsidP="001800FA">
            <w:pPr>
              <w:numPr>
                <w:ilvl w:val="0"/>
                <w:numId w:val="8"/>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evere Structural Damage:</w:t>
            </w:r>
          </w:p>
          <w:p w14:paraId="268C0338"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ignificant Cartilage Damage: Extensive damage to the articular cartilage or osteochondral lesions that may not be adequately managed with nonoperative methods.</w:t>
            </w:r>
          </w:p>
          <w:p w14:paraId="646444D9"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one Fractures: Significant bony abnormalities or fractures around the patella or femur that require surgical intervention.</w:t>
            </w:r>
          </w:p>
          <w:p w14:paraId="75B219F0" w14:textId="77777777" w:rsidR="00BE65AE" w:rsidRPr="00E81850" w:rsidRDefault="00BE65AE" w:rsidP="001800FA">
            <w:pPr>
              <w:numPr>
                <w:ilvl w:val="0"/>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requent and Severe Dislocations:</w:t>
            </w:r>
          </w:p>
          <w:p w14:paraId="4C99F59C"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current Dislocations: Patients with frequent, severe, or multiple episodes of patellar dislocation or subluxation that do not improve with conservative measures may need surgical intervention.</w:t>
            </w:r>
          </w:p>
          <w:p w14:paraId="49705164" w14:textId="77777777" w:rsidR="00BE65AE" w:rsidRPr="00E81850" w:rsidRDefault="00BE65AE" w:rsidP="001800FA">
            <w:pPr>
              <w:numPr>
                <w:ilvl w:val="0"/>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ersistent Symptoms Despite Conservative Treatment:</w:t>
            </w:r>
          </w:p>
          <w:p w14:paraId="74EF3C7F"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effective Conservative Measures: If symptoms, including pain and instability, persist despite a full course of conservative treatment, including physical therapy, bracing, and activity modification.</w:t>
            </w:r>
          </w:p>
          <w:p w14:paraId="18F0C5CE" w14:textId="77777777" w:rsidR="00BE65AE" w:rsidRPr="00E81850" w:rsidRDefault="00BE65AE" w:rsidP="001800FA">
            <w:pPr>
              <w:numPr>
                <w:ilvl w:val="0"/>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Ligament Injuries:</w:t>
            </w:r>
          </w:p>
          <w:p w14:paraId="67E13870"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ignificant Ligament Damage: Presence of significant damage to key stabilizing structures like the medial patellofemoral ligament (MPFL) or other knee ligaments that may require surgical repair.</w:t>
            </w:r>
          </w:p>
          <w:p w14:paraId="463F2144" w14:textId="77777777" w:rsidR="00BE65AE" w:rsidRPr="00E81850" w:rsidRDefault="00BE65AE" w:rsidP="001800FA">
            <w:pPr>
              <w:numPr>
                <w:ilvl w:val="0"/>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alalignment or Anatomical Abnormalities:</w:t>
            </w:r>
          </w:p>
          <w:p w14:paraId="7EEBFBDA"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evere Patellar or Trochlear Dysplasia: Significant bony malalignment, such as severe patellar or trochlear dysplasia, that cannot be effectively addressed through nonoperative measures alone.</w:t>
            </w:r>
          </w:p>
          <w:p w14:paraId="3E29C558" w14:textId="77777777" w:rsidR="00BE65AE" w:rsidRPr="00E81850" w:rsidRDefault="00BE65AE" w:rsidP="001800FA">
            <w:pPr>
              <w:numPr>
                <w:ilvl w:val="0"/>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unctional Limitations:</w:t>
            </w:r>
          </w:p>
          <w:p w14:paraId="63849111"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ignificant Functional Impairment: Patients who experience substantial limitations in daily activities or who have a high level of functional demand that cannot be met through conservative management.</w:t>
            </w:r>
          </w:p>
          <w:p w14:paraId="6FBE19AE" w14:textId="77777777" w:rsidR="00BE65AE" w:rsidRPr="00E81850" w:rsidRDefault="00BE65AE" w:rsidP="001800FA">
            <w:pPr>
              <w:numPr>
                <w:ilvl w:val="0"/>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Factors and Preferences:</w:t>
            </w:r>
          </w:p>
          <w:p w14:paraId="6AEC269D"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s Expectations and Preferences: If the patient desires a more definitive solution or has specific functional goals that are unlikely to be achieved with nonoperative management.</w:t>
            </w:r>
          </w:p>
          <w:p w14:paraId="00923F5D" w14:textId="77777777" w:rsidR="00BE65AE" w:rsidRPr="00E81850" w:rsidRDefault="00BE65AE" w:rsidP="001800FA">
            <w:pPr>
              <w:numPr>
                <w:ilvl w:val="0"/>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adequate Compliance:</w:t>
            </w:r>
          </w:p>
          <w:p w14:paraId="05957CAD" w14:textId="77777777" w:rsidR="00BE65AE" w:rsidRPr="00E81850" w:rsidRDefault="00BE65AE" w:rsidP="001800FA">
            <w:pPr>
              <w:numPr>
                <w:ilvl w:val="1"/>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oor Adherence to Conservative Treatment: If the patient is unable or unwilling to adhere to the prescribed conservative treatment plan, including physical therapy, exercise regimens, and lifestyle modifications.</w:t>
            </w:r>
          </w:p>
          <w:p w14:paraId="52DC9A91" w14:textId="77777777" w:rsidR="00BE65AE" w:rsidRPr="00E81850" w:rsidRDefault="00BE65AE" w:rsidP="001800FA">
            <w:pPr>
              <w:numPr>
                <w:ilvl w:val="0"/>
                <w:numId w:val="8"/>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fection or Systemic Issues:</w:t>
            </w:r>
          </w:p>
          <w:p w14:paraId="742287F9" w14:textId="77777777" w:rsidR="00BE65AE" w:rsidRPr="00E81850" w:rsidRDefault="00BE65AE" w:rsidP="001800FA">
            <w:pPr>
              <w:numPr>
                <w:ilvl w:val="1"/>
                <w:numId w:val="8"/>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Underlying Health Issues: Presence of systemic health problems or infections that complicate conservative management or increase the risk of poor outcomes.</w:t>
            </w:r>
          </w:p>
          <w:p w14:paraId="6BC75523"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mmary: Nonoperative management is contraindicated when there is severe structural damage, persistent symptoms despite conservative treatment, significant ligament injuries, severe anatomical abnormalities, substantial functional impairment, patient preference for more definitive solutions, poor adherence to treatment, or underlying health issues that complicate the management. In such cases, surgical options may be more appropriate to address the underlying issues and provide better long-term outcomes.</w:t>
            </w:r>
          </w:p>
        </w:tc>
      </w:tr>
      <w:tr w:rsidR="00BE65AE" w:rsidRPr="00E81850" w14:paraId="2185B5A5" w14:textId="77777777" w:rsidTr="001800FA">
        <w:tc>
          <w:tcPr>
            <w:tcW w:w="1740" w:type="dxa"/>
            <w:tcMar>
              <w:top w:w="100" w:type="dxa"/>
              <w:left w:w="100" w:type="dxa"/>
              <w:bottom w:w="100" w:type="dxa"/>
              <w:right w:w="100" w:type="dxa"/>
            </w:tcMar>
          </w:tcPr>
          <w:p w14:paraId="5A304D27"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MPFL reconstruction for patients with patellar instability?</w:t>
            </w:r>
          </w:p>
        </w:tc>
        <w:tc>
          <w:tcPr>
            <w:tcW w:w="8475" w:type="dxa"/>
            <w:tcMar>
              <w:top w:w="100" w:type="dxa"/>
              <w:left w:w="100" w:type="dxa"/>
              <w:bottom w:w="100" w:type="dxa"/>
              <w:right w:w="100" w:type="dxa"/>
            </w:tcMar>
          </w:tcPr>
          <w:p w14:paraId="0A0CAC22"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edial Patellofemoral Ligament (MPFL) reconstruction is often considered for patients with patellar instability when nonoperative treatments have not provided sufficient relief or when there are specific indications that suggest a surgical approach might be necessary. The primary indications for MPFL reconstruction include:</w:t>
            </w:r>
          </w:p>
          <w:p w14:paraId="23345B76" w14:textId="77777777" w:rsidR="00BE65AE" w:rsidRPr="00E81850" w:rsidRDefault="00BE65AE" w:rsidP="001800FA">
            <w:pPr>
              <w:numPr>
                <w:ilvl w:val="0"/>
                <w:numId w:val="70"/>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current Patellar Dislocations or Subluxations:</w:t>
            </w:r>
          </w:p>
          <w:p w14:paraId="2AA57FCE" w14:textId="77777777" w:rsidR="00BE65AE" w:rsidRPr="00E81850" w:rsidRDefault="00BE65AE" w:rsidP="001800FA">
            <w:pPr>
              <w:numPr>
                <w:ilvl w:val="1"/>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requent Episodes: Patients with multiple dislocations or subluxations of the patella that significantly impact their quality of life and daily function, despite conservative treatment.</w:t>
            </w:r>
          </w:p>
          <w:p w14:paraId="2A24D5AF" w14:textId="77777777" w:rsidR="00BE65AE" w:rsidRPr="00E81850" w:rsidRDefault="00BE65AE" w:rsidP="001800FA">
            <w:pPr>
              <w:numPr>
                <w:ilvl w:val="0"/>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ailed Nonoperative Management:</w:t>
            </w:r>
          </w:p>
          <w:p w14:paraId="622657DD" w14:textId="77777777" w:rsidR="00BE65AE" w:rsidRPr="00E81850" w:rsidRDefault="00BE65AE" w:rsidP="001800FA">
            <w:pPr>
              <w:numPr>
                <w:ilvl w:val="1"/>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effective Conservative Treatment: When conservative measures, such as physical therapy, bracing, and activity modification, have not effectively controlled symptoms or improved stability.</w:t>
            </w:r>
          </w:p>
          <w:p w14:paraId="7405A973" w14:textId="77777777" w:rsidR="00BE65AE" w:rsidRPr="00E81850" w:rsidRDefault="00BE65AE" w:rsidP="001800FA">
            <w:pPr>
              <w:numPr>
                <w:ilvl w:val="0"/>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Documented MPFL Injury:</w:t>
            </w:r>
          </w:p>
          <w:p w14:paraId="18429DC3" w14:textId="77777777" w:rsidR="00BE65AE" w:rsidRPr="00E81850" w:rsidRDefault="00BE65AE" w:rsidP="001800FA">
            <w:pPr>
              <w:numPr>
                <w:ilvl w:val="1"/>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evere MPFL Injury: Evidence of significant injury or rupture of the MPFL on imaging studies (MRI or arthroscopy) that is contributing to patellar instability.</w:t>
            </w:r>
          </w:p>
          <w:p w14:paraId="4EAAF46A" w14:textId="77777777" w:rsidR="00BE65AE" w:rsidRPr="00E81850" w:rsidRDefault="00BE65AE" w:rsidP="001800FA">
            <w:pPr>
              <w:numPr>
                <w:ilvl w:val="0"/>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evere Patellar Malalignment:</w:t>
            </w:r>
          </w:p>
          <w:p w14:paraId="0F6F77A7" w14:textId="77777777" w:rsidR="00BE65AE" w:rsidRPr="00E81850" w:rsidRDefault="00BE65AE" w:rsidP="001800FA">
            <w:pPr>
              <w:numPr>
                <w:ilvl w:val="1"/>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Malalignment: Significant patellar malalignment, including conditions like patellar alta (high-riding patella) or trochlear dysplasia, that cannot be managed effectively with conservative treatment alone.</w:t>
            </w:r>
          </w:p>
          <w:p w14:paraId="424DFFC9" w14:textId="77777777" w:rsidR="00BE65AE" w:rsidRPr="00E81850" w:rsidRDefault="00BE65AE" w:rsidP="001800FA">
            <w:pPr>
              <w:numPr>
                <w:ilvl w:val="0"/>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Structural Abnormalities:</w:t>
            </w:r>
          </w:p>
          <w:p w14:paraId="455A8BC0" w14:textId="77777777" w:rsidR="00BE65AE" w:rsidRPr="00E81850" w:rsidRDefault="00BE65AE" w:rsidP="001800FA">
            <w:pPr>
              <w:numPr>
                <w:ilvl w:val="1"/>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Underlying Bony Abnormalities: Presence of severe anatomical abnormalities, such as abnormal patellar tracking or significant trochlear dysplasia, that are contributing to instability.</w:t>
            </w:r>
          </w:p>
          <w:p w14:paraId="3DB01466" w14:textId="77777777" w:rsidR="00BE65AE" w:rsidRPr="00E81850" w:rsidRDefault="00BE65AE" w:rsidP="001800FA">
            <w:pPr>
              <w:numPr>
                <w:ilvl w:val="0"/>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High Functional Demand:</w:t>
            </w:r>
          </w:p>
          <w:p w14:paraId="270B6A1E" w14:textId="77777777" w:rsidR="00BE65AE" w:rsidRPr="00E81850" w:rsidRDefault="00BE65AE" w:rsidP="001800FA">
            <w:pPr>
              <w:numPr>
                <w:ilvl w:val="1"/>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thletic or High-Demand Activities: Patients who are involved in high-impact sports or activities and who experience instability that limits their ability to participate in these activities.</w:t>
            </w:r>
          </w:p>
          <w:p w14:paraId="7BF2CB4D" w14:textId="77777777" w:rsidR="00BE65AE" w:rsidRPr="00E81850" w:rsidRDefault="00BE65AE" w:rsidP="001800FA">
            <w:pPr>
              <w:numPr>
                <w:ilvl w:val="0"/>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ignificant Pain and Functional Limitations:</w:t>
            </w:r>
          </w:p>
          <w:p w14:paraId="2C6E30FA" w14:textId="77777777" w:rsidR="00BE65AE" w:rsidRPr="00E81850" w:rsidRDefault="00BE65AE" w:rsidP="001800FA">
            <w:pPr>
              <w:numPr>
                <w:ilvl w:val="1"/>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mpact on Daily Life: Patients who experience significant pain, functional limitations, or disability due to patellar instability, and where surgical intervention may offer a better long-term outcome.</w:t>
            </w:r>
          </w:p>
          <w:p w14:paraId="1A599ECB" w14:textId="77777777" w:rsidR="00BE65AE" w:rsidRPr="00E81850" w:rsidRDefault="00BE65AE" w:rsidP="001800FA">
            <w:pPr>
              <w:numPr>
                <w:ilvl w:val="0"/>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vious Surgical Interventions:</w:t>
            </w:r>
          </w:p>
          <w:p w14:paraId="7B2D9F85" w14:textId="77777777" w:rsidR="00BE65AE" w:rsidRPr="00E81850" w:rsidRDefault="00BE65AE" w:rsidP="001800FA">
            <w:pPr>
              <w:numPr>
                <w:ilvl w:val="1"/>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ailed Previous Surgeries: In cases where prior surgical interventions aimed at addressing patellar instability have failed, MPFL reconstruction might be considered as a secondary option.</w:t>
            </w:r>
          </w:p>
          <w:p w14:paraId="204D9FFD" w14:textId="77777777" w:rsidR="00BE65AE" w:rsidRPr="00E81850" w:rsidRDefault="00BE65AE" w:rsidP="001800FA">
            <w:pPr>
              <w:numPr>
                <w:ilvl w:val="0"/>
                <w:numId w:val="70"/>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Patient Preferences:</w:t>
            </w:r>
          </w:p>
          <w:p w14:paraId="5CFF6B53" w14:textId="77777777" w:rsidR="00BE65AE" w:rsidRPr="00E81850" w:rsidRDefault="00BE65AE" w:rsidP="001800FA">
            <w:pPr>
              <w:numPr>
                <w:ilvl w:val="1"/>
                <w:numId w:val="70"/>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Desire for Surgical Intervention: Patients who prefer a definitive surgical solution after understanding the potential risks and benefits and who are willing to undergo the procedure.</w:t>
            </w:r>
          </w:p>
          <w:p w14:paraId="4DC534C1"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mmary: MPFL reconstruction is indicated for patients with recurrent patellar dislocations or subluxations, failed conservative management, significant MPFL injury, severe patellar malalignment, associated bony abnormalities, high functional demands, significant pain and limitations, or who have previously failed other surgical interventions. The decision to proceed with MPFL reconstruction should be individualized, taking into account the patient’s specific condition, functional needs, and overall health.</w:t>
            </w:r>
          </w:p>
        </w:tc>
      </w:tr>
      <w:tr w:rsidR="00BE65AE" w:rsidRPr="00E81850" w14:paraId="08854391" w14:textId="77777777" w:rsidTr="001800FA">
        <w:tc>
          <w:tcPr>
            <w:tcW w:w="1740" w:type="dxa"/>
            <w:tcMar>
              <w:top w:w="100" w:type="dxa"/>
              <w:left w:w="100" w:type="dxa"/>
              <w:bottom w:w="100" w:type="dxa"/>
              <w:right w:w="100" w:type="dxa"/>
            </w:tcMar>
          </w:tcPr>
          <w:p w14:paraId="21963324"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Are there any different considerations that should be made in pediatric patients undergoing MPFL reconstruction for patellar instability?</w:t>
            </w:r>
          </w:p>
        </w:tc>
        <w:tc>
          <w:tcPr>
            <w:tcW w:w="8475" w:type="dxa"/>
            <w:tcMar>
              <w:top w:w="100" w:type="dxa"/>
              <w:left w:w="100" w:type="dxa"/>
              <w:bottom w:w="100" w:type="dxa"/>
              <w:right w:w="100" w:type="dxa"/>
            </w:tcMar>
          </w:tcPr>
          <w:p w14:paraId="1A34A866"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Yes, there are several important considerations when performing MPFL (Medial Patellofemoral Ligament) reconstruction in pediatric patients with patellar instability. These considerations differ from those for adults due to the ongoing growth and development of the pediatric skeleton. Key considerations include:</w:t>
            </w:r>
          </w:p>
          <w:p w14:paraId="712D0CFF" w14:textId="77777777" w:rsidR="00BE65AE" w:rsidRPr="00E81850" w:rsidRDefault="00BE65AE" w:rsidP="001800FA">
            <w:pPr>
              <w:numPr>
                <w:ilvl w:val="0"/>
                <w:numId w:val="86"/>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rowth Plate Preservation:</w:t>
            </w:r>
          </w:p>
          <w:p w14:paraId="68587876"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voiding Injury to Growth Plates: Care must be taken to avoid damage to the growth plates (epiphyseal plates) during surgery. Surgeons often use techniques and fixation methods that minimize the risk of affecting growth plate development.</w:t>
            </w:r>
          </w:p>
          <w:p w14:paraId="25124160"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echniques and Implants: The choice of surgical techniques and implants may be adjusted to avoid interfering with bone growth. For instance, some surgeons use bioabsorbable or non-permanent fixation devices to avoid long-term impact on growth.</w:t>
            </w:r>
          </w:p>
          <w:p w14:paraId="4862D90A" w14:textId="77777777" w:rsidR="00BE65AE" w:rsidRPr="00E81850" w:rsidRDefault="00BE65AE" w:rsidP="001800FA">
            <w:pPr>
              <w:numPr>
                <w:ilvl w:val="0"/>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rowth Spurts and Development:</w:t>
            </w:r>
          </w:p>
          <w:p w14:paraId="132D3452"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iming of Surgery: The timing of surgery can be critical. It is important to consider the patient's growth spurts and developmental stages. Surgery might be timed to coincide with periods of slower growth or planned around major growth spurts.</w:t>
            </w:r>
          </w:p>
          <w:p w14:paraId="483CDF8B" w14:textId="77777777" w:rsidR="00BE65AE" w:rsidRPr="00E81850" w:rsidRDefault="00BE65AE" w:rsidP="001800FA">
            <w:pPr>
              <w:numPr>
                <w:ilvl w:val="0"/>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atomical Considerations:</w:t>
            </w:r>
          </w:p>
          <w:p w14:paraId="6258A259"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atomical Differences: Pediatric patients have different anatomical characteristics compared to adults, including smaller bone structures and differences in patellar and femoral anatomy. These factors must be considered when planning and executing the surgery.</w:t>
            </w:r>
          </w:p>
          <w:p w14:paraId="7D591BC7"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Development: The development of the patella and its alignment can differ in children. The surgeon must account for these variations to ensure proper patellar tracking and alignment post-surgery.</w:t>
            </w:r>
          </w:p>
          <w:p w14:paraId="5E8B8D43" w14:textId="77777777" w:rsidR="00BE65AE" w:rsidRPr="00E81850" w:rsidRDefault="00BE65AE" w:rsidP="001800FA">
            <w:pPr>
              <w:numPr>
                <w:ilvl w:val="0"/>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habilitation and Recovery:</w:t>
            </w:r>
          </w:p>
          <w:p w14:paraId="2AB739CE"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habilitation Protocols: Rehabilitation protocols may need to be adjusted for pediatric patients. These protocols should account for the patient’s age, activity level, and the need for gentle, age-appropriate rehabilitation exercises.</w:t>
            </w:r>
          </w:p>
          <w:p w14:paraId="52314DFB"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rowth and Healing: The healing process in pediatric patients can differ from adults due to ongoing growth and bone remodeling. Rehabilitation must be tailored to accommodate these factors.</w:t>
            </w:r>
          </w:p>
          <w:p w14:paraId="48896E39" w14:textId="77777777" w:rsidR="00BE65AE" w:rsidRPr="00E81850" w:rsidRDefault="00BE65AE" w:rsidP="001800FA">
            <w:pPr>
              <w:numPr>
                <w:ilvl w:val="0"/>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Long-Term Outcomes:</w:t>
            </w:r>
          </w:p>
          <w:p w14:paraId="5B566AF4"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Long-Term Follow-Up: Pediatric patients will require long-term follow-up to monitor the success of the surgery, the integrity of the MPFL reconstruction, and any effects on growth and development.</w:t>
            </w:r>
          </w:p>
          <w:p w14:paraId="1D520236"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visions and Adjustments: There may be a need for revision surgery or adjustments in the future, particularly if the patient experiences further growth or develops new issues related to patellar instability.</w:t>
            </w:r>
          </w:p>
          <w:p w14:paraId="6E2B96D9" w14:textId="77777777" w:rsidR="00BE65AE" w:rsidRPr="00E81850" w:rsidRDefault="00BE65AE" w:rsidP="001800FA">
            <w:pPr>
              <w:numPr>
                <w:ilvl w:val="0"/>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sychosocial Factors:</w:t>
            </w:r>
          </w:p>
          <w:p w14:paraId="1946FCBE" w14:textId="77777777" w:rsidR="00BE65AE" w:rsidRPr="00E81850" w:rsidRDefault="00BE65AE" w:rsidP="001800FA">
            <w:pPr>
              <w:numPr>
                <w:ilvl w:val="1"/>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and Family Education: It is important to educate both the patient and their family about the nature of the surgery, expected outcomes, and the importance of adhering to postoperative care and rehabilitation.</w:t>
            </w:r>
          </w:p>
          <w:p w14:paraId="535ACCE1" w14:textId="77777777" w:rsidR="00BE65AE" w:rsidRPr="00E81850" w:rsidRDefault="00BE65AE" w:rsidP="001800FA">
            <w:pPr>
              <w:numPr>
                <w:ilvl w:val="0"/>
                <w:numId w:val="86"/>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ctivity and Sports Participation:</w:t>
            </w:r>
          </w:p>
          <w:p w14:paraId="5D72B4FE" w14:textId="77777777" w:rsidR="00BE65AE" w:rsidRPr="00E81850" w:rsidRDefault="00BE65AE" w:rsidP="001800FA">
            <w:pPr>
              <w:numPr>
                <w:ilvl w:val="1"/>
                <w:numId w:val="86"/>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turn to Sports: Considerations about the timing of return to sports and high-impact activities should be made carefully to ensure the patient’s safety and the success of the surgery.</w:t>
            </w:r>
          </w:p>
          <w:p w14:paraId="14966BA3"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mmary: MPFL reconstruction in pediatric patients requires careful consideration of growth plate preservation, anatomical differences, timing of surgery, and rehabilitation protocols. Long-term follow-up and adjustments may be needed to account for ongoing growth and development. A tailored approach to both the surgical technique and postoperative care is essential for optimal outcomes in pediatric patients.</w:t>
            </w:r>
          </w:p>
          <w:p w14:paraId="69AC0D4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p>
        </w:tc>
      </w:tr>
      <w:tr w:rsidR="00BE65AE" w:rsidRPr="00E81850" w14:paraId="0541825B" w14:textId="77777777" w:rsidTr="001800FA">
        <w:tc>
          <w:tcPr>
            <w:tcW w:w="1740" w:type="dxa"/>
            <w:tcMar>
              <w:top w:w="100" w:type="dxa"/>
              <w:left w:w="100" w:type="dxa"/>
              <w:bottom w:w="100" w:type="dxa"/>
              <w:right w:w="100" w:type="dxa"/>
            </w:tcMar>
          </w:tcPr>
          <w:p w14:paraId="7B7DDA0E"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clinical factors may influence your decision to perform a TTO for patellar instability?</w:t>
            </w:r>
          </w:p>
        </w:tc>
        <w:tc>
          <w:tcPr>
            <w:tcW w:w="8475" w:type="dxa"/>
            <w:tcMar>
              <w:top w:w="100" w:type="dxa"/>
              <w:left w:w="100" w:type="dxa"/>
              <w:bottom w:w="100" w:type="dxa"/>
              <w:right w:w="100" w:type="dxa"/>
            </w:tcMar>
          </w:tcPr>
          <w:p w14:paraId="262336C3"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 Tibial Tuberosity Osteotomy (TTO) is a surgical procedure often considered for patients with patellar instability when other nonoperative or less invasive surgical treatments are insufficient. The decision to perform a TTO depends on several clinical factors:</w:t>
            </w:r>
          </w:p>
          <w:p w14:paraId="2FF88B11" w14:textId="77777777" w:rsidR="00BE65AE" w:rsidRPr="00E81850" w:rsidRDefault="00BE65AE" w:rsidP="001800FA">
            <w:pPr>
              <w:numPr>
                <w:ilvl w:val="0"/>
                <w:numId w:val="14"/>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everity and Frequency of Patellar Instability:</w:t>
            </w:r>
          </w:p>
          <w:p w14:paraId="6CFBD5CD"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current Dislocations/Subluxations: Patients who experience frequent or severe patellar dislocations or subluxations that are not manageable through conservative treatment or MPFL reconstruction alone may benefit from TTO.</w:t>
            </w:r>
          </w:p>
          <w:p w14:paraId="14461662"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hronic Instability: Chronic or long-standing instability that affects the patient’s daily activities and quality of life.</w:t>
            </w:r>
          </w:p>
          <w:p w14:paraId="5FD55948" w14:textId="77777777" w:rsidR="00BE65AE" w:rsidRPr="00E81850" w:rsidRDefault="00BE65AE" w:rsidP="001800FA">
            <w:pPr>
              <w:numPr>
                <w:ilvl w:val="0"/>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Malalignment:</w:t>
            </w:r>
          </w:p>
          <w:p w14:paraId="16CF1B64"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Maltracking: Significant patellar maltracking or misalignment, such as patellar alta (high-riding patella) or patellar tilt, that contributes to instability.</w:t>
            </w:r>
          </w:p>
          <w:p w14:paraId="225A84F3"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rochlear Dysplasia: Presence of severe trochlear dysplasia that affects patellar tracking and requires realignment of the tibial tuberosity to improve patellar stability.</w:t>
            </w:r>
          </w:p>
          <w:p w14:paraId="05AB2BE8" w14:textId="77777777" w:rsidR="00BE65AE" w:rsidRPr="00E81850" w:rsidRDefault="00BE65AE" w:rsidP="001800FA">
            <w:pPr>
              <w:numPr>
                <w:ilvl w:val="0"/>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ailure of Conservative and Other Surgical Treatments:</w:t>
            </w:r>
          </w:p>
          <w:p w14:paraId="12C01DA7"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effectiveness of Nonoperative Management: When conservative treatments, including physical therapy and bracing, have not been successful.</w:t>
            </w:r>
          </w:p>
          <w:p w14:paraId="6F3E563F"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sufficient Results from MPFL Reconstruction: If MPFL reconstruction alone has not resolved the patellar instability or if there is ongoing patellar malalignment that MPFL reconstruction cannot fully address.</w:t>
            </w:r>
          </w:p>
          <w:p w14:paraId="457FB323" w14:textId="77777777" w:rsidR="00BE65AE" w:rsidRPr="00E81850" w:rsidRDefault="00BE65AE" w:rsidP="001800FA">
            <w:pPr>
              <w:numPr>
                <w:ilvl w:val="0"/>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atomical Considerations:</w:t>
            </w:r>
          </w:p>
          <w:p w14:paraId="4F08101E"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High Tibial Tuberosity (TT) Position: A high tibial tuberosity, which affects patellar tracking and stability, may indicate the need for a TTO to correct the alignment.</w:t>
            </w:r>
          </w:p>
          <w:p w14:paraId="035F36E7"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Bony Anatomy: Consideration of the patient’s bony anatomy, including the position of the tibial tuberosity relative to the patella and femur.</w:t>
            </w:r>
          </w:p>
          <w:p w14:paraId="76C9F3E3" w14:textId="77777777" w:rsidR="00BE65AE" w:rsidRPr="00E81850" w:rsidRDefault="00BE65AE" w:rsidP="001800FA">
            <w:pPr>
              <w:numPr>
                <w:ilvl w:val="0"/>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unctional Demands:</w:t>
            </w:r>
          </w:p>
          <w:p w14:paraId="3C9E3F9B"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thletic or High-Demand Activities: Patients who participate in high-impact sports or activities where precise patellar alignment is critical for performance and function.</w:t>
            </w:r>
          </w:p>
          <w:p w14:paraId="1DFAE59E" w14:textId="77777777" w:rsidR="00BE65AE" w:rsidRPr="00E81850" w:rsidRDefault="00BE65AE" w:rsidP="001800FA">
            <w:pPr>
              <w:numPr>
                <w:ilvl w:val="0"/>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Age and Growth:</w:t>
            </w:r>
          </w:p>
          <w:p w14:paraId="3D479CBD"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ge Appropriateness: For younger patients, especially those with ongoing growth, careful consideration is needed to avoid interference with growth plates. The timing of surgery should be planned to minimize impact on bone development.</w:t>
            </w:r>
          </w:p>
          <w:p w14:paraId="7F54DD4B" w14:textId="77777777" w:rsidR="00BE65AE" w:rsidRPr="00E81850" w:rsidRDefault="00BE65AE" w:rsidP="001800FA">
            <w:pPr>
              <w:numPr>
                <w:ilvl w:val="0"/>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Pathologies:</w:t>
            </w:r>
          </w:p>
          <w:p w14:paraId="75BA6FE4"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sence of Additional Injuries: If there are associated injuries or conditions, such as cartilage damage or ligament injuries, that require comprehensive management.</w:t>
            </w:r>
          </w:p>
          <w:p w14:paraId="0C638261" w14:textId="77777777" w:rsidR="00BE65AE" w:rsidRPr="00E81850" w:rsidRDefault="00BE65AE" w:rsidP="001800FA">
            <w:pPr>
              <w:numPr>
                <w:ilvl w:val="0"/>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and Family Preferences:</w:t>
            </w:r>
          </w:p>
          <w:p w14:paraId="608D8327" w14:textId="77777777" w:rsidR="00BE65AE" w:rsidRPr="00E81850" w:rsidRDefault="00BE65AE" w:rsidP="001800FA">
            <w:pPr>
              <w:numPr>
                <w:ilvl w:val="1"/>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Goals and Expectations: The patient’s goals, expectations, and willingness to undergo a more invasive procedure like TTO should be considered. Discussion with the patient and their family about the potential benefits and risks is essential.</w:t>
            </w:r>
          </w:p>
          <w:p w14:paraId="2FED46AF" w14:textId="77777777" w:rsidR="00BE65AE" w:rsidRPr="00E81850" w:rsidRDefault="00BE65AE" w:rsidP="001800FA">
            <w:pPr>
              <w:numPr>
                <w:ilvl w:val="0"/>
                <w:numId w:val="14"/>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ostoperative Rehabilitation and Compliance:</w:t>
            </w:r>
          </w:p>
          <w:p w14:paraId="3CBD8768" w14:textId="77777777" w:rsidR="00BE65AE" w:rsidRPr="00E81850" w:rsidRDefault="00BE65AE" w:rsidP="001800FA">
            <w:pPr>
              <w:numPr>
                <w:ilvl w:val="1"/>
                <w:numId w:val="14"/>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bility to Adhere to Rehabilitation: The patient’s ability to adhere to postoperative rehabilitation protocols is important, as TTO requires a period of immobilization and physical therapy for optimal recovery.</w:t>
            </w:r>
          </w:p>
          <w:p w14:paraId="4E0086D5"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mmary: The decision to perform a Tibial Tuberosity Osteotomy (TTO) for patellar instability is influenced by the severity and frequency of instability, presence of patellar malalignment, failure of other treatments, anatomical considerations, functional demands, patient age, associated pathologies, patient preferences, and ability to comply with rehabilitation. TTO is typically considered when these factors suggest that realigning the tibial tuberosity will provide significant benefits in improving patellar stability and overall function.</w:t>
            </w:r>
          </w:p>
        </w:tc>
      </w:tr>
      <w:tr w:rsidR="00BE65AE" w:rsidRPr="00E81850" w14:paraId="7D942623" w14:textId="77777777" w:rsidTr="001800FA">
        <w:tc>
          <w:tcPr>
            <w:tcW w:w="1740" w:type="dxa"/>
            <w:tcMar>
              <w:top w:w="100" w:type="dxa"/>
              <w:left w:w="100" w:type="dxa"/>
              <w:bottom w:w="100" w:type="dxa"/>
              <w:right w:w="100" w:type="dxa"/>
            </w:tcMar>
          </w:tcPr>
          <w:p w14:paraId="3D32A2E4"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ich factor(s), if any, should be considered when deciding which trochleoplasty technique to perform?</w:t>
            </w:r>
          </w:p>
          <w:p w14:paraId="5A9FE9C1"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p>
        </w:tc>
        <w:tc>
          <w:tcPr>
            <w:tcW w:w="8475" w:type="dxa"/>
            <w:tcMar>
              <w:top w:w="100" w:type="dxa"/>
              <w:left w:w="100" w:type="dxa"/>
              <w:bottom w:w="100" w:type="dxa"/>
              <w:right w:w="100" w:type="dxa"/>
            </w:tcMar>
          </w:tcPr>
          <w:p w14:paraId="43D784A7"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en deciding on a trochleoplasty technique for managing patellar instability, several factors should be carefully considered to choose the most appropriate method for the patient. Here are key factors to take into account:</w:t>
            </w:r>
          </w:p>
          <w:p w14:paraId="3E08D7F4" w14:textId="77777777" w:rsidR="00BE65AE" w:rsidRPr="00E81850" w:rsidRDefault="00BE65AE" w:rsidP="001800FA">
            <w:pPr>
              <w:numPr>
                <w:ilvl w:val="0"/>
                <w:numId w:val="87"/>
              </w:numPr>
              <w:spacing w:before="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Degree and Type of Trochlear Dysplasia:</w:t>
            </w:r>
          </w:p>
          <w:p w14:paraId="74518AF2"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everity of Dysplasia: The severity of trochlear dysplasia, as classified by imaging studies (e.g., MRI, CT scans) or grading systems (e.g., Dejour classification), influences the choice of technique. Severe dysplasia may require more extensive reconstruction.</w:t>
            </w:r>
          </w:p>
          <w:p w14:paraId="774C67E9"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ype of Dysplasia: The specific type of dysplasia (e.g., flat, dysplastic, or hypoplastic trochlea) and associated patellar tracking issues will guide the selection of the appropriate technique.</w:t>
            </w:r>
          </w:p>
          <w:p w14:paraId="493B5B8B" w14:textId="77777777" w:rsidR="00BE65AE" w:rsidRPr="00E81850" w:rsidRDefault="00BE65AE" w:rsidP="001800FA">
            <w:pPr>
              <w:numPr>
                <w:ilvl w:val="0"/>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s Age and Growth Considerations:</w:t>
            </w:r>
          </w:p>
          <w:p w14:paraId="0533ADC1"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ge: In younger patients, particularly those with ongoing growth, techniques that minimize interference with growth plates and future bone development are preferred.</w:t>
            </w:r>
          </w:p>
          <w:p w14:paraId="2A9D78D1"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Growth Plates: Techniques that avoid disrupting growth plates are crucial for pediatric and adolescent patients.</w:t>
            </w:r>
          </w:p>
          <w:p w14:paraId="7630AA23" w14:textId="77777777" w:rsidR="00BE65AE" w:rsidRPr="00E81850" w:rsidRDefault="00BE65AE" w:rsidP="001800FA">
            <w:pPr>
              <w:numPr>
                <w:ilvl w:val="0"/>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natomical and Structural Considerations:</w:t>
            </w:r>
          </w:p>
          <w:p w14:paraId="43FBF41B"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r Position and Alignment: The patellar alignment and position in relation to the femur must be considered. Techniques that best address the specific malalignment or instability observed in the patient will be chosen.</w:t>
            </w:r>
          </w:p>
          <w:p w14:paraId="33D07F29"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one Quality and Anatomy: The quality of the underlying bone and the anatomical characteristics of the femur and trochlea influence technique selection.</w:t>
            </w:r>
          </w:p>
          <w:p w14:paraId="60AB0915" w14:textId="77777777" w:rsidR="00BE65AE" w:rsidRPr="00E81850" w:rsidRDefault="00BE65AE" w:rsidP="001800FA">
            <w:pPr>
              <w:numPr>
                <w:ilvl w:val="0"/>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Pathologies:</w:t>
            </w:r>
          </w:p>
          <w:p w14:paraId="1C884585"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Other Joint Pathologies: The presence of associated conditions, such as cartilage damage or other ligamentous injuries, may impact the choice of trochleoplasty technique or necessitate a combined approach.</w:t>
            </w:r>
          </w:p>
          <w:p w14:paraId="32DFBF75" w14:textId="77777777" w:rsidR="00BE65AE" w:rsidRPr="00E81850" w:rsidRDefault="00BE65AE" w:rsidP="001800FA">
            <w:pPr>
              <w:numPr>
                <w:ilvl w:val="0"/>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echnical Expertise and Experience:</w:t>
            </w:r>
          </w:p>
          <w:p w14:paraId="4CC0B190"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rgeon’s Experience: The surgeon's familiarity and expertise with specific trochleoplasty techniques play a significant role. Choosing a technique that aligns with the surgeon’s skills and experience can improve outcomes.</w:t>
            </w:r>
          </w:p>
          <w:p w14:paraId="1768B4C9" w14:textId="77777777" w:rsidR="00BE65AE" w:rsidRPr="00E81850" w:rsidRDefault="00BE65AE" w:rsidP="001800FA">
            <w:pPr>
              <w:numPr>
                <w:ilvl w:val="0"/>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unctional and Performance Goals:</w:t>
            </w:r>
          </w:p>
          <w:p w14:paraId="26EC43D6"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s Activity Level: The patient’s activity level and functional demands, including participation in sports or high-impact activities, will influence the choice of technique to ensure optimal outcomes.</w:t>
            </w:r>
          </w:p>
          <w:p w14:paraId="50F320CA" w14:textId="77777777" w:rsidR="00BE65AE" w:rsidRPr="00E81850" w:rsidRDefault="00BE65AE" w:rsidP="001800FA">
            <w:pPr>
              <w:numPr>
                <w:ilvl w:val="0"/>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otential Complications and Risks:</w:t>
            </w:r>
          </w:p>
          <w:p w14:paraId="1A3DBA21" w14:textId="77777777" w:rsidR="00BE65AE" w:rsidRPr="00E81850" w:rsidRDefault="00BE65AE" w:rsidP="001800FA">
            <w:pPr>
              <w:numPr>
                <w:ilvl w:val="1"/>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isk of Complications: Different techniques have varying risks and potential complications. Consideration of these risks, such as infection, implant failure, or residual instability, is important in decision-making.</w:t>
            </w:r>
          </w:p>
          <w:p w14:paraId="4D1A482C" w14:textId="77777777" w:rsidR="00BE65AE" w:rsidRPr="00E81850" w:rsidRDefault="00BE65AE" w:rsidP="001800FA">
            <w:pPr>
              <w:numPr>
                <w:ilvl w:val="0"/>
                <w:numId w:val="87"/>
              </w:num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habilitation and Recovery:</w:t>
            </w:r>
          </w:p>
          <w:p w14:paraId="044FA511" w14:textId="77777777" w:rsidR="00BE65AE" w:rsidRPr="00E81850" w:rsidRDefault="00BE65AE" w:rsidP="001800FA">
            <w:pPr>
              <w:numPr>
                <w:ilvl w:val="1"/>
                <w:numId w:val="87"/>
              </w:numPr>
              <w:spacing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ostoperative Rehabilitation: The expected postoperative rehabilitation process and the ability of the patient to adhere to the rehabilitation protocol should be considered. Some techniques may require more intensive or prolonged rehabilitation.</w:t>
            </w:r>
          </w:p>
          <w:p w14:paraId="7E7C31EC"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mmary: Choosing a trochleoplasty technique involves evaluating the severity and type of trochlear dysplasia, patient age, anatomical factors, associated pathologies, surgeon expertise, patient functional goals, potential complications, and the rehabilitation process. Each factor contributes to selecting the technique that will best address the patient’s specific needs and provide the most favorable outcomes.</w:t>
            </w:r>
          </w:p>
        </w:tc>
      </w:tr>
    </w:tbl>
    <w:p w14:paraId="37881336"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p>
    <w:p w14:paraId="7A55DA40"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 xml:space="preserve">Table 2. </w:t>
      </w:r>
      <w:r w:rsidRPr="00E81850">
        <w:rPr>
          <w:rFonts w:ascii="Times New Roman" w:eastAsia="Times New Roman" w:hAnsi="Times New Roman" w:cs="Times New Roman"/>
          <w:sz w:val="20"/>
          <w:szCs w:val="20"/>
          <w:highlight w:val="white"/>
        </w:rPr>
        <w:t>Perplexity AI</w:t>
      </w:r>
    </w:p>
    <w:tbl>
      <w:tblPr>
        <w:tblW w:w="10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8520"/>
      </w:tblGrid>
      <w:tr w:rsidR="00BE65AE" w:rsidRPr="00E81850" w14:paraId="7E8C62C0" w14:textId="77777777" w:rsidTr="001800FA">
        <w:tc>
          <w:tcPr>
            <w:tcW w:w="1740" w:type="dxa"/>
            <w:tcMar>
              <w:top w:w="100" w:type="dxa"/>
              <w:left w:w="100" w:type="dxa"/>
              <w:bottom w:w="100" w:type="dxa"/>
              <w:right w:w="100" w:type="dxa"/>
            </w:tcMar>
          </w:tcPr>
          <w:p w14:paraId="4AA2CF12" w14:textId="77777777" w:rsidR="00BE65AE" w:rsidRPr="00E81850" w:rsidRDefault="00BE65AE" w:rsidP="001800FA">
            <w:pPr>
              <w:widowControl w:val="0"/>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 xml:space="preserve">Question </w:t>
            </w:r>
          </w:p>
        </w:tc>
        <w:tc>
          <w:tcPr>
            <w:tcW w:w="8520" w:type="dxa"/>
            <w:tcMar>
              <w:top w:w="100" w:type="dxa"/>
              <w:left w:w="100" w:type="dxa"/>
              <w:bottom w:w="100" w:type="dxa"/>
              <w:right w:w="100" w:type="dxa"/>
            </w:tcMar>
          </w:tcPr>
          <w:p w14:paraId="62EECF1C" w14:textId="77777777" w:rsidR="00BE65AE" w:rsidRPr="00E81850" w:rsidRDefault="00BE65AE" w:rsidP="001800FA">
            <w:pPr>
              <w:widowControl w:val="0"/>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Answer</w:t>
            </w:r>
          </w:p>
        </w:tc>
      </w:tr>
      <w:tr w:rsidR="00BE65AE" w:rsidRPr="00E81850" w14:paraId="4CAEBC5B" w14:textId="77777777" w:rsidTr="001800FA">
        <w:tc>
          <w:tcPr>
            <w:tcW w:w="1740" w:type="dxa"/>
            <w:tcMar>
              <w:top w:w="100" w:type="dxa"/>
              <w:left w:w="100" w:type="dxa"/>
              <w:bottom w:w="100" w:type="dxa"/>
              <w:right w:w="100" w:type="dxa"/>
            </w:tcMar>
          </w:tcPr>
          <w:p w14:paraId="6AB54A12" w14:textId="77777777" w:rsidR="00BE65AE" w:rsidRPr="00E81850" w:rsidRDefault="00BE65AE" w:rsidP="001800FA">
            <w:pPr>
              <w:rPr>
                <w:rFonts w:ascii="Times New Roman" w:eastAsia="Times New Roman" w:hAnsi="Times New Roman" w:cs="Times New Roman"/>
                <w:b/>
                <w:sz w:val="20"/>
                <w:szCs w:val="20"/>
                <w:highlight w:val="white"/>
              </w:rPr>
            </w:pPr>
          </w:p>
          <w:p w14:paraId="47E78B26"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What factors of patient history should be evaluated in the setting of patellar instability</w:t>
            </w:r>
          </w:p>
        </w:tc>
        <w:tc>
          <w:tcPr>
            <w:tcW w:w="8520" w:type="dxa"/>
            <w:tcMar>
              <w:top w:w="100" w:type="dxa"/>
              <w:left w:w="100" w:type="dxa"/>
              <w:bottom w:w="100" w:type="dxa"/>
              <w:right w:w="100" w:type="dxa"/>
            </w:tcMar>
          </w:tcPr>
          <w:p w14:paraId="18D21F40" w14:textId="77777777" w:rsidR="00BE65AE" w:rsidRPr="00E81850" w:rsidRDefault="00BE65AE" w:rsidP="001800FA">
            <w:pPr>
              <w:rPr>
                <w:rFonts w:ascii="Times New Roman" w:eastAsia="Times New Roman" w:hAnsi="Times New Roman" w:cs="Times New Roman"/>
                <w:b/>
                <w:sz w:val="20"/>
                <w:szCs w:val="20"/>
                <w:highlight w:val="white"/>
              </w:rPr>
            </w:pPr>
          </w:p>
          <w:p w14:paraId="5005AA0C"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en evaluating a patient with patellar instability, several key factors of the patient history should be assessed:</w:t>
            </w:r>
          </w:p>
          <w:p w14:paraId="0459795C"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Number and timing of dislocation events:Whether this is a first-time dislocation or recurrent instability</w:t>
            </w:r>
          </w:p>
          <w:p w14:paraId="77918095"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echanism of injury:Whether it was traumatic or non-contact</w:t>
            </w:r>
          </w:p>
          <w:p w14:paraId="23FEBCE1"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ymptoms:Pain levels and location</w:t>
            </w:r>
          </w:p>
          <w:p w14:paraId="7EA0DB07"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Prior treatments:Whether reduction was required</w:t>
            </w:r>
          </w:p>
          <w:p w14:paraId="7BFF8CD5"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ymptoms between instability episodes:Presence of pain or instability during daily activities or sports</w:t>
            </w:r>
          </w:p>
          <w:p w14:paraId="15CAB9CC"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amily history:Any family members with patellar instability or hypermobility</w:t>
            </w:r>
          </w:p>
          <w:p w14:paraId="1D4688AD"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ctivity level and sports participation:Type and intensity of physical activities</w:t>
            </w:r>
          </w:p>
          <w:p w14:paraId="35F605DA"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conditions:History of contralateral patellar dislocation</w:t>
            </w:r>
          </w:p>
          <w:p w14:paraId="3A4B4E18" w14:textId="77777777" w:rsidR="00BE65AE" w:rsidRPr="00E81850" w:rsidRDefault="00BE65AE" w:rsidP="001800FA">
            <w:pPr>
              <w:numPr>
                <w:ilvl w:val="0"/>
                <w:numId w:val="93"/>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mpact on daily life:Limitations in activities or sports participation</w:t>
            </w:r>
          </w:p>
          <w:p w14:paraId="75FFB6A6"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Obtaining a detailed history on these factors helps guide diagnosis, assess risk of recurrence, and inform treatment decisions for patients with patellar instability. The clinician should pay particular attention to differentiating between pain and instability as the primary complaint, as this impacts management strategies.</w:t>
            </w:r>
          </w:p>
          <w:p w14:paraId="6E0EE687" w14:textId="77777777" w:rsidR="00BE65AE" w:rsidRPr="00E81850" w:rsidRDefault="00BE65AE" w:rsidP="001800FA">
            <w:pPr>
              <w:widowControl w:val="0"/>
              <w:spacing w:line="240" w:lineRule="auto"/>
              <w:rPr>
                <w:rFonts w:ascii="Times New Roman" w:eastAsia="Times New Roman" w:hAnsi="Times New Roman" w:cs="Times New Roman"/>
                <w:sz w:val="20"/>
                <w:szCs w:val="20"/>
                <w:highlight w:val="white"/>
              </w:rPr>
            </w:pPr>
          </w:p>
        </w:tc>
      </w:tr>
      <w:tr w:rsidR="00BE65AE" w:rsidRPr="00E81850" w14:paraId="36C4F6F6" w14:textId="77777777" w:rsidTr="001800FA">
        <w:tc>
          <w:tcPr>
            <w:tcW w:w="1740" w:type="dxa"/>
            <w:tcMar>
              <w:top w:w="100" w:type="dxa"/>
              <w:left w:w="100" w:type="dxa"/>
              <w:bottom w:w="100" w:type="dxa"/>
              <w:right w:w="100" w:type="dxa"/>
            </w:tcMar>
          </w:tcPr>
          <w:p w14:paraId="667CDDE0"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aspects of the physical exam should be performed in patients with patellar instability</w:t>
            </w:r>
          </w:p>
        </w:tc>
        <w:tc>
          <w:tcPr>
            <w:tcW w:w="8520" w:type="dxa"/>
            <w:tcMar>
              <w:top w:w="100" w:type="dxa"/>
              <w:left w:w="100" w:type="dxa"/>
              <w:bottom w:w="100" w:type="dxa"/>
              <w:right w:w="100" w:type="dxa"/>
            </w:tcMar>
          </w:tcPr>
          <w:p w14:paraId="5F58CD04"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ased on the search results and clinical guidelines, several key aspects of the physical exam should be performed in patients with suspected patellar instability:</w:t>
            </w:r>
          </w:p>
          <w:p w14:paraId="6CBDE8D8" w14:textId="77777777" w:rsidR="00BE65AE" w:rsidRPr="00E81850" w:rsidRDefault="00BE65AE" w:rsidP="001800FA">
            <w:pPr>
              <w:numPr>
                <w:ilvl w:val="0"/>
                <w:numId w:val="20"/>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spection:</w:t>
            </w:r>
          </w:p>
          <w:p w14:paraId="4C9A90DE" w14:textId="77777777" w:rsidR="00BE65AE" w:rsidRPr="00E81850" w:rsidRDefault="00BE65AE" w:rsidP="001800FA">
            <w:pPr>
              <w:numPr>
                <w:ilvl w:val="0"/>
                <w:numId w:val="7"/>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ess for knee effusion, which is common in acute patellar dislocations</w:t>
            </w:r>
          </w:p>
          <w:p w14:paraId="60B46BCA" w14:textId="77777777" w:rsidR="00BE65AE" w:rsidRPr="00E81850" w:rsidRDefault="00BE65AE" w:rsidP="001800FA">
            <w:pPr>
              <w:numPr>
                <w:ilvl w:val="0"/>
                <w:numId w:val="7"/>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Evaluate overall lower limb alignment, looking for factors like genu valgum/varum</w:t>
            </w:r>
          </w:p>
          <w:p w14:paraId="049807BE" w14:textId="77777777" w:rsidR="00BE65AE" w:rsidRPr="00E81850" w:rsidRDefault="00BE65AE" w:rsidP="001800FA">
            <w:pPr>
              <w:numPr>
                <w:ilvl w:val="0"/>
                <w:numId w:val="2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lpation:</w:t>
            </w:r>
          </w:p>
          <w:p w14:paraId="576DB1F4" w14:textId="77777777" w:rsidR="00BE65AE" w:rsidRPr="00E81850" w:rsidRDefault="00BE65AE" w:rsidP="001800FA">
            <w:pPr>
              <w:numPr>
                <w:ilvl w:val="0"/>
                <w:numId w:val="78"/>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heck for tenderness over the medial retinaculum, which may indicate a torn medial patellofemoral ligament (MPFL)</w:t>
            </w:r>
          </w:p>
          <w:p w14:paraId="2650C4BE" w14:textId="77777777" w:rsidR="00BE65AE" w:rsidRPr="00E81850" w:rsidRDefault="00BE65AE" w:rsidP="001800FA">
            <w:pPr>
              <w:numPr>
                <w:ilvl w:val="0"/>
                <w:numId w:val="78"/>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lpate the superior, inferior, medial and lateral aspects of the patella</w:t>
            </w:r>
          </w:p>
          <w:p w14:paraId="03988478" w14:textId="77777777" w:rsidR="00BE65AE" w:rsidRPr="00E81850" w:rsidRDefault="00BE65AE" w:rsidP="001800FA">
            <w:pPr>
              <w:numPr>
                <w:ilvl w:val="0"/>
                <w:numId w:val="37"/>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ange of motion and tracking:</w:t>
            </w:r>
          </w:p>
          <w:p w14:paraId="0D1EA219" w14:textId="77777777" w:rsidR="00BE65AE" w:rsidRPr="00E81850" w:rsidRDefault="00BE65AE" w:rsidP="001800FA">
            <w:pPr>
              <w:numPr>
                <w:ilvl w:val="0"/>
                <w:numId w:val="39"/>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ess patellar mobility and glide, particularly medial and lateral patellar glide</w:t>
            </w:r>
          </w:p>
          <w:p w14:paraId="6B3D5CE4" w14:textId="77777777" w:rsidR="00BE65AE" w:rsidRPr="00E81850" w:rsidRDefault="00BE65AE" w:rsidP="001800FA">
            <w:pPr>
              <w:numPr>
                <w:ilvl w:val="0"/>
                <w:numId w:val="39"/>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Look for a J-sign, which indicates lateral patellar maltracking during knee extension</w:t>
            </w:r>
          </w:p>
          <w:p w14:paraId="2C217F6E" w14:textId="77777777" w:rsidR="00BE65AE" w:rsidRPr="00E81850" w:rsidRDefault="00BE65AE" w:rsidP="001800FA">
            <w:pPr>
              <w:numPr>
                <w:ilvl w:val="0"/>
                <w:numId w:val="29"/>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pecial tests:</w:t>
            </w:r>
          </w:p>
          <w:p w14:paraId="1C226851" w14:textId="77777777" w:rsidR="00BE65AE" w:rsidRPr="00E81850" w:rsidRDefault="00BE65AE" w:rsidP="001800FA">
            <w:pPr>
              <w:numPr>
                <w:ilvl w:val="0"/>
                <w:numId w:val="51"/>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erform the lateral patellar apprehension test, considered one of the best tests for patellar instability</w:t>
            </w:r>
          </w:p>
          <w:p w14:paraId="6F08BE98" w14:textId="77777777" w:rsidR="00BE65AE" w:rsidRPr="00E81850" w:rsidRDefault="00BE65AE" w:rsidP="001800FA">
            <w:pPr>
              <w:numPr>
                <w:ilvl w:val="0"/>
                <w:numId w:val="51"/>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onsider the gravity subluxation test and medial apprehension test, especially in patients with prior surgery</w:t>
            </w:r>
          </w:p>
          <w:p w14:paraId="3D84BEE3" w14:textId="77777777" w:rsidR="00BE65AE" w:rsidRPr="00E81850" w:rsidRDefault="00BE65AE" w:rsidP="001800FA">
            <w:pPr>
              <w:numPr>
                <w:ilvl w:val="0"/>
                <w:numId w:val="1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uscle strength and timing:</w:t>
            </w:r>
          </w:p>
          <w:p w14:paraId="289BD312" w14:textId="77777777" w:rsidR="00BE65AE" w:rsidRPr="00E81850" w:rsidRDefault="00BE65AE" w:rsidP="001800FA">
            <w:pPr>
              <w:numPr>
                <w:ilvl w:val="0"/>
                <w:numId w:val="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Evaluate quadriceps strength, particularly the vastus medialis obliquus (VMO)</w:t>
            </w:r>
          </w:p>
          <w:p w14:paraId="7CFD33C0" w14:textId="77777777" w:rsidR="00BE65AE" w:rsidRPr="00E81850" w:rsidRDefault="00BE65AE" w:rsidP="001800FA">
            <w:pPr>
              <w:numPr>
                <w:ilvl w:val="0"/>
                <w:numId w:val="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ess for any delay in VMO contraction compared to vastus lateralis</w:t>
            </w:r>
          </w:p>
          <w:p w14:paraId="18B74144" w14:textId="77777777" w:rsidR="00BE65AE" w:rsidRPr="00E81850" w:rsidRDefault="00BE65AE" w:rsidP="001800FA">
            <w:pPr>
              <w:numPr>
                <w:ilvl w:val="0"/>
                <w:numId w:val="17"/>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structures:</w:t>
            </w:r>
          </w:p>
          <w:p w14:paraId="494F9290" w14:textId="77777777" w:rsidR="00BE65AE" w:rsidRPr="00E81850" w:rsidRDefault="00BE65AE" w:rsidP="001800FA">
            <w:pPr>
              <w:numPr>
                <w:ilvl w:val="0"/>
                <w:numId w:val="8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Examine hip range of motion and strength</w:t>
            </w:r>
          </w:p>
          <w:p w14:paraId="0CB67562" w14:textId="77777777" w:rsidR="00BE65AE" w:rsidRPr="00E81850" w:rsidRDefault="00BE65AE" w:rsidP="001800FA">
            <w:pPr>
              <w:numPr>
                <w:ilvl w:val="0"/>
                <w:numId w:val="8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erform a full knee ligament exam</w:t>
            </w:r>
          </w:p>
          <w:p w14:paraId="4EC1E6A0" w14:textId="77777777" w:rsidR="00BE65AE" w:rsidRPr="00E81850" w:rsidRDefault="00BE65AE" w:rsidP="001800FA">
            <w:pPr>
              <w:numPr>
                <w:ilvl w:val="0"/>
                <w:numId w:val="10"/>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ait analysis:</w:t>
            </w:r>
          </w:p>
          <w:p w14:paraId="7FB96089" w14:textId="77777777" w:rsidR="00BE65AE" w:rsidRPr="00E81850" w:rsidRDefault="00BE65AE" w:rsidP="001800FA">
            <w:pPr>
              <w:numPr>
                <w:ilvl w:val="0"/>
                <w:numId w:val="30"/>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Observe the patient's gait pattern</w:t>
            </w:r>
          </w:p>
          <w:p w14:paraId="05B974DD"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he examiner should also assess for factors that may contribute to instability, such as generalized ligamentous laxity, femoral anteversion, and tibial torsion. It's important to compare findings to the contralateral knee when possible. While some tests like the Q-angle have been traditionally used, recent studies suggest they may have limited reliability in this patient population</w:t>
            </w:r>
          </w:p>
        </w:tc>
      </w:tr>
      <w:tr w:rsidR="00BE65AE" w:rsidRPr="00E81850" w14:paraId="6893E492" w14:textId="77777777" w:rsidTr="001800FA">
        <w:tc>
          <w:tcPr>
            <w:tcW w:w="1740" w:type="dxa"/>
            <w:tcMar>
              <w:top w:w="100" w:type="dxa"/>
              <w:left w:w="100" w:type="dxa"/>
              <w:bottom w:w="100" w:type="dxa"/>
              <w:right w:w="100" w:type="dxa"/>
            </w:tcMar>
          </w:tcPr>
          <w:p w14:paraId="3D430971"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 xml:space="preserve">When should advanced imaging </w:t>
            </w:r>
            <w:r w:rsidRPr="00E81850">
              <w:rPr>
                <w:rFonts w:ascii="Times New Roman" w:eastAsia="Times New Roman" w:hAnsi="Times New Roman" w:cs="Times New Roman"/>
                <w:b/>
                <w:sz w:val="20"/>
                <w:szCs w:val="20"/>
                <w:highlight w:val="white"/>
              </w:rPr>
              <w:lastRenderedPageBreak/>
              <w:t>(MRI/CT) be performed in patients presenting with patellar instability?</w:t>
            </w:r>
          </w:p>
        </w:tc>
        <w:tc>
          <w:tcPr>
            <w:tcW w:w="8520" w:type="dxa"/>
            <w:tcMar>
              <w:top w:w="100" w:type="dxa"/>
              <w:left w:w="100" w:type="dxa"/>
              <w:bottom w:w="100" w:type="dxa"/>
              <w:right w:w="100" w:type="dxa"/>
            </w:tcMar>
          </w:tcPr>
          <w:p w14:paraId="4FCE183B"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Based on the search results, advanced imaging like MRI or CT should be performed in the following situations for patients presenting with patellar instability:</w:t>
            </w:r>
          </w:p>
          <w:p w14:paraId="308463A7" w14:textId="77777777" w:rsidR="00BE65AE" w:rsidRPr="00E81850" w:rsidRDefault="00BE65AE" w:rsidP="001800FA">
            <w:pPr>
              <w:numPr>
                <w:ilvl w:val="0"/>
                <w:numId w:val="43"/>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After the initial injury or dislocation event:</w:t>
            </w:r>
            <w:r w:rsidRPr="00E81850">
              <w:rPr>
                <w:rFonts w:ascii="Times New Roman" w:eastAsia="Times New Roman" w:hAnsi="Times New Roman" w:cs="Times New Roman"/>
                <w:sz w:val="20"/>
                <w:szCs w:val="20"/>
                <w:highlight w:val="white"/>
              </w:rPr>
              <w:br/>
              <w:t>MRI is considered critical for any patient who has sustained a patellar dislocation, whether it's their first time or a recurrence. It helps identify:Bone marrow edema pattern on the medial patella and lateral trochlea</w:t>
            </w:r>
          </w:p>
          <w:p w14:paraId="61EFDDCD" w14:textId="77777777" w:rsidR="00BE65AE" w:rsidRPr="00E81850" w:rsidRDefault="00BE65AE" w:rsidP="001800FA">
            <w:pPr>
              <w:numPr>
                <w:ilvl w:val="0"/>
                <w:numId w:val="4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o assess anatomical risk factors:</w:t>
            </w:r>
            <w:r w:rsidRPr="00E81850">
              <w:rPr>
                <w:rFonts w:ascii="Times New Roman" w:eastAsia="Times New Roman" w:hAnsi="Times New Roman" w:cs="Times New Roman"/>
                <w:sz w:val="20"/>
                <w:szCs w:val="20"/>
                <w:highlight w:val="white"/>
              </w:rPr>
              <w:br/>
              <w:t>MRI and CT are useful for evaluating key predisposing factors for instability, including:Trochlear dysplasia</w:t>
            </w:r>
          </w:p>
          <w:p w14:paraId="4A1CDD09" w14:textId="77777777" w:rsidR="00BE65AE" w:rsidRPr="00E81850" w:rsidRDefault="00BE65AE" w:rsidP="001800FA">
            <w:pPr>
              <w:numPr>
                <w:ilvl w:val="0"/>
                <w:numId w:val="4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en surgical management is being considered:</w:t>
            </w:r>
            <w:r w:rsidRPr="00E81850">
              <w:rPr>
                <w:rFonts w:ascii="Times New Roman" w:eastAsia="Times New Roman" w:hAnsi="Times New Roman" w:cs="Times New Roman"/>
                <w:sz w:val="20"/>
                <w:szCs w:val="20"/>
                <w:highlight w:val="white"/>
              </w:rPr>
              <w:br/>
              <w:t>Advanced imaging helps guide surgical decision-making. It's particularly important for:Detecting intra-articular free bodies</w:t>
            </w:r>
          </w:p>
          <w:p w14:paraId="50587AC2" w14:textId="77777777" w:rsidR="00BE65AE" w:rsidRPr="00E81850" w:rsidRDefault="00BE65AE" w:rsidP="001800FA">
            <w:pPr>
              <w:numPr>
                <w:ilvl w:val="0"/>
                <w:numId w:val="4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o evaluate rotational deformities:</w:t>
            </w:r>
            <w:r w:rsidRPr="00E81850">
              <w:rPr>
                <w:rFonts w:ascii="Times New Roman" w:eastAsia="Times New Roman" w:hAnsi="Times New Roman" w:cs="Times New Roman"/>
                <w:sz w:val="20"/>
                <w:szCs w:val="20"/>
                <w:highlight w:val="white"/>
              </w:rPr>
              <w:br/>
              <w:t>CT can be useful to assess rotational abnormalities like femoral anteversion or excessive tibial external rotation when severe bony malalignment is suspected.</w:t>
            </w:r>
          </w:p>
          <w:p w14:paraId="6D6A522B" w14:textId="77777777" w:rsidR="00BE65AE" w:rsidRPr="00E81850" w:rsidRDefault="00BE65AE" w:rsidP="001800FA">
            <w:pPr>
              <w:numPr>
                <w:ilvl w:val="0"/>
                <w:numId w:val="43"/>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or comprehensive assessment:</w:t>
            </w:r>
            <w:r w:rsidRPr="00E81850">
              <w:rPr>
                <w:rFonts w:ascii="Times New Roman" w:eastAsia="Times New Roman" w:hAnsi="Times New Roman" w:cs="Times New Roman"/>
                <w:sz w:val="20"/>
                <w:szCs w:val="20"/>
                <w:highlight w:val="white"/>
              </w:rPr>
              <w:br/>
              <w:t>Cross-sectional imaging provides a more complete evaluation of patellofemoral joint morphology compared to plain radiographs alone.</w:t>
            </w:r>
          </w:p>
          <w:p w14:paraId="22DF38D4"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While CT has traditionally been used, there is an increasing trend towards using MRI for comprehensive evaluation of patellar instability. MRI offers the advantage of assessing cartilaginous surfaces and detecting associated soft tissue injuries without radiation exposure</w:t>
            </w:r>
          </w:p>
        </w:tc>
      </w:tr>
      <w:tr w:rsidR="00BE65AE" w:rsidRPr="00E81850" w14:paraId="030AE2AD" w14:textId="77777777" w:rsidTr="001800FA">
        <w:tc>
          <w:tcPr>
            <w:tcW w:w="1740" w:type="dxa"/>
            <w:tcMar>
              <w:top w:w="100" w:type="dxa"/>
              <w:left w:w="100" w:type="dxa"/>
              <w:bottom w:w="100" w:type="dxa"/>
              <w:right w:w="100" w:type="dxa"/>
            </w:tcMar>
          </w:tcPr>
          <w:p w14:paraId="0CB4A0CA"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en should patients start range of motion exercises when undergoing non-operative management for patellar instability?</w:t>
            </w:r>
          </w:p>
        </w:tc>
        <w:tc>
          <w:tcPr>
            <w:tcW w:w="8520" w:type="dxa"/>
            <w:tcMar>
              <w:top w:w="100" w:type="dxa"/>
              <w:left w:w="100" w:type="dxa"/>
              <w:bottom w:w="100" w:type="dxa"/>
              <w:right w:w="100" w:type="dxa"/>
            </w:tcMar>
          </w:tcPr>
          <w:p w14:paraId="08892081"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ased on the available information, here are some guidelines for when patients should start range of motion exercises during non-operative management of patellar instability:</w:t>
            </w:r>
          </w:p>
          <w:p w14:paraId="0FB0B468" w14:textId="77777777" w:rsidR="00BE65AE" w:rsidRPr="00E81850" w:rsidRDefault="00BE65AE" w:rsidP="001800FA">
            <w:pPr>
              <w:numPr>
                <w:ilvl w:val="0"/>
                <w:numId w:val="12"/>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itial phase:</w:t>
            </w:r>
          </w:p>
          <w:p w14:paraId="0905AE76" w14:textId="77777777" w:rsidR="00BE65AE" w:rsidRPr="00E81850" w:rsidRDefault="00BE65AE" w:rsidP="001800FA">
            <w:pPr>
              <w:numPr>
                <w:ilvl w:val="0"/>
                <w:numId w:val="83"/>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 the acute phase immediately following a patellar dislocation, the focus is typically on reducing pain and swelling. During this time, patients are often immobilized in a knee brace or splint.</w:t>
            </w:r>
          </w:p>
          <w:p w14:paraId="3A028C94" w14:textId="77777777" w:rsidR="00BE65AE" w:rsidRPr="00E81850" w:rsidRDefault="00BE65AE" w:rsidP="001800FA">
            <w:pPr>
              <w:numPr>
                <w:ilvl w:val="0"/>
                <w:numId w:val="28"/>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Early motion:</w:t>
            </w:r>
          </w:p>
          <w:p w14:paraId="0ED7EDF3" w14:textId="77777777" w:rsidR="00BE65AE" w:rsidRPr="00E81850" w:rsidRDefault="00BE65AE" w:rsidP="001800FA">
            <w:pPr>
              <w:numPr>
                <w:ilvl w:val="0"/>
                <w:numId w:val="65"/>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entle range of motion exercises can usually begin within the first 1-2 weeks after injury, as tolerated by the patient.</w:t>
            </w:r>
          </w:p>
          <w:p w14:paraId="0CD03123" w14:textId="77777777" w:rsidR="00BE65AE" w:rsidRPr="00E81850" w:rsidRDefault="00BE65AE" w:rsidP="001800FA">
            <w:pPr>
              <w:numPr>
                <w:ilvl w:val="0"/>
                <w:numId w:val="65"/>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he initial focus is on regaining full knee extension and gradually increasing flexion.</w:t>
            </w:r>
          </w:p>
          <w:p w14:paraId="29F9C57C" w14:textId="77777777" w:rsidR="00BE65AE" w:rsidRPr="00E81850" w:rsidRDefault="00BE65AE" w:rsidP="001800FA">
            <w:pPr>
              <w:numPr>
                <w:ilvl w:val="0"/>
                <w:numId w:val="5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ogressive mobilization:</w:t>
            </w:r>
          </w:p>
          <w:p w14:paraId="6E1A019B" w14:textId="77777777" w:rsidR="00BE65AE" w:rsidRPr="00E81850" w:rsidRDefault="00BE65AE" w:rsidP="001800FA">
            <w:pPr>
              <w:numPr>
                <w:ilvl w:val="0"/>
                <w:numId w:val="71"/>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 pain and swelling decrease, typically around 2-4 weeks post-injury, more active range of motion exercises can be introduced.</w:t>
            </w:r>
          </w:p>
          <w:p w14:paraId="76BC9629" w14:textId="77777777" w:rsidR="00BE65AE" w:rsidRPr="00E81850" w:rsidRDefault="00BE65AE" w:rsidP="001800FA">
            <w:pPr>
              <w:numPr>
                <w:ilvl w:val="0"/>
                <w:numId w:val="71"/>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his may include exercises like heel slides and stationary cycling with minimal resistance.</w:t>
            </w:r>
          </w:p>
          <w:p w14:paraId="3BD990AA" w14:textId="77777777" w:rsidR="00BE65AE" w:rsidRPr="00E81850" w:rsidRDefault="00BE65AE" w:rsidP="001800FA">
            <w:pPr>
              <w:numPr>
                <w:ilvl w:val="0"/>
                <w:numId w:val="26"/>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ull motion:</w:t>
            </w:r>
          </w:p>
          <w:p w14:paraId="248FA7A5" w14:textId="77777777" w:rsidR="00BE65AE" w:rsidRPr="00E81850" w:rsidRDefault="00BE65AE" w:rsidP="001800FA">
            <w:pPr>
              <w:numPr>
                <w:ilvl w:val="0"/>
                <w:numId w:val="45"/>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he goal is to achieve full range of motion by 6-8 weeks post-injury in most cases.</w:t>
            </w:r>
          </w:p>
          <w:p w14:paraId="361F2F45" w14:textId="77777777" w:rsidR="00BE65AE" w:rsidRPr="00E81850" w:rsidRDefault="00BE65AE" w:rsidP="001800FA">
            <w:pPr>
              <w:numPr>
                <w:ilvl w:val="0"/>
                <w:numId w:val="61"/>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ndividualized approach:</w:t>
            </w:r>
          </w:p>
          <w:p w14:paraId="65654B19" w14:textId="77777777" w:rsidR="00BE65AE" w:rsidRPr="00E81850" w:rsidRDefault="00BE65AE" w:rsidP="001800FA">
            <w:pPr>
              <w:numPr>
                <w:ilvl w:val="0"/>
                <w:numId w:val="6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he exact timing should be tailored to each patient based on factors like pain levels, swelling, and tissue healing.</w:t>
            </w:r>
          </w:p>
          <w:p w14:paraId="79FEE089" w14:textId="77777777" w:rsidR="00BE65AE" w:rsidRPr="00E81850" w:rsidRDefault="00BE65AE" w:rsidP="001800FA">
            <w:pPr>
              <w:numPr>
                <w:ilvl w:val="0"/>
                <w:numId w:val="62"/>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s with recurrent instability may need a more conservative approach compared to first-time dislocations.</w:t>
            </w:r>
          </w:p>
          <w:p w14:paraId="41F8DB89"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 xml:space="preserve">It's important to note that range of motion exercises should be performed under the guidance of a physical therapist or physician to ensure proper technique and prevent re-injury. The progression of </w:t>
            </w:r>
            <w:r w:rsidRPr="00E81850">
              <w:rPr>
                <w:rFonts w:ascii="Times New Roman" w:eastAsia="Times New Roman" w:hAnsi="Times New Roman" w:cs="Times New Roman"/>
                <w:sz w:val="20"/>
                <w:szCs w:val="20"/>
                <w:highlight w:val="white"/>
              </w:rPr>
              <w:lastRenderedPageBreak/>
              <w:t>exercises should be gradual and pain-free to optimize recovery and reduce the risk of recurrent instability.</w:t>
            </w:r>
          </w:p>
        </w:tc>
      </w:tr>
      <w:tr w:rsidR="00BE65AE" w:rsidRPr="00E81850" w14:paraId="7E08F3E0" w14:textId="77777777" w:rsidTr="001800FA">
        <w:tc>
          <w:tcPr>
            <w:tcW w:w="1740" w:type="dxa"/>
            <w:tcMar>
              <w:top w:w="100" w:type="dxa"/>
              <w:left w:w="100" w:type="dxa"/>
              <w:bottom w:w="100" w:type="dxa"/>
              <w:right w:w="100" w:type="dxa"/>
            </w:tcMar>
          </w:tcPr>
          <w:p w14:paraId="53A6BA66"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nonoperative management for patients with patellar instability?</w:t>
            </w:r>
          </w:p>
        </w:tc>
        <w:tc>
          <w:tcPr>
            <w:tcW w:w="8520" w:type="dxa"/>
            <w:tcMar>
              <w:top w:w="100" w:type="dxa"/>
              <w:left w:w="100" w:type="dxa"/>
              <w:bottom w:w="100" w:type="dxa"/>
              <w:right w:w="100" w:type="dxa"/>
            </w:tcMar>
          </w:tcPr>
          <w:p w14:paraId="3E49B3B3"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ased on the search results, the main indications for nonoperative management of patellar instability are:</w:t>
            </w:r>
          </w:p>
          <w:p w14:paraId="2C7F9FF0" w14:textId="77777777" w:rsidR="00BE65AE" w:rsidRPr="00E81850" w:rsidRDefault="00BE65AE" w:rsidP="001800FA">
            <w:pPr>
              <w:numPr>
                <w:ilvl w:val="0"/>
                <w:numId w:val="59"/>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irst-time patellar dislocation without an osteochondral fracture:</w:t>
            </w:r>
            <w:r w:rsidRPr="00E81850">
              <w:rPr>
                <w:rFonts w:ascii="Times New Roman" w:eastAsia="Times New Roman" w:hAnsi="Times New Roman" w:cs="Times New Roman"/>
                <w:sz w:val="20"/>
                <w:szCs w:val="20"/>
                <w:highlight w:val="white"/>
              </w:rPr>
              <w:br/>
              <w:t>Nonoperative treatment is recommended as the first-line approach for patients experiencing their first patellar dislocation, provided there is no associated osteochondral fracture.</w:t>
            </w:r>
          </w:p>
          <w:p w14:paraId="37277FB9" w14:textId="77777777" w:rsidR="00BE65AE" w:rsidRPr="00E81850" w:rsidRDefault="00BE65AE" w:rsidP="001800FA">
            <w:pPr>
              <w:numPr>
                <w:ilvl w:val="0"/>
                <w:numId w:val="59"/>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cute patellar dislocations:</w:t>
            </w:r>
            <w:r w:rsidRPr="00E81850">
              <w:rPr>
                <w:rFonts w:ascii="Times New Roman" w:eastAsia="Times New Roman" w:hAnsi="Times New Roman" w:cs="Times New Roman"/>
                <w:sz w:val="20"/>
                <w:szCs w:val="20"/>
                <w:highlight w:val="white"/>
              </w:rPr>
              <w:br/>
              <w:t>The initial treatment for acute patellar dislocations is often nonoperative, consisting of physical therapy and immobilization techniques.</w:t>
            </w:r>
          </w:p>
          <w:p w14:paraId="015BA544" w14:textId="77777777" w:rsidR="00BE65AE" w:rsidRPr="00E81850" w:rsidRDefault="00BE65AE" w:rsidP="001800FA">
            <w:pPr>
              <w:numPr>
                <w:ilvl w:val="0"/>
                <w:numId w:val="59"/>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s without significant anatomical risk factors:</w:t>
            </w:r>
            <w:r w:rsidRPr="00E81850">
              <w:rPr>
                <w:rFonts w:ascii="Times New Roman" w:eastAsia="Times New Roman" w:hAnsi="Times New Roman" w:cs="Times New Roman"/>
                <w:sz w:val="20"/>
                <w:szCs w:val="20"/>
                <w:highlight w:val="white"/>
              </w:rPr>
              <w:br/>
              <w:t>Those without major predisposing factors like severe trochlear dysplasia or patella alta may be good candidates for nonoperative management.</w:t>
            </w:r>
          </w:p>
          <w:p w14:paraId="33DFD900" w14:textId="77777777" w:rsidR="00BE65AE" w:rsidRPr="00E81850" w:rsidRDefault="00BE65AE" w:rsidP="001800FA">
            <w:pPr>
              <w:numPr>
                <w:ilvl w:val="0"/>
                <w:numId w:val="59"/>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Mild to moderate instability:</w:t>
            </w:r>
            <w:r w:rsidRPr="00E81850">
              <w:rPr>
                <w:rFonts w:ascii="Times New Roman" w:eastAsia="Times New Roman" w:hAnsi="Times New Roman" w:cs="Times New Roman"/>
                <w:sz w:val="20"/>
                <w:szCs w:val="20"/>
                <w:highlight w:val="white"/>
              </w:rPr>
              <w:br/>
              <w:t>Patients with less severe instability symptoms that do not significantly impact daily activities may be managed nonoperatively initially.</w:t>
            </w:r>
          </w:p>
          <w:p w14:paraId="2D94B0CA" w14:textId="77777777" w:rsidR="00BE65AE" w:rsidRPr="00E81850" w:rsidRDefault="00BE65AE" w:rsidP="001800FA">
            <w:pPr>
              <w:numPr>
                <w:ilvl w:val="0"/>
                <w:numId w:val="59"/>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rial period before considering surgery:</w:t>
            </w:r>
            <w:r w:rsidRPr="00E81850">
              <w:rPr>
                <w:rFonts w:ascii="Times New Roman" w:eastAsia="Times New Roman" w:hAnsi="Times New Roman" w:cs="Times New Roman"/>
                <w:sz w:val="20"/>
                <w:szCs w:val="20"/>
                <w:highlight w:val="white"/>
              </w:rPr>
              <w:br/>
              <w:t>Nonoperative treatment is typically attempted for 3 to 6 months before surgical options are considered.</w:t>
            </w:r>
          </w:p>
          <w:p w14:paraId="3C4F07EB" w14:textId="77777777" w:rsidR="00BE65AE" w:rsidRPr="00E81850" w:rsidRDefault="00BE65AE" w:rsidP="001800FA">
            <w:pPr>
              <w:numPr>
                <w:ilvl w:val="0"/>
                <w:numId w:val="59"/>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preference:</w:t>
            </w:r>
            <w:r w:rsidRPr="00E81850">
              <w:rPr>
                <w:rFonts w:ascii="Times New Roman" w:eastAsia="Times New Roman" w:hAnsi="Times New Roman" w:cs="Times New Roman"/>
                <w:sz w:val="20"/>
                <w:szCs w:val="20"/>
                <w:highlight w:val="white"/>
              </w:rPr>
              <w:br/>
              <w:t>Some patients may prefer to try conservative management before considering surgical interventions.</w:t>
            </w:r>
          </w:p>
          <w:p w14:paraId="3EEF8BFD" w14:textId="77777777" w:rsidR="00BE65AE" w:rsidRPr="00E81850" w:rsidRDefault="00BE65AE" w:rsidP="001800FA">
            <w:pPr>
              <w:numPr>
                <w:ilvl w:val="0"/>
                <w:numId w:val="59"/>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ontraindications to surgery:</w:t>
            </w:r>
            <w:r w:rsidRPr="00E81850">
              <w:rPr>
                <w:rFonts w:ascii="Times New Roman" w:eastAsia="Times New Roman" w:hAnsi="Times New Roman" w:cs="Times New Roman"/>
                <w:sz w:val="20"/>
                <w:szCs w:val="20"/>
                <w:highlight w:val="white"/>
              </w:rPr>
              <w:br/>
              <w:t>Patients who are poor surgical candidates due to medical comorbidities or other factors may be managed nonoperatively.</w:t>
            </w:r>
          </w:p>
          <w:p w14:paraId="06DA4154"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t's important to note that while nonoperative management is often the first-line treatment, the outcomes can be variable. A systematic review found that patient-reported outcomes consistently improved after nonoperative treatment, but did not return to normal, and redislocation rates remained high. Therefore, careful monitoring and reassessment are necessary during nonoperative management to determine if surgical intervention becomes indicated.</w:t>
            </w:r>
          </w:p>
        </w:tc>
      </w:tr>
      <w:tr w:rsidR="00BE65AE" w:rsidRPr="00E81850" w14:paraId="608DEB8F" w14:textId="77777777" w:rsidTr="001800FA">
        <w:tc>
          <w:tcPr>
            <w:tcW w:w="1740" w:type="dxa"/>
            <w:tcMar>
              <w:top w:w="100" w:type="dxa"/>
              <w:left w:w="100" w:type="dxa"/>
              <w:bottom w:w="100" w:type="dxa"/>
              <w:right w:w="100" w:type="dxa"/>
            </w:tcMar>
          </w:tcPr>
          <w:p w14:paraId="3880D9B4"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What are the contraindications for nonoperative management for patients with patellar instability</w:t>
            </w:r>
          </w:p>
          <w:p w14:paraId="422C957F" w14:textId="77777777" w:rsidR="00BE65AE" w:rsidRPr="00E81850" w:rsidRDefault="00BE65AE" w:rsidP="001800FA">
            <w:pPr>
              <w:widowControl w:val="0"/>
              <w:spacing w:line="240" w:lineRule="auto"/>
              <w:rPr>
                <w:rFonts w:ascii="Times New Roman" w:eastAsia="Times New Roman" w:hAnsi="Times New Roman" w:cs="Times New Roman"/>
                <w:sz w:val="20"/>
                <w:szCs w:val="20"/>
                <w:highlight w:val="white"/>
              </w:rPr>
            </w:pPr>
          </w:p>
        </w:tc>
        <w:tc>
          <w:tcPr>
            <w:tcW w:w="8520" w:type="dxa"/>
            <w:tcMar>
              <w:top w:w="100" w:type="dxa"/>
              <w:left w:w="100" w:type="dxa"/>
              <w:bottom w:w="100" w:type="dxa"/>
              <w:right w:w="100" w:type="dxa"/>
            </w:tcMar>
          </w:tcPr>
          <w:p w14:paraId="4370117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ased on the search results and clinical guidelines, the main contraindications for nonoperative management of patellar instability include:</w:t>
            </w:r>
          </w:p>
          <w:p w14:paraId="3D59C988" w14:textId="77777777" w:rsidR="00BE65AE" w:rsidRPr="00E81850" w:rsidRDefault="00BE65AE" w:rsidP="001800FA">
            <w:pPr>
              <w:numPr>
                <w:ilvl w:val="0"/>
                <w:numId w:val="56"/>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Osteochondral fracture:</w:t>
            </w:r>
            <w:r w:rsidRPr="00E81850">
              <w:rPr>
                <w:rFonts w:ascii="Times New Roman" w:eastAsia="Times New Roman" w:hAnsi="Times New Roman" w:cs="Times New Roman"/>
                <w:sz w:val="20"/>
                <w:szCs w:val="20"/>
                <w:highlight w:val="white"/>
              </w:rPr>
              <w:br/>
              <w:t>The presence of an associated osteochondral fracture is a key contraindication for nonoperative management. These fractures often require surgical intervention.</w:t>
            </w:r>
          </w:p>
          <w:p w14:paraId="38954A10" w14:textId="77777777" w:rsidR="00BE65AE" w:rsidRPr="00E81850" w:rsidRDefault="00BE65AE" w:rsidP="001800FA">
            <w:pPr>
              <w:numPr>
                <w:ilvl w:val="0"/>
                <w:numId w:val="56"/>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bstantial disruption of the medial patellofemoral ligament (MPFL):</w:t>
            </w:r>
            <w:r w:rsidRPr="00E81850">
              <w:rPr>
                <w:rFonts w:ascii="Times New Roman" w:eastAsia="Times New Roman" w:hAnsi="Times New Roman" w:cs="Times New Roman"/>
                <w:sz w:val="20"/>
                <w:szCs w:val="20"/>
                <w:highlight w:val="white"/>
              </w:rPr>
              <w:br/>
              <w:t>Significant damage to the MPFL and medial soft tissue structures may indicate a need for surgical repair or reconstruction.</w:t>
            </w:r>
          </w:p>
          <w:p w14:paraId="5247119E" w14:textId="77777777" w:rsidR="00BE65AE" w:rsidRPr="00E81850" w:rsidRDefault="00BE65AE" w:rsidP="001800FA">
            <w:pPr>
              <w:numPr>
                <w:ilvl w:val="0"/>
                <w:numId w:val="56"/>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Recurrent or chronic instability:</w:t>
            </w:r>
            <w:r w:rsidRPr="00E81850">
              <w:rPr>
                <w:rFonts w:ascii="Times New Roman" w:eastAsia="Times New Roman" w:hAnsi="Times New Roman" w:cs="Times New Roman"/>
                <w:sz w:val="20"/>
                <w:szCs w:val="20"/>
                <w:highlight w:val="white"/>
              </w:rPr>
              <w:br/>
              <w:t>Patients with a history of recurrent dislocations or chronic instability are often candidates for surgical intervention rather than continued nonoperative management.</w:t>
            </w:r>
          </w:p>
          <w:p w14:paraId="0B7BB105" w14:textId="77777777" w:rsidR="00BE65AE" w:rsidRPr="00E81850" w:rsidRDefault="00BE65AE" w:rsidP="001800FA">
            <w:pPr>
              <w:numPr>
                <w:ilvl w:val="0"/>
                <w:numId w:val="56"/>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evere anatomical risk factors:</w:t>
            </w:r>
            <w:r w:rsidRPr="00E81850">
              <w:rPr>
                <w:rFonts w:ascii="Times New Roman" w:eastAsia="Times New Roman" w:hAnsi="Times New Roman" w:cs="Times New Roman"/>
                <w:sz w:val="20"/>
                <w:szCs w:val="20"/>
                <w:highlight w:val="white"/>
              </w:rPr>
              <w:br/>
              <w:t>The presence of significant predisposing factors such as severe trochlear dysplasia, patella alta, or excessive tibial tubercle-trochlear groove (TT-TG) distance may necessitate surgical correction.</w:t>
            </w:r>
          </w:p>
          <w:p w14:paraId="2342BF65" w14:textId="77777777" w:rsidR="00BE65AE" w:rsidRPr="00E81850" w:rsidRDefault="00BE65AE" w:rsidP="001800FA">
            <w:pPr>
              <w:numPr>
                <w:ilvl w:val="0"/>
                <w:numId w:val="56"/>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ailed conservative management:</w:t>
            </w:r>
            <w:r w:rsidRPr="00E81850">
              <w:rPr>
                <w:rFonts w:ascii="Times New Roman" w:eastAsia="Times New Roman" w:hAnsi="Times New Roman" w:cs="Times New Roman"/>
                <w:sz w:val="20"/>
                <w:szCs w:val="20"/>
                <w:highlight w:val="white"/>
              </w:rPr>
              <w:br/>
              <w:t>If a patient has undergone an appropriate course of nonoperative treatment (typically 3-6 months) without improvement, surgical options may be considered.</w:t>
            </w:r>
          </w:p>
          <w:p w14:paraId="52B55078" w14:textId="77777777" w:rsidR="00BE65AE" w:rsidRPr="00E81850" w:rsidRDefault="00BE65AE" w:rsidP="001800FA">
            <w:pPr>
              <w:numPr>
                <w:ilvl w:val="0"/>
                <w:numId w:val="56"/>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High-demand athletes:</w:t>
            </w:r>
            <w:r w:rsidRPr="00E81850">
              <w:rPr>
                <w:rFonts w:ascii="Times New Roman" w:eastAsia="Times New Roman" w:hAnsi="Times New Roman" w:cs="Times New Roman"/>
                <w:sz w:val="20"/>
                <w:szCs w:val="20"/>
                <w:highlight w:val="white"/>
              </w:rPr>
              <w:br/>
              <w:t>Competitive athletes or those participating in high-risk activities may benefit from earlier surgical intervention to facilitate a quicker return to sport and reduce the risk of recurrence.</w:t>
            </w:r>
          </w:p>
          <w:p w14:paraId="10DCF013" w14:textId="77777777" w:rsidR="00BE65AE" w:rsidRPr="00E81850" w:rsidRDefault="00BE65AE" w:rsidP="001800FA">
            <w:pPr>
              <w:numPr>
                <w:ilvl w:val="0"/>
                <w:numId w:val="56"/>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ersistent functional limitations:</w:t>
            </w:r>
            <w:r w:rsidRPr="00E81850">
              <w:rPr>
                <w:rFonts w:ascii="Times New Roman" w:eastAsia="Times New Roman" w:hAnsi="Times New Roman" w:cs="Times New Roman"/>
                <w:sz w:val="20"/>
                <w:szCs w:val="20"/>
                <w:highlight w:val="white"/>
              </w:rPr>
              <w:br/>
              <w:t>If patellar instability significantly impacts a patient's daily activities or quality of life despite conservative measures, surgery may be indicated.</w:t>
            </w:r>
          </w:p>
          <w:p w14:paraId="06F2D2A3" w14:textId="77777777" w:rsidR="00BE65AE" w:rsidRPr="00E81850" w:rsidRDefault="00BE65AE" w:rsidP="001800FA">
            <w:pPr>
              <w:numPr>
                <w:ilvl w:val="0"/>
                <w:numId w:val="56"/>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Large chondral injuries:</w:t>
            </w:r>
            <w:r w:rsidRPr="00E81850">
              <w:rPr>
                <w:rFonts w:ascii="Times New Roman" w:eastAsia="Times New Roman" w:hAnsi="Times New Roman" w:cs="Times New Roman"/>
                <w:sz w:val="20"/>
                <w:szCs w:val="20"/>
                <w:highlight w:val="white"/>
              </w:rPr>
              <w:br/>
              <w:t>The presence of substantial cartilage damage may require surgical management to address both the instability and the chondral lesion.</w:t>
            </w:r>
          </w:p>
          <w:p w14:paraId="2C87608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t's important to note that the decision between operative and nonoperative management should be individualized based on the patient's specific circumstances, including age, activity level, and personal goals. The presence of these contraindications does not always mandate surgery, but they are factors that may influence the treatment decision towards operative management.</w:t>
            </w:r>
          </w:p>
        </w:tc>
      </w:tr>
      <w:tr w:rsidR="00BE65AE" w:rsidRPr="00E81850" w14:paraId="5FBEDEF0" w14:textId="77777777" w:rsidTr="001800FA">
        <w:tc>
          <w:tcPr>
            <w:tcW w:w="1740" w:type="dxa"/>
            <w:tcMar>
              <w:top w:w="100" w:type="dxa"/>
              <w:left w:w="100" w:type="dxa"/>
              <w:bottom w:w="100" w:type="dxa"/>
              <w:right w:w="100" w:type="dxa"/>
            </w:tcMar>
          </w:tcPr>
          <w:p w14:paraId="3F92BDB7"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MPFL reconstruction for patients with patellar instability?</w:t>
            </w:r>
          </w:p>
        </w:tc>
        <w:tc>
          <w:tcPr>
            <w:tcW w:w="8520" w:type="dxa"/>
            <w:tcMar>
              <w:top w:w="100" w:type="dxa"/>
              <w:left w:w="100" w:type="dxa"/>
              <w:bottom w:w="100" w:type="dxa"/>
              <w:right w:w="100" w:type="dxa"/>
            </w:tcMar>
          </w:tcPr>
          <w:p w14:paraId="7B84FD7A"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ased on the search results, the main indications for MPFL (medial patellofemoral ligament) reconstruction in patients with patellar instability include:</w:t>
            </w:r>
          </w:p>
          <w:p w14:paraId="37FD3605" w14:textId="77777777" w:rsidR="00BE65AE" w:rsidRPr="00E81850" w:rsidRDefault="00BE65AE" w:rsidP="001800FA">
            <w:pPr>
              <w:numPr>
                <w:ilvl w:val="0"/>
                <w:numId w:val="25"/>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current patellar instability:Multiple patellar dislocations (typically 2 or more)</w:t>
            </w:r>
          </w:p>
          <w:p w14:paraId="080E2BAC" w14:textId="77777777" w:rsidR="00BE65AE" w:rsidRPr="00E81850" w:rsidRDefault="00BE65AE" w:rsidP="001800FA">
            <w:pPr>
              <w:numPr>
                <w:ilvl w:val="0"/>
                <w:numId w:val="25"/>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ailed conservative treatment:Persistent instability symptoms after a course of nonoperative management</w:t>
            </w:r>
          </w:p>
          <w:p w14:paraId="22AE0E66" w14:textId="77777777" w:rsidR="00BE65AE" w:rsidRPr="00E81850" w:rsidRDefault="00BE65AE" w:rsidP="001800FA">
            <w:pPr>
              <w:numPr>
                <w:ilvl w:val="0"/>
                <w:numId w:val="25"/>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imary patellar dislocation with specific factors:Ongoing instability symptoms</w:t>
            </w:r>
          </w:p>
          <w:p w14:paraId="0A6B1947" w14:textId="77777777" w:rsidR="00BE65AE" w:rsidRPr="00E81850" w:rsidRDefault="00BE65AE" w:rsidP="001800FA">
            <w:pPr>
              <w:numPr>
                <w:ilvl w:val="0"/>
                <w:numId w:val="25"/>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Gungsuh" w:hAnsi="Times New Roman" w:cs="Times New Roman"/>
                <w:sz w:val="20"/>
                <w:szCs w:val="20"/>
                <w:highlight w:val="white"/>
              </w:rPr>
              <w:t>Normal or near-normal anatomy:Normal tibial tuberosity-trochlear groove (TT-TG) distance (≤20 mm)</w:t>
            </w:r>
          </w:p>
          <w:p w14:paraId="49B57170" w14:textId="77777777" w:rsidR="00BE65AE" w:rsidRPr="00E81850" w:rsidRDefault="00BE65AE" w:rsidP="001800FA">
            <w:pPr>
              <w:numPr>
                <w:ilvl w:val="0"/>
                <w:numId w:val="25"/>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inful subluxation with:Excessive lateral mobility/laxity on examination</w:t>
            </w:r>
          </w:p>
          <w:p w14:paraId="50CDBBD0" w14:textId="77777777" w:rsidR="00BE65AE" w:rsidRPr="00E81850" w:rsidRDefault="00BE65AE" w:rsidP="001800FA">
            <w:pPr>
              <w:numPr>
                <w:ilvl w:val="0"/>
                <w:numId w:val="25"/>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maging findings:Positive CT or MRI findings consistent with patellar instability</w:t>
            </w:r>
          </w:p>
          <w:p w14:paraId="7FAB0A8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t's important to note that MPFL reconstruction is most effective when there are no significant bony abnormalities contributing to instability. In cases with severe trochlear dysplasia, significant patella alta, or excessive TT-TG distance, additional procedures may be necessary in conjunction with or instead of isolated MPFL reconstruction.</w:t>
            </w:r>
          </w:p>
        </w:tc>
      </w:tr>
      <w:tr w:rsidR="00BE65AE" w:rsidRPr="00E81850" w14:paraId="31024483" w14:textId="77777777" w:rsidTr="001800FA">
        <w:tc>
          <w:tcPr>
            <w:tcW w:w="1740" w:type="dxa"/>
            <w:tcMar>
              <w:top w:w="100" w:type="dxa"/>
              <w:left w:w="100" w:type="dxa"/>
              <w:bottom w:w="100" w:type="dxa"/>
              <w:right w:w="100" w:type="dxa"/>
            </w:tcMar>
          </w:tcPr>
          <w:p w14:paraId="387B8291"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 xml:space="preserve">Are there any different considerations </w:t>
            </w:r>
            <w:r w:rsidRPr="00E81850">
              <w:rPr>
                <w:rFonts w:ascii="Times New Roman" w:eastAsia="Times New Roman" w:hAnsi="Times New Roman" w:cs="Times New Roman"/>
                <w:b/>
                <w:sz w:val="20"/>
                <w:szCs w:val="20"/>
                <w:highlight w:val="white"/>
              </w:rPr>
              <w:lastRenderedPageBreak/>
              <w:t>that should be made in pediatric patients undergoing MPFL reconstruction for patellar instability?</w:t>
            </w:r>
          </w:p>
        </w:tc>
        <w:tc>
          <w:tcPr>
            <w:tcW w:w="8520" w:type="dxa"/>
            <w:tcMar>
              <w:top w:w="100" w:type="dxa"/>
              <w:left w:w="100" w:type="dxa"/>
              <w:bottom w:w="100" w:type="dxa"/>
              <w:right w:w="100" w:type="dxa"/>
            </w:tcMar>
          </w:tcPr>
          <w:p w14:paraId="754CC54C"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Yes, there are several important considerations specific to pediatric patients undergoing MPFL reconstruction for patellar instability:</w:t>
            </w:r>
          </w:p>
          <w:p w14:paraId="1D39DF89"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Physeal considerations:The proximity of the femoral attachment site to the distal femoral physis is a key concern in skeletally immature patients.</w:t>
            </w:r>
          </w:p>
          <w:p w14:paraId="5041460A"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raft fixation techniques:Modified techniques may be used to minimize risk to the physis, such as:</w:t>
            </w:r>
          </w:p>
          <w:p w14:paraId="7328BB1B"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raft choice:While autografts are commonly used, some surgeons prefer allografts in pediatric patients to avoid donor site morbidity and preserve autograft options for future procedures.</w:t>
            </w:r>
          </w:p>
          <w:p w14:paraId="7C9EF3F7"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rowth considerations:There is potential for the reconstructed MPFL to become too tight as the child grows, which may necessitate revision surgery.</w:t>
            </w:r>
          </w:p>
          <w:p w14:paraId="79023FFD"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keletal maturity assessment:Careful evaluation of skeletal maturity is crucial for surgical planning and technique selection.</w:t>
            </w:r>
          </w:p>
          <w:p w14:paraId="665DD773"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anatomical factors:Pediatric patients may have ongoing development of predisposing factors like trochlear dysplasia, which can influence surgical decision-making.</w:t>
            </w:r>
          </w:p>
          <w:p w14:paraId="391F5170"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habilitation protocols:May need to be modified based on the patient's age and skeletal maturity.</w:t>
            </w:r>
          </w:p>
          <w:p w14:paraId="0183F66E"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Long-term outcomes:The long-term effects of MPFL reconstruction in growing patients are still being studied, necessitating careful follow-up.</w:t>
            </w:r>
          </w:p>
          <w:p w14:paraId="3E918B0A"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otential for revision:There may be a higher likelihood of needing revision surgery in the future due to growth or development of other instability factors.</w:t>
            </w:r>
          </w:p>
          <w:p w14:paraId="708FD77F" w14:textId="77777777" w:rsidR="00BE65AE" w:rsidRPr="00E81850" w:rsidRDefault="00BE65AE" w:rsidP="001800FA">
            <w:pPr>
              <w:numPr>
                <w:ilvl w:val="0"/>
                <w:numId w:val="34"/>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oncomitant procedures:The need for additional procedures (e.g., tibial tubercle osteotomy) is generally avoided in skeletally immature patients.</w:t>
            </w:r>
          </w:p>
          <w:p w14:paraId="594B18C6"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hese considerations highlight the importance of tailoring the surgical approach to the specific needs and developmental stage of pediatric patients with patellar instability.</w:t>
            </w:r>
          </w:p>
        </w:tc>
      </w:tr>
      <w:tr w:rsidR="00BE65AE" w:rsidRPr="00E81850" w14:paraId="22ECE9EA" w14:textId="77777777" w:rsidTr="001800FA">
        <w:tc>
          <w:tcPr>
            <w:tcW w:w="1740" w:type="dxa"/>
            <w:tcMar>
              <w:top w:w="100" w:type="dxa"/>
              <w:left w:w="100" w:type="dxa"/>
              <w:bottom w:w="100" w:type="dxa"/>
              <w:right w:w="100" w:type="dxa"/>
            </w:tcMar>
          </w:tcPr>
          <w:p w14:paraId="3F0B3499"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clinical factors may influence your decision to perform a TTO for patellar instability?</w:t>
            </w:r>
          </w:p>
        </w:tc>
        <w:tc>
          <w:tcPr>
            <w:tcW w:w="8520" w:type="dxa"/>
            <w:tcMar>
              <w:top w:w="100" w:type="dxa"/>
              <w:left w:w="100" w:type="dxa"/>
              <w:bottom w:w="100" w:type="dxa"/>
              <w:right w:w="100" w:type="dxa"/>
            </w:tcMar>
          </w:tcPr>
          <w:p w14:paraId="2BEDB7B6"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ased on the search results and clinical guidelines, several key clinical factors may influence the decision to perform a tibial tubercle osteotomy (TTO) for patellar instability:</w:t>
            </w:r>
          </w:p>
          <w:p w14:paraId="59AD8AB2"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Gungsuh" w:hAnsi="Times New Roman" w:cs="Times New Roman"/>
                <w:sz w:val="20"/>
                <w:szCs w:val="20"/>
                <w:highlight w:val="white"/>
              </w:rPr>
              <w:t>Tibial tubercle-trochlear groove (TT-TG) distance:A TT-TG distance ≥20 mm is often considered an indication for TTO.</w:t>
            </w:r>
          </w:p>
          <w:p w14:paraId="71AEB6BD"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ella alta:The presence of patella alta, often measured by the Caton-Deschamps index (CDI), may indicate a need for TTO.</w:t>
            </w:r>
          </w:p>
          <w:p w14:paraId="56A555F6"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rochlear dysplasia:The presence and severity of trochlear dysplasia may influence the decision for TTO.</w:t>
            </w:r>
          </w:p>
          <w:p w14:paraId="1FDFAE63"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Recurrent instability:Patients with a history of multiple patellar dislocations or failed conservative treatment may be candidates for TTO.</w:t>
            </w:r>
          </w:p>
          <w:p w14:paraId="6331D4A5"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keletal maturity:TTO is generally avoided in skeletally immature patients to prevent growth disturbances.</w:t>
            </w:r>
          </w:p>
          <w:p w14:paraId="09B79F21"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artilage damage:The presence of significant cartilage damage or osteochondral lesions may influence the decision for TTO.</w:t>
            </w:r>
          </w:p>
          <w:p w14:paraId="646058A7"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Failure of isolated soft tissue procedures:If a patient has failed previous isolated soft tissue procedures (e.g., MPFL reconstruction), TTO may be considered.</w:t>
            </w:r>
          </w:p>
          <w:p w14:paraId="5F35EA30"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Coronal plane malalignment:Some surgeons use the tibial tubercle-posterior cruciate ligament (TT-PCL) distance as an alternative measure, with values &gt;20 mm considered pathologic.</w:t>
            </w:r>
          </w:p>
          <w:p w14:paraId="32662661"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ctivity level and goals:The patient's activity level, especially participation in high-risk sports, may influence the decision for TTO.</w:t>
            </w:r>
          </w:p>
          <w:p w14:paraId="13DB2325" w14:textId="77777777" w:rsidR="00BE65AE" w:rsidRPr="00E81850" w:rsidRDefault="00BE65AE" w:rsidP="001800FA">
            <w:pPr>
              <w:numPr>
                <w:ilvl w:val="0"/>
                <w:numId w:val="32"/>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lastRenderedPageBreak/>
              <w:t>Combined procedures:TTO is often performed in combination with other procedures like MPFL reconstruction and lateral retinacular release, based on the specific patient factors.</w:t>
            </w:r>
          </w:p>
          <w:p w14:paraId="58DFF5FE"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It's important to note that the decision to perform TTO should be individualized based on the patient's specific anatomical and clinical factors, as well as their functional goals. A comprehensive evaluation, including imaging studies and physical examination, is crucial in determining the most appropriate treatment approach.</w:t>
            </w:r>
          </w:p>
        </w:tc>
      </w:tr>
      <w:tr w:rsidR="00BE65AE" w:rsidRPr="00E81850" w14:paraId="58A178FC" w14:textId="77777777" w:rsidTr="001800FA">
        <w:tc>
          <w:tcPr>
            <w:tcW w:w="1740" w:type="dxa"/>
            <w:tcMar>
              <w:top w:w="100" w:type="dxa"/>
              <w:left w:w="100" w:type="dxa"/>
              <w:bottom w:w="100" w:type="dxa"/>
              <w:right w:w="100" w:type="dxa"/>
            </w:tcMar>
          </w:tcPr>
          <w:p w14:paraId="75D68B46"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ich factor(s), if any, should be considered when deciding which trochleoplasty technique to perform?</w:t>
            </w:r>
          </w:p>
          <w:p w14:paraId="42A9F165"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p>
        </w:tc>
        <w:tc>
          <w:tcPr>
            <w:tcW w:w="8520" w:type="dxa"/>
            <w:tcMar>
              <w:top w:w="100" w:type="dxa"/>
              <w:left w:w="100" w:type="dxa"/>
              <w:bottom w:w="100" w:type="dxa"/>
              <w:right w:w="100" w:type="dxa"/>
            </w:tcMar>
          </w:tcPr>
          <w:p w14:paraId="0C9E780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Based on the search results, several factors should be considered when deciding which trochleoplasty technique to perform for patients with patellar instability:</w:t>
            </w:r>
          </w:p>
          <w:p w14:paraId="366E5657"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rade of trochlear dysplasia:The severity and type of trochlear dysplasia influences the choice of technique. High-grade dysplasia may require more extensive procedures like sulcus deepening trochleoplasty.</w:t>
            </w:r>
          </w:p>
          <w:p w14:paraId="41F3263D"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Quality of cartilage and subchondral bone:In young patients with good quality cartilage and subchondral bone, a thin-flap technique may be preferred as it allows for a more malleable flap.</w:t>
            </w:r>
          </w:p>
          <w:p w14:paraId="280EDBD0"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Extent of the trochlear bump:The depth and length of the trochleoplasty can be titrated according to the extent of the trochlear bump, particularly with thin-flap techniques.</w:t>
            </w:r>
          </w:p>
          <w:p w14:paraId="5D137262"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resence of patellofemoral osteoarthritis:Pre-existing patellofemoral osteoarthritis may influence the choice of technique and the potential risks/benefits of the procedure.</w:t>
            </w:r>
          </w:p>
          <w:p w14:paraId="4E17FFCE"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Patient age and skeletal maturity:This factor is important for considering the risk of growth disturbances and the potential need for future revisions.</w:t>
            </w:r>
          </w:p>
          <w:p w14:paraId="09BD5263"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Associated anatomical factors:The presence of other contributing factors like patella alta or increased tibial tubercle-trochlear groove (TT-TG) distance may influence the decision to combine trochleoplasty with other procedures.</w:t>
            </w:r>
          </w:p>
          <w:p w14:paraId="3F0E5D8E"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Surgeon experience and preference:Different techniques (e.g., lateral facet elevation, sulcus deepening, recession wedge) have varying levels of technical difficulty and may be chosen based on surgeon familiarity and expertise.</w:t>
            </w:r>
          </w:p>
          <w:p w14:paraId="2527F644"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Goals of the procedure:Whether the primary goal is to address instability, improve patellofemoral articulation, or potentially alter the natural history of patellofemoral degeneration.</w:t>
            </w:r>
          </w:p>
          <w:p w14:paraId="091F54D7"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Need for concomitant procedures:The decision may be influenced by whether additional procedures like MPFL reconstruction or lateral retinacular lengthening are planned.</w:t>
            </w:r>
          </w:p>
          <w:p w14:paraId="1206702F" w14:textId="77777777" w:rsidR="00BE65AE" w:rsidRPr="00E81850" w:rsidRDefault="00BE65AE" w:rsidP="001800FA">
            <w:pPr>
              <w:numPr>
                <w:ilvl w:val="0"/>
                <w:numId w:val="64"/>
              </w:numPr>
              <w:pBdr>
                <w:top w:val="none" w:sz="0" w:space="0" w:color="E5E7EB"/>
                <w:left w:val="none" w:sz="0" w:space="0" w:color="E5E7EB"/>
                <w:bottom w:val="none" w:sz="0" w:space="0" w:color="E5E7EB"/>
                <w:right w:val="none" w:sz="0" w:space="0" w:color="E5E7EB"/>
                <w:between w:val="none" w:sz="0" w:space="0" w:color="E5E7EB"/>
              </w:pBdr>
              <w:spacing w:after="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Long-term considerations:The potential impact on future development of osteoarthritis and the possibility of needing revision surgery should be taken into account.</w:t>
            </w:r>
          </w:p>
          <w:p w14:paraId="1C0A77C5"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sz w:val="20"/>
                <w:szCs w:val="20"/>
                <w:highlight w:val="white"/>
              </w:rPr>
              <w:t>These factors highlight the importance of individualizing the surgical approach based on patient-specific characteristics and the surgeon's assessment of the best technique to address the underlying pathology while minimizing risks.</w:t>
            </w:r>
          </w:p>
        </w:tc>
      </w:tr>
    </w:tbl>
    <w:p w14:paraId="45AB5322"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p>
    <w:p w14:paraId="58A1154B"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 xml:space="preserve">Table 3. </w:t>
      </w:r>
      <w:r w:rsidRPr="00E81850">
        <w:rPr>
          <w:rFonts w:ascii="Times New Roman" w:eastAsia="Times New Roman" w:hAnsi="Times New Roman" w:cs="Times New Roman"/>
          <w:sz w:val="20"/>
          <w:szCs w:val="20"/>
          <w:highlight w:val="white"/>
        </w:rPr>
        <w:t>Bing CoPilot</w:t>
      </w:r>
    </w:p>
    <w:tbl>
      <w:tblPr>
        <w:tblW w:w="102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8475"/>
      </w:tblGrid>
      <w:tr w:rsidR="00BE65AE" w:rsidRPr="00E81850" w14:paraId="50E3B703" w14:textId="77777777" w:rsidTr="001800FA">
        <w:tc>
          <w:tcPr>
            <w:tcW w:w="1740" w:type="dxa"/>
            <w:shd w:val="clear" w:color="auto" w:fill="FFFFFF"/>
            <w:tcMar>
              <w:top w:w="100" w:type="dxa"/>
              <w:left w:w="100" w:type="dxa"/>
              <w:bottom w:w="100" w:type="dxa"/>
              <w:right w:w="100" w:type="dxa"/>
            </w:tcMar>
          </w:tcPr>
          <w:p w14:paraId="36BAC533" w14:textId="77777777" w:rsidR="00BE65AE" w:rsidRPr="00E81850" w:rsidRDefault="00BE65AE" w:rsidP="001800FA">
            <w:pPr>
              <w:widowControl w:val="0"/>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 xml:space="preserve">Question </w:t>
            </w:r>
          </w:p>
        </w:tc>
        <w:tc>
          <w:tcPr>
            <w:tcW w:w="8475" w:type="dxa"/>
            <w:shd w:val="clear" w:color="auto" w:fill="FFFFFF"/>
            <w:tcMar>
              <w:top w:w="100" w:type="dxa"/>
              <w:left w:w="100" w:type="dxa"/>
              <w:bottom w:w="100" w:type="dxa"/>
              <w:right w:w="100" w:type="dxa"/>
            </w:tcMar>
          </w:tcPr>
          <w:p w14:paraId="362BFF08" w14:textId="77777777" w:rsidR="00BE65AE" w:rsidRPr="00E81850" w:rsidRDefault="00BE65AE" w:rsidP="001800FA">
            <w:pPr>
              <w:widowControl w:val="0"/>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Answer</w:t>
            </w:r>
          </w:p>
        </w:tc>
      </w:tr>
      <w:tr w:rsidR="00BE65AE" w:rsidRPr="00E81850" w14:paraId="722194BD" w14:textId="77777777" w:rsidTr="001800FA">
        <w:tc>
          <w:tcPr>
            <w:tcW w:w="1740" w:type="dxa"/>
            <w:shd w:val="clear" w:color="auto" w:fill="FFFFFF"/>
            <w:tcMar>
              <w:top w:w="100" w:type="dxa"/>
              <w:left w:w="100" w:type="dxa"/>
              <w:bottom w:w="100" w:type="dxa"/>
              <w:right w:w="100" w:type="dxa"/>
            </w:tcMar>
          </w:tcPr>
          <w:p w14:paraId="4AF0D783" w14:textId="77777777" w:rsidR="00BE65AE" w:rsidRPr="00E81850" w:rsidRDefault="00BE65AE" w:rsidP="001800FA">
            <w:pPr>
              <w:rPr>
                <w:rFonts w:ascii="Times New Roman" w:eastAsia="Times New Roman" w:hAnsi="Times New Roman" w:cs="Times New Roman"/>
                <w:b/>
                <w:sz w:val="20"/>
                <w:szCs w:val="20"/>
                <w:highlight w:val="white"/>
              </w:rPr>
            </w:pPr>
          </w:p>
          <w:p w14:paraId="1488AC3C"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What factors of patient history should be evaluated in the setting of patellar instability</w:t>
            </w:r>
          </w:p>
        </w:tc>
        <w:tc>
          <w:tcPr>
            <w:tcW w:w="8475" w:type="dxa"/>
            <w:shd w:val="clear" w:color="auto" w:fill="FFFFFF"/>
            <w:tcMar>
              <w:top w:w="100" w:type="dxa"/>
              <w:left w:w="100" w:type="dxa"/>
              <w:bottom w:w="100" w:type="dxa"/>
              <w:right w:w="100" w:type="dxa"/>
            </w:tcMar>
          </w:tcPr>
          <w:p w14:paraId="5A4445FF"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When evaluating a patient with patellar instability, several factors from their history should be considered:</w:t>
            </w:r>
          </w:p>
          <w:p w14:paraId="083E3D6D" w14:textId="77777777" w:rsidR="00BE65AE" w:rsidRPr="00E81850" w:rsidRDefault="00BE65AE" w:rsidP="001800FA">
            <w:pPr>
              <w:numPr>
                <w:ilvl w:val="0"/>
                <w:numId w:val="80"/>
              </w:num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Demographic Information: Age, gender, and body mass index can influence the risk and management of patellar instability.</w:t>
            </w:r>
          </w:p>
          <w:p w14:paraId="56C746C1" w14:textId="77777777" w:rsidR="00BE65AE" w:rsidRPr="00E81850" w:rsidRDefault="00BE65AE" w:rsidP="001800FA">
            <w:pPr>
              <w:numPr>
                <w:ilvl w:val="0"/>
                <w:numId w:val="80"/>
              </w:numPr>
              <w:shd w:val="clear" w:color="auto" w:fill="F7F7F7"/>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Activity Level: Current and past activity levels, including participation in sports, can provide insight into the potential causes and future risks.</w:t>
            </w:r>
          </w:p>
          <w:p w14:paraId="35F230E2" w14:textId="77777777" w:rsidR="00BE65AE" w:rsidRPr="00E81850" w:rsidRDefault="00BE65AE" w:rsidP="001800FA">
            <w:pPr>
              <w:numPr>
                <w:ilvl w:val="0"/>
                <w:numId w:val="80"/>
              </w:numPr>
              <w:shd w:val="clear" w:color="auto" w:fill="F7F7F7"/>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Mechanism of Injury: Understanding how the injury occurred, such as a direct blow or a twisting motion, is crucial</w:t>
            </w:r>
          </w:p>
          <w:p w14:paraId="274A0E9E" w14:textId="77777777" w:rsidR="00BE65AE" w:rsidRPr="00E81850" w:rsidRDefault="00BE65AE" w:rsidP="001800FA">
            <w:pPr>
              <w:numPr>
                <w:ilvl w:val="0"/>
                <w:numId w:val="80"/>
              </w:numPr>
              <w:shd w:val="clear" w:color="auto" w:fill="F7F7F7"/>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Previous Injuries: A history of previous knee injuries, especially prior patellar dislocations, is a significant risk factor.</w:t>
            </w:r>
          </w:p>
          <w:p w14:paraId="5F1F85EF" w14:textId="77777777" w:rsidR="00BE65AE" w:rsidRPr="00E81850" w:rsidRDefault="00BE65AE" w:rsidP="001800FA">
            <w:pPr>
              <w:numPr>
                <w:ilvl w:val="0"/>
                <w:numId w:val="80"/>
              </w:numPr>
              <w:shd w:val="clear" w:color="auto" w:fill="F7F7F7"/>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Anatomical Factors: Conditions like trochlear dysplasia, patella alta, genu valgum, and ligamentous laxity should be assessed</w:t>
            </w:r>
          </w:p>
          <w:p w14:paraId="5762070D" w14:textId="77777777" w:rsidR="00BE65AE" w:rsidRPr="00E81850" w:rsidRDefault="00BE65AE" w:rsidP="001800FA">
            <w:pPr>
              <w:numPr>
                <w:ilvl w:val="0"/>
                <w:numId w:val="80"/>
              </w:numPr>
              <w:shd w:val="clear" w:color="auto" w:fill="F7F7F7"/>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Skeletal Maturity: Younger patients with open growth plates may have different treatment considerations</w:t>
            </w:r>
          </w:p>
          <w:p w14:paraId="66B566C5" w14:textId="77777777" w:rsidR="00BE65AE" w:rsidRPr="00E81850" w:rsidRDefault="00BE65AE" w:rsidP="001800FA">
            <w:pPr>
              <w:numPr>
                <w:ilvl w:val="0"/>
                <w:numId w:val="80"/>
              </w:numPr>
              <w:shd w:val="clear" w:color="auto" w:fill="F7F7F7"/>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Family History: A family history of similar issues can indicate a genetic predisposition.</w:t>
            </w:r>
          </w:p>
          <w:p w14:paraId="583486BB" w14:textId="77777777" w:rsidR="00BE65AE" w:rsidRPr="00E81850" w:rsidRDefault="00BE65AE" w:rsidP="001800FA">
            <w:p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These factors help in forming a comprehensive understanding of the patient’s condition and tailoring the treatment plan accordingly. Is there a specific aspect of patellar instability you’re particularly interested in?</w:t>
            </w:r>
          </w:p>
        </w:tc>
      </w:tr>
      <w:tr w:rsidR="00BE65AE" w:rsidRPr="00E81850" w14:paraId="09B18551" w14:textId="77777777" w:rsidTr="001800FA">
        <w:tc>
          <w:tcPr>
            <w:tcW w:w="1740" w:type="dxa"/>
            <w:shd w:val="clear" w:color="auto" w:fill="FFFFFF"/>
            <w:tcMar>
              <w:top w:w="100" w:type="dxa"/>
              <w:left w:w="100" w:type="dxa"/>
              <w:bottom w:w="100" w:type="dxa"/>
              <w:right w:w="100" w:type="dxa"/>
            </w:tcMar>
          </w:tcPr>
          <w:p w14:paraId="0D540A94"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What aspects of the physical exam should be performed in patients with patellar instability</w:t>
            </w:r>
          </w:p>
        </w:tc>
        <w:tc>
          <w:tcPr>
            <w:tcW w:w="8475" w:type="dxa"/>
            <w:shd w:val="clear" w:color="auto" w:fill="FFFFFF"/>
            <w:tcMar>
              <w:top w:w="100" w:type="dxa"/>
              <w:left w:w="100" w:type="dxa"/>
              <w:bottom w:w="100" w:type="dxa"/>
              <w:right w:w="100" w:type="dxa"/>
            </w:tcMar>
          </w:tcPr>
          <w:p w14:paraId="6C26833D"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When examining a patient with patellar instability, several key aspects of the physical exam should be performed:</w:t>
            </w:r>
          </w:p>
          <w:p w14:paraId="1C85B333" w14:textId="77777777" w:rsidR="00BE65AE" w:rsidRPr="00E81850" w:rsidRDefault="00BE65AE" w:rsidP="001800FA">
            <w:pPr>
              <w:numPr>
                <w:ilvl w:val="0"/>
                <w:numId w:val="15"/>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Inspection: Look for signs of swelling, bruising, or deformity around the knee. Note any abnormal patellar positioning or tracking.</w:t>
            </w:r>
          </w:p>
          <w:p w14:paraId="50385E8E" w14:textId="77777777" w:rsidR="00BE65AE" w:rsidRPr="00E81850" w:rsidRDefault="00BE65AE" w:rsidP="001800FA">
            <w:pPr>
              <w:numPr>
                <w:ilvl w:val="0"/>
                <w:numId w:val="1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alpation: Check for tenderness, especially along the medial patellofemoral ligament (MPFL) and the patellar tendon. Feel for any crepitus or grinding sensations.</w:t>
            </w:r>
          </w:p>
          <w:p w14:paraId="1D903BD0" w14:textId="77777777" w:rsidR="00BE65AE" w:rsidRPr="00E81850" w:rsidRDefault="00BE65AE" w:rsidP="001800FA">
            <w:pPr>
              <w:numPr>
                <w:ilvl w:val="0"/>
                <w:numId w:val="1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Range of Motion: Assess the knee’s range of motion to identify any limitations or pain during movement.</w:t>
            </w:r>
          </w:p>
          <w:p w14:paraId="41536651" w14:textId="77777777" w:rsidR="00BE65AE" w:rsidRPr="00E81850" w:rsidRDefault="00BE65AE" w:rsidP="001800FA">
            <w:pPr>
              <w:numPr>
                <w:ilvl w:val="0"/>
                <w:numId w:val="1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atellar Mobility Tests:</w:t>
            </w:r>
          </w:p>
          <w:p w14:paraId="3788FD67" w14:textId="77777777" w:rsidR="00BE65AE" w:rsidRPr="00E81850" w:rsidRDefault="00BE65AE" w:rsidP="001800FA">
            <w:pPr>
              <w:numPr>
                <w:ilvl w:val="1"/>
                <w:numId w:val="15"/>
              </w:numPr>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Apprehension Test: Gently push the patella laterally while the knee is flexed to 30 degrees. A positive test is indicated by the patient’s apprehension or attempt to contract the quadriceps to prevent dislocation.</w:t>
            </w:r>
          </w:p>
          <w:p w14:paraId="1D6E394D" w14:textId="77777777" w:rsidR="00BE65AE" w:rsidRPr="00E81850" w:rsidRDefault="00BE65AE" w:rsidP="001800FA">
            <w:pPr>
              <w:numPr>
                <w:ilvl w:val="1"/>
                <w:numId w:val="15"/>
              </w:numPr>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atellar Tilt Test: Evaluate the lateral tilt of the patella by lifting the lateral edge. A positive test indicates excessive lateral tilt.</w:t>
            </w:r>
          </w:p>
          <w:p w14:paraId="2899137E" w14:textId="77777777" w:rsidR="00BE65AE" w:rsidRPr="00E81850" w:rsidRDefault="00BE65AE" w:rsidP="001800FA">
            <w:pPr>
              <w:numPr>
                <w:ilvl w:val="1"/>
                <w:numId w:val="15"/>
              </w:numPr>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Quadrant Test: Measure the passive translation of the patella in medial and lateral directions, comparing it to the contralateral side.</w:t>
            </w:r>
          </w:p>
          <w:p w14:paraId="138D9E6B" w14:textId="77777777" w:rsidR="00BE65AE" w:rsidRPr="00E81850" w:rsidRDefault="00BE65AE" w:rsidP="001800FA">
            <w:pPr>
              <w:numPr>
                <w:ilvl w:val="0"/>
                <w:numId w:val="1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Dynamic Assessment: Observe the patellar tracking during active knee flexion and extension. Look for signs like the J sign, where the patella moves laterally as the knee extends.</w:t>
            </w:r>
          </w:p>
          <w:p w14:paraId="3B0339F3" w14:textId="77777777" w:rsidR="00BE65AE" w:rsidRPr="00E81850" w:rsidRDefault="00BE65AE" w:rsidP="001800FA">
            <w:pPr>
              <w:numPr>
                <w:ilvl w:val="0"/>
                <w:numId w:val="1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Ligamentous Laxity Tests: Assess for generalized ligamentous laxity, which can contribute to patellar instability.</w:t>
            </w:r>
          </w:p>
          <w:p w14:paraId="05D2F945"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These components help in diagnosing the extent and nature of patellar instability, guiding appropriate treatment plans. Is there a specific test or aspect you’re curious about?</w:t>
            </w:r>
          </w:p>
        </w:tc>
      </w:tr>
      <w:tr w:rsidR="00BE65AE" w:rsidRPr="00E81850" w14:paraId="4A8D6146" w14:textId="77777777" w:rsidTr="001800FA">
        <w:tc>
          <w:tcPr>
            <w:tcW w:w="1740" w:type="dxa"/>
            <w:shd w:val="clear" w:color="auto" w:fill="FFFFFF"/>
            <w:tcMar>
              <w:top w:w="100" w:type="dxa"/>
              <w:left w:w="100" w:type="dxa"/>
              <w:bottom w:w="100" w:type="dxa"/>
              <w:right w:w="100" w:type="dxa"/>
            </w:tcMar>
          </w:tcPr>
          <w:p w14:paraId="7A541F35"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 xml:space="preserve">When should advanced imaging </w:t>
            </w:r>
            <w:r w:rsidRPr="00E81850">
              <w:rPr>
                <w:rFonts w:ascii="Times New Roman" w:eastAsia="Times New Roman" w:hAnsi="Times New Roman" w:cs="Times New Roman"/>
                <w:b/>
                <w:sz w:val="20"/>
                <w:szCs w:val="20"/>
                <w:highlight w:val="white"/>
              </w:rPr>
              <w:lastRenderedPageBreak/>
              <w:t>(MRI/CT) be performed in patients presenting with patellar instability?</w:t>
            </w:r>
          </w:p>
        </w:tc>
        <w:tc>
          <w:tcPr>
            <w:tcW w:w="8475" w:type="dxa"/>
            <w:shd w:val="clear" w:color="auto" w:fill="FFFFFF"/>
            <w:tcMar>
              <w:top w:w="100" w:type="dxa"/>
              <w:left w:w="100" w:type="dxa"/>
              <w:bottom w:w="100" w:type="dxa"/>
              <w:right w:w="100" w:type="dxa"/>
            </w:tcMar>
          </w:tcPr>
          <w:p w14:paraId="083E2998"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lastRenderedPageBreak/>
              <w:t>Advanced imaging, such as MRI or CT, should be considered in patients with patellar instability under the following circumstances:</w:t>
            </w:r>
          </w:p>
          <w:p w14:paraId="53CE70ED" w14:textId="77777777" w:rsidR="00BE65AE" w:rsidRPr="00E81850" w:rsidRDefault="00BE65AE" w:rsidP="001800FA">
            <w:pPr>
              <w:numPr>
                <w:ilvl w:val="0"/>
                <w:numId w:val="94"/>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lastRenderedPageBreak/>
              <w:t>Acute Injury: If there is suspicion of osteochondral injuries, which are associated with poor outcomes if not addressed.</w:t>
            </w:r>
          </w:p>
          <w:p w14:paraId="31CF2398" w14:textId="77777777" w:rsidR="00BE65AE" w:rsidRPr="00E81850" w:rsidRDefault="00BE65AE" w:rsidP="001800FA">
            <w:pPr>
              <w:numPr>
                <w:ilvl w:val="0"/>
                <w:numId w:val="94"/>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Recurrent Instability: In cases of recurrent patellar dislocations to assess underlying anatomical abnormalities like trochlear dysplasia, patella alta, or excessive tibial tubercle–trochlear groove distance.</w:t>
            </w:r>
          </w:p>
          <w:p w14:paraId="72953C7B" w14:textId="77777777" w:rsidR="00BE65AE" w:rsidRPr="00E81850" w:rsidRDefault="00BE65AE" w:rsidP="001800FA">
            <w:pPr>
              <w:numPr>
                <w:ilvl w:val="0"/>
                <w:numId w:val="94"/>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re-Surgical Planning: When planning surgical interventions, advanced imaging helps in detailed anatomical assessment and surgical planning.</w:t>
            </w:r>
          </w:p>
          <w:p w14:paraId="623E38B6" w14:textId="77777777" w:rsidR="00BE65AE" w:rsidRPr="00E81850" w:rsidRDefault="00BE65AE" w:rsidP="001800FA">
            <w:pPr>
              <w:numPr>
                <w:ilvl w:val="0"/>
                <w:numId w:val="94"/>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ersistent Symptoms: If the patient continues to experience symptoms despite conservative treatment, advanced imaging can help identify subtle pathologies.</w:t>
            </w:r>
          </w:p>
          <w:p w14:paraId="08128BE4"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These imaging modalities provide detailed views of the bone and soft tissue structures, aiding in accurate diagnosis and effective treatment planning. Is there a specific aspect of imaging you’re curious about?</w:t>
            </w:r>
          </w:p>
        </w:tc>
      </w:tr>
      <w:tr w:rsidR="00BE65AE" w:rsidRPr="00E81850" w14:paraId="4BE968D4" w14:textId="77777777" w:rsidTr="001800FA">
        <w:tc>
          <w:tcPr>
            <w:tcW w:w="1740" w:type="dxa"/>
            <w:shd w:val="clear" w:color="auto" w:fill="FFFFFF"/>
            <w:tcMar>
              <w:top w:w="100" w:type="dxa"/>
              <w:left w:w="100" w:type="dxa"/>
              <w:bottom w:w="100" w:type="dxa"/>
              <w:right w:w="100" w:type="dxa"/>
            </w:tcMar>
          </w:tcPr>
          <w:p w14:paraId="2CD9A428"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en should patients start range of motion exercises when undergoing non-operative management for patellar instability?</w:t>
            </w:r>
          </w:p>
        </w:tc>
        <w:tc>
          <w:tcPr>
            <w:tcW w:w="8475" w:type="dxa"/>
            <w:shd w:val="clear" w:color="auto" w:fill="FFFFFF"/>
            <w:tcMar>
              <w:top w:w="100" w:type="dxa"/>
              <w:left w:w="100" w:type="dxa"/>
              <w:bottom w:w="100" w:type="dxa"/>
              <w:right w:w="100" w:type="dxa"/>
            </w:tcMar>
          </w:tcPr>
          <w:p w14:paraId="347B5152"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sz w:val="20"/>
                <w:szCs w:val="20"/>
                <w:highlight w:val="white"/>
              </w:rPr>
              <w:t>Patients undergoing non-operative management for patellar instability should start range of motion (ROM) exercises as soon as comfort permits1</w:t>
            </w:r>
            <w:r w:rsidRPr="00E81850">
              <w:rPr>
                <w:rFonts w:ascii="Times New Roman" w:eastAsia="Times New Roman" w:hAnsi="Times New Roman" w:cs="Times New Roman"/>
                <w:color w:val="111111"/>
                <w:sz w:val="20"/>
                <w:szCs w:val="20"/>
                <w:highlight w:val="white"/>
              </w:rPr>
              <w:t>. This typically means beginning with gentle, pain-free movements to avoid further injury and to promote healing.</w:t>
            </w:r>
          </w:p>
          <w:p w14:paraId="79EB98DE" w14:textId="77777777" w:rsidR="00BE65AE" w:rsidRPr="00E81850" w:rsidRDefault="00BE65AE" w:rsidP="001800FA">
            <w:p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Here are some general guidelines:</w:t>
            </w:r>
          </w:p>
          <w:p w14:paraId="5E5473EF" w14:textId="77777777" w:rsidR="00BE65AE" w:rsidRPr="00E81850" w:rsidRDefault="00BE65AE" w:rsidP="001800FA">
            <w:pPr>
              <w:numPr>
                <w:ilvl w:val="0"/>
                <w:numId w:val="52"/>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Initial Phase (1-3 weeks): Focus on reducing swelling and pain. Gentle passive and active-assisted ROM exercises can be started as tolerated.</w:t>
            </w:r>
          </w:p>
          <w:p w14:paraId="68F07841" w14:textId="77777777" w:rsidR="00BE65AE" w:rsidRPr="00E81850" w:rsidRDefault="00BE65AE" w:rsidP="001800FA">
            <w:pPr>
              <w:numPr>
                <w:ilvl w:val="0"/>
                <w:numId w:val="52"/>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Intermediate Phase (3-6 weeks): Gradually increase ROM exercises, aiming to restore full knee extension and flexion.</w:t>
            </w:r>
          </w:p>
          <w:p w14:paraId="6C424D0C" w14:textId="77777777" w:rsidR="00BE65AE" w:rsidRPr="00E81850" w:rsidRDefault="00BE65AE" w:rsidP="001800FA">
            <w:pPr>
              <w:numPr>
                <w:ilvl w:val="0"/>
                <w:numId w:val="52"/>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Advanced Phase (6+ weeks): Continue to progress ROM exercises and begin incorporating strengthening exercises once full ROM is achieved and the patient can perform them without apprehension.</w:t>
            </w:r>
          </w:p>
          <w:p w14:paraId="4692B3BB" w14:textId="77777777" w:rsidR="00BE65AE" w:rsidRPr="00E81850" w:rsidRDefault="00BE65AE" w:rsidP="001800FA">
            <w:p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It’s important to tailor the rehabilitation program to the individual patient’s progress and comfort levels. Always follow the specific recommendations of the treating physician or physical therapist.</w:t>
            </w:r>
          </w:p>
          <w:p w14:paraId="0505D5D8"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Is there a particular exercise or phase you’re interested in learning more about?</w:t>
            </w:r>
          </w:p>
        </w:tc>
      </w:tr>
      <w:tr w:rsidR="00BE65AE" w:rsidRPr="00E81850" w14:paraId="7A5B3087" w14:textId="77777777" w:rsidTr="001800FA">
        <w:tc>
          <w:tcPr>
            <w:tcW w:w="1740" w:type="dxa"/>
            <w:shd w:val="clear" w:color="auto" w:fill="FFFFFF"/>
            <w:tcMar>
              <w:top w:w="100" w:type="dxa"/>
              <w:left w:w="100" w:type="dxa"/>
              <w:bottom w:w="100" w:type="dxa"/>
              <w:right w:w="100" w:type="dxa"/>
            </w:tcMar>
          </w:tcPr>
          <w:p w14:paraId="5467710B"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What are the indications for nonoperative management for patients with patellar instability?</w:t>
            </w:r>
          </w:p>
        </w:tc>
        <w:tc>
          <w:tcPr>
            <w:tcW w:w="8475" w:type="dxa"/>
            <w:shd w:val="clear" w:color="auto" w:fill="FFFFFF"/>
            <w:tcMar>
              <w:top w:w="100" w:type="dxa"/>
              <w:left w:w="100" w:type="dxa"/>
              <w:bottom w:w="100" w:type="dxa"/>
              <w:right w:w="100" w:type="dxa"/>
            </w:tcMar>
          </w:tcPr>
          <w:p w14:paraId="1F689FA5"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Nonoperative management for patellar instability is typically indicated in the following scenarios:</w:t>
            </w:r>
          </w:p>
          <w:p w14:paraId="0BC13EF5" w14:textId="77777777" w:rsidR="00BE65AE" w:rsidRPr="00E81850" w:rsidRDefault="00BE65AE" w:rsidP="001800FA">
            <w:pPr>
              <w:numPr>
                <w:ilvl w:val="0"/>
                <w:numId w:val="57"/>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First-Time Dislocation: Patients experiencing their first patellar dislocation without associated osteochondral fractures or loose bodies.</w:t>
            </w:r>
          </w:p>
          <w:p w14:paraId="0F98F175" w14:textId="77777777" w:rsidR="00BE65AE" w:rsidRPr="00E81850" w:rsidRDefault="00BE65AE" w:rsidP="001800FA">
            <w:pPr>
              <w:numPr>
                <w:ilvl w:val="0"/>
                <w:numId w:val="57"/>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Minimal Symptoms: Patients with mild symptoms who do not experience frequent dislocations or significant functional impairment.</w:t>
            </w:r>
          </w:p>
          <w:p w14:paraId="7973CEAC" w14:textId="77777777" w:rsidR="00BE65AE" w:rsidRPr="00E81850" w:rsidRDefault="00BE65AE" w:rsidP="001800FA">
            <w:pPr>
              <w:numPr>
                <w:ilvl w:val="0"/>
                <w:numId w:val="57"/>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No Significant Anatomical Abnormalities: When imaging does not reveal severe anatomical abnormalities like trochlear dysplasia or patella alta.</w:t>
            </w:r>
          </w:p>
          <w:p w14:paraId="6ACC8D06" w14:textId="77777777" w:rsidR="00BE65AE" w:rsidRPr="00E81850" w:rsidRDefault="00BE65AE" w:rsidP="001800FA">
            <w:pPr>
              <w:numPr>
                <w:ilvl w:val="0"/>
                <w:numId w:val="57"/>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atient Preference: Some patients may prefer nonoperative management due to personal or medical reasons.</w:t>
            </w:r>
          </w:p>
          <w:p w14:paraId="444B18A3" w14:textId="77777777" w:rsidR="00BE65AE" w:rsidRPr="00E81850" w:rsidRDefault="00BE65AE" w:rsidP="001800FA">
            <w:p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Nonoperative treatment often includes bracing, physical therapy, and activity modification to strengthen the muscles around the knee and improve patellar tracking.</w:t>
            </w:r>
          </w:p>
          <w:p w14:paraId="0FFD0FFE"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Is there a specific aspect of nonoperative management you’re interested in exploring further?</w:t>
            </w:r>
          </w:p>
        </w:tc>
      </w:tr>
      <w:tr w:rsidR="00BE65AE" w:rsidRPr="00E81850" w14:paraId="59D3AC3E" w14:textId="77777777" w:rsidTr="001800FA">
        <w:tc>
          <w:tcPr>
            <w:tcW w:w="1740" w:type="dxa"/>
            <w:shd w:val="clear" w:color="auto" w:fill="FFFFFF"/>
            <w:tcMar>
              <w:top w:w="100" w:type="dxa"/>
              <w:left w:w="100" w:type="dxa"/>
              <w:bottom w:w="100" w:type="dxa"/>
              <w:right w:w="100" w:type="dxa"/>
            </w:tcMar>
          </w:tcPr>
          <w:p w14:paraId="1761A029"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 xml:space="preserve">What are the contraindications </w:t>
            </w:r>
            <w:r w:rsidRPr="00E81850">
              <w:rPr>
                <w:rFonts w:ascii="Times New Roman" w:eastAsia="Times New Roman" w:hAnsi="Times New Roman" w:cs="Times New Roman"/>
                <w:b/>
                <w:sz w:val="20"/>
                <w:szCs w:val="20"/>
                <w:highlight w:val="white"/>
              </w:rPr>
              <w:lastRenderedPageBreak/>
              <w:t>for nonoperative management for patients with patellar instability</w:t>
            </w:r>
          </w:p>
          <w:p w14:paraId="1749F4C7" w14:textId="77777777" w:rsidR="00BE65AE" w:rsidRPr="00E81850" w:rsidRDefault="00BE65AE" w:rsidP="001800FA">
            <w:pPr>
              <w:widowControl w:val="0"/>
              <w:spacing w:line="240" w:lineRule="auto"/>
              <w:rPr>
                <w:rFonts w:ascii="Times New Roman" w:eastAsia="Times New Roman" w:hAnsi="Times New Roman" w:cs="Times New Roman"/>
                <w:sz w:val="20"/>
                <w:szCs w:val="20"/>
                <w:highlight w:val="white"/>
              </w:rPr>
            </w:pPr>
          </w:p>
        </w:tc>
        <w:tc>
          <w:tcPr>
            <w:tcW w:w="8475" w:type="dxa"/>
            <w:shd w:val="clear" w:color="auto" w:fill="FFFFFF"/>
            <w:tcMar>
              <w:top w:w="100" w:type="dxa"/>
              <w:left w:w="100" w:type="dxa"/>
              <w:bottom w:w="100" w:type="dxa"/>
              <w:right w:w="100" w:type="dxa"/>
            </w:tcMar>
          </w:tcPr>
          <w:p w14:paraId="0B402C65"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lastRenderedPageBreak/>
              <w:t>Nonoperative management for patellar instability is generally contraindicated in the following scenarios:</w:t>
            </w:r>
          </w:p>
          <w:p w14:paraId="37F3D7B6" w14:textId="77777777" w:rsidR="00BE65AE" w:rsidRPr="00E81850" w:rsidRDefault="00BE65AE" w:rsidP="001800FA">
            <w:pPr>
              <w:numPr>
                <w:ilvl w:val="0"/>
                <w:numId w:val="5"/>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lastRenderedPageBreak/>
              <w:t>Osteochondral Lesions: Presence of osteochondral fractures or loose bodies that require surgical intervention.</w:t>
            </w:r>
          </w:p>
          <w:p w14:paraId="20A743BA" w14:textId="77777777" w:rsidR="00BE65AE" w:rsidRPr="00E81850" w:rsidRDefault="00BE65AE" w:rsidP="001800FA">
            <w:pPr>
              <w:numPr>
                <w:ilvl w:val="0"/>
                <w:numId w:val="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Recurrent Instability: Patients with frequent dislocations or chronic instability that significantly impacts their daily activities.</w:t>
            </w:r>
          </w:p>
          <w:p w14:paraId="4BDDEB8B" w14:textId="77777777" w:rsidR="00BE65AE" w:rsidRPr="00E81850" w:rsidRDefault="00BE65AE" w:rsidP="001800FA">
            <w:pPr>
              <w:numPr>
                <w:ilvl w:val="0"/>
                <w:numId w:val="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Severe Anatomical Abnormalities: Conditions such as severe trochlear dysplasia, patella alta, or a significantly increased tibial tubercle–trochlear groove distance.</w:t>
            </w:r>
          </w:p>
          <w:p w14:paraId="1BA21D72" w14:textId="77777777" w:rsidR="00BE65AE" w:rsidRPr="00E81850" w:rsidRDefault="00BE65AE" w:rsidP="001800FA">
            <w:pPr>
              <w:numPr>
                <w:ilvl w:val="0"/>
                <w:numId w:val="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Medial Patellofemoral Ligament (MPFL) Tear: A complete tear of the MPFL, especially on the femoral side.</w:t>
            </w:r>
          </w:p>
          <w:p w14:paraId="3550721C" w14:textId="77777777" w:rsidR="00BE65AE" w:rsidRPr="00E81850" w:rsidRDefault="00BE65AE" w:rsidP="001800FA">
            <w:pPr>
              <w:numPr>
                <w:ilvl w:val="0"/>
                <w:numId w:val="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Systemic or Local Infection: Presence of infection that could complicate conservative treatment.</w:t>
            </w:r>
          </w:p>
          <w:p w14:paraId="6A3671E3" w14:textId="77777777" w:rsidR="00BE65AE" w:rsidRPr="00E81850" w:rsidRDefault="00BE65AE" w:rsidP="001800FA">
            <w:pPr>
              <w:numPr>
                <w:ilvl w:val="0"/>
                <w:numId w:val="5"/>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oor Bone Condition: Conditions like rheumatoid arthritis that affect bone quality.</w:t>
            </w:r>
          </w:p>
          <w:p w14:paraId="45BC09E0"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These factors often necessitate surgical intervention to properly address the underlying issues and prevent further complications. Is there a specific contraindication you would like more information on?</w:t>
            </w:r>
          </w:p>
        </w:tc>
      </w:tr>
      <w:tr w:rsidR="00BE65AE" w:rsidRPr="00E81850" w14:paraId="4937B256" w14:textId="77777777" w:rsidTr="001800FA">
        <w:tc>
          <w:tcPr>
            <w:tcW w:w="1740" w:type="dxa"/>
            <w:shd w:val="clear" w:color="auto" w:fill="FFFFFF"/>
            <w:tcMar>
              <w:top w:w="100" w:type="dxa"/>
              <w:left w:w="100" w:type="dxa"/>
              <w:bottom w:w="100" w:type="dxa"/>
              <w:right w:w="100" w:type="dxa"/>
            </w:tcMar>
          </w:tcPr>
          <w:p w14:paraId="2883A682"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MPFL reconstruction for patients with patellar instability?</w:t>
            </w:r>
          </w:p>
        </w:tc>
        <w:tc>
          <w:tcPr>
            <w:tcW w:w="8475" w:type="dxa"/>
            <w:shd w:val="clear" w:color="auto" w:fill="FFFFFF"/>
            <w:tcMar>
              <w:top w:w="100" w:type="dxa"/>
              <w:left w:w="100" w:type="dxa"/>
              <w:bottom w:w="100" w:type="dxa"/>
              <w:right w:w="100" w:type="dxa"/>
            </w:tcMar>
          </w:tcPr>
          <w:p w14:paraId="5D9796DA"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Medial Patellofemoral Ligament (MPFL) reconstruction is indicated for patients with patellar instability under the following conditions:</w:t>
            </w:r>
          </w:p>
          <w:p w14:paraId="1B8309EE" w14:textId="77777777" w:rsidR="00BE65AE" w:rsidRPr="00E81850" w:rsidRDefault="00BE65AE" w:rsidP="001800FA">
            <w:pPr>
              <w:numPr>
                <w:ilvl w:val="0"/>
                <w:numId w:val="18"/>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Recurrent Patellar Instability: Patients experiencing frequent dislocations or subluxations despite conservative treatment.</w:t>
            </w:r>
          </w:p>
          <w:p w14:paraId="0D20B60C" w14:textId="77777777" w:rsidR="00BE65AE" w:rsidRPr="00E81850" w:rsidRDefault="00BE65AE" w:rsidP="001800FA">
            <w:pPr>
              <w:numPr>
                <w:ilvl w:val="0"/>
                <w:numId w:val="18"/>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Failure of Nonoperative Management: When nonoperative measures, such as physical therapy and bracing, have not successfully stabilized the patella.</w:t>
            </w:r>
          </w:p>
          <w:p w14:paraId="3AF4A1E2" w14:textId="77777777" w:rsidR="00BE65AE" w:rsidRPr="00E81850" w:rsidRDefault="00BE65AE" w:rsidP="001800FA">
            <w:pPr>
              <w:numPr>
                <w:ilvl w:val="0"/>
                <w:numId w:val="18"/>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Associated Anatomical Abnormalities: Presence of anatomical factors like trochlear dysplasia, patella alta, or increased tibial tubercle–trochlear groove distance that contribute to instability.</w:t>
            </w:r>
          </w:p>
          <w:p w14:paraId="55F3256E" w14:textId="77777777" w:rsidR="00BE65AE" w:rsidRPr="00E81850" w:rsidRDefault="00BE65AE" w:rsidP="001800FA">
            <w:pPr>
              <w:numPr>
                <w:ilvl w:val="0"/>
                <w:numId w:val="18"/>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Acute Injury with MPFL Tear: Acute patellar dislocation resulting in a significant tear or avulsion of the MPFL.</w:t>
            </w:r>
          </w:p>
          <w:p w14:paraId="6BEFCDFE" w14:textId="77777777" w:rsidR="00BE65AE" w:rsidRPr="00E81850" w:rsidRDefault="00BE65AE" w:rsidP="001800FA">
            <w:pPr>
              <w:numPr>
                <w:ilvl w:val="0"/>
                <w:numId w:val="18"/>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Unstable Osteochondral Fractures: Presence of osteochondral fractures or loose bodies that require surgical intervention.</w:t>
            </w:r>
          </w:p>
          <w:p w14:paraId="69BE6BBA"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MPFL reconstruction aims to restore stability to the patella by reconstructing the ligament that helps prevent lateral dislocation. Is there a specific aspect of the procedure you’re interested in learning more about?</w:t>
            </w:r>
          </w:p>
        </w:tc>
      </w:tr>
      <w:tr w:rsidR="00BE65AE" w:rsidRPr="00E81850" w14:paraId="229EACE5" w14:textId="77777777" w:rsidTr="001800FA">
        <w:tc>
          <w:tcPr>
            <w:tcW w:w="1740" w:type="dxa"/>
            <w:shd w:val="clear" w:color="auto" w:fill="FFFFFF"/>
            <w:tcMar>
              <w:top w:w="100" w:type="dxa"/>
              <w:left w:w="100" w:type="dxa"/>
              <w:bottom w:w="100" w:type="dxa"/>
              <w:right w:w="100" w:type="dxa"/>
            </w:tcMar>
          </w:tcPr>
          <w:p w14:paraId="78C15911"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Are there any different considerations that should be made in pediatric patients undergoing MPFL reconstruction for patellar instability?</w:t>
            </w:r>
          </w:p>
        </w:tc>
        <w:tc>
          <w:tcPr>
            <w:tcW w:w="8475" w:type="dxa"/>
            <w:shd w:val="clear" w:color="auto" w:fill="FFFFFF"/>
            <w:tcMar>
              <w:top w:w="100" w:type="dxa"/>
              <w:left w:w="100" w:type="dxa"/>
              <w:bottom w:w="100" w:type="dxa"/>
              <w:right w:w="100" w:type="dxa"/>
            </w:tcMar>
          </w:tcPr>
          <w:p w14:paraId="2C82DA7C"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Yes, there are several important considerations for pediatric patients undergoing MPFL reconstruction for patellar instability:</w:t>
            </w:r>
          </w:p>
          <w:p w14:paraId="3304A3E2" w14:textId="77777777" w:rsidR="00BE65AE" w:rsidRPr="00E81850" w:rsidRDefault="00BE65AE" w:rsidP="001800FA">
            <w:pPr>
              <w:numPr>
                <w:ilvl w:val="0"/>
                <w:numId w:val="9"/>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Skeletal Maturity: Pediatric patients often have open growth plates, so it’s crucial to avoid damaging these areas during surgery. Techniques like all-epiphyseal drilling are used to prevent growth disturbances.</w:t>
            </w:r>
          </w:p>
          <w:p w14:paraId="540FF0F6" w14:textId="77777777" w:rsidR="00BE65AE" w:rsidRPr="00E81850" w:rsidRDefault="00BE65AE" w:rsidP="001800FA">
            <w:pPr>
              <w:numPr>
                <w:ilvl w:val="0"/>
                <w:numId w:val="9"/>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Graft Selection: The choice of graft is important. Autografts, such as the gracilis tendon, are commonly used, but allografts are gaining popularity due to their ability to preserve native tissue and their superior mechanical properties.</w:t>
            </w:r>
          </w:p>
          <w:p w14:paraId="029C01BC" w14:textId="77777777" w:rsidR="00BE65AE" w:rsidRPr="00E81850" w:rsidRDefault="00BE65AE" w:rsidP="001800FA">
            <w:pPr>
              <w:numPr>
                <w:ilvl w:val="0"/>
                <w:numId w:val="9"/>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Anatomical Considerations: Pediatric patients may have different anatomical challenges, such as trochlear dysplasia or patella alta, which need to be addressed during surgery.</w:t>
            </w:r>
          </w:p>
          <w:p w14:paraId="35FB4025" w14:textId="77777777" w:rsidR="00BE65AE" w:rsidRPr="00E81850" w:rsidRDefault="00BE65AE" w:rsidP="001800FA">
            <w:pPr>
              <w:numPr>
                <w:ilvl w:val="0"/>
                <w:numId w:val="9"/>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ostoperative Care: Rehabilitation protocols may need to be adjusted for younger patients to ensure they are age-appropriate and consider the patient’s growth and development.</w:t>
            </w:r>
          </w:p>
          <w:p w14:paraId="02D8A3CA" w14:textId="77777777" w:rsidR="00BE65AE" w:rsidRPr="00E81850" w:rsidRDefault="00BE65AE" w:rsidP="001800FA">
            <w:pPr>
              <w:numPr>
                <w:ilvl w:val="0"/>
                <w:numId w:val="9"/>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sychosocial Factors: Younger patients may require additional support to understand and comply with postoperative care and rehabilitation. Engaging parents and caregivers in the process is essential.</w:t>
            </w:r>
          </w:p>
          <w:p w14:paraId="4C10266B"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lastRenderedPageBreak/>
              <w:t>These considerations help ensure that the surgical and postoperative management is tailored to the unique needs of pediatric patients, promoting better outcomes and minimizing complications. Is there a specific aspect of pediatric MPFL reconstruction you’re curious about?</w:t>
            </w:r>
          </w:p>
        </w:tc>
      </w:tr>
      <w:tr w:rsidR="00BE65AE" w:rsidRPr="00E81850" w14:paraId="68E2021F" w14:textId="77777777" w:rsidTr="001800FA">
        <w:tc>
          <w:tcPr>
            <w:tcW w:w="1740" w:type="dxa"/>
            <w:shd w:val="clear" w:color="auto" w:fill="FFFFFF"/>
            <w:tcMar>
              <w:top w:w="100" w:type="dxa"/>
              <w:left w:w="100" w:type="dxa"/>
              <w:bottom w:w="100" w:type="dxa"/>
              <w:right w:w="100" w:type="dxa"/>
            </w:tcMar>
          </w:tcPr>
          <w:p w14:paraId="3C5B8563"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clinical factors may influence your decision to perform a TTO for patellar instability?</w:t>
            </w:r>
          </w:p>
        </w:tc>
        <w:tc>
          <w:tcPr>
            <w:tcW w:w="8475" w:type="dxa"/>
            <w:shd w:val="clear" w:color="auto" w:fill="FFFFFF"/>
            <w:tcMar>
              <w:top w:w="100" w:type="dxa"/>
              <w:left w:w="100" w:type="dxa"/>
              <w:bottom w:w="100" w:type="dxa"/>
              <w:right w:w="100" w:type="dxa"/>
            </w:tcMar>
          </w:tcPr>
          <w:p w14:paraId="1E1909A6"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The decision to perform a Tibial Tubercle Osteotomy (TTO) for patellar instability is influenced by several clinical factors:</w:t>
            </w:r>
          </w:p>
          <w:p w14:paraId="4193E13F" w14:textId="77777777" w:rsidR="00BE65AE" w:rsidRPr="00E81850" w:rsidRDefault="00BE65AE" w:rsidP="001800FA">
            <w:pPr>
              <w:numPr>
                <w:ilvl w:val="0"/>
                <w:numId w:val="42"/>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Tibial Tubercle–Trochlear Groove (TT-TG) Distance: A TT-TG distance greater than 20 mm is a common indication for TTO, as it suggests significant lateralization of the tibial tubercle.</w:t>
            </w:r>
          </w:p>
          <w:p w14:paraId="613513B6" w14:textId="77777777" w:rsidR="00BE65AE" w:rsidRPr="00E81850" w:rsidRDefault="00BE65AE" w:rsidP="001800FA">
            <w:pPr>
              <w:numPr>
                <w:ilvl w:val="0"/>
                <w:numId w:val="42"/>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atella Alta: This condition, where the patella sits higher than normal, can contribute to instability and may necessitate TTO to improve patellar tracking.</w:t>
            </w:r>
          </w:p>
          <w:p w14:paraId="4C42278D" w14:textId="77777777" w:rsidR="00BE65AE" w:rsidRPr="00E81850" w:rsidRDefault="00BE65AE" w:rsidP="001800FA">
            <w:pPr>
              <w:numPr>
                <w:ilvl w:val="0"/>
                <w:numId w:val="42"/>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Trochlear Dysplasia: Severe trochlear dysplasia, where the trochlear groove is shallow or flat, can be a complicating factor. TTO can help by realigning the patella to better engage with the trochlear groove.</w:t>
            </w:r>
          </w:p>
          <w:p w14:paraId="20F41E6C" w14:textId="77777777" w:rsidR="00BE65AE" w:rsidRPr="00E81850" w:rsidRDefault="00BE65AE" w:rsidP="001800FA">
            <w:pPr>
              <w:numPr>
                <w:ilvl w:val="0"/>
                <w:numId w:val="42"/>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Recurrent Instability: Patients with recurrent patellar dislocations or subluxations that have not responded to conservative treatments may benefit from TTO.</w:t>
            </w:r>
          </w:p>
          <w:p w14:paraId="503FD2AD" w14:textId="77777777" w:rsidR="00BE65AE" w:rsidRPr="00E81850" w:rsidRDefault="00BE65AE" w:rsidP="001800FA">
            <w:pPr>
              <w:numPr>
                <w:ilvl w:val="0"/>
                <w:numId w:val="42"/>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Failed Previous Surgeries: If previous surgical interventions have failed to stabilize the patella, TTO may be considered as a corrective measure.</w:t>
            </w:r>
          </w:p>
          <w:p w14:paraId="3B820E97" w14:textId="77777777" w:rsidR="00BE65AE" w:rsidRPr="00E81850" w:rsidRDefault="00BE65AE" w:rsidP="001800FA">
            <w:pPr>
              <w:numPr>
                <w:ilvl w:val="0"/>
                <w:numId w:val="42"/>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Combined Procedures: TTO is often performed in conjunction with other procedures, such as MPFL reconstruction, to address multiple contributing factors to patellar instability.</w:t>
            </w:r>
          </w:p>
          <w:p w14:paraId="0776853C"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These factors help determine the appropriateness of TTO in providing a more stable and functional knee. Is there a specific aspect of TTO you’re interested in learning more about?</w:t>
            </w:r>
          </w:p>
        </w:tc>
      </w:tr>
      <w:tr w:rsidR="00BE65AE" w:rsidRPr="00E81850" w14:paraId="7B6340B9" w14:textId="77777777" w:rsidTr="001800FA">
        <w:tc>
          <w:tcPr>
            <w:tcW w:w="1740" w:type="dxa"/>
            <w:shd w:val="clear" w:color="auto" w:fill="FFFFFF"/>
            <w:tcMar>
              <w:top w:w="100" w:type="dxa"/>
              <w:left w:w="100" w:type="dxa"/>
              <w:bottom w:w="100" w:type="dxa"/>
              <w:right w:w="100" w:type="dxa"/>
            </w:tcMar>
          </w:tcPr>
          <w:p w14:paraId="4178495C"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Which factor(s), if any, should be considered when deciding which trochleoplasty technique to perform?</w:t>
            </w:r>
          </w:p>
          <w:p w14:paraId="3EA3300E"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p>
        </w:tc>
        <w:tc>
          <w:tcPr>
            <w:tcW w:w="8475" w:type="dxa"/>
            <w:shd w:val="clear" w:color="auto" w:fill="FFFFFF"/>
            <w:tcMar>
              <w:top w:w="100" w:type="dxa"/>
              <w:left w:w="100" w:type="dxa"/>
              <w:bottom w:w="100" w:type="dxa"/>
              <w:right w:w="100" w:type="dxa"/>
            </w:tcMar>
          </w:tcPr>
          <w:p w14:paraId="15775691" w14:textId="77777777" w:rsidR="00BE65AE" w:rsidRPr="00E81850" w:rsidRDefault="00BE65AE" w:rsidP="001800FA">
            <w:p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When deciding which trochleoplasty technique to perform for patellar instability, several factors should be considered:</w:t>
            </w:r>
          </w:p>
          <w:p w14:paraId="1E40A51C" w14:textId="77777777" w:rsidR="00BE65AE" w:rsidRPr="00E81850" w:rsidRDefault="00BE65AE" w:rsidP="001800FA">
            <w:pPr>
              <w:numPr>
                <w:ilvl w:val="0"/>
                <w:numId w:val="16"/>
              </w:numPr>
              <w:shd w:val="clear" w:color="auto" w:fill="F7F7F7"/>
              <w:spacing w:before="120"/>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Severity of Trochlear Dysplasia: The type and severity of trochlear dysplasia (e.g., Dejour types B and D) can influence the choice of technique. Deepening trochleoplasty is often used for severe dysplasia, while recession wedge trochleoplasty may be preferred for less severe cases.</w:t>
            </w:r>
          </w:p>
          <w:p w14:paraId="310AF1FF" w14:textId="77777777" w:rsidR="00BE65AE" w:rsidRPr="00E81850" w:rsidRDefault="00BE65AE" w:rsidP="001800FA">
            <w:pPr>
              <w:numPr>
                <w:ilvl w:val="0"/>
                <w:numId w:val="16"/>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atient’s Age and Skeletal Maturity: Younger patients with open growth plates may require techniques that minimize the risk of growth disturbances.</w:t>
            </w:r>
          </w:p>
          <w:p w14:paraId="0BF2A0C7" w14:textId="77777777" w:rsidR="00BE65AE" w:rsidRPr="00E81850" w:rsidRDefault="00BE65AE" w:rsidP="001800FA">
            <w:pPr>
              <w:numPr>
                <w:ilvl w:val="0"/>
                <w:numId w:val="16"/>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Associated Anatomical Abnormalities: Presence of conditions like patella alta, increased Q angle, or lateralized tibial tuberosity may necessitate combining trochleoplasty with other procedures.</w:t>
            </w:r>
          </w:p>
          <w:p w14:paraId="760E9D4D" w14:textId="77777777" w:rsidR="00BE65AE" w:rsidRPr="00E81850" w:rsidRDefault="00BE65AE" w:rsidP="001800FA">
            <w:pPr>
              <w:numPr>
                <w:ilvl w:val="0"/>
                <w:numId w:val="16"/>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Surgeon’s Experience and Preference: The surgeon’s familiarity and comfort with specific techniques can also play a role in the decision-making process3.</w:t>
            </w:r>
          </w:p>
          <w:p w14:paraId="29B576DB" w14:textId="77777777" w:rsidR="00BE65AE" w:rsidRPr="00E81850" w:rsidRDefault="00BE65AE" w:rsidP="001800FA">
            <w:pPr>
              <w:numPr>
                <w:ilvl w:val="0"/>
                <w:numId w:val="16"/>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atient’s Activity Level and Expectations: Active patients or athletes may benefit from techniques that provide more robust stabilization, while less active patients may require less invasive options.</w:t>
            </w:r>
          </w:p>
          <w:p w14:paraId="319D67FB" w14:textId="77777777" w:rsidR="00BE65AE" w:rsidRPr="00E81850" w:rsidRDefault="00BE65AE" w:rsidP="001800FA">
            <w:pPr>
              <w:numPr>
                <w:ilvl w:val="0"/>
                <w:numId w:val="16"/>
              </w:numPr>
              <w:shd w:val="clear" w:color="auto" w:fill="F7F7F7"/>
              <w:rPr>
                <w:rFonts w:ascii="Times New Roman" w:eastAsia="Times New Roman" w:hAnsi="Times New Roman" w:cs="Times New Roman"/>
                <w:color w:val="111111"/>
                <w:sz w:val="20"/>
                <w:szCs w:val="20"/>
                <w:highlight w:val="white"/>
              </w:rPr>
            </w:pPr>
            <w:r w:rsidRPr="00E81850">
              <w:rPr>
                <w:rFonts w:ascii="Times New Roman" w:eastAsia="Times New Roman" w:hAnsi="Times New Roman" w:cs="Times New Roman"/>
                <w:color w:val="111111"/>
                <w:sz w:val="20"/>
                <w:szCs w:val="20"/>
                <w:highlight w:val="white"/>
              </w:rPr>
              <w:t>Postoperative Rehabilitation Considerations: The anticipated rehabilitation process and potential for complications, such as postoperative stiffness, should be factored into the decision.</w:t>
            </w:r>
          </w:p>
          <w:p w14:paraId="7EAAD967" w14:textId="77777777" w:rsidR="00BE65AE" w:rsidRPr="00E81850" w:rsidRDefault="00BE65AE" w:rsidP="001800FA">
            <w:pPr>
              <w:shd w:val="clear" w:color="auto" w:fill="F7F7F7"/>
              <w:spacing w:before="12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color w:val="111111"/>
                <w:sz w:val="20"/>
                <w:szCs w:val="20"/>
                <w:highlight w:val="white"/>
              </w:rPr>
              <w:t>These considerations help tailor the surgical approach to the individual patient’s needs, ensuring the best possible outcomes. Is there a specific technique or factor you’re particularly interested in?</w:t>
            </w:r>
          </w:p>
        </w:tc>
      </w:tr>
    </w:tbl>
    <w:p w14:paraId="29B6E03C"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p>
    <w:p w14:paraId="67C52E58"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 xml:space="preserve">Table 4. </w:t>
      </w:r>
      <w:r w:rsidRPr="00E81850">
        <w:rPr>
          <w:rFonts w:ascii="Times New Roman" w:eastAsia="Times New Roman" w:hAnsi="Times New Roman" w:cs="Times New Roman"/>
          <w:sz w:val="20"/>
          <w:szCs w:val="20"/>
          <w:highlight w:val="white"/>
        </w:rPr>
        <w:t>Claude2</w:t>
      </w:r>
    </w:p>
    <w:tbl>
      <w:tblPr>
        <w:tblW w:w="102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8490"/>
      </w:tblGrid>
      <w:tr w:rsidR="00BE65AE" w:rsidRPr="00E81850" w14:paraId="56E0D0A4" w14:textId="77777777" w:rsidTr="001800FA">
        <w:tc>
          <w:tcPr>
            <w:tcW w:w="1740" w:type="dxa"/>
            <w:shd w:val="clear" w:color="auto" w:fill="FFFFFF"/>
            <w:tcMar>
              <w:top w:w="100" w:type="dxa"/>
              <w:left w:w="100" w:type="dxa"/>
              <w:bottom w:w="100" w:type="dxa"/>
              <w:right w:w="100" w:type="dxa"/>
            </w:tcMar>
          </w:tcPr>
          <w:p w14:paraId="128FC9ED" w14:textId="77777777" w:rsidR="00BE65AE" w:rsidRPr="00E81850" w:rsidRDefault="00BE65AE" w:rsidP="001800FA">
            <w:pPr>
              <w:widowControl w:val="0"/>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 xml:space="preserve">Question </w:t>
            </w:r>
          </w:p>
        </w:tc>
        <w:tc>
          <w:tcPr>
            <w:tcW w:w="8490" w:type="dxa"/>
            <w:shd w:val="clear" w:color="auto" w:fill="FFFFFF"/>
            <w:tcMar>
              <w:top w:w="100" w:type="dxa"/>
              <w:left w:w="100" w:type="dxa"/>
              <w:bottom w:w="100" w:type="dxa"/>
              <w:right w:w="100" w:type="dxa"/>
            </w:tcMar>
          </w:tcPr>
          <w:p w14:paraId="3142486A" w14:textId="77777777" w:rsidR="00BE65AE" w:rsidRPr="00E81850" w:rsidRDefault="00BE65AE" w:rsidP="001800FA">
            <w:pPr>
              <w:widowControl w:val="0"/>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Answer</w:t>
            </w:r>
          </w:p>
        </w:tc>
      </w:tr>
      <w:tr w:rsidR="00BE65AE" w:rsidRPr="00E81850" w14:paraId="09E96F66" w14:textId="77777777" w:rsidTr="001800FA">
        <w:tc>
          <w:tcPr>
            <w:tcW w:w="1740" w:type="dxa"/>
            <w:shd w:val="clear" w:color="auto" w:fill="FFFFFF"/>
            <w:tcMar>
              <w:top w:w="100" w:type="dxa"/>
              <w:left w:w="100" w:type="dxa"/>
              <w:bottom w:w="100" w:type="dxa"/>
              <w:right w:w="100" w:type="dxa"/>
            </w:tcMar>
          </w:tcPr>
          <w:p w14:paraId="09B0FE05" w14:textId="77777777" w:rsidR="00BE65AE" w:rsidRPr="00E81850" w:rsidRDefault="00BE65AE" w:rsidP="001800FA">
            <w:pPr>
              <w:rPr>
                <w:rFonts w:ascii="Times New Roman" w:eastAsia="Times New Roman" w:hAnsi="Times New Roman" w:cs="Times New Roman"/>
                <w:b/>
                <w:sz w:val="20"/>
                <w:szCs w:val="20"/>
                <w:highlight w:val="white"/>
              </w:rPr>
            </w:pPr>
          </w:p>
          <w:p w14:paraId="660DC282"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What factors of patient history should be evaluated in the setting of patellar instability</w:t>
            </w:r>
          </w:p>
        </w:tc>
        <w:tc>
          <w:tcPr>
            <w:tcW w:w="8490" w:type="dxa"/>
            <w:shd w:val="clear" w:color="auto" w:fill="FFFFFF"/>
            <w:tcMar>
              <w:top w:w="100" w:type="dxa"/>
              <w:left w:w="100" w:type="dxa"/>
              <w:bottom w:w="100" w:type="dxa"/>
              <w:right w:w="100" w:type="dxa"/>
            </w:tcMar>
          </w:tcPr>
          <w:p w14:paraId="38EBD403"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evaluating a patient with patellar instability, several key factors in the patient's history should be assessed. These include:</w:t>
            </w:r>
          </w:p>
          <w:p w14:paraId="4A314850" w14:textId="77777777" w:rsidR="00BE65AE" w:rsidRPr="00E81850" w:rsidRDefault="00BE65AE" w:rsidP="001800FA">
            <w:pPr>
              <w:numPr>
                <w:ilvl w:val="0"/>
                <w:numId w:val="79"/>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ge and gender: Patellar instability is more common in adolescents and young adults, particularly females.</w:t>
            </w:r>
          </w:p>
          <w:p w14:paraId="5FAFFB01"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umber and circumstances of dislocation events:</w:t>
            </w:r>
          </w:p>
          <w:p w14:paraId="7D3D3C50" w14:textId="77777777" w:rsidR="00BE65AE" w:rsidRPr="00E81850" w:rsidRDefault="00BE65AE" w:rsidP="001800FA">
            <w:pPr>
              <w:numPr>
                <w:ilvl w:val="1"/>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irst-time vs. recurrent dislocations</w:t>
            </w:r>
          </w:p>
          <w:p w14:paraId="313FB8EF" w14:textId="77777777" w:rsidR="00BE65AE" w:rsidRPr="00E81850" w:rsidRDefault="00BE65AE" w:rsidP="001800FA">
            <w:pPr>
              <w:numPr>
                <w:ilvl w:val="1"/>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raumatic vs. atraumatic dislocations</w:t>
            </w:r>
          </w:p>
          <w:p w14:paraId="74A663A4"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echanism of injury: Direct impact, twisting motion, or spontaneous dislocation</w:t>
            </w:r>
          </w:p>
          <w:p w14:paraId="2E497AF9"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ports and activity level: Type and intensity of physical activities or sports involvement</w:t>
            </w:r>
          </w:p>
          <w:p w14:paraId="53FF679D"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amily history of patellar instability or hypermobility syndromes</w:t>
            </w:r>
          </w:p>
          <w:p w14:paraId="0836E4FB"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vious treatments and their outcomes:</w:t>
            </w:r>
          </w:p>
          <w:p w14:paraId="3CFB16B9" w14:textId="77777777" w:rsidR="00BE65AE" w:rsidRPr="00E81850" w:rsidRDefault="00BE65AE" w:rsidP="001800FA">
            <w:pPr>
              <w:numPr>
                <w:ilvl w:val="1"/>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nservative management attempts</w:t>
            </w:r>
          </w:p>
          <w:p w14:paraId="07A39120" w14:textId="77777777" w:rsidR="00BE65AE" w:rsidRPr="00E81850" w:rsidRDefault="00BE65AE" w:rsidP="001800FA">
            <w:pPr>
              <w:numPr>
                <w:ilvl w:val="1"/>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ior surgeries</w:t>
            </w:r>
          </w:p>
          <w:p w14:paraId="29032AE7"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ymptoms:</w:t>
            </w:r>
          </w:p>
          <w:p w14:paraId="7991B52F" w14:textId="77777777" w:rsidR="00BE65AE" w:rsidRPr="00E81850" w:rsidRDefault="00BE65AE" w:rsidP="001800FA">
            <w:pPr>
              <w:numPr>
                <w:ilvl w:val="1"/>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in location and characteristics</w:t>
            </w:r>
          </w:p>
          <w:p w14:paraId="65E0C109" w14:textId="77777777" w:rsidR="00BE65AE" w:rsidRPr="00E81850" w:rsidRDefault="00BE65AE" w:rsidP="001800FA">
            <w:pPr>
              <w:numPr>
                <w:ilvl w:val="1"/>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eelings of instability or "giving way"</w:t>
            </w:r>
          </w:p>
          <w:p w14:paraId="7A5A64EF" w14:textId="77777777" w:rsidR="00BE65AE" w:rsidRPr="00E81850" w:rsidRDefault="00BE65AE" w:rsidP="001800FA">
            <w:pPr>
              <w:numPr>
                <w:ilvl w:val="1"/>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ocking or catching sensations</w:t>
            </w:r>
          </w:p>
          <w:p w14:paraId="78DF2FE3"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unctional limitations: Impact on daily activities, work, or sports performance</w:t>
            </w:r>
          </w:p>
          <w:p w14:paraId="253D1C77"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History of other knee injuries or conditions</w:t>
            </w:r>
          </w:p>
          <w:p w14:paraId="3479C498"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Developmental history: Any childhood lower limb alignment issues or gait abnormalities</w:t>
            </w:r>
          </w:p>
          <w:p w14:paraId="3E77BA02"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eneral medical history: Connective tissue disorders, inflammatory conditions, or other systemic diseases that might affect joint stability</w:t>
            </w:r>
          </w:p>
          <w:p w14:paraId="1227C0D0"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rowth and skeletal maturity (in younger patients)</w:t>
            </w:r>
          </w:p>
          <w:p w14:paraId="1A1C9620" w14:textId="77777777" w:rsidR="00BE65AE" w:rsidRPr="00E81850" w:rsidRDefault="00BE65AE" w:rsidP="001800FA">
            <w:pPr>
              <w:numPr>
                <w:ilvl w:val="0"/>
                <w:numId w:val="79"/>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generalized ligamentous laxity</w:t>
            </w:r>
          </w:p>
          <w:p w14:paraId="55B803B2" w14:textId="77777777" w:rsidR="00BE65AE" w:rsidRPr="00E81850" w:rsidRDefault="00BE65AE" w:rsidP="001800FA">
            <w:pPr>
              <w:numPr>
                <w:ilvl w:val="0"/>
                <w:numId w:val="79"/>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History of contralateral knee problems or patellar instability</w:t>
            </w:r>
          </w:p>
          <w:p w14:paraId="0F7294BD"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is comprehensive history helps in understanding the nature and severity of the patellar instability, guiding further physical examination, imaging studies, and ultimately, the treatment plan.</w:t>
            </w:r>
          </w:p>
          <w:p w14:paraId="39C0DEAB"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ould you like more information on how any of these factors specifically influence the management of patellar instability?</w:t>
            </w:r>
          </w:p>
          <w:p w14:paraId="372B0EF4" w14:textId="77777777" w:rsidR="00BE65AE" w:rsidRPr="00E81850" w:rsidRDefault="00BE65AE" w:rsidP="001800FA">
            <w:pPr>
              <w:rPr>
                <w:rFonts w:ascii="Times New Roman" w:eastAsia="Times New Roman" w:hAnsi="Times New Roman" w:cs="Times New Roman"/>
                <w:b/>
                <w:sz w:val="20"/>
                <w:szCs w:val="20"/>
                <w:highlight w:val="white"/>
              </w:rPr>
            </w:pPr>
          </w:p>
        </w:tc>
      </w:tr>
      <w:tr w:rsidR="00BE65AE" w:rsidRPr="00E81850" w14:paraId="49E9F385" w14:textId="77777777" w:rsidTr="001800FA">
        <w:tc>
          <w:tcPr>
            <w:tcW w:w="1740" w:type="dxa"/>
            <w:shd w:val="clear" w:color="auto" w:fill="FFFFFF"/>
            <w:tcMar>
              <w:top w:w="100" w:type="dxa"/>
              <w:left w:w="100" w:type="dxa"/>
              <w:bottom w:w="100" w:type="dxa"/>
              <w:right w:w="100" w:type="dxa"/>
            </w:tcMar>
          </w:tcPr>
          <w:p w14:paraId="5B635DD7"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What aspects of the physical exam should be performed in patients with patellar instability</w:t>
            </w:r>
          </w:p>
        </w:tc>
        <w:tc>
          <w:tcPr>
            <w:tcW w:w="8490" w:type="dxa"/>
            <w:shd w:val="clear" w:color="auto" w:fill="FFFFFF"/>
            <w:tcMar>
              <w:top w:w="100" w:type="dxa"/>
              <w:left w:w="100" w:type="dxa"/>
              <w:bottom w:w="100" w:type="dxa"/>
              <w:right w:w="100" w:type="dxa"/>
            </w:tcMar>
          </w:tcPr>
          <w:p w14:paraId="0E13ED61"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physical examination for patients with patellar instability should be comprehensive and include several key elements. Here are the important aspects to assess:</w:t>
            </w:r>
          </w:p>
          <w:p w14:paraId="2D8667C6" w14:textId="77777777" w:rsidR="00BE65AE" w:rsidRPr="00E81850" w:rsidRDefault="00BE65AE" w:rsidP="001800FA">
            <w:pPr>
              <w:numPr>
                <w:ilvl w:val="0"/>
                <w:numId w:val="60"/>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ait analysis:</w:t>
            </w:r>
          </w:p>
          <w:p w14:paraId="1847DFFD"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Observe for any abnormalities in walking pattern</w:t>
            </w:r>
          </w:p>
          <w:p w14:paraId="1868A436"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ower limb alignment:</w:t>
            </w:r>
          </w:p>
          <w:p w14:paraId="0170610C"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sess for genu valgum or varum</w:t>
            </w:r>
          </w:p>
          <w:p w14:paraId="4F47AA07"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valuate for rotational deformities</w:t>
            </w:r>
          </w:p>
          <w:p w14:paraId="0B52AFE1"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Q-angle measurement:</w:t>
            </w:r>
          </w:p>
          <w:p w14:paraId="7E3207CD"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ypically increased in patients with patellar instability</w:t>
            </w:r>
          </w:p>
          <w:p w14:paraId="60624519"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Patellar tracking:</w:t>
            </w:r>
          </w:p>
          <w:p w14:paraId="3501B310"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Observe patellar movement during active knee flexion and extension (J-sign)</w:t>
            </w:r>
          </w:p>
          <w:p w14:paraId="1D3F44A2"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apprehension test:</w:t>
            </w:r>
          </w:p>
          <w:p w14:paraId="1F38A9D5"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pply lateral pressure on the patella while extending the knee</w:t>
            </w:r>
          </w:p>
          <w:p w14:paraId="5BD825F2"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mobility:</w:t>
            </w:r>
          </w:p>
          <w:p w14:paraId="0E349F64"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sess medial and lateral patellar translation</w:t>
            </w:r>
          </w:p>
          <w:p w14:paraId="13D37714"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Knee range of motion:</w:t>
            </w:r>
          </w:p>
          <w:p w14:paraId="328BF323"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Both active and passive</w:t>
            </w:r>
          </w:p>
          <w:p w14:paraId="3DFB5A62"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Quadriceps strength and function:</w:t>
            </w:r>
          </w:p>
          <w:p w14:paraId="6EC7452E"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ook for atrophy or weakness</w:t>
            </w:r>
          </w:p>
          <w:p w14:paraId="6DB5DEE8"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igament stability tests:</w:t>
            </w:r>
          </w:p>
          <w:p w14:paraId="75356B61"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sess integrity of cruciate and collateral ligaments</w:t>
            </w:r>
          </w:p>
          <w:p w14:paraId="1D65673F"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eneralized ligamentous laxity:</w:t>
            </w:r>
          </w:p>
          <w:p w14:paraId="56368ADE"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Beighton score assessment</w:t>
            </w:r>
          </w:p>
          <w:p w14:paraId="057A3C38"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lpation:</w:t>
            </w:r>
          </w:p>
          <w:p w14:paraId="3D64F474"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heck for tenderness along medial retinaculum and MPFL</w:t>
            </w:r>
          </w:p>
          <w:p w14:paraId="6502E440"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sessment of hip strength and function:</w:t>
            </w:r>
          </w:p>
          <w:p w14:paraId="3AFB4A7C"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rticularly hip abductors and external rotators</w:t>
            </w:r>
          </w:p>
          <w:p w14:paraId="55654BB7"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oot and ankle examination:</w:t>
            </w:r>
          </w:p>
          <w:p w14:paraId="2A168F10"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ook for pes planus or excessive pronation</w:t>
            </w:r>
          </w:p>
          <w:p w14:paraId="3E7B1BA6"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eurovascular examination of the lower limb</w:t>
            </w:r>
          </w:p>
          <w:p w14:paraId="13E08A0C"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sessment of core strength and balance</w:t>
            </w:r>
          </w:p>
          <w:p w14:paraId="281CA090"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valuation of patellar height:</w:t>
            </w:r>
          </w:p>
          <w:p w14:paraId="6D48829C" w14:textId="77777777" w:rsidR="00BE65AE" w:rsidRPr="00E81850" w:rsidRDefault="00BE65AE" w:rsidP="001800FA">
            <w:pPr>
              <w:numPr>
                <w:ilvl w:val="1"/>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sall-Salvati ratio (can be confirmed with imaging)</w:t>
            </w:r>
          </w:p>
          <w:p w14:paraId="11C793C2" w14:textId="77777777" w:rsidR="00BE65AE" w:rsidRPr="00E81850" w:rsidRDefault="00BE65AE" w:rsidP="001800FA">
            <w:pPr>
              <w:numPr>
                <w:ilvl w:val="0"/>
                <w:numId w:val="60"/>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valuation of femoral anteversion and tibial torsion</w:t>
            </w:r>
          </w:p>
          <w:p w14:paraId="307C4156" w14:textId="77777777" w:rsidR="00BE65AE" w:rsidRPr="00E81850" w:rsidRDefault="00BE65AE" w:rsidP="001800FA">
            <w:pPr>
              <w:numPr>
                <w:ilvl w:val="0"/>
                <w:numId w:val="60"/>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xamination of the contralateral knee for comparison</w:t>
            </w:r>
          </w:p>
          <w:p w14:paraId="29E33B23"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is thorough physical examination, combined with the patient's history and appropriate imaging studies, helps in diagnosing patellar instability, identifying contributing factors, and guiding treatment decisions.</w:t>
            </w:r>
          </w:p>
          <w:p w14:paraId="0D607EB7"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Would you like more details on how to perform any of these specific examination techniques?</w:t>
            </w:r>
          </w:p>
        </w:tc>
      </w:tr>
      <w:tr w:rsidR="00BE65AE" w:rsidRPr="00E81850" w14:paraId="45A1834C" w14:textId="77777777" w:rsidTr="001800FA">
        <w:tc>
          <w:tcPr>
            <w:tcW w:w="1740" w:type="dxa"/>
            <w:shd w:val="clear" w:color="auto" w:fill="FFFFFF"/>
            <w:tcMar>
              <w:top w:w="100" w:type="dxa"/>
              <w:left w:w="100" w:type="dxa"/>
              <w:bottom w:w="100" w:type="dxa"/>
              <w:right w:w="100" w:type="dxa"/>
            </w:tcMar>
          </w:tcPr>
          <w:p w14:paraId="2F300245"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en should advanced imaging (MRI/CT) be performed in patients presenting with patellar instability?</w:t>
            </w:r>
          </w:p>
        </w:tc>
        <w:tc>
          <w:tcPr>
            <w:tcW w:w="8490" w:type="dxa"/>
            <w:shd w:val="clear" w:color="auto" w:fill="FFFFFF"/>
            <w:tcMar>
              <w:top w:w="100" w:type="dxa"/>
              <w:left w:w="100" w:type="dxa"/>
              <w:bottom w:w="100" w:type="dxa"/>
              <w:right w:w="100" w:type="dxa"/>
            </w:tcMar>
          </w:tcPr>
          <w:p w14:paraId="5FD3D972" w14:textId="77777777" w:rsidR="00BE65AE" w:rsidRPr="00E81850" w:rsidRDefault="00BE65AE" w:rsidP="001800FA">
            <w:p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 xml:space="preserve">Advanced imaging such as MRI (Magnetic Resonance Imaging) or CT (Computed Tomography) should be considered in specific situations for patients presenting with patellar instability. Here are the key indications: </w:t>
            </w:r>
          </w:p>
          <w:p w14:paraId="5D49D616" w14:textId="77777777" w:rsidR="00BE65AE" w:rsidRPr="00E81850" w:rsidRDefault="00BE65AE" w:rsidP="001800FA">
            <w:p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p>
          <w:p w14:paraId="74A6E481"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Suspected osteochondral injury:</w:t>
            </w:r>
          </w:p>
          <w:p w14:paraId="419912E3"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When there's concern for cartilage damage or loose bodies in the joint</w:t>
            </w:r>
          </w:p>
          <w:p w14:paraId="28766934"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Recurrent instability:</w:t>
            </w:r>
          </w:p>
          <w:p w14:paraId="61AEC874"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To evaluate for predisposing anatomic factors and assess the extent of soft tissue damage</w:t>
            </w:r>
          </w:p>
          <w:p w14:paraId="094CFECF"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Surgical planning:</w:t>
            </w:r>
          </w:p>
          <w:p w14:paraId="69D7F78E"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When surgery is being considered, to guide the choice of procedure</w:t>
            </w:r>
          </w:p>
          <w:p w14:paraId="1D40F0CF"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Unclear diagnosis:</w:t>
            </w:r>
          </w:p>
          <w:p w14:paraId="5F62F017"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When clinical examination and plain radiographs are inconclusive</w:t>
            </w:r>
          </w:p>
          <w:p w14:paraId="71A199B7"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Assessment of MPFL (Medial Patellofemoral Ligament) injury:</w:t>
            </w:r>
          </w:p>
          <w:p w14:paraId="5F92E8E1"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lastRenderedPageBreak/>
              <w:t>MRI can help evaluate the extent of MPFL damage</w:t>
            </w:r>
          </w:p>
          <w:p w14:paraId="21FCF30E"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Trochlear dysplasia evaluation:</w:t>
            </w:r>
          </w:p>
          <w:p w14:paraId="00052879"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CT or MRI can provide detailed information about trochlear morphology</w:t>
            </w:r>
          </w:p>
          <w:p w14:paraId="60EE48E7"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Tibial tubercle-trochlear groove (TT-TG) distance measurement:</w:t>
            </w:r>
          </w:p>
          <w:p w14:paraId="306FA06F"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CT is particularly useful for this assessment</w:t>
            </w:r>
          </w:p>
          <w:p w14:paraId="456A93D9"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Post-traumatic cases:</w:t>
            </w:r>
          </w:p>
          <w:p w14:paraId="24B6B749"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To rule out associated injuries like meniscal tears or other ligament injuries</w:t>
            </w:r>
          </w:p>
          <w:p w14:paraId="10A241FD"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Chronic cases:</w:t>
            </w:r>
          </w:p>
          <w:p w14:paraId="3BCA51EA"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To assess for degenerative changes or long-term complications</w:t>
            </w:r>
          </w:p>
          <w:p w14:paraId="5BB55107"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Pediatric patients:</w:t>
            </w:r>
          </w:p>
          <w:p w14:paraId="55F25D46"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When physeal status needs to be evaluated for surgical planning</w:t>
            </w:r>
          </w:p>
          <w:p w14:paraId="4DF11734"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Patellar or trochlear bone marrow edema:</w:t>
            </w:r>
          </w:p>
          <w:p w14:paraId="3513F863"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MRI can detect this sign of recent dislocation or subluxation</w:t>
            </w:r>
          </w:p>
          <w:p w14:paraId="5A2CC747" w14:textId="77777777" w:rsidR="00BE65AE" w:rsidRPr="00E81850" w:rsidRDefault="00BE65AE" w:rsidP="001800FA">
            <w:pPr>
              <w:numPr>
                <w:ilvl w:val="0"/>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Evaluation of patellar tilt and engagement:</w:t>
            </w:r>
          </w:p>
          <w:p w14:paraId="02E5DC6B" w14:textId="77777777" w:rsidR="00BE65AE" w:rsidRPr="00E81850" w:rsidRDefault="00BE65AE" w:rsidP="001800FA">
            <w:pPr>
              <w:numPr>
                <w:ilvl w:val="1"/>
                <w:numId w:val="55"/>
              </w:num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r w:rsidRPr="00E81850">
              <w:rPr>
                <w:rFonts w:ascii="Times New Roman" w:eastAsia="Times New Roman" w:hAnsi="Times New Roman" w:cs="Times New Roman"/>
                <w:color w:val="29261B"/>
                <w:sz w:val="20"/>
                <w:szCs w:val="20"/>
              </w:rPr>
              <w:t>Dynamic MRI studies can be helpful in some cases</w:t>
            </w:r>
          </w:p>
          <w:p w14:paraId="47459E62" w14:textId="77777777" w:rsidR="00BE65AE" w:rsidRPr="00E81850" w:rsidRDefault="00BE65AE" w:rsidP="001800FA">
            <w:p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color w:val="29261B"/>
                <w:sz w:val="20"/>
                <w:szCs w:val="20"/>
              </w:rPr>
            </w:pPr>
          </w:p>
          <w:p w14:paraId="54D9E135" w14:textId="77777777" w:rsidR="00BE65AE" w:rsidRPr="00E81850" w:rsidRDefault="00BE65AE" w:rsidP="001800FA">
            <w:pPr>
              <w:pBdr>
                <w:top w:val="none" w:sz="0" w:space="0" w:color="29261B"/>
                <w:left w:val="none" w:sz="0" w:space="0" w:color="29261B"/>
                <w:bottom w:val="none" w:sz="0" w:space="0" w:color="29261B"/>
                <w:right w:val="none" w:sz="0" w:space="0" w:color="29261B"/>
                <w:between w:val="none" w:sz="0" w:space="0" w:color="29261B"/>
              </w:pBdr>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color w:val="29261B"/>
                <w:sz w:val="20"/>
                <w:szCs w:val="20"/>
              </w:rPr>
              <w:t>It is important to note that while advanced imaging can provide valuable information, it should not replace a thorough clinical examination and basic radiographics. The decision to perform advanced imaging should be based on how it will impact the management plan for the individual patient. Would you like more information on the specific findings these imaging modalities can reveal in patellar instability cases.</w:t>
            </w:r>
          </w:p>
        </w:tc>
      </w:tr>
      <w:tr w:rsidR="00BE65AE" w:rsidRPr="00E81850" w14:paraId="70911B97" w14:textId="77777777" w:rsidTr="001800FA">
        <w:tc>
          <w:tcPr>
            <w:tcW w:w="1740" w:type="dxa"/>
            <w:shd w:val="clear" w:color="auto" w:fill="FFFFFF"/>
            <w:tcMar>
              <w:top w:w="100" w:type="dxa"/>
              <w:left w:w="100" w:type="dxa"/>
              <w:bottom w:w="100" w:type="dxa"/>
              <w:right w:w="100" w:type="dxa"/>
            </w:tcMar>
          </w:tcPr>
          <w:p w14:paraId="6036DAAA"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en should patients start range of motion exercises when undergoing non-operative management for patellar instability?</w:t>
            </w:r>
          </w:p>
        </w:tc>
        <w:tc>
          <w:tcPr>
            <w:tcW w:w="8490" w:type="dxa"/>
            <w:shd w:val="clear" w:color="auto" w:fill="FFFFFF"/>
            <w:tcMar>
              <w:top w:w="100" w:type="dxa"/>
              <w:left w:w="100" w:type="dxa"/>
              <w:bottom w:w="100" w:type="dxa"/>
              <w:right w:w="100" w:type="dxa"/>
            </w:tcMar>
          </w:tcPr>
          <w:p w14:paraId="336FA6B7"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 non-operative management of patellar instability, the timing of range of motion (ROM) exercises is crucial for optimal recovery. Here's a general guideline:</w:t>
            </w:r>
          </w:p>
          <w:p w14:paraId="5D5B9717" w14:textId="77777777" w:rsidR="00BE65AE" w:rsidRPr="00E81850" w:rsidRDefault="00BE65AE" w:rsidP="001800FA">
            <w:pPr>
              <w:numPr>
                <w:ilvl w:val="0"/>
                <w:numId w:val="31"/>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cute phase (0-2 weeks post-dislocation):</w:t>
            </w:r>
          </w:p>
          <w:p w14:paraId="1DC03AAE" w14:textId="77777777" w:rsidR="00BE65AE" w:rsidRPr="00E81850" w:rsidRDefault="00BE65AE" w:rsidP="001800FA">
            <w:pPr>
              <w:numPr>
                <w:ilvl w:val="1"/>
                <w:numId w:val="3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ypically, immediate ROM exercises are encouraged within pain limits</w:t>
            </w:r>
          </w:p>
          <w:p w14:paraId="7297D935" w14:textId="77777777" w:rsidR="00BE65AE" w:rsidRPr="00E81850" w:rsidRDefault="00BE65AE" w:rsidP="001800FA">
            <w:pPr>
              <w:numPr>
                <w:ilvl w:val="1"/>
                <w:numId w:val="3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ocus on gentle, passive ROM to prevent stiffness</w:t>
            </w:r>
          </w:p>
          <w:p w14:paraId="4674C8B4" w14:textId="77777777" w:rsidR="00BE65AE" w:rsidRPr="00E81850" w:rsidRDefault="00BE65AE" w:rsidP="001800FA">
            <w:pPr>
              <w:numPr>
                <w:ilvl w:val="1"/>
                <w:numId w:val="3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ctive assisted exercises may begin, avoiding extremes of flexion</w:t>
            </w:r>
          </w:p>
          <w:p w14:paraId="09448460" w14:textId="77777777" w:rsidR="00BE65AE" w:rsidRPr="00E81850" w:rsidRDefault="00BE65AE" w:rsidP="001800FA">
            <w:pPr>
              <w:numPr>
                <w:ilvl w:val="0"/>
                <w:numId w:val="3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ub-acute phase (2-6 weeks):</w:t>
            </w:r>
          </w:p>
          <w:p w14:paraId="24970854" w14:textId="77777777" w:rsidR="00BE65AE" w:rsidRPr="00E81850" w:rsidRDefault="00BE65AE" w:rsidP="001800FA">
            <w:pPr>
              <w:numPr>
                <w:ilvl w:val="1"/>
                <w:numId w:val="3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ogress to more active ROM exercises</w:t>
            </w:r>
          </w:p>
          <w:p w14:paraId="512753DC" w14:textId="77777777" w:rsidR="00BE65AE" w:rsidRPr="00E81850" w:rsidRDefault="00BE65AE" w:rsidP="001800FA">
            <w:pPr>
              <w:numPr>
                <w:ilvl w:val="1"/>
                <w:numId w:val="3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radually increase flexion range as tolerated</w:t>
            </w:r>
          </w:p>
          <w:p w14:paraId="6CC8F47D" w14:textId="77777777" w:rsidR="00BE65AE" w:rsidRPr="00E81850" w:rsidRDefault="00BE65AE" w:rsidP="001800FA">
            <w:pPr>
              <w:numPr>
                <w:ilvl w:val="0"/>
                <w:numId w:val="3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ecovery phase (6+ weeks):</w:t>
            </w:r>
          </w:p>
          <w:p w14:paraId="745849E1" w14:textId="77777777" w:rsidR="00BE65AE" w:rsidRPr="00E81850" w:rsidRDefault="00BE65AE" w:rsidP="001800FA">
            <w:pPr>
              <w:numPr>
                <w:ilvl w:val="1"/>
                <w:numId w:val="31"/>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ull active ROM exercises</w:t>
            </w:r>
          </w:p>
          <w:p w14:paraId="7A174149"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Key considerations:</w:t>
            </w:r>
          </w:p>
          <w:p w14:paraId="693073CB" w14:textId="77777777" w:rsidR="00BE65AE" w:rsidRPr="00E81850" w:rsidRDefault="00BE65AE" w:rsidP="001800FA">
            <w:pPr>
              <w:numPr>
                <w:ilvl w:val="0"/>
                <w:numId w:val="68"/>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dividual variations: The exact timing may vary based on the severity of the injury, associated soft tissue damage, and the patient's pain levels.</w:t>
            </w:r>
          </w:p>
          <w:p w14:paraId="02D730B4" w14:textId="77777777" w:rsidR="00BE65AE" w:rsidRPr="00E81850" w:rsidRDefault="00BE65AE" w:rsidP="001800FA">
            <w:pPr>
              <w:numPr>
                <w:ilvl w:val="0"/>
                <w:numId w:val="68"/>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in-guided progression: Exercises should be performed within pain limits.</w:t>
            </w:r>
          </w:p>
          <w:p w14:paraId="147429D5" w14:textId="77777777" w:rsidR="00BE65AE" w:rsidRPr="00E81850" w:rsidRDefault="00BE65AE" w:rsidP="001800FA">
            <w:pPr>
              <w:numPr>
                <w:ilvl w:val="0"/>
                <w:numId w:val="68"/>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void provocative positions: Initially limit activities that put the patella at risk of redislocation (e.g., deep squats).</w:t>
            </w:r>
          </w:p>
          <w:p w14:paraId="47758BF3" w14:textId="77777777" w:rsidR="00BE65AE" w:rsidRPr="00E81850" w:rsidRDefault="00BE65AE" w:rsidP="001800FA">
            <w:pPr>
              <w:numPr>
                <w:ilvl w:val="0"/>
                <w:numId w:val="68"/>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ncurrent therapies: ROM exercises are often combined with quadriceps strengthening and neuromuscular training.</w:t>
            </w:r>
          </w:p>
          <w:p w14:paraId="0386C345" w14:textId="77777777" w:rsidR="00BE65AE" w:rsidRPr="00E81850" w:rsidRDefault="00BE65AE" w:rsidP="001800FA">
            <w:pPr>
              <w:numPr>
                <w:ilvl w:val="0"/>
                <w:numId w:val="68"/>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upervision: Initial exercises are best performed under the guidance of a physical therapist.</w:t>
            </w:r>
          </w:p>
          <w:p w14:paraId="63FDE74F" w14:textId="77777777" w:rsidR="00BE65AE" w:rsidRPr="00E81850" w:rsidRDefault="00BE65AE" w:rsidP="001800FA">
            <w:pPr>
              <w:numPr>
                <w:ilvl w:val="0"/>
                <w:numId w:val="68"/>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Bracing: Some protocols may use a brace to limit ROM initially, gradually increasing allowed motion.</w:t>
            </w:r>
          </w:p>
          <w:p w14:paraId="1E9FB936"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The goal is to balance the need for early motion to prevent stiffness and promote healing, with the need to protect healing tissues and prevent re-injury. Close monitoring and individualization of the protocol are essential for optimal outcomes.</w:t>
            </w:r>
          </w:p>
        </w:tc>
      </w:tr>
      <w:tr w:rsidR="00BE65AE" w:rsidRPr="00E81850" w14:paraId="2C6A7802" w14:textId="77777777" w:rsidTr="001800FA">
        <w:tc>
          <w:tcPr>
            <w:tcW w:w="1740" w:type="dxa"/>
            <w:shd w:val="clear" w:color="auto" w:fill="FFFFFF"/>
            <w:tcMar>
              <w:top w:w="100" w:type="dxa"/>
              <w:left w:w="100" w:type="dxa"/>
              <w:bottom w:w="100" w:type="dxa"/>
              <w:right w:w="100" w:type="dxa"/>
            </w:tcMar>
          </w:tcPr>
          <w:p w14:paraId="09DC5AEE"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nonoperative management for patients with patellar instability?</w:t>
            </w:r>
          </w:p>
        </w:tc>
        <w:tc>
          <w:tcPr>
            <w:tcW w:w="8490" w:type="dxa"/>
            <w:shd w:val="clear" w:color="auto" w:fill="FFFFFF"/>
            <w:tcMar>
              <w:top w:w="100" w:type="dxa"/>
              <w:left w:w="100" w:type="dxa"/>
              <w:bottom w:w="100" w:type="dxa"/>
              <w:right w:w="100" w:type="dxa"/>
            </w:tcMar>
          </w:tcPr>
          <w:p w14:paraId="659925AA" w14:textId="77777777" w:rsidR="00BE65AE" w:rsidRPr="00E81850" w:rsidRDefault="00BE65AE" w:rsidP="001800FA">
            <w:pPr>
              <w:spacing w:before="240" w:after="240"/>
              <w:rPr>
                <w:rFonts w:ascii="Times New Roman" w:eastAsia="Times New Roman" w:hAnsi="Times New Roman" w:cs="Times New Roman"/>
                <w:b/>
                <w:sz w:val="20"/>
                <w:szCs w:val="20"/>
              </w:rPr>
            </w:pPr>
            <w:r w:rsidRPr="00E81850">
              <w:rPr>
                <w:rFonts w:ascii="Times New Roman" w:eastAsia="Times New Roman" w:hAnsi="Times New Roman" w:cs="Times New Roman"/>
                <w:b/>
                <w:sz w:val="20"/>
                <w:szCs w:val="20"/>
              </w:rPr>
              <w:t>5. What are the indications for nonoperative management for patients with patellar instability?</w:t>
            </w:r>
          </w:p>
          <w:p w14:paraId="3F46D65B"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noperative management is often the first-line treatment for many patients with patellar instability. The indications for nonoperative management include:</w:t>
            </w:r>
          </w:p>
          <w:p w14:paraId="1B9A349B" w14:textId="77777777" w:rsidR="00BE65AE" w:rsidRPr="00E81850" w:rsidRDefault="00BE65AE" w:rsidP="001800FA">
            <w:pPr>
              <w:numPr>
                <w:ilvl w:val="0"/>
                <w:numId w:val="23"/>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irst-time (primary) patellar dislocation:</w:t>
            </w:r>
          </w:p>
          <w:p w14:paraId="05E0E618"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 the absence of significant osteochondral injury or complete MPFL tear</w:t>
            </w:r>
          </w:p>
          <w:p w14:paraId="1FE7DAA5"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inimal anatomical risk factors:</w:t>
            </w:r>
          </w:p>
          <w:p w14:paraId="1CBBC110"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s without significant trochlear dysplasia, patella alta, or increased TT-TG distance</w:t>
            </w:r>
          </w:p>
          <w:p w14:paraId="69EA4379"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cute phase after dislocation:</w:t>
            </w:r>
          </w:p>
          <w:p w14:paraId="5B2B6FCB"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itial management to control pain and swelling</w:t>
            </w:r>
          </w:p>
          <w:p w14:paraId="2C6C9BBC"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s with low physical demands:</w:t>
            </w:r>
          </w:p>
          <w:p w14:paraId="5D9F3EBB"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ose who don't participate in high-risk activities or competitive sports</w:t>
            </w:r>
          </w:p>
          <w:p w14:paraId="4136780E"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keletally immature patients:</w:t>
            </w:r>
          </w:p>
          <w:p w14:paraId="61A88F0B"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o avoid potential growth disturbances from surgical intervention</w:t>
            </w:r>
          </w:p>
          <w:p w14:paraId="1A8490A9"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ild symptoms of instability:</w:t>
            </w:r>
          </w:p>
          <w:p w14:paraId="6AAE59F1"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s experiencing minor or infrequent episodes of instability</w:t>
            </w:r>
          </w:p>
          <w:p w14:paraId="3DBD5562"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ood response to physical therapy:</w:t>
            </w:r>
          </w:p>
          <w:p w14:paraId="23815A7C"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s showing improvement with conservative measures</w:t>
            </w:r>
          </w:p>
          <w:p w14:paraId="3478FE45"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 preference:</w:t>
            </w:r>
          </w:p>
          <w:p w14:paraId="20BF71E3"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ose who wish to avoid surgery and accept the risk of recurrence</w:t>
            </w:r>
          </w:p>
          <w:p w14:paraId="6B80DC9E"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edical contraindications to surgery:</w:t>
            </w:r>
          </w:p>
          <w:p w14:paraId="499C7A5B"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s with comorbidities that increase surgical risks</w:t>
            </w:r>
          </w:p>
          <w:p w14:paraId="130ED08D"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bsence of significant functional limitation:</w:t>
            </w:r>
          </w:p>
          <w:p w14:paraId="3A635C62"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s able to perform daily activities without major issues</w:t>
            </w:r>
          </w:p>
          <w:p w14:paraId="10DBE70F"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 evidence of progressive cartilage damage:</w:t>
            </w:r>
          </w:p>
          <w:p w14:paraId="5F3BDA8D"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imaging shows no significant articular surface injury</w:t>
            </w:r>
          </w:p>
          <w:p w14:paraId="163C4498"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generalized ligamentous laxity:</w:t>
            </w:r>
          </w:p>
          <w:p w14:paraId="212027E1"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 these patients may benefit from focused physical therapy and proprioception training</w:t>
            </w:r>
          </w:p>
          <w:p w14:paraId="69A6A01A" w14:textId="77777777" w:rsidR="00BE65AE" w:rsidRPr="00E81850" w:rsidRDefault="00BE65AE" w:rsidP="001800FA">
            <w:pPr>
              <w:numPr>
                <w:ilvl w:val="0"/>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s willing to modify activities:</w:t>
            </w:r>
          </w:p>
          <w:p w14:paraId="3858FC95" w14:textId="77777777" w:rsidR="00BE65AE" w:rsidRPr="00E81850" w:rsidRDefault="00BE65AE" w:rsidP="001800FA">
            <w:pPr>
              <w:numPr>
                <w:ilvl w:val="1"/>
                <w:numId w:val="2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ose able to avoid high-risk movements or sports</w:t>
            </w:r>
          </w:p>
          <w:p w14:paraId="48DEB2A0" w14:textId="77777777" w:rsidR="00BE65AE" w:rsidRPr="00E81850" w:rsidRDefault="00BE65AE" w:rsidP="001800FA">
            <w:pPr>
              <w:numPr>
                <w:ilvl w:val="0"/>
                <w:numId w:val="23"/>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ases of atraumatic subluxation without full dislocation</w:t>
            </w:r>
          </w:p>
          <w:p w14:paraId="22777D71"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noperative management typically involves a combination of physical therapy, activity modification, bracing or taping techniques, and patient education. The goal is to improve quadriceps strength, enhance patellar stability, and reduce the risk of recurrent instability.</w:t>
            </w:r>
          </w:p>
          <w:p w14:paraId="5D141F4E"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It's important to note that while nonoperative management is often successful, patients should be monitored for recurrence of instability or development of complications that might necessitate surgical intervention.</w:t>
            </w:r>
          </w:p>
          <w:p w14:paraId="6801E992"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Would you like more information on specific nonoperative treatment strategies or their outcomes?</w:t>
            </w:r>
          </w:p>
        </w:tc>
      </w:tr>
      <w:tr w:rsidR="00BE65AE" w:rsidRPr="00E81850" w14:paraId="0B5DA947" w14:textId="77777777" w:rsidTr="001800FA">
        <w:tc>
          <w:tcPr>
            <w:tcW w:w="1740" w:type="dxa"/>
            <w:shd w:val="clear" w:color="auto" w:fill="FFFFFF"/>
            <w:tcMar>
              <w:top w:w="100" w:type="dxa"/>
              <w:left w:w="100" w:type="dxa"/>
              <w:bottom w:w="100" w:type="dxa"/>
              <w:right w:w="100" w:type="dxa"/>
            </w:tcMar>
          </w:tcPr>
          <w:p w14:paraId="0B8AA2C5"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at are the contraindications for nonoperative management for patients with patellar instability</w:t>
            </w:r>
          </w:p>
          <w:p w14:paraId="60932253" w14:textId="77777777" w:rsidR="00BE65AE" w:rsidRPr="00E81850" w:rsidRDefault="00BE65AE" w:rsidP="001800FA">
            <w:pPr>
              <w:widowControl w:val="0"/>
              <w:spacing w:line="240" w:lineRule="auto"/>
              <w:rPr>
                <w:rFonts w:ascii="Times New Roman" w:eastAsia="Times New Roman" w:hAnsi="Times New Roman" w:cs="Times New Roman"/>
                <w:sz w:val="20"/>
                <w:szCs w:val="20"/>
                <w:highlight w:val="white"/>
              </w:rPr>
            </w:pPr>
          </w:p>
        </w:tc>
        <w:tc>
          <w:tcPr>
            <w:tcW w:w="8490" w:type="dxa"/>
            <w:shd w:val="clear" w:color="auto" w:fill="FFFFFF"/>
            <w:tcMar>
              <w:top w:w="100" w:type="dxa"/>
              <w:left w:w="100" w:type="dxa"/>
              <w:bottom w:w="100" w:type="dxa"/>
              <w:right w:w="100" w:type="dxa"/>
            </w:tcMar>
          </w:tcPr>
          <w:p w14:paraId="0798C44A"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ile nonoperative management is often the first-line treatment for patellar instability, there are certain situations where it may be contraindicated or less likely to be successful. The contraindications or relative contraindications for nonoperative management include:</w:t>
            </w:r>
          </w:p>
          <w:p w14:paraId="0AAF0136" w14:textId="77777777" w:rsidR="00BE65AE" w:rsidRPr="00E81850" w:rsidRDefault="00BE65AE" w:rsidP="001800FA">
            <w:pPr>
              <w:numPr>
                <w:ilvl w:val="0"/>
                <w:numId w:val="81"/>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arge osteochondral fragments:</w:t>
            </w:r>
          </w:p>
          <w:p w14:paraId="76CE1C2D"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substantial loose bodies that require removal</w:t>
            </w:r>
          </w:p>
          <w:p w14:paraId="5C1BE6F4"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mplete tear of the medial patellofemoral ligament (MPFL):</w:t>
            </w:r>
          </w:p>
          <w:p w14:paraId="3577FB2E"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specially if associated with significant displacement</w:t>
            </w:r>
          </w:p>
          <w:p w14:paraId="56EBD3B3"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ecurrent dislocations:</w:t>
            </w:r>
          </w:p>
          <w:p w14:paraId="30255883"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ultiple episodes of patellar dislocation, indicating failure of conservative measures</w:t>
            </w:r>
          </w:p>
          <w:p w14:paraId="23C1754E"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ignificant anatomical risk factors:</w:t>
            </w:r>
          </w:p>
          <w:p w14:paraId="4FBDF166"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evere trochlear dysplasia</w:t>
            </w:r>
          </w:p>
          <w:p w14:paraId="44E2BB82"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High-grade patella alta</w:t>
            </w:r>
          </w:p>
          <w:p w14:paraId="494041D1"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ignificantly increased tibial tubercle-trochlear groove (TT-TG) distance</w:t>
            </w:r>
          </w:p>
          <w:p w14:paraId="4129D5BA"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ersistent functional instability:</w:t>
            </w:r>
          </w:p>
          <w:p w14:paraId="7CF92280"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Despite adequate trial of physical therapy and bracing</w:t>
            </w:r>
          </w:p>
          <w:p w14:paraId="7CAD71D9"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High-demand athletes:</w:t>
            </w:r>
          </w:p>
          <w:p w14:paraId="24F57A82"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rticularly those involved in pivoting and cutting sports who require a quicker return to play</w:t>
            </w:r>
          </w:p>
          <w:p w14:paraId="78699D9F"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significant cartilage damage:</w:t>
            </w:r>
          </w:p>
          <w:p w14:paraId="06D0D926"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ogressive articular cartilage injury that may worsen without surgical intervention</w:t>
            </w:r>
          </w:p>
          <w:p w14:paraId="15272800"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ailed previous nonoperative management:</w:t>
            </w:r>
          </w:p>
          <w:p w14:paraId="1A364D63"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ack of improvement after a thorough course of conservative treatment</w:t>
            </w:r>
          </w:p>
          <w:p w14:paraId="30438A16"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ncomitant injuries requiring surgery:</w:t>
            </w:r>
          </w:p>
          <w:p w14:paraId="2A152D88"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uch as associated ligament or meniscal injuries</w:t>
            </w:r>
          </w:p>
          <w:p w14:paraId="09809573"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hronic instability with muscle atrophy:</w:t>
            </w:r>
          </w:p>
          <w:p w14:paraId="24F2047E"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ignificant quadriceps weakness that hasn't responded to physical therapy</w:t>
            </w:r>
          </w:p>
          <w:p w14:paraId="73A31396"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tendon rupture or quadriceps tendon rupture:</w:t>
            </w:r>
          </w:p>
          <w:p w14:paraId="52335C13"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sociated with the dislocation event</w:t>
            </w:r>
          </w:p>
          <w:p w14:paraId="1760250A"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keletally mature patients with clear indications for realignment:</w:t>
            </w:r>
          </w:p>
          <w:p w14:paraId="5E79A5D5"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uch as those with significant malalignment that won't correct without surgery</w:t>
            </w:r>
          </w:p>
          <w:p w14:paraId="7BDBB4DE"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Occupational requirements:</w:t>
            </w:r>
          </w:p>
          <w:p w14:paraId="36B69658"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Jobs that demand high knee stability and can't accommodate activity modification</w:t>
            </w:r>
          </w:p>
          <w:p w14:paraId="15B284D0" w14:textId="77777777" w:rsidR="00BE65AE" w:rsidRPr="00E81850" w:rsidRDefault="00BE65AE" w:rsidP="001800FA">
            <w:pPr>
              <w:numPr>
                <w:ilvl w:val="0"/>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 preference for definitive treatment:</w:t>
            </w:r>
          </w:p>
          <w:p w14:paraId="7C9DE70A" w14:textId="77777777" w:rsidR="00BE65AE" w:rsidRPr="00E81850" w:rsidRDefault="00BE65AE" w:rsidP="001800FA">
            <w:pPr>
              <w:numPr>
                <w:ilvl w:val="1"/>
                <w:numId w:val="81"/>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fter understanding the risks and benefits of surgical vs. nonoperative management</w:t>
            </w:r>
          </w:p>
          <w:p w14:paraId="50B575C6" w14:textId="77777777" w:rsidR="00BE65AE" w:rsidRPr="00E81850" w:rsidRDefault="00BE65AE" w:rsidP="001800FA">
            <w:pPr>
              <w:numPr>
                <w:ilvl w:val="0"/>
                <w:numId w:val="81"/>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ocked knee due to interposed soft tissues or osteochondral fragments</w:t>
            </w:r>
          </w:p>
          <w:p w14:paraId="5C74129B"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It's important to note that these contraindications are not absolute in all cases, and the decision between operative and nonoperative management should be made on an individual basis, considering factors such as the patient's age, activity level, specific anatomical factors, and personal goals.</w:t>
            </w:r>
          </w:p>
          <w:p w14:paraId="6BFAB0CD"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Would you like more information on how these contraindications influence the decision-making process for treatment?</w:t>
            </w:r>
          </w:p>
        </w:tc>
      </w:tr>
      <w:tr w:rsidR="00BE65AE" w:rsidRPr="00E81850" w14:paraId="04433106" w14:textId="77777777" w:rsidTr="001800FA">
        <w:tc>
          <w:tcPr>
            <w:tcW w:w="1740" w:type="dxa"/>
            <w:shd w:val="clear" w:color="auto" w:fill="FFFFFF"/>
            <w:tcMar>
              <w:top w:w="100" w:type="dxa"/>
              <w:left w:w="100" w:type="dxa"/>
              <w:bottom w:w="100" w:type="dxa"/>
              <w:right w:w="100" w:type="dxa"/>
            </w:tcMar>
          </w:tcPr>
          <w:p w14:paraId="2333C59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MPFL reconstruction for patients with patellar instability?</w:t>
            </w:r>
          </w:p>
        </w:tc>
        <w:tc>
          <w:tcPr>
            <w:tcW w:w="8490" w:type="dxa"/>
            <w:shd w:val="clear" w:color="auto" w:fill="FFFFFF"/>
            <w:tcMar>
              <w:top w:w="100" w:type="dxa"/>
              <w:left w:w="100" w:type="dxa"/>
              <w:bottom w:w="100" w:type="dxa"/>
              <w:right w:w="100" w:type="dxa"/>
            </w:tcMar>
          </w:tcPr>
          <w:p w14:paraId="142EE4B4"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PFL (Medial Patellofemoral Ligament) reconstruction is a common surgical procedure for patellar instability. The indications for MPFL reconstruction include:</w:t>
            </w:r>
          </w:p>
          <w:p w14:paraId="66089A7D" w14:textId="77777777" w:rsidR="00BE65AE" w:rsidRPr="00E81850" w:rsidRDefault="00BE65AE" w:rsidP="001800FA">
            <w:pPr>
              <w:numPr>
                <w:ilvl w:val="0"/>
                <w:numId w:val="76"/>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ecurrent patellar dislocations:</w:t>
            </w:r>
          </w:p>
          <w:p w14:paraId="731BAA17"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ultiple episodes of dislocation despite conservative management</w:t>
            </w:r>
          </w:p>
          <w:p w14:paraId="075917CA"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ailed conservative treatment:</w:t>
            </w:r>
          </w:p>
          <w:p w14:paraId="7FF2555B"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ersistent instability after adequate nonoperative management</w:t>
            </w:r>
          </w:p>
          <w:p w14:paraId="0EC16E03"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nfirmed MPFL tear or incompetence:</w:t>
            </w:r>
          </w:p>
          <w:p w14:paraId="2DA6166C"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Diagnosed through clinical examination and imaging studies</w:t>
            </w:r>
          </w:p>
          <w:p w14:paraId="57B702F4"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rmal to mild trochlear dysplasia:</w:t>
            </w:r>
          </w:p>
          <w:p w14:paraId="22F91CB0"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PFL reconstruction alone may be sufficient in these cases</w:t>
            </w:r>
          </w:p>
          <w:p w14:paraId="49CE61CE"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rmal alignment and patellar height:</w:t>
            </w:r>
          </w:p>
          <w:p w14:paraId="0D8AFBD3"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other anatomical factors are not significantly contributing to instability</w:t>
            </w:r>
          </w:p>
          <w:p w14:paraId="27EB74EB"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High-demand athletes:</w:t>
            </w:r>
          </w:p>
          <w:p w14:paraId="0EF115BE"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specially those involved in pivoting and cutting sports</w:t>
            </w:r>
          </w:p>
          <w:p w14:paraId="51DBE09B"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hronic instability with apprehension:</w:t>
            </w:r>
          </w:p>
          <w:p w14:paraId="7B447831"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s with persistent fear of dislocation affecting daily activities</w:t>
            </w:r>
          </w:p>
          <w:p w14:paraId="0CC3E07F"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bsence of significant patellofemoral arthritis:</w:t>
            </w:r>
          </w:p>
          <w:p w14:paraId="518822CE"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 advanced arthritis might require different treatment approaches</w:t>
            </w:r>
          </w:p>
          <w:p w14:paraId="6EAC1B4A"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keletally mature patients:</w:t>
            </w:r>
          </w:p>
          <w:p w14:paraId="5B9FD9A5"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o avoid potential growth disturbances in pediatric patients</w:t>
            </w:r>
          </w:p>
          <w:p w14:paraId="1E6D8136"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natomic risk factors that don't require bony procedures:</w:t>
            </w:r>
          </w:p>
          <w:p w14:paraId="6A02A82A"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tibial tubercle transfer or trochleoplasty are not necessary</w:t>
            </w:r>
          </w:p>
          <w:p w14:paraId="02FA5244"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raumatic patellar dislocation with MPFL rupture:</w:t>
            </w:r>
          </w:p>
          <w:p w14:paraId="5832A99B"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specially in cases with persistent instability</w:t>
            </w:r>
          </w:p>
          <w:p w14:paraId="2AA19447"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mplementary procedure:</w:t>
            </w:r>
          </w:p>
          <w:p w14:paraId="13C220AB"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 combination with other stabilizing procedures when indicated</w:t>
            </w:r>
          </w:p>
          <w:p w14:paraId="196BEE6E"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maltracking without significant bony malalignment:</w:t>
            </w:r>
          </w:p>
          <w:p w14:paraId="5CA6AF2D"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soft tissue imbalance is the primary cause of instability</w:t>
            </w:r>
          </w:p>
          <w:p w14:paraId="019B3A8D"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 preference:</w:t>
            </w:r>
          </w:p>
          <w:p w14:paraId="3B21E799"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fter thorough discussion of risks and benefits</w:t>
            </w:r>
          </w:p>
          <w:p w14:paraId="1EBEB127"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Occupational requirements:</w:t>
            </w:r>
          </w:p>
          <w:p w14:paraId="149ED892"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Jobs demanding high knee stability that can't be achieved with conservative measures</w:t>
            </w:r>
          </w:p>
          <w:p w14:paraId="2CE723BE"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bsence of generalized ligamentous laxity:</w:t>
            </w:r>
          </w:p>
          <w:p w14:paraId="3A530D89" w14:textId="77777777" w:rsidR="00BE65AE" w:rsidRPr="00E81850" w:rsidRDefault="00BE65AE" w:rsidP="001800FA">
            <w:pPr>
              <w:numPr>
                <w:ilvl w:val="1"/>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 isolated MPFL reconstruction may be less effective in these cases</w:t>
            </w:r>
          </w:p>
          <w:p w14:paraId="1F3B0E9F" w14:textId="77777777" w:rsidR="00BE65AE" w:rsidRPr="00E81850" w:rsidRDefault="00BE65AE" w:rsidP="001800FA">
            <w:pPr>
              <w:numPr>
                <w:ilvl w:val="0"/>
                <w:numId w:val="7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rmal to slightly increased Q-angle:</w:t>
            </w:r>
          </w:p>
          <w:p w14:paraId="37ACB909" w14:textId="77777777" w:rsidR="00BE65AE" w:rsidRPr="00E81850" w:rsidRDefault="00BE65AE" w:rsidP="001800FA">
            <w:pPr>
              <w:numPr>
                <w:ilvl w:val="1"/>
                <w:numId w:val="76"/>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significant correction of alignment is not necessary</w:t>
            </w:r>
          </w:p>
          <w:p w14:paraId="78436ED9"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It's important to note that the decision to perform MPFL reconstruction should be based on a comprehensive evaluation of the patient's specific anatomical factors, activity level, and goals. In some cases, MPFL reconstruction may be combined with other procedures to address multiple factors contributing to patellar instability.</w:t>
            </w:r>
          </w:p>
          <w:p w14:paraId="4E008034"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Would you like more information on the surgical technique or outcomes of MPFL reconstruction?</w:t>
            </w:r>
          </w:p>
        </w:tc>
      </w:tr>
      <w:tr w:rsidR="00BE65AE" w:rsidRPr="00E81850" w14:paraId="7E42F4DD" w14:textId="77777777" w:rsidTr="001800FA">
        <w:tc>
          <w:tcPr>
            <w:tcW w:w="1740" w:type="dxa"/>
            <w:shd w:val="clear" w:color="auto" w:fill="FFFFFF"/>
            <w:tcMar>
              <w:top w:w="100" w:type="dxa"/>
              <w:left w:w="100" w:type="dxa"/>
              <w:bottom w:w="100" w:type="dxa"/>
              <w:right w:w="100" w:type="dxa"/>
            </w:tcMar>
          </w:tcPr>
          <w:p w14:paraId="20BC5666"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Are there any different considerations that should be made in pediatric patients undergoing MPFL reconstruction for patellar instability?</w:t>
            </w:r>
          </w:p>
        </w:tc>
        <w:tc>
          <w:tcPr>
            <w:tcW w:w="8490" w:type="dxa"/>
            <w:shd w:val="clear" w:color="auto" w:fill="FFFFFF"/>
            <w:tcMar>
              <w:top w:w="100" w:type="dxa"/>
              <w:left w:w="100" w:type="dxa"/>
              <w:bottom w:w="100" w:type="dxa"/>
              <w:right w:w="100" w:type="dxa"/>
            </w:tcMar>
          </w:tcPr>
          <w:p w14:paraId="744B48C4"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Yes, there are several important considerations specific to pediatric patients undergoing MPFL reconstruction for patellar instability:</w:t>
            </w:r>
          </w:p>
          <w:p w14:paraId="07336C83" w14:textId="77777777" w:rsidR="00BE65AE" w:rsidRPr="00E81850" w:rsidRDefault="00BE65AE" w:rsidP="001800FA">
            <w:pPr>
              <w:numPr>
                <w:ilvl w:val="0"/>
                <w:numId w:val="49"/>
              </w:numPr>
              <w:spacing w:before="240"/>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Skeletal maturity:</w:t>
            </w:r>
          </w:p>
          <w:p w14:paraId="5AD680E1"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Careful evaluation of growth plates is crucial</w:t>
            </w:r>
          </w:p>
          <w:p w14:paraId="721B26C7"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Avoid procedures that may damage or cross the physis</w:t>
            </w:r>
          </w:p>
          <w:p w14:paraId="16ABA7D7"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Graft choice and fixation:</w:t>
            </w:r>
          </w:p>
          <w:p w14:paraId="5252AD35"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Autografts (often hamstring) are preferred over allografts</w:t>
            </w:r>
          </w:p>
          <w:p w14:paraId="48CBBCBE"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Soft tissue fixation methods are often used to avoid drilling through the physis</w:t>
            </w:r>
          </w:p>
          <w:p w14:paraId="4B14B3D8"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Surgical technique modification:</w:t>
            </w:r>
          </w:p>
          <w:p w14:paraId="744431BE"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Femoral attachment may need to be proximal to the physis</w:t>
            </w:r>
          </w:p>
          <w:p w14:paraId="773542C7"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Consider physeal-sparing techniques</w:t>
            </w:r>
          </w:p>
          <w:p w14:paraId="514FB6C4"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Growth potential:</w:t>
            </w:r>
          </w:p>
          <w:p w14:paraId="7A235B62"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Account for future growth and its impact on graft tension and placement</w:t>
            </w:r>
          </w:p>
          <w:p w14:paraId="3975CB2B"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Ligament laxity:</w:t>
            </w:r>
          </w:p>
          <w:p w14:paraId="7700012A"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Pediatric patients often have more generalized laxity, which may affect outcomes</w:t>
            </w:r>
          </w:p>
          <w:p w14:paraId="5639B293"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Compliance with rehabilitation:</w:t>
            </w:r>
          </w:p>
          <w:p w14:paraId="7E849714"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May be more challenging in younger patients</w:t>
            </w:r>
          </w:p>
          <w:p w14:paraId="3FA4C6C3"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Long-term outcomes:</w:t>
            </w:r>
          </w:p>
          <w:p w14:paraId="2F6A0148"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Consider the longevity of the reconstruction through growth periods</w:t>
            </w:r>
          </w:p>
          <w:p w14:paraId="10BFE3DA"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Associated anatomical factors:</w:t>
            </w:r>
          </w:p>
          <w:p w14:paraId="2C94DA9E"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Assess for developmental issues like trochlear dysplasia or patella alta</w:t>
            </w:r>
          </w:p>
          <w:p w14:paraId="6593B09E"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Activity level and sports participation:</w:t>
            </w:r>
          </w:p>
          <w:p w14:paraId="6DEB99B4"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Balance the need for stability with allowing normal childhood activities</w:t>
            </w:r>
          </w:p>
          <w:p w14:paraId="02747559"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Timing of surgery:</w:t>
            </w:r>
          </w:p>
          <w:p w14:paraId="48C67A79"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Consider delaying until closer to skeletal maturity if possible</w:t>
            </w:r>
          </w:p>
          <w:p w14:paraId="01555512"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Risk of recurrence:</w:t>
            </w:r>
          </w:p>
          <w:p w14:paraId="41AD473D"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Generally higher in pediatric populations</w:t>
            </w:r>
          </w:p>
          <w:p w14:paraId="2F92D5BD"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Psychological factors:</w:t>
            </w:r>
          </w:p>
          <w:p w14:paraId="2F1E8C27"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Address fear of re-injury and impact on sports participation</w:t>
            </w:r>
          </w:p>
          <w:p w14:paraId="41F37B80"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Family involvement:</w:t>
            </w:r>
          </w:p>
          <w:p w14:paraId="34D5B458"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Crucial for decision-making and post-operative care</w:t>
            </w:r>
          </w:p>
          <w:p w14:paraId="05745B74"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Alternative treatments:</w:t>
            </w:r>
          </w:p>
          <w:p w14:paraId="5BE52F8E"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Consider other options like bracing or activity modification more extensively</w:t>
            </w:r>
          </w:p>
          <w:p w14:paraId="025E4031"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Growth disturbances:</w:t>
            </w:r>
          </w:p>
          <w:p w14:paraId="74D156F6"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Monitor for potential issues like leg length discrepancy post-surgery</w:t>
            </w:r>
          </w:p>
          <w:p w14:paraId="1E02204B"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Rehabilitation protocols:</w:t>
            </w:r>
          </w:p>
          <w:p w14:paraId="529DB07E"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May need to be modified for age and compliance ability</w:t>
            </w:r>
          </w:p>
          <w:p w14:paraId="0688A40C"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Concurrent procedures:</w:t>
            </w:r>
          </w:p>
          <w:p w14:paraId="430A24C5" w14:textId="77777777" w:rsidR="00BE65AE" w:rsidRPr="00E81850" w:rsidRDefault="00BE65AE" w:rsidP="001800FA">
            <w:pPr>
              <w:numPr>
                <w:ilvl w:val="1"/>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lastRenderedPageBreak/>
              <w:t>Carefully consider the necessity and timing of additional stabilizing procedures</w:t>
            </w:r>
          </w:p>
          <w:p w14:paraId="77316D2F" w14:textId="77777777" w:rsidR="00BE65AE" w:rsidRPr="00E81850" w:rsidRDefault="00BE65AE" w:rsidP="001800FA">
            <w:pPr>
              <w:numPr>
                <w:ilvl w:val="0"/>
                <w:numId w:val="49"/>
              </w:numPr>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Long-term follow-up:</w:t>
            </w:r>
          </w:p>
          <w:p w14:paraId="3E369930" w14:textId="77777777" w:rsidR="00BE65AE" w:rsidRPr="00E81850" w:rsidRDefault="00BE65AE" w:rsidP="001800FA">
            <w:pPr>
              <w:numPr>
                <w:ilvl w:val="1"/>
                <w:numId w:val="49"/>
              </w:numPr>
              <w:spacing w:after="240"/>
              <w:rPr>
                <w:rFonts w:ascii="Times New Roman" w:eastAsia="Times New Roman" w:hAnsi="Times New Roman" w:cs="Times New Roman"/>
                <w:b/>
                <w:sz w:val="20"/>
                <w:szCs w:val="20"/>
              </w:rPr>
            </w:pPr>
            <w:r w:rsidRPr="00E81850">
              <w:rPr>
                <w:rFonts w:ascii="Times New Roman" w:eastAsia="Times New Roman" w:hAnsi="Times New Roman" w:cs="Times New Roman"/>
                <w:sz w:val="20"/>
                <w:szCs w:val="20"/>
              </w:rPr>
              <w:t>More extensive monitoring through growth periods is necessary</w:t>
            </w:r>
          </w:p>
          <w:p w14:paraId="4F9F9CAE"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se considerations aim to balance the need for patellar stability with the preservation of normal growth and development in pediatric patients. The approach often requires a more conservative and carefully planned strategy compared to adult patients.</w:t>
            </w:r>
          </w:p>
          <w:p w14:paraId="394A9BAC"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ould you like more information on any specific aspect of managing patellar instability in pediatric patients?</w:t>
            </w:r>
          </w:p>
        </w:tc>
      </w:tr>
      <w:tr w:rsidR="00BE65AE" w:rsidRPr="00E81850" w14:paraId="03B28C9C" w14:textId="77777777" w:rsidTr="001800FA">
        <w:tc>
          <w:tcPr>
            <w:tcW w:w="1740" w:type="dxa"/>
            <w:shd w:val="clear" w:color="auto" w:fill="FFFFFF"/>
            <w:tcMar>
              <w:top w:w="100" w:type="dxa"/>
              <w:left w:w="100" w:type="dxa"/>
              <w:bottom w:w="100" w:type="dxa"/>
              <w:right w:w="100" w:type="dxa"/>
            </w:tcMar>
          </w:tcPr>
          <w:p w14:paraId="69B8CB4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clinical factors may influence your decision to perform a TTO for patellar instability?</w:t>
            </w:r>
          </w:p>
        </w:tc>
        <w:tc>
          <w:tcPr>
            <w:tcW w:w="8490" w:type="dxa"/>
            <w:shd w:val="clear" w:color="auto" w:fill="FFFFFF"/>
            <w:tcMar>
              <w:top w:w="100" w:type="dxa"/>
              <w:left w:w="100" w:type="dxa"/>
              <w:bottom w:w="100" w:type="dxa"/>
              <w:right w:w="100" w:type="dxa"/>
            </w:tcMar>
          </w:tcPr>
          <w:p w14:paraId="715A57F3"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decision to perform a tibial tubercle osteotomy (TTO) for patellar instability is influenced by several clinical factors. Here are the key considerations:</w:t>
            </w:r>
          </w:p>
          <w:p w14:paraId="31ECEF3A" w14:textId="77777777" w:rsidR="00BE65AE" w:rsidRPr="00E81850" w:rsidRDefault="00BE65AE" w:rsidP="001800FA">
            <w:pPr>
              <w:numPr>
                <w:ilvl w:val="0"/>
                <w:numId w:val="73"/>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creased TT-TG (Tibial Tubercle-Trochlear Groove) distance:</w:t>
            </w:r>
          </w:p>
          <w:p w14:paraId="69A257C3"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enerally, a TT-TG distance &gt;20mm is considered an indication for TTO</w:t>
            </w:r>
          </w:p>
          <w:p w14:paraId="140DCFED"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 alta:</w:t>
            </w:r>
          </w:p>
          <w:p w14:paraId="70EE62C7"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levated Caton-Deschamps index (&gt;1.2) or Insall-Salvati ratio (&gt;1.3)</w:t>
            </w:r>
          </w:p>
          <w:p w14:paraId="04506887"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tilt:</w:t>
            </w:r>
          </w:p>
          <w:p w14:paraId="1BC6BCAA"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ignificant lateral patellar tilt on imaging studies</w:t>
            </w:r>
          </w:p>
          <w:p w14:paraId="32409362"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Q-angle:</w:t>
            </w:r>
          </w:p>
          <w:p w14:paraId="7262F755"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creased Q-angle contributing to lateral vector forces on the patella</w:t>
            </w:r>
          </w:p>
          <w:p w14:paraId="59B764D3"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ailed previous soft tissue procedures:</w:t>
            </w:r>
          </w:p>
          <w:p w14:paraId="6BA3D089"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ecurrent instability after MPFL reconstruction or other soft tissue surgeries</w:t>
            </w:r>
          </w:p>
          <w:p w14:paraId="06840877"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rochlear dysplasia:</w:t>
            </w:r>
          </w:p>
          <w:p w14:paraId="124577E7"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significant trochlear dysplasia, especially high-grade</w:t>
            </w:r>
          </w:p>
          <w:p w14:paraId="0E159504"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hondral damage:</w:t>
            </w:r>
          </w:p>
          <w:p w14:paraId="6D02617D"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lateral facet chondral lesions that might benefit from unloading</w:t>
            </w:r>
          </w:p>
          <w:p w14:paraId="0F62EA9B"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keletal maturity:</w:t>
            </w:r>
          </w:p>
          <w:p w14:paraId="60CEE8E4"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TO is generally reserved for skeletally mature patients</w:t>
            </w:r>
          </w:p>
          <w:p w14:paraId="7CC94F96"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ecurrent instability:</w:t>
            </w:r>
          </w:p>
          <w:p w14:paraId="51FF28C0"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ultiple episodes of patellar dislocation despite conservative management</w:t>
            </w:r>
          </w:p>
          <w:p w14:paraId="44CB1FF2"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lignment issues:</w:t>
            </w:r>
          </w:p>
          <w:p w14:paraId="3F956AB8"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Valgus malalignment or excessive femoral anteversion</w:t>
            </w:r>
          </w:p>
          <w:p w14:paraId="622BEC95"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ctivity level:</w:t>
            </w:r>
          </w:p>
          <w:p w14:paraId="4A2004DE"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High-demand athletes or patients with occupational requirements for stability</w:t>
            </w:r>
          </w:p>
          <w:p w14:paraId="49679256"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sociated patellofemoral pain:</w:t>
            </w:r>
          </w:p>
          <w:p w14:paraId="2565D758"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specially in cases where anteriorization might help with pain relief</w:t>
            </w:r>
          </w:p>
          <w:p w14:paraId="4F03063D"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Body habitus:</w:t>
            </w:r>
          </w:p>
          <w:p w14:paraId="42131FA3"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nsideration in patients with high BMI where soft tissue procedures alone may be insufficient</w:t>
            </w:r>
          </w:p>
          <w:p w14:paraId="72B18302"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tracking:</w:t>
            </w:r>
          </w:p>
          <w:p w14:paraId="1EFBD8EB"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ignificant lateral maltracking during knee flexion and extension</w:t>
            </w:r>
          </w:p>
          <w:p w14:paraId="3EBD6625"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ge:</w:t>
            </w:r>
          </w:p>
          <w:p w14:paraId="03046AD1"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enerally more suitable for younger adults, with caution in older patients due to increased risk of nonunion</w:t>
            </w:r>
          </w:p>
          <w:p w14:paraId="5B829171"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Ligamentous laxity:</w:t>
            </w:r>
          </w:p>
          <w:p w14:paraId="3B127AC3"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nsideration in patients with generalized ligamentous laxity where bony procedures may be more beneficial</w:t>
            </w:r>
          </w:p>
          <w:p w14:paraId="4EFC6C19"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open growth plates:</w:t>
            </w:r>
          </w:p>
          <w:p w14:paraId="44CBCC14" w14:textId="77777777" w:rsidR="00BE65AE" w:rsidRPr="00E81850" w:rsidRDefault="00BE65AE" w:rsidP="001800FA">
            <w:pPr>
              <w:numPr>
                <w:ilvl w:val="1"/>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TO is contraindicated in skeletally immature patients</w:t>
            </w:r>
          </w:p>
          <w:p w14:paraId="596102AA" w14:textId="77777777" w:rsidR="00BE65AE" w:rsidRPr="00E81850" w:rsidRDefault="00BE65AE" w:rsidP="001800FA">
            <w:pPr>
              <w:numPr>
                <w:ilvl w:val="0"/>
                <w:numId w:val="73"/>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ncomitant procedures:</w:t>
            </w:r>
          </w:p>
          <w:p w14:paraId="79B02712" w14:textId="77777777" w:rsidR="00BE65AE" w:rsidRPr="00E81850" w:rsidRDefault="00BE65AE" w:rsidP="001800FA">
            <w:pPr>
              <w:numPr>
                <w:ilvl w:val="1"/>
                <w:numId w:val="73"/>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Often performed in combination with MPFL reconstruction for comprehensive stabilization</w:t>
            </w:r>
          </w:p>
          <w:p w14:paraId="75D7CC48"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t's important to note that the decision to perform a TTO should be based on a comprehensive evaluation of these factors, along with careful consideration of the patient's individual needs and goals. The specific type of TTO (medialization, anteriorization, or distalization) would be determined based on the predominant contributing factors to the instability.</w:t>
            </w:r>
          </w:p>
          <w:p w14:paraId="72C4D1D3"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Would you like more information on the different types of TTO or the surgical technique?</w:t>
            </w:r>
          </w:p>
        </w:tc>
      </w:tr>
      <w:tr w:rsidR="00BE65AE" w:rsidRPr="00E81850" w14:paraId="627D27F7" w14:textId="77777777" w:rsidTr="001800FA">
        <w:tc>
          <w:tcPr>
            <w:tcW w:w="1740" w:type="dxa"/>
            <w:shd w:val="clear" w:color="auto" w:fill="FFFFFF"/>
            <w:tcMar>
              <w:top w:w="100" w:type="dxa"/>
              <w:left w:w="100" w:type="dxa"/>
              <w:bottom w:w="100" w:type="dxa"/>
              <w:right w:w="100" w:type="dxa"/>
            </w:tcMar>
          </w:tcPr>
          <w:p w14:paraId="73C8E102"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ich factor(s), if any, should be considered when deciding which trochleoplasty technique to perform?</w:t>
            </w:r>
          </w:p>
          <w:p w14:paraId="7C6D0D99"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p>
        </w:tc>
        <w:tc>
          <w:tcPr>
            <w:tcW w:w="8490" w:type="dxa"/>
            <w:shd w:val="clear" w:color="auto" w:fill="FFFFFF"/>
            <w:tcMar>
              <w:top w:w="100" w:type="dxa"/>
              <w:left w:w="100" w:type="dxa"/>
              <w:bottom w:w="100" w:type="dxa"/>
              <w:right w:w="100" w:type="dxa"/>
            </w:tcMar>
          </w:tcPr>
          <w:p w14:paraId="7EAF9ACB"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deciding on a trochleoplasty technique for patellar instability, several factors should be considered. The choice of technique depends on the specific anatomical abnormalities and the severity of trochlear dysplasia. Here are the key factors to consider:</w:t>
            </w:r>
          </w:p>
          <w:p w14:paraId="31D25376" w14:textId="77777777" w:rsidR="00BE65AE" w:rsidRPr="00E81850" w:rsidRDefault="00BE65AE" w:rsidP="001800FA">
            <w:pPr>
              <w:numPr>
                <w:ilvl w:val="0"/>
                <w:numId w:val="66"/>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Dejour classification of trochlear dysplasia:</w:t>
            </w:r>
          </w:p>
          <w:p w14:paraId="6CD89721"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ype A: Shallow trochlea</w:t>
            </w:r>
          </w:p>
          <w:p w14:paraId="4C2AAED8"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ype B: Flat or convex trochlea</w:t>
            </w:r>
          </w:p>
          <w:p w14:paraId="1C8276DA"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ype C: Hypoplastic medial facet</w:t>
            </w:r>
          </w:p>
          <w:p w14:paraId="54164FA1"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ype D: Cliff pattern with convexity</w:t>
            </w:r>
          </w:p>
          <w:p w14:paraId="76F9A36F"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ulcus angle:</w:t>
            </w:r>
          </w:p>
          <w:p w14:paraId="61FFD242"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degree of flatness or convexity of the trochlea</w:t>
            </w:r>
          </w:p>
          <w:p w14:paraId="2E320E43"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ateral trochlear facet height:</w:t>
            </w:r>
          </w:p>
          <w:p w14:paraId="5159E37A"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rticularly important in determining the need for deepening trochleoplasty</w:t>
            </w:r>
          </w:p>
          <w:p w14:paraId="00788F93"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supratrochlear spur:</w:t>
            </w:r>
          </w:p>
          <w:p w14:paraId="2C289C1F"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ay influence the choice between recession or deepening techniques</w:t>
            </w:r>
          </w:p>
          <w:p w14:paraId="2CFA2110"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height:</w:t>
            </w:r>
          </w:p>
          <w:p w14:paraId="12D332F4"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 alta may influence the extent and type of trochlear correction needed</w:t>
            </w:r>
          </w:p>
          <w:p w14:paraId="4B566516"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artilage quality:</w:t>
            </w:r>
          </w:p>
          <w:p w14:paraId="4C70E627"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condition of the articular cartilage can affect the feasibility of certain techniques</w:t>
            </w:r>
          </w:p>
          <w:p w14:paraId="223A50A5"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 age:</w:t>
            </w:r>
          </w:p>
          <w:p w14:paraId="323481B0"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Younger patients may benefit from less aggressive approaches</w:t>
            </w:r>
          </w:p>
          <w:p w14:paraId="23601C2C"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ssociated pathologies:</w:t>
            </w:r>
          </w:p>
          <w:p w14:paraId="392598A7"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chondral lesions or osteoarthritis</w:t>
            </w:r>
          </w:p>
          <w:p w14:paraId="725E223F"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shape and size:</w:t>
            </w:r>
          </w:p>
          <w:p w14:paraId="2054B417"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o ensure congruence after trochlear reshaping</w:t>
            </w:r>
          </w:p>
          <w:p w14:paraId="6C8D8ABA"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everity of instability:</w:t>
            </w:r>
          </w:p>
          <w:p w14:paraId="0D100081"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ore severe cases may require more extensive remodeling</w:t>
            </w:r>
          </w:p>
          <w:p w14:paraId="39EFFCCD"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urgeon experience and preference:</w:t>
            </w:r>
          </w:p>
          <w:p w14:paraId="46C21732"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amiliarity with specific techniques can influence choice</w:t>
            </w:r>
          </w:p>
          <w:p w14:paraId="1F00A106"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eed for concomitant procedures:</w:t>
            </w:r>
          </w:p>
          <w:p w14:paraId="762E1E12"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Such as MPFL reconstruction or tibial tubercle osteotomy</w:t>
            </w:r>
          </w:p>
          <w:p w14:paraId="62448FE6"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keletal maturity:</w:t>
            </w:r>
          </w:p>
          <w:p w14:paraId="7B515207"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enerally reserved for skeletally mature patients</w:t>
            </w:r>
          </w:p>
          <w:p w14:paraId="79C4D0D3"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Extent of lateral femoral condyle prominence:</w:t>
            </w:r>
          </w:p>
          <w:p w14:paraId="0E8C1947" w14:textId="77777777" w:rsidR="00BE65AE" w:rsidRPr="00E81850" w:rsidRDefault="00BE65AE" w:rsidP="001800FA">
            <w:pPr>
              <w:numPr>
                <w:ilvl w:val="1"/>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ay influence the choice of lateral facet elevation techniques</w:t>
            </w:r>
          </w:p>
          <w:p w14:paraId="2FB27E8D" w14:textId="77777777" w:rsidR="00BE65AE" w:rsidRPr="00E81850" w:rsidRDefault="00BE65AE" w:rsidP="001800FA">
            <w:pPr>
              <w:numPr>
                <w:ilvl w:val="0"/>
                <w:numId w:val="6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sence of crossing sign on lateral radiographs:</w:t>
            </w:r>
          </w:p>
          <w:p w14:paraId="6DADC52E" w14:textId="77777777" w:rsidR="00BE65AE" w:rsidRPr="00E81850" w:rsidRDefault="00BE65AE" w:rsidP="001800FA">
            <w:pPr>
              <w:numPr>
                <w:ilvl w:val="1"/>
                <w:numId w:val="66"/>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dicative of the need for trochlear groove deepening</w:t>
            </w:r>
          </w:p>
          <w:p w14:paraId="3E726D5F"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mmon trochleoplasty techniques include:</w:t>
            </w:r>
          </w:p>
          <w:p w14:paraId="46DAB27F" w14:textId="77777777" w:rsidR="00BE65AE" w:rsidRPr="00E81850" w:rsidRDefault="00BE65AE" w:rsidP="001800FA">
            <w:pPr>
              <w:numPr>
                <w:ilvl w:val="0"/>
                <w:numId w:val="46"/>
              </w:numPr>
              <w:spacing w:before="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Deepening trochleoplasty (Bereiter technique):</w:t>
            </w:r>
          </w:p>
          <w:p w14:paraId="4EFE9BEF" w14:textId="77777777" w:rsidR="00BE65AE" w:rsidRPr="00E81850" w:rsidRDefault="00BE65AE" w:rsidP="001800FA">
            <w:pPr>
              <w:numPr>
                <w:ilvl w:val="1"/>
                <w:numId w:val="4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or severe dysplasia with a flat or convex trochlea</w:t>
            </w:r>
          </w:p>
          <w:p w14:paraId="18B10BF3" w14:textId="77777777" w:rsidR="00BE65AE" w:rsidRPr="00E81850" w:rsidRDefault="00BE65AE" w:rsidP="001800FA">
            <w:pPr>
              <w:numPr>
                <w:ilvl w:val="0"/>
                <w:numId w:val="4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ateral facet elevation:</w:t>
            </w:r>
          </w:p>
          <w:p w14:paraId="5B2420DF" w14:textId="77777777" w:rsidR="00BE65AE" w:rsidRPr="00E81850" w:rsidRDefault="00BE65AE" w:rsidP="001800FA">
            <w:pPr>
              <w:numPr>
                <w:ilvl w:val="1"/>
                <w:numId w:val="4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the lateral facet is hypoplastic</w:t>
            </w:r>
          </w:p>
          <w:p w14:paraId="140E02AD" w14:textId="77777777" w:rsidR="00BE65AE" w:rsidRPr="00E81850" w:rsidRDefault="00BE65AE" w:rsidP="001800FA">
            <w:pPr>
              <w:numPr>
                <w:ilvl w:val="0"/>
                <w:numId w:val="4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ecession trochleoplasty:</w:t>
            </w:r>
          </w:p>
          <w:p w14:paraId="78895D64" w14:textId="77777777" w:rsidR="00BE65AE" w:rsidRPr="00E81850" w:rsidRDefault="00BE65AE" w:rsidP="001800FA">
            <w:pPr>
              <w:numPr>
                <w:ilvl w:val="1"/>
                <w:numId w:val="4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or cases with a prominent supratrochlear spur</w:t>
            </w:r>
          </w:p>
          <w:p w14:paraId="48D0CE86" w14:textId="77777777" w:rsidR="00BE65AE" w:rsidRPr="00E81850" w:rsidRDefault="00BE65AE" w:rsidP="001800FA">
            <w:pPr>
              <w:numPr>
                <w:ilvl w:val="0"/>
                <w:numId w:val="4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roove deepening:</w:t>
            </w:r>
          </w:p>
          <w:p w14:paraId="0D8FB4A3" w14:textId="77777777" w:rsidR="00BE65AE" w:rsidRPr="00E81850" w:rsidRDefault="00BE65AE" w:rsidP="001800FA">
            <w:pPr>
              <w:numPr>
                <w:ilvl w:val="1"/>
                <w:numId w:val="4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or milder cases of dysplasia</w:t>
            </w:r>
          </w:p>
          <w:p w14:paraId="5D118F67" w14:textId="77777777" w:rsidR="00BE65AE" w:rsidRPr="00E81850" w:rsidRDefault="00BE65AE" w:rsidP="001800FA">
            <w:pPr>
              <w:numPr>
                <w:ilvl w:val="0"/>
                <w:numId w:val="46"/>
              </w:numPr>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in-flap (Dejour) technique:</w:t>
            </w:r>
          </w:p>
          <w:p w14:paraId="05B7597C" w14:textId="77777777" w:rsidR="00BE65AE" w:rsidRPr="00E81850" w:rsidRDefault="00BE65AE" w:rsidP="001800FA">
            <w:pPr>
              <w:numPr>
                <w:ilvl w:val="1"/>
                <w:numId w:val="46"/>
              </w:numPr>
              <w:spacing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 variation of deepening trochleoplasty</w:t>
            </w:r>
          </w:p>
          <w:p w14:paraId="65F08F36" w14:textId="77777777" w:rsidR="00BE65AE" w:rsidRPr="00E81850" w:rsidRDefault="00BE65AE" w:rsidP="001800FA">
            <w:pPr>
              <w:spacing w:before="240" w:after="240"/>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choice of technique should be tailored to the individual patient's anatomy and the specific goals of the surgery. It's crucial to carefully evaluate all these factors to select the most appropriate trochleoplasty technique for optimal outcomes.</w:t>
            </w:r>
          </w:p>
          <w:p w14:paraId="58B2E80D"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Would you like more detailed information on any specific trochleoplasty technique or its indications?</w:t>
            </w:r>
          </w:p>
        </w:tc>
      </w:tr>
    </w:tbl>
    <w:p w14:paraId="7673287C"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p>
    <w:p w14:paraId="3AE5239E"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 xml:space="preserve">Table 5. </w:t>
      </w:r>
      <w:r w:rsidRPr="00E81850">
        <w:rPr>
          <w:rFonts w:ascii="Times New Roman" w:eastAsia="Times New Roman" w:hAnsi="Times New Roman" w:cs="Times New Roman"/>
          <w:sz w:val="20"/>
          <w:szCs w:val="20"/>
          <w:highlight w:val="white"/>
        </w:rPr>
        <w:t xml:space="preserve">Google Gemini </w:t>
      </w:r>
    </w:p>
    <w:tbl>
      <w:tblPr>
        <w:tblW w:w="10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8520"/>
      </w:tblGrid>
      <w:tr w:rsidR="00BE65AE" w:rsidRPr="00E81850" w14:paraId="2F976F16" w14:textId="77777777" w:rsidTr="001800FA">
        <w:tc>
          <w:tcPr>
            <w:tcW w:w="1740" w:type="dxa"/>
            <w:shd w:val="clear" w:color="auto" w:fill="FFFFFF"/>
            <w:tcMar>
              <w:top w:w="100" w:type="dxa"/>
              <w:left w:w="100" w:type="dxa"/>
              <w:bottom w:w="100" w:type="dxa"/>
              <w:right w:w="100" w:type="dxa"/>
            </w:tcMar>
          </w:tcPr>
          <w:p w14:paraId="039446EF" w14:textId="77777777" w:rsidR="00BE65AE" w:rsidRPr="00E81850" w:rsidRDefault="00BE65AE" w:rsidP="001800FA">
            <w:pPr>
              <w:widowControl w:val="0"/>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 xml:space="preserve">Question </w:t>
            </w:r>
          </w:p>
        </w:tc>
        <w:tc>
          <w:tcPr>
            <w:tcW w:w="8520" w:type="dxa"/>
            <w:shd w:val="clear" w:color="auto" w:fill="FFFFFF"/>
            <w:tcMar>
              <w:top w:w="100" w:type="dxa"/>
              <w:left w:w="100" w:type="dxa"/>
              <w:bottom w:w="100" w:type="dxa"/>
              <w:right w:w="100" w:type="dxa"/>
            </w:tcMar>
          </w:tcPr>
          <w:p w14:paraId="6A71ECD4" w14:textId="77777777" w:rsidR="00BE65AE" w:rsidRPr="00E81850" w:rsidRDefault="00BE65AE" w:rsidP="001800FA">
            <w:pPr>
              <w:widowControl w:val="0"/>
              <w:spacing w:line="240" w:lineRule="auto"/>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Answers</w:t>
            </w:r>
          </w:p>
        </w:tc>
      </w:tr>
      <w:tr w:rsidR="00BE65AE" w:rsidRPr="00E81850" w14:paraId="00835D7E" w14:textId="77777777" w:rsidTr="001800FA">
        <w:tc>
          <w:tcPr>
            <w:tcW w:w="1740" w:type="dxa"/>
            <w:shd w:val="clear" w:color="auto" w:fill="FFFFFF"/>
            <w:tcMar>
              <w:top w:w="100" w:type="dxa"/>
              <w:left w:w="100" w:type="dxa"/>
              <w:bottom w:w="100" w:type="dxa"/>
              <w:right w:w="100" w:type="dxa"/>
            </w:tcMar>
          </w:tcPr>
          <w:p w14:paraId="5F8D7250" w14:textId="77777777" w:rsidR="00BE65AE" w:rsidRPr="00E81850" w:rsidRDefault="00BE65AE" w:rsidP="001800FA">
            <w:pPr>
              <w:rPr>
                <w:rFonts w:ascii="Times New Roman" w:eastAsia="Times New Roman" w:hAnsi="Times New Roman" w:cs="Times New Roman"/>
                <w:b/>
                <w:sz w:val="20"/>
                <w:szCs w:val="20"/>
                <w:highlight w:val="white"/>
              </w:rPr>
            </w:pPr>
          </w:p>
          <w:p w14:paraId="5067404D"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What factors of patient history should be evaluated in the setting of patellar instability</w:t>
            </w:r>
          </w:p>
        </w:tc>
        <w:tc>
          <w:tcPr>
            <w:tcW w:w="8520" w:type="dxa"/>
            <w:shd w:val="clear" w:color="auto" w:fill="FFFFFF"/>
            <w:tcMar>
              <w:top w:w="100" w:type="dxa"/>
              <w:left w:w="100" w:type="dxa"/>
              <w:bottom w:w="100" w:type="dxa"/>
              <w:right w:w="100" w:type="dxa"/>
            </w:tcMar>
          </w:tcPr>
          <w:p w14:paraId="241AB0A0"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When evaluating a patient with patellar instability, it's essential to gather a comprehensive history to understand the underlying causes and risk factors. Here are key factors to consider:</w:t>
            </w:r>
          </w:p>
          <w:p w14:paraId="2EF6BE1F" w14:textId="77777777" w:rsidR="00BE65AE" w:rsidRPr="00E81850" w:rsidRDefault="00BE65AE" w:rsidP="001800FA">
            <w:pPr>
              <w:jc w:val="both"/>
              <w:rPr>
                <w:rFonts w:ascii="Times New Roman" w:eastAsia="Times New Roman" w:hAnsi="Times New Roman" w:cs="Times New Roman"/>
                <w:sz w:val="20"/>
                <w:szCs w:val="20"/>
              </w:rPr>
            </w:pPr>
          </w:p>
          <w:p w14:paraId="4AE8767D"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1. History of Instability:</w:t>
            </w:r>
          </w:p>
          <w:p w14:paraId="53168156" w14:textId="77777777" w:rsidR="00BE65AE" w:rsidRPr="00E81850" w:rsidRDefault="00BE65AE" w:rsidP="001800FA">
            <w:pPr>
              <w:numPr>
                <w:ilvl w:val="0"/>
                <w:numId w:val="6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requency: How often has the patella dislocated or subluxated?</w:t>
            </w:r>
          </w:p>
          <w:p w14:paraId="216C979C" w14:textId="77777777" w:rsidR="00BE65AE" w:rsidRPr="00E81850" w:rsidRDefault="00BE65AE" w:rsidP="001800FA">
            <w:pPr>
              <w:numPr>
                <w:ilvl w:val="0"/>
                <w:numId w:val="6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riggering events: What activities or movements typically lead to instability?</w:t>
            </w:r>
          </w:p>
          <w:p w14:paraId="5E010D91" w14:textId="77777777" w:rsidR="00BE65AE" w:rsidRPr="00E81850" w:rsidRDefault="00BE65AE" w:rsidP="001800FA">
            <w:pPr>
              <w:numPr>
                <w:ilvl w:val="0"/>
                <w:numId w:val="6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educing maneuvers: Does the patient have any techniques to manually reduce the patella?</w:t>
            </w:r>
          </w:p>
          <w:p w14:paraId="697261F8"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2. Pain and Symptoms:</w:t>
            </w:r>
          </w:p>
          <w:p w14:paraId="64254F51" w14:textId="77777777" w:rsidR="00BE65AE" w:rsidRPr="00E81850" w:rsidRDefault="00BE65AE" w:rsidP="001800FA">
            <w:pPr>
              <w:numPr>
                <w:ilvl w:val="0"/>
                <w:numId w:val="3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in location: Where does the pain occur? Is it in the knee, thigh, or other areas?</w:t>
            </w:r>
          </w:p>
          <w:p w14:paraId="0660C9AB" w14:textId="77777777" w:rsidR="00BE65AE" w:rsidRPr="00E81850" w:rsidRDefault="00BE65AE" w:rsidP="001800FA">
            <w:pPr>
              <w:numPr>
                <w:ilvl w:val="0"/>
                <w:numId w:val="3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tensity: How severe is the pain? Does it interfere with daily activities?</w:t>
            </w:r>
          </w:p>
          <w:p w14:paraId="4A256688" w14:textId="77777777" w:rsidR="00BE65AE" w:rsidRPr="00E81850" w:rsidRDefault="00BE65AE" w:rsidP="001800FA">
            <w:pPr>
              <w:numPr>
                <w:ilvl w:val="0"/>
                <w:numId w:val="3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ocking: Does the knee "lock" or "give out" during or after an episode of instability?</w:t>
            </w:r>
          </w:p>
          <w:p w14:paraId="17DB5F34"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3. Previous Injuries:</w:t>
            </w:r>
          </w:p>
          <w:p w14:paraId="55E001AA" w14:textId="77777777" w:rsidR="00BE65AE" w:rsidRPr="00E81850" w:rsidRDefault="00BE65AE" w:rsidP="001800FA">
            <w:pPr>
              <w:numPr>
                <w:ilvl w:val="0"/>
                <w:numId w:val="88"/>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Knee injuries: Have there been any previous injuries to the knee, such as ACL tears, MCL tears, or meniscus damage?</w:t>
            </w:r>
          </w:p>
          <w:p w14:paraId="0DACC44E" w14:textId="77777777" w:rsidR="00BE65AE" w:rsidRPr="00E81850" w:rsidRDefault="00BE65AE" w:rsidP="001800FA">
            <w:pPr>
              <w:numPr>
                <w:ilvl w:val="0"/>
                <w:numId w:val="88"/>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Other injuries: Any other injuries, especially those involving the hip or ankle, could contribute to patellar instability.</w:t>
            </w:r>
          </w:p>
          <w:p w14:paraId="37F3AD3E"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4. Medical History:</w:t>
            </w:r>
          </w:p>
          <w:p w14:paraId="1A49F340" w14:textId="77777777" w:rsidR="00BE65AE" w:rsidRPr="00E81850" w:rsidRDefault="00BE65AE" w:rsidP="001800FA">
            <w:pPr>
              <w:numPr>
                <w:ilvl w:val="0"/>
                <w:numId w:val="4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ystemic diseases: Are there any underlying medical conditions that could affect joint stability, such as hypermobility syndromes or metabolic disorders?</w:t>
            </w:r>
          </w:p>
          <w:p w14:paraId="22059BEB" w14:textId="77777777" w:rsidR="00BE65AE" w:rsidRPr="00E81850" w:rsidRDefault="00BE65AE" w:rsidP="001800FA">
            <w:pPr>
              <w:numPr>
                <w:ilvl w:val="0"/>
                <w:numId w:val="4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edications: Are there any medications that might influence joint function or muscle strength?</w:t>
            </w:r>
          </w:p>
          <w:p w14:paraId="4C3B4CA7"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5. Family History:</w:t>
            </w:r>
          </w:p>
          <w:p w14:paraId="19F88B0C" w14:textId="77777777" w:rsidR="00BE65AE" w:rsidRPr="00E81850" w:rsidRDefault="00BE65AE" w:rsidP="001800FA">
            <w:pPr>
              <w:numPr>
                <w:ilvl w:val="0"/>
                <w:numId w:val="84"/>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instability: Is there a family history of patellar instability or other joint problems?</w:t>
            </w:r>
          </w:p>
          <w:p w14:paraId="6EFAFFCF"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6. Activities and Lifestyle:</w:t>
            </w:r>
          </w:p>
          <w:p w14:paraId="2E3487BC" w14:textId="77777777" w:rsidR="00BE65AE" w:rsidRPr="00E81850" w:rsidRDefault="00BE65AE" w:rsidP="001800FA">
            <w:pPr>
              <w:numPr>
                <w:ilvl w:val="0"/>
                <w:numId w:val="8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ports and hobbies: What activities does the patient engage in? Are they high-impact or twisting sports?</w:t>
            </w:r>
          </w:p>
          <w:p w14:paraId="3048018D" w14:textId="77777777" w:rsidR="00BE65AE" w:rsidRPr="00E81850" w:rsidRDefault="00BE65AE" w:rsidP="001800FA">
            <w:pPr>
              <w:numPr>
                <w:ilvl w:val="0"/>
                <w:numId w:val="8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Occupation: Does the patient's job involve repetitive knee movements or heavy lifting?</w:t>
            </w:r>
          </w:p>
          <w:p w14:paraId="55705849" w14:textId="77777777" w:rsidR="00BE65AE" w:rsidRPr="00E81850" w:rsidRDefault="00BE65AE" w:rsidP="001800FA">
            <w:pPr>
              <w:numPr>
                <w:ilvl w:val="0"/>
                <w:numId w:val="8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itness level: How physically active is the patient?</w:t>
            </w:r>
          </w:p>
          <w:p w14:paraId="51F7CF18"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7. Anatomical Factors:</w:t>
            </w:r>
          </w:p>
          <w:p w14:paraId="2AD0BF1C" w14:textId="77777777" w:rsidR="00BE65AE" w:rsidRPr="00E81850" w:rsidRDefault="00BE65AE" w:rsidP="001800FA">
            <w:pPr>
              <w:numPr>
                <w:ilvl w:val="0"/>
                <w:numId w:val="2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Knee alignment: Is there evidence of genu valgum (knock-knees) or genu varum (bowlegs)?</w:t>
            </w:r>
          </w:p>
          <w:p w14:paraId="25406486" w14:textId="77777777" w:rsidR="00BE65AE" w:rsidRPr="00E81850" w:rsidRDefault="00BE65AE" w:rsidP="001800FA">
            <w:pPr>
              <w:numPr>
                <w:ilvl w:val="0"/>
                <w:numId w:val="2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Q angle: Has the Q angle (the angle between the quadriceps tendon and the patellar tendon) been measured? A larger Q angle can increase the risk of patellar instability</w:t>
            </w:r>
          </w:p>
          <w:p w14:paraId="325D29DE" w14:textId="77777777" w:rsidR="00BE65AE" w:rsidRPr="00E81850" w:rsidRDefault="00BE65AE" w:rsidP="001800FA">
            <w:pPr>
              <w:jc w:val="both"/>
              <w:rPr>
                <w:rFonts w:ascii="Times New Roman" w:eastAsia="Times New Roman" w:hAnsi="Times New Roman" w:cs="Times New Roman"/>
                <w:sz w:val="20"/>
                <w:szCs w:val="20"/>
              </w:rPr>
            </w:pPr>
          </w:p>
          <w:p w14:paraId="3B1C0489"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By carefully considering these factors, healthcare providers can gain valuable insights into the potential causes of patellar instability and develop an appropriate treatment plan.</w:t>
            </w:r>
          </w:p>
          <w:p w14:paraId="3CE6E246" w14:textId="77777777" w:rsidR="00BE65AE" w:rsidRPr="00E81850" w:rsidRDefault="00BE65AE" w:rsidP="001800FA">
            <w:pPr>
              <w:rPr>
                <w:rFonts w:ascii="Times New Roman" w:eastAsia="Times New Roman" w:hAnsi="Times New Roman" w:cs="Times New Roman"/>
                <w:b/>
                <w:sz w:val="20"/>
                <w:szCs w:val="20"/>
                <w:highlight w:val="white"/>
              </w:rPr>
            </w:pPr>
          </w:p>
        </w:tc>
      </w:tr>
      <w:tr w:rsidR="00BE65AE" w:rsidRPr="00E81850" w14:paraId="3E2FF7D2" w14:textId="77777777" w:rsidTr="001800FA">
        <w:tc>
          <w:tcPr>
            <w:tcW w:w="1740" w:type="dxa"/>
            <w:shd w:val="clear" w:color="auto" w:fill="FFFFFF"/>
            <w:tcMar>
              <w:top w:w="100" w:type="dxa"/>
              <w:left w:w="100" w:type="dxa"/>
              <w:bottom w:w="100" w:type="dxa"/>
              <w:right w:w="100" w:type="dxa"/>
            </w:tcMar>
          </w:tcPr>
          <w:p w14:paraId="4AA657E1" w14:textId="77777777" w:rsidR="00BE65AE" w:rsidRPr="00E81850" w:rsidRDefault="00BE65AE" w:rsidP="001800FA">
            <w:pPr>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aspects of the physical exam should be performed in patients with patellar instability</w:t>
            </w:r>
          </w:p>
        </w:tc>
        <w:tc>
          <w:tcPr>
            <w:tcW w:w="8520" w:type="dxa"/>
            <w:shd w:val="clear" w:color="auto" w:fill="FFFFFF"/>
            <w:tcMar>
              <w:top w:w="100" w:type="dxa"/>
              <w:left w:w="100" w:type="dxa"/>
              <w:bottom w:w="100" w:type="dxa"/>
              <w:right w:w="100" w:type="dxa"/>
            </w:tcMar>
          </w:tcPr>
          <w:p w14:paraId="6A8639EA"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 thorough physical examination is essential for diagnosing patellar instability and identifying any contributing factors.Here are key aspects to be evaluated:</w:t>
            </w:r>
          </w:p>
          <w:p w14:paraId="3A68AFE2" w14:textId="77777777" w:rsidR="00BE65AE" w:rsidRPr="00E81850" w:rsidRDefault="00BE65AE" w:rsidP="001800FA">
            <w:pPr>
              <w:jc w:val="both"/>
              <w:rPr>
                <w:rFonts w:ascii="Times New Roman" w:eastAsia="Times New Roman" w:hAnsi="Times New Roman" w:cs="Times New Roman"/>
                <w:sz w:val="20"/>
                <w:szCs w:val="20"/>
              </w:rPr>
            </w:pPr>
          </w:p>
          <w:p w14:paraId="5D303DD4"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1. Inspection:</w:t>
            </w:r>
          </w:p>
          <w:p w14:paraId="1EC0C7DB" w14:textId="77777777" w:rsidR="00BE65AE" w:rsidRPr="00E81850" w:rsidRDefault="00BE65AE" w:rsidP="001800FA">
            <w:pPr>
              <w:numPr>
                <w:ilvl w:val="0"/>
                <w:numId w:val="19"/>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lignment: Observe the alignment of the knee, looking for signs of genu valgum (knock-knees) or genu varum (bowlegs).</w:t>
            </w:r>
          </w:p>
          <w:p w14:paraId="64BFEE3B" w14:textId="77777777" w:rsidR="00BE65AE" w:rsidRPr="00E81850" w:rsidRDefault="00BE65AE" w:rsidP="001800FA">
            <w:pPr>
              <w:numPr>
                <w:ilvl w:val="0"/>
                <w:numId w:val="19"/>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welling: Check for any swelling or tenderness around the knee joint.</w:t>
            </w:r>
          </w:p>
          <w:p w14:paraId="322326D3" w14:textId="77777777" w:rsidR="00BE65AE" w:rsidRPr="00E81850" w:rsidRDefault="00BE65AE" w:rsidP="001800FA">
            <w:pPr>
              <w:numPr>
                <w:ilvl w:val="0"/>
                <w:numId w:val="19"/>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position: Assess the position of the patella relative to the femoral groove.</w:t>
            </w:r>
          </w:p>
          <w:p w14:paraId="09953AE2"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2. Palpation:</w:t>
            </w:r>
          </w:p>
          <w:p w14:paraId="3D00957E" w14:textId="77777777" w:rsidR="00BE65AE" w:rsidRPr="00E81850" w:rsidRDefault="00BE65AE" w:rsidP="001800FA">
            <w:pPr>
              <w:numPr>
                <w:ilvl w:val="0"/>
                <w:numId w:val="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enderness: Palpate the knee joint for any areas of tenderness, especially around the patella and the femoral groove.</w:t>
            </w:r>
          </w:p>
          <w:p w14:paraId="5A73CEC0" w14:textId="77777777" w:rsidR="00BE65AE" w:rsidRPr="00E81850" w:rsidRDefault="00BE65AE" w:rsidP="001800FA">
            <w:pPr>
              <w:numPr>
                <w:ilvl w:val="0"/>
                <w:numId w:val="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repitus: Check for any grating or popping sounds during knee movement.</w:t>
            </w:r>
          </w:p>
          <w:p w14:paraId="27CF7CA2"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3. Range of Motion:</w:t>
            </w:r>
          </w:p>
          <w:p w14:paraId="5DED275F" w14:textId="77777777" w:rsidR="00BE65AE" w:rsidRPr="00E81850" w:rsidRDefault="00BE65AE" w:rsidP="001800FA">
            <w:pPr>
              <w:numPr>
                <w:ilvl w:val="0"/>
                <w:numId w:val="40"/>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lexion and extension: Assess the full range of motion of the knee joint.</w:t>
            </w:r>
          </w:p>
          <w:p w14:paraId="6E0C3D27" w14:textId="77777777" w:rsidR="00BE65AE" w:rsidRPr="00E81850" w:rsidRDefault="00BE65AE" w:rsidP="001800FA">
            <w:pPr>
              <w:numPr>
                <w:ilvl w:val="0"/>
                <w:numId w:val="40"/>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r mobility: Evaluate the mobility of the patella by gently moving it medially and laterally.</w:t>
            </w:r>
          </w:p>
          <w:p w14:paraId="6692F29B"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4. Stability Tests:</w:t>
            </w:r>
          </w:p>
          <w:p w14:paraId="2E7224AA" w14:textId="77777777" w:rsidR="00BE65AE" w:rsidRPr="00E81850" w:rsidRDefault="00BE65AE" w:rsidP="001800FA">
            <w:pPr>
              <w:numPr>
                <w:ilvl w:val="0"/>
                <w:numId w:val="3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pprehension test: This test is used to assess the likelihood of patellar subluxation or dislocation. The patient is placed supine, and the examiner gently pushes the patella laterally while the knee is extended.</w:t>
            </w:r>
          </w:p>
          <w:p w14:paraId="6BF54700" w14:textId="77777777" w:rsidR="00BE65AE" w:rsidRPr="00E81850" w:rsidRDefault="00BE65AE" w:rsidP="001800FA">
            <w:pPr>
              <w:numPr>
                <w:ilvl w:val="0"/>
                <w:numId w:val="3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ivot shift test: This test is used to evaluate the stability of the anterior cruciate ligament (ACL). It involves flexing the knee, externally rotating the tibia, and then applying a valgus stress.</w:t>
            </w:r>
          </w:p>
          <w:p w14:paraId="3BB1C283"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5. Muscle Strength:</w:t>
            </w:r>
          </w:p>
          <w:p w14:paraId="2D7FEAA4" w14:textId="77777777" w:rsidR="00BE65AE" w:rsidRPr="00E81850" w:rsidRDefault="00BE65AE" w:rsidP="001800FA">
            <w:pPr>
              <w:numPr>
                <w:ilvl w:val="0"/>
                <w:numId w:val="4"/>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Quadriceps strength: Assess the strength of the quadriceps muscles, as they play a crucial role in stabilizing the patella.</w:t>
            </w:r>
          </w:p>
          <w:p w14:paraId="1F596142" w14:textId="77777777" w:rsidR="00BE65AE" w:rsidRPr="00E81850" w:rsidRDefault="00BE65AE" w:rsidP="001800FA">
            <w:pPr>
              <w:numPr>
                <w:ilvl w:val="0"/>
                <w:numId w:val="4"/>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Hamstring strength: Evaluate the strength of the hamstring muscles, as they can also influence patellar stability.</w:t>
            </w:r>
          </w:p>
          <w:p w14:paraId="42F4E5FC"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6. Functional Testing:</w:t>
            </w:r>
          </w:p>
          <w:p w14:paraId="4827D98D" w14:textId="77777777" w:rsidR="00BE65AE" w:rsidRPr="00E81850" w:rsidRDefault="00BE65AE" w:rsidP="001800FA">
            <w:pPr>
              <w:numPr>
                <w:ilvl w:val="0"/>
                <w:numId w:val="72"/>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quatting: Observe the patient's squatting technique to assess patellar tracking and any signs of instability.</w:t>
            </w:r>
          </w:p>
          <w:p w14:paraId="3BD1CA5E" w14:textId="77777777" w:rsidR="00BE65AE" w:rsidRPr="00E81850" w:rsidRDefault="00BE65AE" w:rsidP="001800FA">
            <w:pPr>
              <w:numPr>
                <w:ilvl w:val="0"/>
                <w:numId w:val="72"/>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unning or jumping: If the patient is involved in sports, assess their ability to perform activities that may trigger patellar instability.</w:t>
            </w:r>
          </w:p>
          <w:p w14:paraId="7A4D514F"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7. Special Tests:</w:t>
            </w:r>
          </w:p>
          <w:p w14:paraId="033549C0" w14:textId="77777777" w:rsidR="00BE65AE" w:rsidRPr="00E81850" w:rsidRDefault="00BE65AE" w:rsidP="001800FA">
            <w:pPr>
              <w:numPr>
                <w:ilvl w:val="0"/>
                <w:numId w:val="50"/>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 grind test: This test is used to assess for patellofemoral pain. The patient is asked to flex and extend the knee while the examiner applies pressure on the patella.</w:t>
            </w:r>
          </w:p>
          <w:p w14:paraId="2E5AFC94" w14:textId="77777777" w:rsidR="00BE65AE" w:rsidRPr="00E81850" w:rsidRDefault="00BE65AE" w:rsidP="001800FA">
            <w:pPr>
              <w:jc w:val="both"/>
              <w:rPr>
                <w:rFonts w:ascii="Times New Roman" w:eastAsia="Times New Roman" w:hAnsi="Times New Roman" w:cs="Times New Roman"/>
                <w:sz w:val="20"/>
                <w:szCs w:val="20"/>
              </w:rPr>
            </w:pPr>
          </w:p>
          <w:p w14:paraId="73988B96" w14:textId="77777777" w:rsidR="00BE65AE" w:rsidRPr="00E81850" w:rsidRDefault="00BE65AE" w:rsidP="001800FA">
            <w:pPr>
              <w:jc w:val="both"/>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By carefully evaluating these aspects during the physical examination, healthcare providers can gain a better understanding of the underlying causes of patellar instability and develop an appropriate treatment plan.</w:t>
            </w:r>
          </w:p>
        </w:tc>
      </w:tr>
      <w:tr w:rsidR="00BE65AE" w:rsidRPr="00E81850" w14:paraId="78FC08E5" w14:textId="77777777" w:rsidTr="001800FA">
        <w:tc>
          <w:tcPr>
            <w:tcW w:w="1740" w:type="dxa"/>
            <w:shd w:val="clear" w:color="auto" w:fill="FFFFFF"/>
            <w:tcMar>
              <w:top w:w="100" w:type="dxa"/>
              <w:left w:w="100" w:type="dxa"/>
              <w:bottom w:w="100" w:type="dxa"/>
              <w:right w:w="100" w:type="dxa"/>
            </w:tcMar>
          </w:tcPr>
          <w:p w14:paraId="51431691"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en should advanced imaging (MRI/CT) be performed in patients presenting with patellar instability?</w:t>
            </w:r>
          </w:p>
        </w:tc>
        <w:tc>
          <w:tcPr>
            <w:tcW w:w="8520" w:type="dxa"/>
            <w:shd w:val="clear" w:color="auto" w:fill="FFFFFF"/>
            <w:tcMar>
              <w:top w:w="100" w:type="dxa"/>
              <w:left w:w="100" w:type="dxa"/>
              <w:bottom w:w="100" w:type="dxa"/>
              <w:right w:w="100" w:type="dxa"/>
            </w:tcMar>
          </w:tcPr>
          <w:p w14:paraId="15C5AC5E"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dvanced imaging, such as MRI or CT, is typically recommended in patients with patellar instability when:</w:t>
            </w:r>
          </w:p>
          <w:p w14:paraId="5B725702" w14:textId="77777777" w:rsidR="00BE65AE" w:rsidRPr="00E81850" w:rsidRDefault="00BE65AE" w:rsidP="001800FA">
            <w:pPr>
              <w:numPr>
                <w:ilvl w:val="0"/>
                <w:numId w:val="9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itial physical examination and history are inconclusive: If the physical examination and history do not clearly identify the underlying cause of patellar instability, imaging can help to visualize the structures involved.</w:t>
            </w:r>
          </w:p>
          <w:p w14:paraId="4C80BECB" w14:textId="77777777" w:rsidR="00BE65AE" w:rsidRPr="00E81850" w:rsidRDefault="00BE65AE" w:rsidP="001800FA">
            <w:pPr>
              <w:numPr>
                <w:ilvl w:val="0"/>
                <w:numId w:val="9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re are signs of significant pain or dysfunction: If the patient is experiencing severe pain, locking, or significant limitations in daily activities, imaging can help to identify any structural abnormalities or injuries that may be contributing to these symptoms.</w:t>
            </w:r>
          </w:p>
          <w:p w14:paraId="02244E23" w14:textId="77777777" w:rsidR="00BE65AE" w:rsidRPr="00E81850" w:rsidRDefault="00BE65AE" w:rsidP="001800FA">
            <w:pPr>
              <w:numPr>
                <w:ilvl w:val="0"/>
                <w:numId w:val="9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re is a suspicion of a concomitant injury: If there is a concern that a patellar instability may be associated with another injury, such as an ACL tear or meniscus damage, imaging can help to confirm or rule out these possibilities.</w:t>
            </w:r>
          </w:p>
          <w:p w14:paraId="45D646C4" w14:textId="77777777" w:rsidR="00BE65AE" w:rsidRPr="00E81850" w:rsidRDefault="00BE65AE" w:rsidP="001800FA">
            <w:pPr>
              <w:numPr>
                <w:ilvl w:val="0"/>
                <w:numId w:val="9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n-operative treatment has failed: If conservative measures, such as physical therapy, bracing, or medication,have not been effective in managing the patellar instability, imaging can help to identify any underlying structural issues that may require surgical intervention.</w:t>
            </w:r>
          </w:p>
          <w:p w14:paraId="4865B3EF" w14:textId="77777777" w:rsidR="00BE65AE" w:rsidRPr="00E81850" w:rsidRDefault="00BE65AE" w:rsidP="001800FA">
            <w:pPr>
              <w:jc w:val="both"/>
              <w:rPr>
                <w:rFonts w:ascii="Times New Roman" w:eastAsia="Times New Roman" w:hAnsi="Times New Roman" w:cs="Times New Roman"/>
                <w:sz w:val="20"/>
                <w:szCs w:val="20"/>
              </w:rPr>
            </w:pPr>
          </w:p>
          <w:p w14:paraId="00B4A36E"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RI is generally preferred over CT for imaging patellar instability due to its superior soft tissue contrast, which allows for better visualization of structures like cartilage, tendons, and ligaments. However, CT may be considered in certain situations, such as when there is a suspicion of a fracture or bone abnormality.</w:t>
            </w:r>
          </w:p>
          <w:p w14:paraId="2CEE7101" w14:textId="77777777" w:rsidR="00BE65AE" w:rsidRPr="00E81850" w:rsidRDefault="00BE65AE" w:rsidP="001800FA">
            <w:pPr>
              <w:jc w:val="both"/>
              <w:rPr>
                <w:rFonts w:ascii="Times New Roman" w:eastAsia="Times New Roman" w:hAnsi="Times New Roman" w:cs="Times New Roman"/>
                <w:sz w:val="20"/>
                <w:szCs w:val="20"/>
              </w:rPr>
            </w:pPr>
          </w:p>
          <w:p w14:paraId="5271F620" w14:textId="77777777" w:rsidR="00BE65AE" w:rsidRPr="00E81850" w:rsidRDefault="00BE65AE" w:rsidP="001800FA">
            <w:pPr>
              <w:jc w:val="both"/>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It's important to note that the decision to order advanced imaging should be made on a case-by-case basis, considering the patient's individual symptoms, history, and physical examination findings.</w:t>
            </w:r>
          </w:p>
        </w:tc>
      </w:tr>
      <w:tr w:rsidR="00BE65AE" w:rsidRPr="00E81850" w14:paraId="3842A53B" w14:textId="77777777" w:rsidTr="001800FA">
        <w:tc>
          <w:tcPr>
            <w:tcW w:w="1740" w:type="dxa"/>
            <w:shd w:val="clear" w:color="auto" w:fill="FFFFFF"/>
            <w:tcMar>
              <w:top w:w="100" w:type="dxa"/>
              <w:left w:w="100" w:type="dxa"/>
              <w:bottom w:w="100" w:type="dxa"/>
              <w:right w:w="100" w:type="dxa"/>
            </w:tcMar>
          </w:tcPr>
          <w:p w14:paraId="77EE2490"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t>When should patients start range of motion exercises when undergoing non-operative management for patellar instability?</w:t>
            </w:r>
          </w:p>
        </w:tc>
        <w:tc>
          <w:tcPr>
            <w:tcW w:w="8520" w:type="dxa"/>
            <w:shd w:val="clear" w:color="auto" w:fill="FFFFFF"/>
            <w:tcMar>
              <w:top w:w="100" w:type="dxa"/>
              <w:left w:w="100" w:type="dxa"/>
              <w:bottom w:w="100" w:type="dxa"/>
              <w:right w:w="100" w:type="dxa"/>
            </w:tcMar>
          </w:tcPr>
          <w:p w14:paraId="05FD8D65"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timing of starting range of motion exercises for patients undergoing non-operative management for patellar instability depends on the severity of the condition and the individual patient's response to treatment.</w:t>
            </w:r>
          </w:p>
          <w:p w14:paraId="6B261083" w14:textId="77777777" w:rsidR="00BE65AE" w:rsidRPr="00E81850" w:rsidRDefault="00BE65AE" w:rsidP="001800FA">
            <w:pPr>
              <w:jc w:val="both"/>
              <w:rPr>
                <w:rFonts w:ascii="Times New Roman" w:eastAsia="Times New Roman" w:hAnsi="Times New Roman" w:cs="Times New Roman"/>
                <w:sz w:val="20"/>
                <w:szCs w:val="20"/>
              </w:rPr>
            </w:pPr>
          </w:p>
          <w:p w14:paraId="2E5473F7"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enerally, gentle range of motion exercises can be started shortly after the acute phase of the injury has subsided.This typically involves reducing pain and inflammation. Once the initial pain and swelling have improved, gradual progression of range of motion exercises can begin.</w:t>
            </w:r>
          </w:p>
          <w:p w14:paraId="78F1A6AA"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However, it's important to consult with a healthcare professional or physical therapist to determine the appropriate timing and intensity of exercises. They can assess the patient's condition and provide personalized guidance based on their specific needs.</w:t>
            </w:r>
          </w:p>
          <w:p w14:paraId="6993C316"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Factors that may influence the timing of starting range of motion exercises include:</w:t>
            </w:r>
          </w:p>
          <w:p w14:paraId="64B02271" w14:textId="77777777" w:rsidR="00BE65AE" w:rsidRPr="00E81850" w:rsidRDefault="00BE65AE" w:rsidP="001800FA">
            <w:pPr>
              <w:numPr>
                <w:ilvl w:val="0"/>
                <w:numId w:val="1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Severity of the injury: More severe cases of patellar instability may require a longer period of rest before starting exercises.</w:t>
            </w:r>
          </w:p>
          <w:p w14:paraId="54264821" w14:textId="77777777" w:rsidR="00BE65AE" w:rsidRPr="00E81850" w:rsidRDefault="00BE65AE" w:rsidP="001800FA">
            <w:pPr>
              <w:numPr>
                <w:ilvl w:val="0"/>
                <w:numId w:val="1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in and swelling: The presence of significant pain or swelling may limit the ability to perform range of motion exercises.</w:t>
            </w:r>
          </w:p>
          <w:p w14:paraId="5BA9F639" w14:textId="77777777" w:rsidR="00BE65AE" w:rsidRPr="00E81850" w:rsidRDefault="00BE65AE" w:rsidP="001800FA">
            <w:pPr>
              <w:numPr>
                <w:ilvl w:val="0"/>
                <w:numId w:val="1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ndividual patient factors: Factors such as age, overall fitness level, and previous injuries can also influence the timing and progression of exercises.</w:t>
            </w:r>
          </w:p>
          <w:p w14:paraId="2257D98D" w14:textId="77777777" w:rsidR="00BE65AE" w:rsidRPr="00E81850" w:rsidRDefault="00BE65AE" w:rsidP="001800FA">
            <w:pPr>
              <w:jc w:val="both"/>
              <w:rPr>
                <w:rFonts w:ascii="Times New Roman" w:eastAsia="Times New Roman" w:hAnsi="Times New Roman" w:cs="Times New Roman"/>
                <w:sz w:val="20"/>
                <w:szCs w:val="20"/>
              </w:rPr>
            </w:pPr>
          </w:p>
          <w:p w14:paraId="1F41BED5" w14:textId="77777777" w:rsidR="00BE65AE" w:rsidRPr="00E81850" w:rsidRDefault="00BE65AE" w:rsidP="001800FA">
            <w:pPr>
              <w:jc w:val="both"/>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It's generally recommended to start with gentle, pain-free exercises and gradually increase the range of motion and intensity over time. This approach can help to prevent re-injury and promote optimal healing.</w:t>
            </w:r>
          </w:p>
        </w:tc>
      </w:tr>
      <w:tr w:rsidR="00BE65AE" w:rsidRPr="00E81850" w14:paraId="71BDF346" w14:textId="77777777" w:rsidTr="001800FA">
        <w:tc>
          <w:tcPr>
            <w:tcW w:w="1740" w:type="dxa"/>
            <w:shd w:val="clear" w:color="auto" w:fill="FFFFFF"/>
            <w:tcMar>
              <w:top w:w="100" w:type="dxa"/>
              <w:left w:w="100" w:type="dxa"/>
              <w:bottom w:w="100" w:type="dxa"/>
              <w:right w:w="100" w:type="dxa"/>
            </w:tcMar>
          </w:tcPr>
          <w:p w14:paraId="6FC99695"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nonoperative management for patients with patellar instability?</w:t>
            </w:r>
          </w:p>
        </w:tc>
        <w:tc>
          <w:tcPr>
            <w:tcW w:w="8520" w:type="dxa"/>
            <w:shd w:val="clear" w:color="auto" w:fill="FFFFFF"/>
            <w:tcMar>
              <w:top w:w="100" w:type="dxa"/>
              <w:left w:w="100" w:type="dxa"/>
              <w:bottom w:w="100" w:type="dxa"/>
              <w:right w:w="100" w:type="dxa"/>
            </w:tcMar>
          </w:tcPr>
          <w:p w14:paraId="23A2BD47"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noperative management is often considered for patients with patellar instability when:</w:t>
            </w:r>
          </w:p>
          <w:p w14:paraId="35441CE4" w14:textId="77777777" w:rsidR="00BE65AE" w:rsidRPr="00E81850" w:rsidRDefault="00BE65AE" w:rsidP="001800FA">
            <w:pPr>
              <w:numPr>
                <w:ilvl w:val="0"/>
                <w:numId w:val="6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condition is mild or moderate: Patients with mild or moderate symptoms may benefit from nonoperative treatment, especially if there are no significant underlying structural abnormalities.</w:t>
            </w:r>
          </w:p>
          <w:p w14:paraId="11153757" w14:textId="77777777" w:rsidR="00BE65AE" w:rsidRPr="00E81850" w:rsidRDefault="00BE65AE" w:rsidP="001800FA">
            <w:pPr>
              <w:numPr>
                <w:ilvl w:val="0"/>
                <w:numId w:val="6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re are no significant underlying structural abnormalities: If the patellar instability is not caused by a severe structural issue, such as a large patella or a deep femoral groove, nonoperative management may be effective.</w:t>
            </w:r>
          </w:p>
          <w:p w14:paraId="75F8B648" w14:textId="77777777" w:rsidR="00BE65AE" w:rsidRPr="00E81850" w:rsidRDefault="00BE65AE" w:rsidP="001800FA">
            <w:pPr>
              <w:numPr>
                <w:ilvl w:val="0"/>
                <w:numId w:val="6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patient is young and physically active: Younger patients who are involved in sports or other physical activities may be more likely to benefit from nonoperative treatment, as they have a higher potential for recovery and rehabilitation.</w:t>
            </w:r>
          </w:p>
          <w:p w14:paraId="6175D267" w14:textId="77777777" w:rsidR="00BE65AE" w:rsidRPr="00E81850" w:rsidRDefault="00BE65AE" w:rsidP="001800FA">
            <w:pPr>
              <w:numPr>
                <w:ilvl w:val="0"/>
                <w:numId w:val="6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patient is willing to comply with the treatment plan: Nonoperative management often requires a significant commitment from the patient, including physical therapy, bracing, and lifestyle modifications. If the patient is not willing or able to adhere to the treatment plan, surgical intervention may be more appropriate.</w:t>
            </w:r>
          </w:p>
          <w:p w14:paraId="0015A8FE" w14:textId="77777777" w:rsidR="00BE65AE" w:rsidRPr="00E81850" w:rsidRDefault="00BE65AE" w:rsidP="001800FA">
            <w:pPr>
              <w:jc w:val="both"/>
              <w:rPr>
                <w:rFonts w:ascii="Times New Roman" w:eastAsia="Times New Roman" w:hAnsi="Times New Roman" w:cs="Times New Roman"/>
                <w:sz w:val="20"/>
                <w:szCs w:val="20"/>
              </w:rPr>
            </w:pPr>
          </w:p>
          <w:p w14:paraId="5A00B725"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mmon nonoperative treatment approaches for patellar instability include:</w:t>
            </w:r>
          </w:p>
          <w:p w14:paraId="687ED9FC" w14:textId="77777777" w:rsidR="00BE65AE" w:rsidRPr="00E81850" w:rsidRDefault="00BE65AE" w:rsidP="001800FA">
            <w:pPr>
              <w:numPr>
                <w:ilvl w:val="0"/>
                <w:numId w:val="58"/>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hysical therapy: This involves exercises to strengthen the quadriceps muscles, improve flexibility, and correct any biomechanical imbalances.</w:t>
            </w:r>
          </w:p>
          <w:p w14:paraId="657D9454" w14:textId="77777777" w:rsidR="00BE65AE" w:rsidRPr="00E81850" w:rsidRDefault="00BE65AE" w:rsidP="001800FA">
            <w:pPr>
              <w:numPr>
                <w:ilvl w:val="0"/>
                <w:numId w:val="58"/>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Bracing: Braces can help to support the patella and prevent it from dislocating.</w:t>
            </w:r>
          </w:p>
          <w:p w14:paraId="1DB0370E" w14:textId="77777777" w:rsidR="00BE65AE" w:rsidRPr="00E81850" w:rsidRDefault="00BE65AE" w:rsidP="001800FA">
            <w:pPr>
              <w:numPr>
                <w:ilvl w:val="0"/>
                <w:numId w:val="58"/>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Lifestyle modifications: Patients may need to avoid activities that can exacerbate patellar instability, such as running, jumping, or squatting.</w:t>
            </w:r>
          </w:p>
          <w:p w14:paraId="0C3CD414" w14:textId="77777777" w:rsidR="00BE65AE" w:rsidRPr="00E81850" w:rsidRDefault="00BE65AE" w:rsidP="001800FA">
            <w:pPr>
              <w:numPr>
                <w:ilvl w:val="0"/>
                <w:numId w:val="58"/>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edication: In some cases, pain relievers or anti-inflammatory medications may be prescribed to help manage symptoms.</w:t>
            </w:r>
          </w:p>
          <w:p w14:paraId="14A0BB64" w14:textId="77777777" w:rsidR="00BE65AE" w:rsidRPr="00E81850" w:rsidRDefault="00BE65AE" w:rsidP="001800FA">
            <w:pPr>
              <w:jc w:val="both"/>
              <w:rPr>
                <w:rFonts w:ascii="Times New Roman" w:eastAsia="Times New Roman" w:hAnsi="Times New Roman" w:cs="Times New Roman"/>
                <w:sz w:val="20"/>
                <w:szCs w:val="20"/>
              </w:rPr>
            </w:pPr>
          </w:p>
          <w:p w14:paraId="7541A0AD" w14:textId="77777777" w:rsidR="00BE65AE" w:rsidRPr="00E81850" w:rsidRDefault="00BE65AE" w:rsidP="001800FA">
            <w:pPr>
              <w:jc w:val="both"/>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While nonoperative management can be effective for many patients with patellar instability, it's important to note that it may not be suitable for everyone. If nonoperative treatment fails to improve symptoms or if the condition is severe,surgical intervention may be necessary.</w:t>
            </w:r>
          </w:p>
        </w:tc>
      </w:tr>
      <w:tr w:rsidR="00BE65AE" w:rsidRPr="00E81850" w14:paraId="48B07FD2" w14:textId="77777777" w:rsidTr="001800FA">
        <w:tc>
          <w:tcPr>
            <w:tcW w:w="1740" w:type="dxa"/>
            <w:shd w:val="clear" w:color="auto" w:fill="FFFFFF"/>
            <w:tcMar>
              <w:top w:w="100" w:type="dxa"/>
              <w:left w:w="100" w:type="dxa"/>
              <w:bottom w:w="100" w:type="dxa"/>
              <w:right w:w="100" w:type="dxa"/>
            </w:tcMar>
          </w:tcPr>
          <w:p w14:paraId="1F2AA9F6"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What are the contraindications for nonoperative management for patients with patellar instability</w:t>
            </w:r>
          </w:p>
          <w:p w14:paraId="42C6FAA3" w14:textId="77777777" w:rsidR="00BE65AE" w:rsidRPr="00E81850" w:rsidRDefault="00BE65AE" w:rsidP="001800FA">
            <w:pPr>
              <w:widowControl w:val="0"/>
              <w:spacing w:line="240" w:lineRule="auto"/>
              <w:rPr>
                <w:rFonts w:ascii="Times New Roman" w:eastAsia="Times New Roman" w:hAnsi="Times New Roman" w:cs="Times New Roman"/>
                <w:sz w:val="20"/>
                <w:szCs w:val="20"/>
                <w:highlight w:val="white"/>
              </w:rPr>
            </w:pPr>
          </w:p>
        </w:tc>
        <w:tc>
          <w:tcPr>
            <w:tcW w:w="8520" w:type="dxa"/>
            <w:shd w:val="clear" w:color="auto" w:fill="FFFFFF"/>
            <w:tcMar>
              <w:top w:w="100" w:type="dxa"/>
              <w:left w:w="100" w:type="dxa"/>
              <w:bottom w:w="100" w:type="dxa"/>
              <w:right w:w="100" w:type="dxa"/>
            </w:tcMar>
          </w:tcPr>
          <w:p w14:paraId="668A28DD" w14:textId="77777777" w:rsidR="00BE65AE" w:rsidRPr="00E81850" w:rsidRDefault="00BE65AE" w:rsidP="001800FA">
            <w:pPr>
              <w:jc w:val="both"/>
              <w:rPr>
                <w:rFonts w:ascii="Times New Roman" w:eastAsia="Times New Roman" w:hAnsi="Times New Roman" w:cs="Times New Roman"/>
                <w:sz w:val="20"/>
                <w:szCs w:val="20"/>
              </w:rPr>
            </w:pPr>
          </w:p>
          <w:p w14:paraId="5D4E8478"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ontraindications for nonoperative management of patellar instability include:</w:t>
            </w:r>
          </w:p>
          <w:p w14:paraId="283CD5CC" w14:textId="77777777" w:rsidR="00BE65AE" w:rsidRPr="00E81850" w:rsidRDefault="00BE65AE" w:rsidP="001800FA">
            <w:pPr>
              <w:numPr>
                <w:ilvl w:val="0"/>
                <w:numId w:val="2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evere patellar instability: If the patella frequently dislocates or subluxates, despite nonoperative treatment,surgical intervention may be necessary to stabilize the joint.</w:t>
            </w:r>
          </w:p>
          <w:p w14:paraId="40E2C3A8" w14:textId="77777777" w:rsidR="00BE65AE" w:rsidRPr="00E81850" w:rsidRDefault="00BE65AE" w:rsidP="001800FA">
            <w:pPr>
              <w:numPr>
                <w:ilvl w:val="0"/>
                <w:numId w:val="2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ignificant structural abnormalities: If there are severe structural abnormalities, such as a large patella, a shallow femoral groove, or a tight lateral retinaculum, nonoperative treatment may be less likely to be effective.</w:t>
            </w:r>
          </w:p>
          <w:p w14:paraId="5678E7FC" w14:textId="77777777" w:rsidR="00BE65AE" w:rsidRPr="00E81850" w:rsidRDefault="00BE65AE" w:rsidP="001800FA">
            <w:pPr>
              <w:numPr>
                <w:ilvl w:val="0"/>
                <w:numId w:val="2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ersistent pain and dysfunction: If the patient continues to experience significant pain or limitations in daily activities despite nonoperative treatment, surgical intervention may be considered.</w:t>
            </w:r>
          </w:p>
          <w:p w14:paraId="77689439" w14:textId="77777777" w:rsidR="00BE65AE" w:rsidRPr="00E81850" w:rsidRDefault="00BE65AE" w:rsidP="001800FA">
            <w:pPr>
              <w:numPr>
                <w:ilvl w:val="0"/>
                <w:numId w:val="2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Failed nonoperative treatment: If previous attempts at nonoperative management have been unsuccessful,surgical intervention may be necessary to address the underlying cause of the patellar instability.</w:t>
            </w:r>
          </w:p>
          <w:p w14:paraId="020B3B35" w14:textId="77777777" w:rsidR="00BE65AE" w:rsidRPr="00E81850" w:rsidRDefault="00BE65AE" w:rsidP="001800FA">
            <w:pPr>
              <w:jc w:val="both"/>
              <w:rPr>
                <w:rFonts w:ascii="Times New Roman" w:eastAsia="Times New Roman" w:hAnsi="Times New Roman" w:cs="Times New Roman"/>
                <w:sz w:val="20"/>
                <w:szCs w:val="20"/>
              </w:rPr>
            </w:pPr>
          </w:p>
          <w:p w14:paraId="03EB1455"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It's important to note that these contraindications may vary depending on the individual patient's circumstances and the severity of their patellar instability. A healthcare professional can evaluate the patient's condition and determine the most appropriate course of treatment.</w:t>
            </w:r>
          </w:p>
          <w:p w14:paraId="6C77BD92" w14:textId="77777777" w:rsidR="00BE65AE" w:rsidRPr="00E81850" w:rsidRDefault="00BE65AE" w:rsidP="001800FA">
            <w:pPr>
              <w:jc w:val="both"/>
              <w:rPr>
                <w:rFonts w:ascii="Times New Roman" w:eastAsia="Times New Roman" w:hAnsi="Times New Roman" w:cs="Times New Roman"/>
                <w:sz w:val="20"/>
                <w:szCs w:val="20"/>
              </w:rPr>
            </w:pPr>
          </w:p>
        </w:tc>
      </w:tr>
      <w:tr w:rsidR="00BE65AE" w:rsidRPr="00E81850" w14:paraId="046C56E0" w14:textId="77777777" w:rsidTr="001800FA">
        <w:tc>
          <w:tcPr>
            <w:tcW w:w="1740" w:type="dxa"/>
            <w:shd w:val="clear" w:color="auto" w:fill="FFFFFF"/>
            <w:tcMar>
              <w:top w:w="100" w:type="dxa"/>
              <w:left w:w="100" w:type="dxa"/>
              <w:bottom w:w="100" w:type="dxa"/>
              <w:right w:w="100" w:type="dxa"/>
            </w:tcMar>
          </w:tcPr>
          <w:p w14:paraId="3624822B"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are the indications for MPFL reconstruction for patients with patellar instability?</w:t>
            </w:r>
          </w:p>
        </w:tc>
        <w:tc>
          <w:tcPr>
            <w:tcW w:w="8520" w:type="dxa"/>
            <w:shd w:val="clear" w:color="auto" w:fill="FFFFFF"/>
            <w:tcMar>
              <w:top w:w="100" w:type="dxa"/>
              <w:left w:w="100" w:type="dxa"/>
              <w:bottom w:w="100" w:type="dxa"/>
              <w:right w:w="100" w:type="dxa"/>
            </w:tcMar>
          </w:tcPr>
          <w:p w14:paraId="31A26E29"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PFL (Medial Patellofemoral Ligament) reconstruction is often considered for patients with patellar instability when:</w:t>
            </w:r>
          </w:p>
          <w:p w14:paraId="3F68D9C2" w14:textId="77777777" w:rsidR="00BE65AE" w:rsidRPr="00E81850" w:rsidRDefault="00BE65AE" w:rsidP="001800FA">
            <w:pPr>
              <w:numPr>
                <w:ilvl w:val="0"/>
                <w:numId w:val="92"/>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Nonoperative treatment has failed: If conservative measures, such as physical therapy, bracing, and medication,have not been successful in managing patellar instability, MPFL reconstruction may be an option.</w:t>
            </w:r>
          </w:p>
          <w:p w14:paraId="3476D087" w14:textId="77777777" w:rsidR="00BE65AE" w:rsidRPr="00E81850" w:rsidRDefault="00BE65AE" w:rsidP="001800FA">
            <w:pPr>
              <w:numPr>
                <w:ilvl w:val="0"/>
                <w:numId w:val="92"/>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re is a clear history of patellar subluxation or dislocation: If the patient has experienced repeated episodes of the patella moving out of place, MPFL reconstruction can help to stabilize the joint.</w:t>
            </w:r>
          </w:p>
          <w:p w14:paraId="4D2A97D8" w14:textId="77777777" w:rsidR="00BE65AE" w:rsidRPr="00E81850" w:rsidRDefault="00BE65AE" w:rsidP="001800FA">
            <w:pPr>
              <w:numPr>
                <w:ilvl w:val="0"/>
                <w:numId w:val="92"/>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re is a documented MPFL tear or insufficiency: If imaging studies, such as MRI, reveal a tear or insufficiency of the MPFL, reconstruction can be considered.</w:t>
            </w:r>
          </w:p>
          <w:p w14:paraId="76101A46" w14:textId="77777777" w:rsidR="00BE65AE" w:rsidRPr="00E81850" w:rsidRDefault="00BE65AE" w:rsidP="001800FA">
            <w:pPr>
              <w:numPr>
                <w:ilvl w:val="0"/>
                <w:numId w:val="92"/>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 patient is young and physically active: Younger patients who are involved in sports or other physical activities may be more likely to benefit from MPFL reconstruction, as they have a higher potential for recovery and return to function.</w:t>
            </w:r>
          </w:p>
          <w:p w14:paraId="62CCE358" w14:textId="77777777" w:rsidR="00BE65AE" w:rsidRPr="00E81850" w:rsidRDefault="00BE65AE" w:rsidP="001800FA">
            <w:pPr>
              <w:numPr>
                <w:ilvl w:val="0"/>
                <w:numId w:val="92"/>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here are no other significant contraindications: The patient should not have any other conditions that would make MPFL reconstruction risky or ineffective.</w:t>
            </w:r>
          </w:p>
          <w:p w14:paraId="693A80CE" w14:textId="77777777" w:rsidR="00BE65AE" w:rsidRPr="00E81850" w:rsidRDefault="00BE65AE" w:rsidP="001800FA">
            <w:pPr>
              <w:jc w:val="both"/>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It's important to note that MPFL reconstruction is a surgical procedure with potential risks and complications.The decision to undergo this surgery should be made in consultation with a qualified orthopedic surgeon who can assess the patient's individual circumstances and determine if the benefits outweigh the risks.</w:t>
            </w:r>
          </w:p>
        </w:tc>
      </w:tr>
      <w:tr w:rsidR="00BE65AE" w:rsidRPr="00E81850" w14:paraId="60E86D9F" w14:textId="77777777" w:rsidTr="001800FA">
        <w:tc>
          <w:tcPr>
            <w:tcW w:w="1740" w:type="dxa"/>
            <w:shd w:val="clear" w:color="auto" w:fill="FFFFFF"/>
            <w:tcMar>
              <w:top w:w="100" w:type="dxa"/>
              <w:left w:w="100" w:type="dxa"/>
              <w:bottom w:w="100" w:type="dxa"/>
              <w:right w:w="100" w:type="dxa"/>
            </w:tcMar>
          </w:tcPr>
          <w:p w14:paraId="4B4D8267"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Are there any different considerations that should be made in pediatric patients undergoing MPFL reconstruction for patellar instability?</w:t>
            </w:r>
          </w:p>
        </w:tc>
        <w:tc>
          <w:tcPr>
            <w:tcW w:w="8520" w:type="dxa"/>
            <w:shd w:val="clear" w:color="auto" w:fill="FFFFFF"/>
            <w:tcMar>
              <w:top w:w="100" w:type="dxa"/>
              <w:left w:w="100" w:type="dxa"/>
              <w:bottom w:w="100" w:type="dxa"/>
              <w:right w:w="100" w:type="dxa"/>
            </w:tcMar>
          </w:tcPr>
          <w:p w14:paraId="779077A4"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Yes, there are several considerations that should be made in pediatric patients undergoing MPFL reconstruction for patellar instability:</w:t>
            </w:r>
          </w:p>
          <w:p w14:paraId="7C4AC0B1" w14:textId="77777777" w:rsidR="00BE65AE" w:rsidRPr="00E81850" w:rsidRDefault="00BE65AE" w:rsidP="001800FA">
            <w:pPr>
              <w:numPr>
                <w:ilvl w:val="0"/>
                <w:numId w:val="7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rowth potential: Pediatric patients are still growing, and the MPFL and other structures around the knee may continue to develop. This must be taken into account when planning the surgery and choosing the appropriate graft material.</w:t>
            </w:r>
          </w:p>
          <w:p w14:paraId="5ACF38B7" w14:textId="77777777" w:rsidR="00BE65AE" w:rsidRPr="00E81850" w:rsidRDefault="00BE65AE" w:rsidP="001800FA">
            <w:pPr>
              <w:numPr>
                <w:ilvl w:val="0"/>
                <w:numId w:val="7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Bone maturity: The bones of pediatric patients may not be fully mature, which can affect the healing process and the long-term outcome of the surgery.</w:t>
            </w:r>
          </w:p>
          <w:p w14:paraId="5ABFAC68" w14:textId="77777777" w:rsidR="00BE65AE" w:rsidRPr="00E81850" w:rsidRDefault="00BE65AE" w:rsidP="001800FA">
            <w:pPr>
              <w:numPr>
                <w:ilvl w:val="0"/>
                <w:numId w:val="7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ctivity level: Pediatric patients are often more physically active than adults, which can increase the risk of re-injury after MPFL reconstruction.</w:t>
            </w:r>
          </w:p>
          <w:p w14:paraId="0645E927" w14:textId="77777777" w:rsidR="00BE65AE" w:rsidRPr="00E81850" w:rsidRDefault="00BE65AE" w:rsidP="001800FA">
            <w:pPr>
              <w:numPr>
                <w:ilvl w:val="0"/>
                <w:numId w:val="7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sychological factors: Children and adolescents may have different psychological concerns and coping mechanisms than adults, which should be considered during the rehabilitation process.</w:t>
            </w:r>
          </w:p>
          <w:p w14:paraId="430E28B4" w14:textId="77777777" w:rsidR="00BE65AE" w:rsidRPr="00E81850" w:rsidRDefault="00BE65AE" w:rsidP="001800FA">
            <w:pPr>
              <w:jc w:val="both"/>
              <w:rPr>
                <w:rFonts w:ascii="Times New Roman" w:eastAsia="Times New Roman" w:hAnsi="Times New Roman" w:cs="Times New Roman"/>
                <w:sz w:val="20"/>
                <w:szCs w:val="20"/>
              </w:rPr>
            </w:pPr>
          </w:p>
          <w:p w14:paraId="113C4953"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pecific considerations for pediatric MPFL reconstruction may include:</w:t>
            </w:r>
          </w:p>
          <w:p w14:paraId="50D5B703" w14:textId="77777777" w:rsidR="00BE65AE" w:rsidRPr="00E81850" w:rsidRDefault="00BE65AE" w:rsidP="001800FA">
            <w:pPr>
              <w:numPr>
                <w:ilvl w:val="0"/>
                <w:numId w:val="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Graft choice: Autologous grafts, such as hamstring tendons or quadriceps tendons, are often preferred in pediatric patients due to their growth potential.</w:t>
            </w:r>
          </w:p>
          <w:p w14:paraId="31DAE155" w14:textId="77777777" w:rsidR="00BE65AE" w:rsidRPr="00E81850" w:rsidRDefault="00BE65AE" w:rsidP="001800FA">
            <w:pPr>
              <w:numPr>
                <w:ilvl w:val="0"/>
                <w:numId w:val="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urgical technique: The surgical technique may need to be modified to accommodate the smaller size of pediatric structures.</w:t>
            </w:r>
          </w:p>
          <w:p w14:paraId="35033B4B" w14:textId="77777777" w:rsidR="00BE65AE" w:rsidRPr="00E81850" w:rsidRDefault="00BE65AE" w:rsidP="001800FA">
            <w:pPr>
              <w:numPr>
                <w:ilvl w:val="0"/>
                <w:numId w:val="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ehabilitation: The rehabilitation program for pediatric patients should be tailored to their age, activity level, and growth potential.</w:t>
            </w:r>
          </w:p>
          <w:p w14:paraId="580675AD" w14:textId="77777777" w:rsidR="00BE65AE" w:rsidRPr="00E81850" w:rsidRDefault="00BE65AE" w:rsidP="001800FA">
            <w:pPr>
              <w:numPr>
                <w:ilvl w:val="0"/>
                <w:numId w:val="6"/>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Long-term follow-up: Pediatric patients who undergo MPFL reconstruction may require longer-term follow-up to monitor their growth and development and to assess the long-term outcome of the surgery.</w:t>
            </w:r>
          </w:p>
          <w:p w14:paraId="0ADD47FD" w14:textId="77777777" w:rsidR="00BE65AE" w:rsidRPr="00E81850" w:rsidRDefault="00BE65AE" w:rsidP="001800FA">
            <w:pPr>
              <w:jc w:val="both"/>
              <w:rPr>
                <w:rFonts w:ascii="Times New Roman" w:eastAsia="Times New Roman" w:hAnsi="Times New Roman" w:cs="Times New Roman"/>
                <w:sz w:val="20"/>
                <w:szCs w:val="20"/>
              </w:rPr>
            </w:pPr>
          </w:p>
          <w:p w14:paraId="661F7C17" w14:textId="77777777" w:rsidR="00BE65AE" w:rsidRPr="00E81850" w:rsidRDefault="00BE65AE" w:rsidP="001800FA">
            <w:pPr>
              <w:jc w:val="both"/>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It's important to consult with a pediatric orthopedic surgeon who has experience with MPFL reconstruction in children to discuss the specific considerations and risks associated with this procedure.</w:t>
            </w:r>
          </w:p>
        </w:tc>
      </w:tr>
      <w:tr w:rsidR="00BE65AE" w:rsidRPr="00E81850" w14:paraId="25B472B1" w14:textId="77777777" w:rsidTr="001800FA">
        <w:tc>
          <w:tcPr>
            <w:tcW w:w="1740" w:type="dxa"/>
            <w:shd w:val="clear" w:color="auto" w:fill="FFFFFF"/>
            <w:tcMar>
              <w:top w:w="100" w:type="dxa"/>
              <w:left w:w="100" w:type="dxa"/>
              <w:bottom w:w="100" w:type="dxa"/>
              <w:right w:w="100" w:type="dxa"/>
            </w:tcMar>
          </w:tcPr>
          <w:p w14:paraId="4FC262D9" w14:textId="77777777" w:rsidR="00BE65AE" w:rsidRPr="00E81850" w:rsidRDefault="00BE65AE" w:rsidP="001800FA">
            <w:pPr>
              <w:spacing w:before="240" w:after="240"/>
              <w:rPr>
                <w:rFonts w:ascii="Times New Roman" w:eastAsia="Times New Roman" w:hAnsi="Times New Roman" w:cs="Times New Roman"/>
                <w:sz w:val="20"/>
                <w:szCs w:val="20"/>
                <w:highlight w:val="white"/>
              </w:rPr>
            </w:pPr>
            <w:r w:rsidRPr="00E81850">
              <w:rPr>
                <w:rFonts w:ascii="Times New Roman" w:eastAsia="Times New Roman" w:hAnsi="Times New Roman" w:cs="Times New Roman"/>
                <w:b/>
                <w:sz w:val="20"/>
                <w:szCs w:val="20"/>
                <w:highlight w:val="white"/>
              </w:rPr>
              <w:lastRenderedPageBreak/>
              <w:t>What clinical factors may influence your decision to perform a TTO for patellar instability?</w:t>
            </w:r>
          </w:p>
        </w:tc>
        <w:tc>
          <w:tcPr>
            <w:tcW w:w="8520" w:type="dxa"/>
            <w:shd w:val="clear" w:color="auto" w:fill="FFFFFF"/>
            <w:tcMar>
              <w:top w:w="100" w:type="dxa"/>
              <w:left w:w="100" w:type="dxa"/>
              <w:bottom w:w="100" w:type="dxa"/>
              <w:right w:w="100" w:type="dxa"/>
            </w:tcMar>
          </w:tcPr>
          <w:p w14:paraId="6F5702DC"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Clinical Factors Influencing TTO for Patellar Instability</w:t>
            </w:r>
          </w:p>
          <w:p w14:paraId="78159E91" w14:textId="77777777" w:rsidR="00BE65AE" w:rsidRPr="00E81850" w:rsidRDefault="00BE65AE" w:rsidP="001800FA">
            <w:pPr>
              <w:jc w:val="both"/>
              <w:rPr>
                <w:rFonts w:ascii="Times New Roman" w:eastAsia="Times New Roman" w:hAnsi="Times New Roman" w:cs="Times New Roman"/>
                <w:sz w:val="20"/>
                <w:szCs w:val="20"/>
              </w:rPr>
            </w:pPr>
          </w:p>
          <w:p w14:paraId="7071090C"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TO (Tibial Tuberosity Osteotomy) is a surgical procedure used to realign the patella and improve its tracking in the femoral groove. The decision to perform a TTO is influenced by several clinical factors:</w:t>
            </w:r>
          </w:p>
          <w:p w14:paraId="3B75129C"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1. Patellar Anatomy:</w:t>
            </w:r>
          </w:p>
          <w:p w14:paraId="1557D140" w14:textId="77777777" w:rsidR="00BE65AE" w:rsidRPr="00E81850" w:rsidRDefault="00BE65AE" w:rsidP="001800FA">
            <w:pPr>
              <w:numPr>
                <w:ilvl w:val="0"/>
                <w:numId w:val="4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 alta: A high-riding patella can increase the risk of subluxation or dislocation.</w:t>
            </w:r>
          </w:p>
          <w:p w14:paraId="65035146" w14:textId="77777777" w:rsidR="00BE65AE" w:rsidRPr="00E81850" w:rsidRDefault="00BE65AE" w:rsidP="001800FA">
            <w:pPr>
              <w:numPr>
                <w:ilvl w:val="0"/>
                <w:numId w:val="4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ella magna: A large patella can also contribute to instability.</w:t>
            </w:r>
          </w:p>
          <w:p w14:paraId="4B51E024" w14:textId="77777777" w:rsidR="00BE65AE" w:rsidRPr="00E81850" w:rsidRDefault="00BE65AE" w:rsidP="001800FA">
            <w:pPr>
              <w:numPr>
                <w:ilvl w:val="0"/>
                <w:numId w:val="4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Q angle: A large Q angle (the angle between the quadriceps tendon and the patellar tendon) can increase the risk of patellar instability.</w:t>
            </w:r>
          </w:p>
          <w:p w14:paraId="1F10ACA2"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2. Previous Injuries:</w:t>
            </w:r>
          </w:p>
          <w:p w14:paraId="5DBB7760" w14:textId="77777777" w:rsidR="00BE65AE" w:rsidRPr="00E81850" w:rsidRDefault="00BE65AE" w:rsidP="001800FA">
            <w:pPr>
              <w:numPr>
                <w:ilvl w:val="0"/>
                <w:numId w:val="7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CL tears: If the patient has a history of ACL tears, it may increase the risk of patellar instability and influence the decision to perform a TTO.</w:t>
            </w:r>
          </w:p>
          <w:p w14:paraId="7BDF8460" w14:textId="77777777" w:rsidR="00BE65AE" w:rsidRPr="00E81850" w:rsidRDefault="00BE65AE" w:rsidP="001800FA">
            <w:pPr>
              <w:numPr>
                <w:ilvl w:val="0"/>
                <w:numId w:val="77"/>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Meniscus tears: Chronic meniscus tears can contribute to patellar instability and may require addressing in conjunction with a TTO.</w:t>
            </w:r>
          </w:p>
          <w:p w14:paraId="48E6434C"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3. Patient Factors:</w:t>
            </w:r>
          </w:p>
          <w:p w14:paraId="44B08E28" w14:textId="77777777" w:rsidR="00BE65AE" w:rsidRPr="00E81850" w:rsidRDefault="00BE65AE" w:rsidP="001800FA">
            <w:pPr>
              <w:numPr>
                <w:ilvl w:val="0"/>
                <w:numId w:val="69"/>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ge: Younger patients may be more likely to benefit from TTO due to their potential for recovery and return to function.</w:t>
            </w:r>
          </w:p>
          <w:p w14:paraId="444A5C50" w14:textId="77777777" w:rsidR="00BE65AE" w:rsidRPr="00E81850" w:rsidRDefault="00BE65AE" w:rsidP="001800FA">
            <w:pPr>
              <w:numPr>
                <w:ilvl w:val="0"/>
                <w:numId w:val="69"/>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ctivity level: Patients who are involved in high-impact sports or activities may have a higher risk of patellar instability and may benefit from TTO.</w:t>
            </w:r>
          </w:p>
          <w:p w14:paraId="73C44359" w14:textId="77777777" w:rsidR="00BE65AE" w:rsidRPr="00E81850" w:rsidRDefault="00BE65AE" w:rsidP="001800FA">
            <w:pPr>
              <w:numPr>
                <w:ilvl w:val="0"/>
                <w:numId w:val="69"/>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atient preference: The patient's willingness to undergo surgery and their expectations for the procedure should be considered.</w:t>
            </w:r>
          </w:p>
          <w:p w14:paraId="4B58A8D0"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4. Failed Nonoperative Treatment:</w:t>
            </w:r>
          </w:p>
          <w:p w14:paraId="23511A97" w14:textId="77777777" w:rsidR="00BE65AE" w:rsidRPr="00E81850" w:rsidRDefault="00BE65AE" w:rsidP="001800FA">
            <w:pPr>
              <w:numPr>
                <w:ilvl w:val="0"/>
                <w:numId w:val="44"/>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hysical therapy: If physical therapy, bracing, or other nonoperative measures have not been effective in managing patellar instability, TTO may be considered.</w:t>
            </w:r>
          </w:p>
          <w:p w14:paraId="7975E353"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5. Other Considerations:</w:t>
            </w:r>
          </w:p>
          <w:p w14:paraId="3A9EEA81" w14:textId="77777777" w:rsidR="00BE65AE" w:rsidRPr="00E81850" w:rsidRDefault="00BE65AE" w:rsidP="001800FA">
            <w:pPr>
              <w:numPr>
                <w:ilvl w:val="0"/>
                <w:numId w:val="5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Risk of re-injury: The risk of re-injury after TTO should be weighed against the potential benefits.</w:t>
            </w:r>
          </w:p>
          <w:p w14:paraId="7D971A5F" w14:textId="77777777" w:rsidR="00BE65AE" w:rsidRPr="00E81850" w:rsidRDefault="00BE65AE" w:rsidP="001800FA">
            <w:pPr>
              <w:numPr>
                <w:ilvl w:val="0"/>
                <w:numId w:val="53"/>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otential complications: The patient should be informed of the potential complications of TTO, such as infection,nerve damage, and patellar tendon rupture.</w:t>
            </w:r>
          </w:p>
          <w:p w14:paraId="28DBA19A" w14:textId="77777777" w:rsidR="00BE65AE" w:rsidRPr="00E81850" w:rsidRDefault="00BE65AE" w:rsidP="001800FA">
            <w:pPr>
              <w:jc w:val="both"/>
              <w:rPr>
                <w:rFonts w:ascii="Times New Roman" w:eastAsia="Times New Roman" w:hAnsi="Times New Roman" w:cs="Times New Roman"/>
                <w:sz w:val="20"/>
                <w:szCs w:val="20"/>
              </w:rPr>
            </w:pPr>
          </w:p>
          <w:p w14:paraId="0CD36ACA" w14:textId="77777777" w:rsidR="00BE65AE" w:rsidRPr="00E81850" w:rsidRDefault="00BE65AE" w:rsidP="001800FA">
            <w:pPr>
              <w:jc w:val="both"/>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It's important to note that the decision to perform a TTO should be made on a case-by-case basis, considering the individual patient's circumstances and the potential risks and benefits of the procedure. A qualified orthopedic surgeon can evaluate the patient's condition and provide personalized guidance.</w:t>
            </w:r>
          </w:p>
        </w:tc>
      </w:tr>
      <w:tr w:rsidR="00BE65AE" w:rsidRPr="00E81850" w14:paraId="3CF507C1" w14:textId="77777777" w:rsidTr="001800FA">
        <w:tc>
          <w:tcPr>
            <w:tcW w:w="1740" w:type="dxa"/>
            <w:shd w:val="clear" w:color="auto" w:fill="FFFFFF"/>
            <w:tcMar>
              <w:top w:w="100" w:type="dxa"/>
              <w:left w:w="100" w:type="dxa"/>
              <w:bottom w:w="100" w:type="dxa"/>
              <w:right w:w="100" w:type="dxa"/>
            </w:tcMar>
          </w:tcPr>
          <w:p w14:paraId="16A0C9B1"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b/>
                <w:sz w:val="20"/>
                <w:szCs w:val="20"/>
                <w:highlight w:val="white"/>
              </w:rPr>
              <w:t xml:space="preserve">Which factor(s), if any, should be considered when deciding which trochleoplasty </w:t>
            </w:r>
            <w:r w:rsidRPr="00E81850">
              <w:rPr>
                <w:rFonts w:ascii="Times New Roman" w:eastAsia="Times New Roman" w:hAnsi="Times New Roman" w:cs="Times New Roman"/>
                <w:b/>
                <w:sz w:val="20"/>
                <w:szCs w:val="20"/>
                <w:highlight w:val="white"/>
              </w:rPr>
              <w:lastRenderedPageBreak/>
              <w:t>technique to perform?</w:t>
            </w:r>
          </w:p>
          <w:p w14:paraId="31665987" w14:textId="77777777" w:rsidR="00BE65AE" w:rsidRPr="00E81850" w:rsidRDefault="00BE65AE" w:rsidP="001800FA">
            <w:pPr>
              <w:spacing w:before="240" w:after="240"/>
              <w:rPr>
                <w:rFonts w:ascii="Times New Roman" w:eastAsia="Times New Roman" w:hAnsi="Times New Roman" w:cs="Times New Roman"/>
                <w:b/>
                <w:sz w:val="20"/>
                <w:szCs w:val="20"/>
                <w:highlight w:val="white"/>
              </w:rPr>
            </w:pPr>
          </w:p>
        </w:tc>
        <w:tc>
          <w:tcPr>
            <w:tcW w:w="8520" w:type="dxa"/>
            <w:shd w:val="clear" w:color="auto" w:fill="FFFFFF"/>
            <w:tcMar>
              <w:top w:w="100" w:type="dxa"/>
              <w:left w:w="100" w:type="dxa"/>
              <w:bottom w:w="100" w:type="dxa"/>
              <w:right w:w="100" w:type="dxa"/>
            </w:tcMar>
          </w:tcPr>
          <w:p w14:paraId="3E855BCC"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The choice of trochleoplasty technique for patellar instability depends on several factors:</w:t>
            </w:r>
          </w:p>
          <w:p w14:paraId="1D1F6D17"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1. Severity of Trochlear Abnormality:</w:t>
            </w:r>
          </w:p>
          <w:p w14:paraId="59A8C5E0" w14:textId="77777777" w:rsidR="00BE65AE" w:rsidRPr="00E81850" w:rsidRDefault="00BE65AE" w:rsidP="001800FA">
            <w:pPr>
              <w:numPr>
                <w:ilvl w:val="0"/>
                <w:numId w:val="9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Degree of dysplasia: The severity of trochlear dysplasia, as determined by imaging studies, is a key factor in selecting the appropriate technique. Mild dysplasia may require a less invasive approach, while severe dysplasia may necessitate a more extensive procedure.</w:t>
            </w:r>
          </w:p>
          <w:p w14:paraId="3ABBF6E5"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2. Patient Factors:</w:t>
            </w:r>
          </w:p>
          <w:p w14:paraId="57FB84D5" w14:textId="77777777" w:rsidR="00BE65AE" w:rsidRPr="00E81850" w:rsidRDefault="00BE65AE" w:rsidP="001800FA">
            <w:pPr>
              <w:numPr>
                <w:ilvl w:val="0"/>
                <w:numId w:val="3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lastRenderedPageBreak/>
              <w:t>Age: Younger patients may be more suitable for certain techniques that involve bone grafting or cartilage transplantation.</w:t>
            </w:r>
          </w:p>
          <w:p w14:paraId="6723D0D1" w14:textId="77777777" w:rsidR="00BE65AE" w:rsidRPr="00E81850" w:rsidRDefault="00BE65AE" w:rsidP="001800FA">
            <w:pPr>
              <w:numPr>
                <w:ilvl w:val="0"/>
                <w:numId w:val="3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Activity level: The patient's level of physical activity can influence the choice of technique. More active patients may require a procedure that provides greater stability.</w:t>
            </w:r>
          </w:p>
          <w:p w14:paraId="640EE247" w14:textId="77777777" w:rsidR="00BE65AE" w:rsidRPr="00E81850" w:rsidRDefault="00BE65AE" w:rsidP="001800FA">
            <w:pPr>
              <w:numPr>
                <w:ilvl w:val="0"/>
                <w:numId w:val="35"/>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Previous surgeries: Any previous surgeries in the knee joint, such as ACL reconstruction or meniscus repair, may influence the choice of trochleoplasty technique.</w:t>
            </w:r>
          </w:p>
          <w:p w14:paraId="2A0B9D67"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3. Surgeon Experience:</w:t>
            </w:r>
          </w:p>
          <w:p w14:paraId="1AA24991" w14:textId="77777777" w:rsidR="00BE65AE" w:rsidRPr="00E81850" w:rsidRDefault="00BE65AE" w:rsidP="001800FA">
            <w:pPr>
              <w:numPr>
                <w:ilvl w:val="0"/>
                <w:numId w:val="91"/>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echnique expertise: The surgeon's experience and preference for a particular trochleoplasty technique can also be a factor. Some surgeons may have more experience with certain techniques than others.</w:t>
            </w:r>
          </w:p>
          <w:p w14:paraId="5EED0EA6"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4. Specific Trochleoplasty Techniques:</w:t>
            </w:r>
          </w:p>
          <w:p w14:paraId="4757E161" w14:textId="77777777" w:rsidR="00BE65AE" w:rsidRPr="00E81850" w:rsidRDefault="00BE65AE" w:rsidP="001800FA">
            <w:pPr>
              <w:numPr>
                <w:ilvl w:val="0"/>
                <w:numId w:val="74"/>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rochlear deepening: This technique involves deepening the trochlear groove to improve patellar tracking. It may be suitable for patients with mild to moderate trochlear dysplasia.</w:t>
            </w:r>
          </w:p>
          <w:p w14:paraId="116E0F5F" w14:textId="77777777" w:rsidR="00BE65AE" w:rsidRPr="00E81850" w:rsidRDefault="00BE65AE" w:rsidP="001800FA">
            <w:pPr>
              <w:numPr>
                <w:ilvl w:val="0"/>
                <w:numId w:val="74"/>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rochlear resurfacing: This technique involves resurfacing the trochlear groove with cartilage or a cartilage substitute. It may be appropriate for patients with more severe trochlear dysplasia.</w:t>
            </w:r>
          </w:p>
          <w:p w14:paraId="46506DC7" w14:textId="77777777" w:rsidR="00BE65AE" w:rsidRPr="00E81850" w:rsidRDefault="00BE65AE" w:rsidP="001800FA">
            <w:pPr>
              <w:numPr>
                <w:ilvl w:val="0"/>
                <w:numId w:val="74"/>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Trochlear osteotomy: This technique involves realigning the trochlear groove to improve patellar tracking. It may be considered for patients with severe trochlear dysplasia or combined with other procedures.</w:t>
            </w:r>
          </w:p>
          <w:p w14:paraId="169042F6" w14:textId="77777777" w:rsidR="00BE65AE" w:rsidRPr="00E81850" w:rsidRDefault="00BE65AE" w:rsidP="001800FA">
            <w:p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5. Combined Procedures:</w:t>
            </w:r>
          </w:p>
          <w:p w14:paraId="37659EC6" w14:textId="77777777" w:rsidR="00BE65AE" w:rsidRPr="00E81850" w:rsidRDefault="00BE65AE" w:rsidP="001800FA">
            <w:pPr>
              <w:numPr>
                <w:ilvl w:val="0"/>
                <w:numId w:val="89"/>
              </w:numPr>
              <w:jc w:val="both"/>
              <w:rPr>
                <w:rFonts w:ascii="Times New Roman" w:eastAsia="Times New Roman" w:hAnsi="Times New Roman" w:cs="Times New Roman"/>
                <w:sz w:val="20"/>
                <w:szCs w:val="20"/>
              </w:rPr>
            </w:pPr>
            <w:r w:rsidRPr="00E81850">
              <w:rPr>
                <w:rFonts w:ascii="Times New Roman" w:eastAsia="Times New Roman" w:hAnsi="Times New Roman" w:cs="Times New Roman"/>
                <w:sz w:val="20"/>
                <w:szCs w:val="20"/>
              </w:rPr>
              <w:t>Simultaneous procedures: In some cases, trochleoplasty may be combined with other procedures, such as MPFL reconstruction or patellar tendon lengthening, to address multiple factors contributing to patellar instability.</w:t>
            </w:r>
          </w:p>
          <w:p w14:paraId="5088EFBD" w14:textId="77777777" w:rsidR="00BE65AE" w:rsidRPr="00E81850" w:rsidRDefault="00BE65AE" w:rsidP="001800FA">
            <w:pPr>
              <w:jc w:val="both"/>
              <w:rPr>
                <w:rFonts w:ascii="Times New Roman" w:eastAsia="Times New Roman" w:hAnsi="Times New Roman" w:cs="Times New Roman"/>
                <w:sz w:val="20"/>
                <w:szCs w:val="20"/>
              </w:rPr>
            </w:pPr>
          </w:p>
          <w:p w14:paraId="30620F63" w14:textId="77777777" w:rsidR="00BE65AE" w:rsidRPr="00E81850" w:rsidRDefault="00BE65AE" w:rsidP="001800FA">
            <w:pPr>
              <w:jc w:val="both"/>
              <w:rPr>
                <w:rFonts w:ascii="Times New Roman" w:eastAsia="Times New Roman" w:hAnsi="Times New Roman" w:cs="Times New Roman"/>
                <w:b/>
                <w:sz w:val="20"/>
                <w:szCs w:val="20"/>
                <w:highlight w:val="white"/>
              </w:rPr>
            </w:pPr>
            <w:r w:rsidRPr="00E81850">
              <w:rPr>
                <w:rFonts w:ascii="Times New Roman" w:eastAsia="Times New Roman" w:hAnsi="Times New Roman" w:cs="Times New Roman"/>
                <w:sz w:val="20"/>
                <w:szCs w:val="20"/>
              </w:rPr>
              <w:t>Ultimately, the best trochleoplasty technique for a given patient will depend on a careful evaluation of these factors and the surgeon's expertise. A thorough preoperative assessment and discussion with the surgeon can help patients make informed decisions about their treatment options.</w:t>
            </w:r>
          </w:p>
        </w:tc>
      </w:tr>
    </w:tbl>
    <w:p w14:paraId="1F375932" w14:textId="77777777" w:rsidR="00BE65AE" w:rsidRPr="00E81850" w:rsidRDefault="00BE65AE" w:rsidP="00BE65AE">
      <w:pPr>
        <w:spacing w:line="480" w:lineRule="auto"/>
        <w:rPr>
          <w:rFonts w:ascii="Times New Roman" w:eastAsia="Times New Roman" w:hAnsi="Times New Roman" w:cs="Times New Roman"/>
          <w:sz w:val="20"/>
          <w:szCs w:val="20"/>
          <w:highlight w:val="white"/>
        </w:rPr>
      </w:pPr>
    </w:p>
    <w:p w14:paraId="37F79AE5" w14:textId="77777777" w:rsidR="00076377" w:rsidRDefault="00076377"/>
    <w:sectPr w:rsidR="000763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3BD4"/>
    <w:multiLevelType w:val="multilevel"/>
    <w:tmpl w:val="E192595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03B7776"/>
    <w:multiLevelType w:val="multilevel"/>
    <w:tmpl w:val="880E026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0C818C2"/>
    <w:multiLevelType w:val="multilevel"/>
    <w:tmpl w:val="0FEC436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1BA69D4"/>
    <w:multiLevelType w:val="multilevel"/>
    <w:tmpl w:val="629EB7A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45D2588"/>
    <w:multiLevelType w:val="multilevel"/>
    <w:tmpl w:val="1584B8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6DC4DCE"/>
    <w:multiLevelType w:val="multilevel"/>
    <w:tmpl w:val="367ED4BE"/>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06F050F1"/>
    <w:multiLevelType w:val="multilevel"/>
    <w:tmpl w:val="FF2253F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09EE30E1"/>
    <w:multiLevelType w:val="multilevel"/>
    <w:tmpl w:val="B7780DB4"/>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11674FD3"/>
    <w:multiLevelType w:val="multilevel"/>
    <w:tmpl w:val="4E929E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3420AF1"/>
    <w:multiLevelType w:val="multilevel"/>
    <w:tmpl w:val="D1AE7E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140F4118"/>
    <w:multiLevelType w:val="multilevel"/>
    <w:tmpl w:val="F2BCA2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8F405BD"/>
    <w:multiLevelType w:val="multilevel"/>
    <w:tmpl w:val="96CA5A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A20685C"/>
    <w:multiLevelType w:val="multilevel"/>
    <w:tmpl w:val="E0DA9C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C7974B2"/>
    <w:multiLevelType w:val="multilevel"/>
    <w:tmpl w:val="53B0F7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1CF173C9"/>
    <w:multiLevelType w:val="multilevel"/>
    <w:tmpl w:val="940AC21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1D96343A"/>
    <w:multiLevelType w:val="multilevel"/>
    <w:tmpl w:val="CBEA7E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F553F55"/>
    <w:multiLevelType w:val="multilevel"/>
    <w:tmpl w:val="A2A87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F762154"/>
    <w:multiLevelType w:val="multilevel"/>
    <w:tmpl w:val="7C8A39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00E724C"/>
    <w:multiLevelType w:val="multilevel"/>
    <w:tmpl w:val="2EE2E2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0E64137"/>
    <w:multiLevelType w:val="multilevel"/>
    <w:tmpl w:val="13A2A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1920E28"/>
    <w:multiLevelType w:val="multilevel"/>
    <w:tmpl w:val="8CB808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22344DEF"/>
    <w:multiLevelType w:val="multilevel"/>
    <w:tmpl w:val="FC0045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23C0872"/>
    <w:multiLevelType w:val="multilevel"/>
    <w:tmpl w:val="5A6EB2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3D2653E"/>
    <w:multiLevelType w:val="multilevel"/>
    <w:tmpl w:val="AF642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42F61EB"/>
    <w:multiLevelType w:val="multilevel"/>
    <w:tmpl w:val="704A28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44100B3"/>
    <w:multiLevelType w:val="multilevel"/>
    <w:tmpl w:val="04405AB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15:restartNumberingAfterBreak="0">
    <w:nsid w:val="24446EB5"/>
    <w:multiLevelType w:val="multilevel"/>
    <w:tmpl w:val="B47470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268D3B25"/>
    <w:multiLevelType w:val="multilevel"/>
    <w:tmpl w:val="610C89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15:restartNumberingAfterBreak="0">
    <w:nsid w:val="26997090"/>
    <w:multiLevelType w:val="multilevel"/>
    <w:tmpl w:val="1674B1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26AF41C1"/>
    <w:multiLevelType w:val="multilevel"/>
    <w:tmpl w:val="845C3A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15:restartNumberingAfterBreak="0">
    <w:nsid w:val="29F13A2E"/>
    <w:multiLevelType w:val="multilevel"/>
    <w:tmpl w:val="5534243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15:restartNumberingAfterBreak="0">
    <w:nsid w:val="2AB3622E"/>
    <w:multiLevelType w:val="multilevel"/>
    <w:tmpl w:val="7B0292C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2D3624DF"/>
    <w:multiLevelType w:val="multilevel"/>
    <w:tmpl w:val="8D58EA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DAD770F"/>
    <w:multiLevelType w:val="multilevel"/>
    <w:tmpl w:val="89DEAB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2E110079"/>
    <w:multiLevelType w:val="multilevel"/>
    <w:tmpl w:val="86FCDA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09B6BE2"/>
    <w:multiLevelType w:val="multilevel"/>
    <w:tmpl w:val="114010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15:restartNumberingAfterBreak="0">
    <w:nsid w:val="30F56F16"/>
    <w:multiLevelType w:val="multilevel"/>
    <w:tmpl w:val="CB5C44D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 w15:restartNumberingAfterBreak="0">
    <w:nsid w:val="32604DDB"/>
    <w:multiLevelType w:val="multilevel"/>
    <w:tmpl w:val="25E2984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 w15:restartNumberingAfterBreak="0">
    <w:nsid w:val="358E3EBA"/>
    <w:multiLevelType w:val="multilevel"/>
    <w:tmpl w:val="5832EA6E"/>
    <w:lvl w:ilvl="0">
      <w:start w:val="1"/>
      <w:numFmt w:val="decimal"/>
      <w:lvlText w:val="%1."/>
      <w:lvlJc w:val="left"/>
      <w:pPr>
        <w:ind w:left="720" w:hanging="360"/>
      </w:pPr>
      <w:rPr>
        <w:rFonts w:ascii="Roboto" w:eastAsia="Roboto" w:hAnsi="Roboto" w:cs="Roboto"/>
        <w:color w:val="111111"/>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 w15:restartNumberingAfterBreak="0">
    <w:nsid w:val="35C208BD"/>
    <w:multiLevelType w:val="multilevel"/>
    <w:tmpl w:val="E12E48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363713EE"/>
    <w:multiLevelType w:val="multilevel"/>
    <w:tmpl w:val="8070A9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36FD4941"/>
    <w:multiLevelType w:val="multilevel"/>
    <w:tmpl w:val="2132FF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3AAF006F"/>
    <w:multiLevelType w:val="multilevel"/>
    <w:tmpl w:val="7F8ECEF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3" w15:restartNumberingAfterBreak="0">
    <w:nsid w:val="3B3B7F31"/>
    <w:multiLevelType w:val="multilevel"/>
    <w:tmpl w:val="99E451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 w15:restartNumberingAfterBreak="0">
    <w:nsid w:val="3B9F7E47"/>
    <w:multiLevelType w:val="multilevel"/>
    <w:tmpl w:val="95EE38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 w15:restartNumberingAfterBreak="0">
    <w:nsid w:val="3E767ED2"/>
    <w:multiLevelType w:val="multilevel"/>
    <w:tmpl w:val="087033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3F501027"/>
    <w:multiLevelType w:val="multilevel"/>
    <w:tmpl w:val="AAE8F2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3F8D4DF7"/>
    <w:multiLevelType w:val="multilevel"/>
    <w:tmpl w:val="AA0281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 w15:restartNumberingAfterBreak="0">
    <w:nsid w:val="4240499C"/>
    <w:multiLevelType w:val="multilevel"/>
    <w:tmpl w:val="5A329DC4"/>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 w15:restartNumberingAfterBreak="0">
    <w:nsid w:val="42ED379A"/>
    <w:multiLevelType w:val="multilevel"/>
    <w:tmpl w:val="8D3CC0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431F416C"/>
    <w:multiLevelType w:val="multilevel"/>
    <w:tmpl w:val="39A4998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1" w15:restartNumberingAfterBreak="0">
    <w:nsid w:val="43C474EB"/>
    <w:multiLevelType w:val="multilevel"/>
    <w:tmpl w:val="6388E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44E53D31"/>
    <w:multiLevelType w:val="multilevel"/>
    <w:tmpl w:val="7E0403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3" w15:restartNumberingAfterBreak="0">
    <w:nsid w:val="44FE1020"/>
    <w:multiLevelType w:val="multilevel"/>
    <w:tmpl w:val="BD8C3F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4561633E"/>
    <w:multiLevelType w:val="multilevel"/>
    <w:tmpl w:val="03FADC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46E62512"/>
    <w:multiLevelType w:val="multilevel"/>
    <w:tmpl w:val="B19E881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6" w15:restartNumberingAfterBreak="0">
    <w:nsid w:val="48CD274E"/>
    <w:multiLevelType w:val="multilevel"/>
    <w:tmpl w:val="313883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7" w15:restartNumberingAfterBreak="0">
    <w:nsid w:val="4904538A"/>
    <w:multiLevelType w:val="multilevel"/>
    <w:tmpl w:val="2C2A9B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4ABD07F0"/>
    <w:multiLevelType w:val="multilevel"/>
    <w:tmpl w:val="507639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4E0903CD"/>
    <w:multiLevelType w:val="multilevel"/>
    <w:tmpl w:val="FE3CE67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0" w15:restartNumberingAfterBreak="0">
    <w:nsid w:val="4EE271B1"/>
    <w:multiLevelType w:val="multilevel"/>
    <w:tmpl w:val="ACE094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1" w15:restartNumberingAfterBreak="0">
    <w:nsid w:val="4F5A7132"/>
    <w:multiLevelType w:val="multilevel"/>
    <w:tmpl w:val="BBDC90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50551FFE"/>
    <w:multiLevelType w:val="multilevel"/>
    <w:tmpl w:val="F17CEA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517B3393"/>
    <w:multiLevelType w:val="multilevel"/>
    <w:tmpl w:val="AA146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52E72729"/>
    <w:multiLevelType w:val="multilevel"/>
    <w:tmpl w:val="13F287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53AE755B"/>
    <w:multiLevelType w:val="multilevel"/>
    <w:tmpl w:val="FCC819C0"/>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6" w15:restartNumberingAfterBreak="0">
    <w:nsid w:val="555D24D9"/>
    <w:multiLevelType w:val="multilevel"/>
    <w:tmpl w:val="B17A090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7" w15:restartNumberingAfterBreak="0">
    <w:nsid w:val="55903EC1"/>
    <w:multiLevelType w:val="multilevel"/>
    <w:tmpl w:val="66845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55E85F76"/>
    <w:multiLevelType w:val="multilevel"/>
    <w:tmpl w:val="D8667D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55EF0232"/>
    <w:multiLevelType w:val="multilevel"/>
    <w:tmpl w:val="AFB89A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0" w15:restartNumberingAfterBreak="0">
    <w:nsid w:val="59236E5D"/>
    <w:multiLevelType w:val="multilevel"/>
    <w:tmpl w:val="525C28E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1" w15:restartNumberingAfterBreak="0">
    <w:nsid w:val="5BDB3A23"/>
    <w:multiLevelType w:val="multilevel"/>
    <w:tmpl w:val="14E6294C"/>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2" w15:restartNumberingAfterBreak="0">
    <w:nsid w:val="5DE73978"/>
    <w:multiLevelType w:val="multilevel"/>
    <w:tmpl w:val="E140F468"/>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3" w15:restartNumberingAfterBreak="0">
    <w:nsid w:val="5F9231B7"/>
    <w:multiLevelType w:val="multilevel"/>
    <w:tmpl w:val="E2660B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5FAD3660"/>
    <w:multiLevelType w:val="multilevel"/>
    <w:tmpl w:val="6EFE96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600447D5"/>
    <w:multiLevelType w:val="multilevel"/>
    <w:tmpl w:val="D3E6AF4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6" w15:restartNumberingAfterBreak="0">
    <w:nsid w:val="60AD1B90"/>
    <w:multiLevelType w:val="multilevel"/>
    <w:tmpl w:val="4CF842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7" w15:restartNumberingAfterBreak="0">
    <w:nsid w:val="62076928"/>
    <w:multiLevelType w:val="multilevel"/>
    <w:tmpl w:val="05EEE3D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8" w15:restartNumberingAfterBreak="0">
    <w:nsid w:val="62841B24"/>
    <w:multiLevelType w:val="multilevel"/>
    <w:tmpl w:val="E34EAA9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9" w15:restartNumberingAfterBreak="0">
    <w:nsid w:val="64DD4D47"/>
    <w:multiLevelType w:val="multilevel"/>
    <w:tmpl w:val="A0EADF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6B114A46"/>
    <w:multiLevelType w:val="multilevel"/>
    <w:tmpl w:val="4A1A49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6B3D4081"/>
    <w:multiLevelType w:val="multilevel"/>
    <w:tmpl w:val="AC8AA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6C5B2D12"/>
    <w:multiLevelType w:val="multilevel"/>
    <w:tmpl w:val="8844345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3" w15:restartNumberingAfterBreak="0">
    <w:nsid w:val="6DCE42CC"/>
    <w:multiLevelType w:val="multilevel"/>
    <w:tmpl w:val="BB649A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6F4D29F0"/>
    <w:multiLevelType w:val="multilevel"/>
    <w:tmpl w:val="2702C6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6F863970"/>
    <w:multiLevelType w:val="multilevel"/>
    <w:tmpl w:val="62ACB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71BD30F5"/>
    <w:multiLevelType w:val="multilevel"/>
    <w:tmpl w:val="ED76521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7" w15:restartNumberingAfterBreak="0">
    <w:nsid w:val="74D55D2E"/>
    <w:multiLevelType w:val="multilevel"/>
    <w:tmpl w:val="F6A25DF0"/>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8" w15:restartNumberingAfterBreak="0">
    <w:nsid w:val="787C70CE"/>
    <w:multiLevelType w:val="multilevel"/>
    <w:tmpl w:val="B40CC4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9" w15:restartNumberingAfterBreak="0">
    <w:nsid w:val="79116316"/>
    <w:multiLevelType w:val="multilevel"/>
    <w:tmpl w:val="F7BA54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79132FA0"/>
    <w:multiLevelType w:val="multilevel"/>
    <w:tmpl w:val="9AAE905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1" w15:restartNumberingAfterBreak="0">
    <w:nsid w:val="7B9E3EB6"/>
    <w:multiLevelType w:val="multilevel"/>
    <w:tmpl w:val="365CF8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7C9D75A2"/>
    <w:multiLevelType w:val="multilevel"/>
    <w:tmpl w:val="1F48918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3" w15:restartNumberingAfterBreak="0">
    <w:nsid w:val="7D0039A1"/>
    <w:multiLevelType w:val="multilevel"/>
    <w:tmpl w:val="498C03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4" w15:restartNumberingAfterBreak="0">
    <w:nsid w:val="7DCF3959"/>
    <w:multiLevelType w:val="multilevel"/>
    <w:tmpl w:val="87D0A4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5" w15:restartNumberingAfterBreak="0">
    <w:nsid w:val="7F38532A"/>
    <w:multiLevelType w:val="multilevel"/>
    <w:tmpl w:val="62FA71C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322011054">
    <w:abstractNumId w:val="51"/>
  </w:num>
  <w:num w:numId="2" w16cid:durableId="1544901937">
    <w:abstractNumId w:val="42"/>
  </w:num>
  <w:num w:numId="3" w16cid:durableId="1387948561">
    <w:abstractNumId w:val="8"/>
  </w:num>
  <w:num w:numId="4" w16cid:durableId="1337268826">
    <w:abstractNumId w:val="12"/>
  </w:num>
  <w:num w:numId="5" w16cid:durableId="1959608367">
    <w:abstractNumId w:val="29"/>
  </w:num>
  <w:num w:numId="6" w16cid:durableId="1599869472">
    <w:abstractNumId w:val="61"/>
  </w:num>
  <w:num w:numId="7" w16cid:durableId="723212883">
    <w:abstractNumId w:val="33"/>
  </w:num>
  <w:num w:numId="8" w16cid:durableId="333921721">
    <w:abstractNumId w:val="92"/>
  </w:num>
  <w:num w:numId="9" w16cid:durableId="929771929">
    <w:abstractNumId w:val="56"/>
  </w:num>
  <w:num w:numId="10" w16cid:durableId="767777114">
    <w:abstractNumId w:val="71"/>
  </w:num>
  <w:num w:numId="11" w16cid:durableId="1724406250">
    <w:abstractNumId w:val="4"/>
  </w:num>
  <w:num w:numId="12" w16cid:durableId="266428061">
    <w:abstractNumId w:val="20"/>
  </w:num>
  <w:num w:numId="13" w16cid:durableId="1473912871">
    <w:abstractNumId w:val="65"/>
  </w:num>
  <w:num w:numId="14" w16cid:durableId="2066835350">
    <w:abstractNumId w:val="90"/>
  </w:num>
  <w:num w:numId="15" w16cid:durableId="331446626">
    <w:abstractNumId w:val="0"/>
  </w:num>
  <w:num w:numId="16" w16cid:durableId="549608819">
    <w:abstractNumId w:val="9"/>
  </w:num>
  <w:num w:numId="17" w16cid:durableId="874150688">
    <w:abstractNumId w:val="59"/>
  </w:num>
  <w:num w:numId="18" w16cid:durableId="511796697">
    <w:abstractNumId w:val="69"/>
  </w:num>
  <w:num w:numId="19" w16cid:durableId="1443383732">
    <w:abstractNumId w:val="41"/>
  </w:num>
  <w:num w:numId="20" w16cid:durableId="398291710">
    <w:abstractNumId w:val="47"/>
  </w:num>
  <w:num w:numId="21" w16cid:durableId="861892819">
    <w:abstractNumId w:val="67"/>
  </w:num>
  <w:num w:numId="22" w16cid:durableId="812523530">
    <w:abstractNumId w:val="25"/>
  </w:num>
  <w:num w:numId="23" w16cid:durableId="558709479">
    <w:abstractNumId w:val="2"/>
  </w:num>
  <w:num w:numId="24" w16cid:durableId="1863006444">
    <w:abstractNumId w:val="5"/>
  </w:num>
  <w:num w:numId="25" w16cid:durableId="1028683610">
    <w:abstractNumId w:val="88"/>
  </w:num>
  <w:num w:numId="26" w16cid:durableId="354159825">
    <w:abstractNumId w:val="87"/>
  </w:num>
  <w:num w:numId="27" w16cid:durableId="1461220696">
    <w:abstractNumId w:val="54"/>
  </w:num>
  <w:num w:numId="28" w16cid:durableId="218325017">
    <w:abstractNumId w:val="37"/>
  </w:num>
  <w:num w:numId="29" w16cid:durableId="503013018">
    <w:abstractNumId w:val="48"/>
  </w:num>
  <w:num w:numId="30" w16cid:durableId="714543033">
    <w:abstractNumId w:val="84"/>
  </w:num>
  <w:num w:numId="31" w16cid:durableId="150633723">
    <w:abstractNumId w:val="36"/>
  </w:num>
  <w:num w:numId="32" w16cid:durableId="2131052069">
    <w:abstractNumId w:val="60"/>
  </w:num>
  <w:num w:numId="33" w16cid:durableId="211768423">
    <w:abstractNumId w:val="18"/>
  </w:num>
  <w:num w:numId="34" w16cid:durableId="1779910625">
    <w:abstractNumId w:val="93"/>
  </w:num>
  <w:num w:numId="35" w16cid:durableId="13919207">
    <w:abstractNumId w:val="57"/>
  </w:num>
  <w:num w:numId="36" w16cid:durableId="1017536245">
    <w:abstractNumId w:val="24"/>
  </w:num>
  <w:num w:numId="37" w16cid:durableId="1132669642">
    <w:abstractNumId w:val="66"/>
  </w:num>
  <w:num w:numId="38" w16cid:durableId="836306933">
    <w:abstractNumId w:val="78"/>
  </w:num>
  <w:num w:numId="39" w16cid:durableId="1971785499">
    <w:abstractNumId w:val="32"/>
  </w:num>
  <w:num w:numId="40" w16cid:durableId="557714132">
    <w:abstractNumId w:val="74"/>
  </w:num>
  <w:num w:numId="41" w16cid:durableId="1325084718">
    <w:abstractNumId w:val="15"/>
  </w:num>
  <w:num w:numId="42" w16cid:durableId="1863083956">
    <w:abstractNumId w:val="94"/>
  </w:num>
  <w:num w:numId="43" w16cid:durableId="700739416">
    <w:abstractNumId w:val="28"/>
  </w:num>
  <w:num w:numId="44" w16cid:durableId="1171066055">
    <w:abstractNumId w:val="68"/>
  </w:num>
  <w:num w:numId="45" w16cid:durableId="420874722">
    <w:abstractNumId w:val="16"/>
  </w:num>
  <w:num w:numId="46" w16cid:durableId="605581806">
    <w:abstractNumId w:val="31"/>
  </w:num>
  <w:num w:numId="47" w16cid:durableId="396829787">
    <w:abstractNumId w:val="46"/>
  </w:num>
  <w:num w:numId="48" w16cid:durableId="1920603023">
    <w:abstractNumId w:val="75"/>
  </w:num>
  <w:num w:numId="49" w16cid:durableId="1037196400">
    <w:abstractNumId w:val="14"/>
  </w:num>
  <w:num w:numId="50" w16cid:durableId="89814577">
    <w:abstractNumId w:val="10"/>
  </w:num>
  <w:num w:numId="51" w16cid:durableId="446581708">
    <w:abstractNumId w:val="53"/>
  </w:num>
  <w:num w:numId="52" w16cid:durableId="338392527">
    <w:abstractNumId w:val="35"/>
  </w:num>
  <w:num w:numId="53" w16cid:durableId="142279923">
    <w:abstractNumId w:val="40"/>
  </w:num>
  <w:num w:numId="54" w16cid:durableId="1584797541">
    <w:abstractNumId w:val="72"/>
  </w:num>
  <w:num w:numId="55" w16cid:durableId="1018890584">
    <w:abstractNumId w:val="55"/>
  </w:num>
  <w:num w:numId="56" w16cid:durableId="165635112">
    <w:abstractNumId w:val="13"/>
  </w:num>
  <w:num w:numId="57" w16cid:durableId="1073426090">
    <w:abstractNumId w:val="43"/>
  </w:num>
  <w:num w:numId="58" w16cid:durableId="1643122641">
    <w:abstractNumId w:val="39"/>
  </w:num>
  <w:num w:numId="59" w16cid:durableId="95909660">
    <w:abstractNumId w:val="76"/>
  </w:num>
  <w:num w:numId="60" w16cid:durableId="89936426">
    <w:abstractNumId w:val="82"/>
  </w:num>
  <w:num w:numId="61" w16cid:durableId="1327630616">
    <w:abstractNumId w:val="7"/>
  </w:num>
  <w:num w:numId="62" w16cid:durableId="867445804">
    <w:abstractNumId w:val="73"/>
  </w:num>
  <w:num w:numId="63" w16cid:durableId="1666785970">
    <w:abstractNumId w:val="79"/>
  </w:num>
  <w:num w:numId="64" w16cid:durableId="450787750">
    <w:abstractNumId w:val="44"/>
  </w:num>
  <w:num w:numId="65" w16cid:durableId="450828657">
    <w:abstractNumId w:val="91"/>
  </w:num>
  <w:num w:numId="66" w16cid:durableId="507912554">
    <w:abstractNumId w:val="86"/>
  </w:num>
  <w:num w:numId="67" w16cid:durableId="1252621700">
    <w:abstractNumId w:val="22"/>
  </w:num>
  <w:num w:numId="68" w16cid:durableId="949630415">
    <w:abstractNumId w:val="85"/>
  </w:num>
  <w:num w:numId="69" w16cid:durableId="2128233413">
    <w:abstractNumId w:val="89"/>
  </w:num>
  <w:num w:numId="70" w16cid:durableId="788743422">
    <w:abstractNumId w:val="95"/>
  </w:num>
  <w:num w:numId="71" w16cid:durableId="1870676776">
    <w:abstractNumId w:val="45"/>
  </w:num>
  <w:num w:numId="72" w16cid:durableId="431247864">
    <w:abstractNumId w:val="83"/>
  </w:num>
  <w:num w:numId="73" w16cid:durableId="1772359905">
    <w:abstractNumId w:val="70"/>
  </w:num>
  <w:num w:numId="74" w16cid:durableId="1001354642">
    <w:abstractNumId w:val="23"/>
  </w:num>
  <w:num w:numId="75" w16cid:durableId="1417092084">
    <w:abstractNumId w:val="21"/>
  </w:num>
  <w:num w:numId="76" w16cid:durableId="289239459">
    <w:abstractNumId w:val="50"/>
  </w:num>
  <w:num w:numId="77" w16cid:durableId="590895599">
    <w:abstractNumId w:val="64"/>
  </w:num>
  <w:num w:numId="78" w16cid:durableId="2019963952">
    <w:abstractNumId w:val="26"/>
  </w:num>
  <w:num w:numId="79" w16cid:durableId="418212350">
    <w:abstractNumId w:val="3"/>
  </w:num>
  <w:num w:numId="80" w16cid:durableId="121266414">
    <w:abstractNumId w:val="38"/>
  </w:num>
  <w:num w:numId="81" w16cid:durableId="1536232420">
    <w:abstractNumId w:val="77"/>
  </w:num>
  <w:num w:numId="82" w16cid:durableId="1229533673">
    <w:abstractNumId w:val="62"/>
  </w:num>
  <w:num w:numId="83" w16cid:durableId="345327085">
    <w:abstractNumId w:val="58"/>
  </w:num>
  <w:num w:numId="84" w16cid:durableId="1271816865">
    <w:abstractNumId w:val="34"/>
  </w:num>
  <w:num w:numId="85" w16cid:durableId="978464228">
    <w:abstractNumId w:val="81"/>
  </w:num>
  <w:num w:numId="86" w16cid:durableId="1982534092">
    <w:abstractNumId w:val="1"/>
  </w:num>
  <w:num w:numId="87" w16cid:durableId="1054893579">
    <w:abstractNumId w:val="30"/>
  </w:num>
  <w:num w:numId="88" w16cid:durableId="1122923253">
    <w:abstractNumId w:val="11"/>
  </w:num>
  <w:num w:numId="89" w16cid:durableId="1786197608">
    <w:abstractNumId w:val="63"/>
  </w:num>
  <w:num w:numId="90" w16cid:durableId="1743066780">
    <w:abstractNumId w:val="6"/>
  </w:num>
  <w:num w:numId="91" w16cid:durableId="1406953841">
    <w:abstractNumId w:val="80"/>
  </w:num>
  <w:num w:numId="92" w16cid:durableId="1948271176">
    <w:abstractNumId w:val="17"/>
  </w:num>
  <w:num w:numId="93" w16cid:durableId="2108035424">
    <w:abstractNumId w:val="27"/>
  </w:num>
  <w:num w:numId="94" w16cid:durableId="221215220">
    <w:abstractNumId w:val="52"/>
  </w:num>
  <w:num w:numId="95" w16cid:durableId="1724135859">
    <w:abstractNumId w:val="19"/>
  </w:num>
  <w:num w:numId="96" w16cid:durableId="1571383499">
    <w:abstractNumId w:val="4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5AE"/>
    <w:rsid w:val="00076377"/>
    <w:rsid w:val="00475323"/>
    <w:rsid w:val="00934A3E"/>
    <w:rsid w:val="00B6313D"/>
    <w:rsid w:val="00BE65AE"/>
    <w:rsid w:val="00C50FE0"/>
    <w:rsid w:val="00FC1F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2A9735"/>
  <w15:chartTrackingRefBased/>
  <w15:docId w15:val="{30907186-C730-4143-B0FF-4ADC087C9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5A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E65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5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5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5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5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5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5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5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5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5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5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5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5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5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5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5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5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5AE"/>
    <w:rPr>
      <w:rFonts w:eastAsiaTheme="majorEastAsia" w:cstheme="majorBidi"/>
      <w:color w:val="272727" w:themeColor="text1" w:themeTint="D8"/>
    </w:rPr>
  </w:style>
  <w:style w:type="paragraph" w:styleId="Title">
    <w:name w:val="Title"/>
    <w:basedOn w:val="Normal"/>
    <w:next w:val="Normal"/>
    <w:link w:val="TitleChar"/>
    <w:uiPriority w:val="10"/>
    <w:qFormat/>
    <w:rsid w:val="00BE65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5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5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5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5AE"/>
    <w:pPr>
      <w:spacing w:before="160"/>
      <w:jc w:val="center"/>
    </w:pPr>
    <w:rPr>
      <w:i/>
      <w:iCs/>
      <w:color w:val="404040" w:themeColor="text1" w:themeTint="BF"/>
    </w:rPr>
  </w:style>
  <w:style w:type="character" w:customStyle="1" w:styleId="QuoteChar">
    <w:name w:val="Quote Char"/>
    <w:basedOn w:val="DefaultParagraphFont"/>
    <w:link w:val="Quote"/>
    <w:uiPriority w:val="29"/>
    <w:rsid w:val="00BE65AE"/>
    <w:rPr>
      <w:i/>
      <w:iCs/>
      <w:color w:val="404040" w:themeColor="text1" w:themeTint="BF"/>
    </w:rPr>
  </w:style>
  <w:style w:type="paragraph" w:styleId="ListParagraph">
    <w:name w:val="List Paragraph"/>
    <w:basedOn w:val="Normal"/>
    <w:uiPriority w:val="34"/>
    <w:qFormat/>
    <w:rsid w:val="00BE65AE"/>
    <w:pPr>
      <w:ind w:left="720"/>
      <w:contextualSpacing/>
    </w:pPr>
  </w:style>
  <w:style w:type="character" w:styleId="IntenseEmphasis">
    <w:name w:val="Intense Emphasis"/>
    <w:basedOn w:val="DefaultParagraphFont"/>
    <w:uiPriority w:val="21"/>
    <w:qFormat/>
    <w:rsid w:val="00BE65AE"/>
    <w:rPr>
      <w:i/>
      <w:iCs/>
      <w:color w:val="0F4761" w:themeColor="accent1" w:themeShade="BF"/>
    </w:rPr>
  </w:style>
  <w:style w:type="paragraph" w:styleId="IntenseQuote">
    <w:name w:val="Intense Quote"/>
    <w:basedOn w:val="Normal"/>
    <w:next w:val="Normal"/>
    <w:link w:val="IntenseQuoteChar"/>
    <w:uiPriority w:val="30"/>
    <w:qFormat/>
    <w:rsid w:val="00BE65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5AE"/>
    <w:rPr>
      <w:i/>
      <w:iCs/>
      <w:color w:val="0F4761" w:themeColor="accent1" w:themeShade="BF"/>
    </w:rPr>
  </w:style>
  <w:style w:type="character" w:styleId="IntenseReference">
    <w:name w:val="Intense Reference"/>
    <w:basedOn w:val="DefaultParagraphFont"/>
    <w:uiPriority w:val="32"/>
    <w:qFormat/>
    <w:rsid w:val="00BE65AE"/>
    <w:rPr>
      <w:b/>
      <w:bCs/>
      <w:smallCaps/>
      <w:color w:val="0F4761" w:themeColor="accent1" w:themeShade="BF"/>
      <w:spacing w:val="5"/>
    </w:rPr>
  </w:style>
  <w:style w:type="table" w:customStyle="1" w:styleId="TableNormal0">
    <w:name w:val="TableNormal"/>
    <w:rsid w:val="00BE65AE"/>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BE65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15055</Words>
  <Characters>85815</Characters>
  <Application>Microsoft Office Word</Application>
  <DocSecurity>0</DocSecurity>
  <Lines>715</Lines>
  <Paragraphs>201</Paragraphs>
  <ScaleCrop>false</ScaleCrop>
  <Company/>
  <LinksUpToDate>false</LinksUpToDate>
  <CharactersWithSpaces>10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sh</dc:creator>
  <cp:keywords/>
  <dc:description/>
  <cp:lastModifiedBy>Prush</cp:lastModifiedBy>
  <cp:revision>1</cp:revision>
  <dcterms:created xsi:type="dcterms:W3CDTF">2025-09-18T01:58:00Z</dcterms:created>
  <dcterms:modified xsi:type="dcterms:W3CDTF">2025-09-18T01:58:00Z</dcterms:modified>
</cp:coreProperties>
</file>